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E05" w:rsidRPr="004F0292" w:rsidRDefault="004C665D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09289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F63D42">
        <w:rPr>
          <w:rFonts w:ascii="Times New Roman" w:hAnsi="Times New Roman" w:cs="Times New Roman"/>
          <w:sz w:val="24"/>
          <w:szCs w:val="24"/>
        </w:rPr>
        <w:t>a</w:t>
      </w:r>
      <w:r w:rsidR="00723004" w:rsidRPr="004F0292">
        <w:rPr>
          <w:rFonts w:ascii="Times New Roman" w:hAnsi="Times New Roman" w:cs="Times New Roman"/>
          <w:sz w:val="24"/>
          <w:szCs w:val="24"/>
        </w:rPr>
        <w:t xml:space="preserve"> list of excluded </w:t>
      </w:r>
      <w:r w:rsidR="00400717" w:rsidRPr="004F0292">
        <w:rPr>
          <w:rFonts w:ascii="Times New Roman" w:hAnsi="Times New Roman" w:cs="Times New Roman"/>
          <w:sz w:val="24"/>
          <w:szCs w:val="24"/>
        </w:rPr>
        <w:t xml:space="preserve">and included </w:t>
      </w:r>
      <w:r w:rsidR="00723004" w:rsidRPr="004F0292">
        <w:rPr>
          <w:rFonts w:ascii="Times New Roman" w:hAnsi="Times New Roman" w:cs="Times New Roman"/>
          <w:sz w:val="24"/>
          <w:szCs w:val="24"/>
        </w:rPr>
        <w:t xml:space="preserve">articles on </w:t>
      </w:r>
      <w:r w:rsidR="00EE7E05" w:rsidRPr="004F0292">
        <w:rPr>
          <w:rFonts w:ascii="Times New Roman" w:hAnsi="Times New Roman" w:cs="Times New Roman"/>
          <w:sz w:val="24"/>
          <w:szCs w:val="24"/>
        </w:rPr>
        <w:t xml:space="preserve">a study of medical error reporting and associated factors </w:t>
      </w:r>
      <w:r w:rsidR="00723004" w:rsidRPr="004F0292">
        <w:rPr>
          <w:rFonts w:ascii="Times New Roman" w:hAnsi="Times New Roman" w:cs="Times New Roman"/>
          <w:sz w:val="24"/>
          <w:szCs w:val="24"/>
        </w:rPr>
        <w:t>among</w:t>
      </w:r>
      <w:r w:rsidR="00EE7E05" w:rsidRPr="004F0292">
        <w:rPr>
          <w:rFonts w:ascii="Times New Roman" w:hAnsi="Times New Roman" w:cs="Times New Roman"/>
          <w:sz w:val="24"/>
          <w:szCs w:val="24"/>
        </w:rPr>
        <w:t xml:space="preserve"> healthcare professionals</w:t>
      </w:r>
      <w:r w:rsidR="00723004" w:rsidRPr="004F0292">
        <w:rPr>
          <w:rFonts w:ascii="Times New Roman" w:hAnsi="Times New Roman" w:cs="Times New Roman"/>
          <w:sz w:val="24"/>
          <w:szCs w:val="24"/>
        </w:rPr>
        <w:t xml:space="preserve"> in Ethiopia. Systematic R</w:t>
      </w:r>
      <w:r w:rsidR="00EE7E05" w:rsidRPr="004F0292">
        <w:rPr>
          <w:rFonts w:ascii="Times New Roman" w:hAnsi="Times New Roman" w:cs="Times New Roman"/>
          <w:sz w:val="24"/>
          <w:szCs w:val="24"/>
        </w:rPr>
        <w:t xml:space="preserve">eview and Meta-analysis. 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00"/>
        <w:gridCol w:w="4584"/>
      </w:tblGrid>
      <w:tr w:rsidR="00EE7E05" w:rsidRPr="004F0292" w:rsidTr="001304BC">
        <w:trPr>
          <w:trHeight w:val="251"/>
        </w:trPr>
        <w:tc>
          <w:tcPr>
            <w:tcW w:w="4500" w:type="dxa"/>
          </w:tcPr>
          <w:p w:rsidR="00EE7E05" w:rsidRPr="004F0292" w:rsidRDefault="00EE7E05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First Author/publication year/</w:t>
            </w:r>
          </w:p>
        </w:tc>
        <w:tc>
          <w:tcPr>
            <w:tcW w:w="4584" w:type="dxa"/>
          </w:tcPr>
          <w:p w:rsidR="00EE7E05" w:rsidRPr="004F0292" w:rsidRDefault="001304B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Reason of exclusion</w:t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 and inclusion</w:t>
            </w:r>
          </w:p>
        </w:tc>
      </w:tr>
      <w:tr w:rsidR="00EE7E05" w:rsidRPr="004F0292" w:rsidTr="001304BC">
        <w:trPr>
          <w:trHeight w:val="368"/>
        </w:trPr>
        <w:tc>
          <w:tcPr>
            <w:tcW w:w="4500" w:type="dxa"/>
          </w:tcPr>
          <w:p w:rsidR="00EE7E05" w:rsidRPr="004F0292" w:rsidRDefault="001304B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6AAA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brahimipour&lt;/Author&gt;&lt;Year&gt;2016&lt;/Year&gt;&lt;RecNum&gt;91&lt;/RecNum&gt;&lt;DisplayText&gt;(Ebrahimipour, Mahmoudian et al. 2016)&lt;/DisplayText&gt;&lt;record&gt;&lt;rec-number&gt;91&lt;/rec-number&gt;&lt;foreign-keys&gt;&lt;key app="EN" db-id="9e5zrafat202s6ett205rvvlp5twsesssrea" timestamp="1730614845"&gt;91&lt;/key&gt;&lt;/foreign-keys&gt;&lt;ref-type name="Journal Article"&gt;17&lt;/ref-type&gt;&lt;contributors&gt;&lt;authors&gt;&lt;author&gt;Ebrahimipour, Hosein&lt;/author&gt;&lt;author&gt;Mahmoudian, Payam&lt;/author&gt;&lt;author&gt;Hosseini, Elahe&lt;/author&gt;&lt;author&gt;Tabatabaii, Saeed&lt;/author&gt;&lt;author&gt;Badiee, Shapour&lt;/author&gt;&lt;author&gt;Vafaee-Najar, Ali&lt;/author&gt;&lt;author&gt;Haghighi, Hajar&lt;/author&gt;&lt;/authors&gt;&lt;/contributors&gt;&lt;titles&gt;&lt;title&gt;Factors associated with the incidence of medication errors and nurses&amp;apos; refusal to error reporting&lt;/title&gt;&lt;secondary-title&gt;Journal of Health Based Research&lt;/secondary-title&gt;&lt;/titles&gt;&lt;periodical&gt;&lt;full-title&gt;Journal of Health Based Research&lt;/full-title&gt;&lt;/periodical&gt;&lt;pages&gt;241-253&lt;/pages&gt;&lt;volume&gt;1&lt;/volume&gt;&lt;number&gt;3&lt;/number&gt;&lt;dates&gt;&lt;year&gt;2016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AAA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brahimipour, Mahmoudian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EE7E05" w:rsidRPr="004F0292" w:rsidRDefault="00CF6AAA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</w:t>
            </w:r>
          </w:p>
        </w:tc>
      </w:tr>
      <w:tr w:rsidR="00EE7E05" w:rsidRPr="004F0292" w:rsidTr="00EE7E05">
        <w:trPr>
          <w:trHeight w:val="372"/>
        </w:trPr>
        <w:tc>
          <w:tcPr>
            <w:tcW w:w="4500" w:type="dxa"/>
          </w:tcPr>
          <w:p w:rsidR="00EE7E05" w:rsidRPr="004F0292" w:rsidRDefault="001304B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6AAA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lmström&lt;/Author&gt;&lt;Year&gt;2015&lt;/Year&gt;&lt;RecNum&gt;92&lt;/RecNum&gt;&lt;DisplayText&gt;(Holmström, Laaksonen et al. 2015)&lt;/DisplayText&gt;&lt;record&gt;&lt;rec-number&gt;92&lt;/rec-number&gt;&lt;foreign-keys&gt;&lt;key app="EN" db-id="9e5zrafat202s6ett205rvvlp5twsesssrea" timestamp="1730615076"&gt;92&lt;/key&gt;&lt;/foreign-keys&gt;&lt;ref-type name="Journal Article"&gt;17&lt;/ref-type&gt;&lt;contributors&gt;&lt;authors&gt;&lt;author&gt;Holmström, Anna-Riia&lt;/author&gt;&lt;author&gt;Laaksonen, Raisa&lt;/author&gt;&lt;author&gt;Airaksinen, Marja&lt;/author&gt;&lt;/authors&gt;&lt;/contributors&gt;&lt;titles&gt;&lt;title&gt;How to make medication error reporting systems work–Factors associated with their successful development and implementation&lt;/title&gt;&lt;secondary-title&gt;Health Policy&lt;/secondary-title&gt;&lt;/titles&gt;&lt;periodical&gt;&lt;full-title&gt;Health Policy&lt;/full-title&gt;&lt;/periodical&gt;&lt;pages&gt;1046-1054&lt;/pages&gt;&lt;volume&gt;119&lt;/volume&gt;&lt;number&gt;8&lt;/number&gt;&lt;dates&gt;&lt;year&gt;2015&lt;/year&gt;&lt;/dates&gt;&lt;isbn&gt;0168-851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AAA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Holmström, Laaksonen et al. 2015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EE7E05" w:rsidRPr="004F0292" w:rsidRDefault="00CF6AAA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study area</w:t>
            </w:r>
          </w:p>
        </w:tc>
      </w:tr>
      <w:tr w:rsidR="00EE7E05" w:rsidRPr="004F0292" w:rsidTr="00EE7E05">
        <w:trPr>
          <w:trHeight w:val="312"/>
        </w:trPr>
        <w:tc>
          <w:tcPr>
            <w:tcW w:w="4500" w:type="dxa"/>
          </w:tcPr>
          <w:p w:rsidR="00EE7E05" w:rsidRPr="004F0292" w:rsidRDefault="001304B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JrZTwvQXV0aG9yPjxZZWFyPjIwMTY8L1llYXI+PFJl
Y051bT45MzwvUmVjTnVtPjxEaXNwbGF5VGV4dD4oWW9ya2UsIERhbmcgZXQgYWwuIDIwMTYpPC9E
aXNwbGF5VGV4dD48cmVjb3JkPjxyZWMtbnVtYmVyPjkzPC9yZWMtbnVtYmVyPjxmb3JlaWduLWtl
eXM+PGtleSBhcHA9IkVOIiBkYi1pZD0iOWU1enJhZmF0MjAyczZldHQyMDVydnZscDV0d3Nlc3Nz
cmVhIiB0aW1lc3RhbXA9IjE3MzA2MTUyMjciPjkzPC9rZXk+PC9mb3JlaWduLWtleXM+PHJlZi10
eXBlIG5hbWU9IkpvdXJuYWwgQXJ0aWNsZSI+MTc8L3JlZi10eXBlPjxjb250cmlidXRvcnM+PGF1
dGhvcnM+PGF1dGhvcj5Zb3JrZSwgRTwvYXV0aG9yPjxhdXRob3I+RGFuZywgSlQ8L2F1dGhvcj48
YXV0aG9yPlN1biwgV1lMPC9hdXRob3I+PGF1dGhvcj5SaWVkZXIsIFM8L2F1dGhvcj48YXV0aG9y
PlN3aXR6ZXIsIE5KPC9hdXRob3I+PGF1dGhvcj5DaG93LCBBPC9hdXRob3I+PGF1dGhvcj5TdG9n
cnluLCBTRTwvYXV0aG9yPjxhdXRob3I+UHJhYmh1LCBLIExvYm88L2F1dGhvcj48YXV0aG9yPkFs
aGFiZGFuLCBTPC9hdXRob3I+PGF1dGhvcj5BaXJkLCBMTkY8L2F1dGhvcj48L2F1dGhvcnM+PC9j
b250cmlidXRvcnM+PHRpdGxlcz48dGl0bGU+MjAxNiBDYW5hZGlhbiBTdXJnZXJ5IEZvcnVtMDEg
SW50cmFnYXN0cmljIGJhbGxvb24gZm9yIG1hbmFnZW1lbnQgb2Ygc2V2ZXJlIG9iZXNpdHk6IGEg
c3lzdGVtYXRpYyByZXZpZXcuIDAyIFRyZWF0aW5nIHR5cGUgMiBkaWFiZXRlcyB3aXRoIGJhcmlh
dHJpYyBzdXJnZXJ54oCUYSBwcmVkaWN0aXZlIHRvb2wuIDAzIEFuIHVwZGF0ZSBvbiBpZGlvcGF0
aGljIGludHJhY3JhbmlhbCBoeXBlcnRlbnNpb24gYW5kIGJhcmlhdHJpYyBzdXJnZXJ5OiBhIHN5
c3RlbWF0aWMgcmV2aWV3LiAwNCBDb3N0LWVmZmVjdGl2ZW5lc3MgYW5hbHlzaXMgb2YgYmFyaWF0
cmljIHN1cmdlcnkgdmVyc3VzIG1lZGljYWwgbWFuYWdlbWVudCBmb3Igb2Jlc2l0eSBpbiBDYW5h
ZGEuIDA1IFNsZWV2ZSBnYXN0cmVjdG9teSBhbmQgdHlwZSAyIGRpYWJldGVzIG1lbGxpdHVzOiBh
IHN5c3RlbWF0aWMgcmV2aWV3IG9mIGxvbmctdGVybSBvdXRjb21lcy4gMDYgQSBzeXN0ZW1hdGlj
IHJldmlldyBhbmQgbWV0YS1hbmFseXNpcyBvZiBvdXRjb21lcyBmb3IgdHlwZSAxIGRpYWJldGVz
IGFmdGVyIGJhcmlhdHJpYyBzdXJnZXJ5LiAwNyBCYXJpYXRyaWMgb3BlcmF0aXZlIHJlcG9ydGlu
ZzogcGVyY2VwdGlvbnMgb2YgcXVhbGl0eSBhbW9uZyBDYW5hZGlhbiBiYXJpYXRyaWMgc3VyZ2Vv
bnMuIDA4IERldmVsb3BtZW50IG9mIGNvbnNlbnN1cy1kZXJpdmVkIHF1YWxpdHkgaW5kaWNhdG9y
cyBmb3IgYmFyaWF0cmljIHN1cmdlcnkuIDA5IFVzaW5nIOKAnGN1c3RvbWl6ZWTigJ0gY2FyZSBw
YXRod2F5cyBmb3IgcGF0aWVudHMgaW4gYSBtdWx0aWRpc2NpcGxpbmFyeSBiYXJpYXRyaWMgc3Vy
Z2VyeSBwcm9ncmFtIHRvIGltcHJvdmUgcmVzb3VyY2UgZWZmaWNpZW5jeTogZGV2ZWxvcG1lbnQg
YW5kIGltcGxlbWVudGF0aW9uIG9mIGEgY29tcHJlaGVuc2l2ZSB0cmlhZ2luZyB0b29sLiAxMCBP
cHBvcnR1bml0aWVzIGZvciBlZHVjYXRpb24gYW5kIHRyYWluaW5nIGluIGJhcmlhdHJpYyBzdXJn
ZXJ5OiBhIHN5c3RlbWF0aWMgcmV2aWV3LiAxMSBUaGUgaW1wYWN0IG9mIGEgc3RhbmRhcmRpemVk
IHByb2dyYW0gb24gc2hvcnQtYW5kIGxvbmctdGVybSBvdXRjb21lcyBpbiBiYXJpYXRyaWMgc3Vy
Z2VyeS4gMTIgQSBwaWxvdCBzdHVkeSB0byBpbnZlc3RpZ2F0ZSB0aGUgcm9sZSBvZiBpbnRyYXBl
cml0b25lYWwgcm9waXZhY2FpbmUgaW4gZW5oYW5jZWQgcmVjb3ZlcnkgYWZ0ZXIgc3VyZ2VyeSAo
RVJBUykgaW4gYmFyaWF0cmljIHBhdGllbnRzLiAwMSBEb2VzIGFnZSBtYXR0ZXIgaW4gbW9yYmlk
aXR5IGZvbGxvd2luZyBnYXN0cmljIGNhbmNlciByZXNlY3Rpb24/IEFuIEFDUy1OU1FJUCBhbmFs
eXNpcy4gMDIgQWN1dGUgY2FyZSBzdXJnaWNhbCBzZXJ2aWNlczogYSBzdXJ2ZXkgdG8gZGVsaW5l
YXRlIGFjdXRlIHN1cmdpY2FsIHNlcnZpY2VzIGluIEJyaXRpc2ggQ29sdW1iaWEuIDA0IFByZWRp
Y3RvcnMgb2YgbW9yYmlkaXR5IGFuZCBtb3J0YWxpdHkgYWZ0ZXIgZW1lcmdlbmN5IGFiZG9taW5h
bCBzdXJnZXJ5OiBhIG5hdGlvbmFsIHN0dWR5LiAwNSBBIHRyaWFsIG9mIGxpZmU6IERvZXMgaW5j
cmVhc2luZyBwcmVob3NwaXRhbCB0aW1lIGltcGFjdCB0cmF1bWEgdGVhbSBhY3RpdmF0aW9uIGFu
ZCBwYXRpZW50IG91dGNvbWVzIGluIHNldmVyZSBibHVudCB0cmF1bWE/IDA2IFF1aXR0aW5nIHN1
cmdpY2FsIHNwZWNpYWx0eSByZXNpZGVuY2llc+KAlGF0dGl0dWRlcyBhbmQgZmFjdG9ycyBpbiBD
YW5hZGEuIDA3IE1hbmFnZW1lbnQgb2YgY2FzZXMgb2Ygb2JzdHJ1Y3RpdmUgamF1bmRpY2UuIDA4
IE1lbnRvcnNoaXAgaW4gZ2VuZXJhbCBzdXJnZXJ5IHJlc2lkZW5jeSBwcm9ncmFtcyBpbiBDYW5h
ZGE6IFdoZXJlIGFyZSB3ZSBhbmQgd2hhdCBkbyB3ZSBuZWVkPyAwOSBOb3Jtb3RoZXJtaWMgZXgg
dml2byBwZXJmdXNpb24gb2YgaXNjaGVtaWMga2lkbmV5cyBmb3IgcHJlc2VydmF0aW9uIGFuZCBy
ZWNvdmVyeS4gMTAgU2FmZXR5IGFuZCBlZmZlY3RpdmVuZXNzIG9mIHRlbGVtZW50b3JpbmcgaW4g
c3VyZ2VyeTogYSBzeXN0ZW1hdGljIHJldmlldy4gMTEgU3ViamVjdGl2ZSBhbmQgc3ltcHRvbWF0
aWMgaW1wcm92ZW1lbnQgb2YgR3JhdmVz4oCZIG9wdGhhbG1vcGF0aHkgYWZ0ZXIgdGh5cm9pZGVj
dG9teSBpbiB0aGUgdHJlYXRtZW50IG9mIEdyYXZlc+KAmSBkaXNlYXNlLiAxMiBFdmFsdWF0aW9u
IG9mIHRoZSB1c2Ugb2YgcHJlb3BlcmF0aXZlIHZlbm91cyB0aHJvbWJvZW1ib2xpc20gcHJvcGh5
bGF4aXMgaW4gc3VyZ2ljYWwgb25jb2xvZ3kgcGF0aWVudHMuIDE1IFZlbm91cyB0aG9tYm9lbWJv
bGlzbSBpbiBlbWVyZ2VuY3kgZ2VuZXJhbCBzdXJnZXJ5IHBhdGllbnRzOiBhIHNpbmdsZS1jZW50
cmUgcmV0cm9zcGVjdGl2ZSBzdHVkeS4gMTYgSW1wbGVtZW50aW5nIG9wZXJhdGl2ZSBkaWN0YXRp
b24gdGVtcGxhdGVzIGZvciBnZW5lcmFsIHN1cmdlcnkgcmVzaWRlbnQgdHJhaW5pbmc6IElzIHRo
aXMgdXNlZnVsPyAxNyBPYmVzaXR5IG1heSBub3QgbWF0dGVyIGluIGVtZXJnZW5jeSBnZW5lcmFs
IHN1cmdlcnkgcGF0aWVudHM6IGFuIGFuYWx5c2lzIG9mIHRoZSBhc3NvY2lhdGlvbiBiZXR3ZWVu
IGJvZHkgbWFzcyBpbmRleCBhbmQgbW9yYmlkaXR5IGFuZCBtb3J0YWxpdHkuIDE4IFRocmVlLWRp
bWVuc2lvbmFsIHByaW50aW5nIGFuZCBtZWRpY2FsIGVkdWNhdGlvbjogYSBuYXJyYXRpdmUgcmV2
aWV3IG9mIHRoZSBsaXRlcmF0dXJlLiAxOSBGZWFzaWJpbGl0eSBvZiBhZGFwdGluZyB0aGUgRnVu
ZGFtZW50YWxzIG9mIExhcGFyb3Njb3BpYyBTdXJnZXJ5IHRyYWluZXIgYm94IHRvIGVuZG9zY29w
aWMgc2tpbGxzIHRyYWluaW5nIHRvb2wuIDIwIENvcnJlY3RpbmcgbWFscm90YXRpb24gaW4gYW4g
b2N0b2dlbmFyaWFu4oCUYW4gZW5kIHRvIDggZGVjYWRlcyBvZiBwYWluLiAyMSBBbiBpbm5vdmF0
aXZlIHJlY29uZGl0aW9uaW5nIHByb2dyYW0gZm9yIGVsZGVybHkgZW1lcmdlbmN5IGFiZG9taW5h
bCBzdXJnZXJ5IHBhdGllbnRzLiAyNCBLbm93bGVkZ2UgcmV0ZW50aW9uIGFmdGVyIGluZm9ybWVk
IGNvbnNlbnQgZm9yIGxhcGFyb3Njb3BpYyBjaG9sZWN5c3RlY3RvbXkuIDI1IEJldHRlciB0byBi
ZSBmYXQgdGhhbiBza2lubnk6IHRoZSBpbmZsdWVuY2Ugb2YgYm9keSBtYXNzIGluZGV4IG9uIHBl
cmlvcGVyYXRpdmUgY29tcGxpY2F0aW9ucyBhbmQgbW9ydGFsaXR5IGluIGVtZXJnZW5jeSBnZW5l
cmFsIHN1cmdlcnkgdXNpbmcgQUNTLU5TUUlQLiAyOSBMYXBhcm9zY29waWMgTmlzc2VuIGZ1bmRv
cGxpY2F0aW9uIHZlcnN1cyBsYXBhcm9zY29waWMgbWFnbmV0aWMgZ2FzdHJvZXNvcGhhZ2VhbCBz
cGhpbmN0ZXIgYXVnbWVudGF0aW9uOiBjb21wYXJpc29uIG9mIHBhdGllbnQtcmVwb3J0ZWQgb3V0
Y29tZXMgYW5kIGNvc3RzLiAzMCBUaGUgZGlhZ25vc3RpYyB5aWVsZCBvZiBjb21tb25seSB1c2Vk
IGludmVzdGlnYXRpb25zIGluIHBlbHZpYyBndW5zaG90IHdvdW5kcy4gMzEgQnVybm91dCBsZXZl
bHMgYW1vbmcgZ2VuZXJhbCBzdXJnaWNhbCByZXNpZGVudHMgaW4gQ2FuYWRhLiAzMyBUaGUgZWZm
ZWN0IG9mIGFudGliaW90aWMtaW1wcmVnbmF0ZWQgc3V0dXJlIG1hdGVyaWFsIG9uIHRoZSBpbmNp
ZGVuY2Ugb2Ygc3VyZ2ljYWwgc2l0ZSBpbmZlY3Rpb24gaW4gYWJkb21pbmFsIGNsb3N1cmVzOiBh
IG1ldGEtYW5hbHlzaXMgb2YgcmFuZG9taXplZCBjb250cm9sbGVkIHRyaWFscy4gMzQgQnVybm91
dCBhbmQgY2FyZWVyIHNhdGlzZmFjdGlvbiBhbW9uZyBDYW5hZGlhbiBnZW5lcmFsIHN1cmdlb25z
OiByZXN1bHRzIG9mIHRoZSBDQUdTIE5hdGlvbmFsIEJ1cm5vdXQgU3R1ZHkuIDM1IFVuZGVyc3Rh
bmRpbmcgdGhlIHN1cmdpY2FsIGNhcmUgbmVlZHMgYW5kIHV0aWxpemF0aW9uIG9mIG91dHBhdGll
bnQgc3VyZ2ljYWwgY2FyZSBzZXJ2aWNlcyBhbW9uZyBob21lbGVzcyBwYXRpZW50cyBhdCB0aGUg
T3R0YXdhIEhvc3BpdGFsLiAzNiBGYWNpbGl0YXRpbmcgY29sb3JlY3RhbCBjYW5jZXIgc2NyZWVu
aW5nIGFjY2VzcyB0aHJvdWdoIHN5c3RlbXMgYW5hbHlzaXM6IGEgY2FzZSBzdHVkeSBvZiB0aGUg
Tm9ydGh3ZXN0IFRlcnJpdCByaWVzLiAzNyBBIHF1YWxpdHkgYXNzZXNzbWVudCBvZiByZWN0YWwg
Y2FuY2VyIHN1cmdlcnkgaW4gTm9ydGhlcm4gQWxiZXJ0YS4gMzggQnJlYXN0IHN1cmdlcnkgdW5k
ZXIgbG9jYWwgYW5lc3RoZXNpYSBpcyBjb3N0IHNhdmluZyBhbmQgcHJlZmVycmVkIGJ5IHBhdGll
bnRzLiAzOSBUaGUgZWZmZWN0IG9mIHRlY2huaWNhbCBwZXJmb3JtYW5jZSBvbiBwYXRpZW50IG91
dGNvbWVzIGluIHN1cmdlcnk6IGEgc3lzdGVtYXRpYyByZXZpZXcuIDQwIFJlYWRtaXNzaW9uIGlz
IHRoZSBncmVhdGVzdCBidXJkZW4gb2YgcG9zdGRpc2NoYXJnZSBjb3N0IHRvIHRoZSBlbGRlcmx5
IGZvbGxvd2luZyBlbWVyZ2VuY3kgZ2VuZXJhbCBzdXJnZXJ5LiA0MSBJcyBwYXRpZW50IHNhdGlz
ZmFjdGlvbiBhc3NvY2lhdGVkIHdpdGggMzAtZGF5IHBvc3RvcGVyYXRpdmUgb3V0Y29tZXMgaW4g
YSBwb3B1bGF0aW9uIHByaW1hcmlseSB1bmRlcmdvaW5nIGxhcGFyb3Njb3BpYyBwcm9jZWR1cmVz
PyA0MiBUaGUgY29zdCBvZiBzdXJnaWNhbCBjb21wbGljYXRpb25zIGluIHRoZSBDYW5hZGlhbiBj
b250ZXh0OiBhIE5TUUlQIENhbmFkaWFuIENvbGxhYm9yYXRpdmUgYW5hbHlzaXMgYW5kIGNvbXBh
cmlzb24uIDQzIFBhdHRlcm5zIG9mIHBlcnNvbmFsIGhlYWx0aCBpbmZvcm1hdGlvbiBkaXNwb3Nh
bCBpbiBUb3JvbnRvIGFyZWEgaG9zcGl0YWxzLiA0NCBLbm93bGVkZ2UsIHByYWN0aWNlIGFuZCBh
dHRpdHVkZSB0b3dhcmQgVlRFIHJpc2tzIGFuZCBwcm9waHlsYXhpcyBhbW9uZyBtZWRpY2FsIHN0
YWZmIGF0IDQgdGVhY2hpbmcgaG9zcGl0YWxzLiA0NSBQcm9waHlsYWN0aWMgYW50aWNvYWd1bGF0
aW9uIGluIHRoZSBwb3N0b3BlcmF0aXZlIHBoYXNlIGZvciBlbGVjdGl2ZSBsYXBhcm9zY29waWMg
c3BsZW5lY3RvbXkgcGF0aWVudHM6IGEgY29zdC1lZmZlY3RpdmVuZXNzIGFuYWx5c2lzLiA0NyBU
aGUgdXNlIG9mIGNvbXB1dGVkIHRvbW9ncmFwaHkgZm9yIHBhcmF0aHlyb2lkIGFkZW5vbWEgbG9j
YWxpemF0aW9uOiBhIHN5c3RlbWF0aWMgcmV2aWV3IGFuZCBtZXRhLWFuYWx5c2lzLiA0OCBBcHBl
bmRpY2l0aXMgaW4gdGhlIHBlZGlhdHJpYyBwb3B1bGF0aW9uOiBlZmZlY3Qgb24gc3Vic2VxdWVu
dCBwcmVnbmFuY3kgcmF0ZXMuIDUwIFByYWN0aWNlIGRvZXMgbm90IGFsd2F5cyBtYWtlIHBlcmZl
Y3Q6IG5lZWQgZm9yIHNlbGVjdGlvbiBjdXJyaWN1bGEgaW4gbW9kZXJuIHN1cmdpY2FsIHRyYWlu
aW5nLiA1MiBBbnRpYmlvdGljIHV0aWxpemF0aW9uIGFtb25nIG9sZGVyIGFkdWx0cyBvbiBhbiBh
Y3V0ZSBjYXJlIGdlbmVyYWwgc3VyZ2VyeSBzZXJ2aWNlLiA1MyBWZW5vdXMgdGhyb21ib2VtYm9s
aXNtIHByb3BoeWxheGlzIGZvbGxvd2luZyBjb2xvcmVjdGFsIGNhbmNlciBzdXJnZXJ54oCUYSBD
YW5hZGlhbiBzdXJ2ZXkuIDU0IEZlYXNpYmlsaXR5IG9mIHNhbWUtZGF5IGRpc2NoYXJnZSBmb2xs
b3dpbmcgUE9FTSBmb3IgZXNvcGhhZ2VhbCBkeXNtb3RpbGl0eSBkaXNvcmRlcnMuIDU1IElkZW50
aWZ5aW5nIG5vdmVsIGJpb21hcmtlcnMgdG8gcHJlZGljdCBtb3J0YWxpdHkgaW4gYWJkb21pbmFs
IHNlcHNpcy4gNTYgT2JzZXJ2YXRpb24gdmVyc3VzIHBsZXVyYWwgZHJhaW5hZ2UgZm9yIG1hbmFn
ZW1lbnQgb2Ygb2NjdWx0IHBuZXVtb3Rob3JhY2VzIGluIGFkdWx0IHRyYXVtYSBwYXRpZW50czog
YSBzeXN0ZW1hdGljIHJldmlldyBhbmQgbWV0YS1hbmFseXNpcy4gNTcgUmVsYXRpb25hbCBjb29y
ZGluYXRpb24gYW5kIGJ1cm5vdXQgaW4gYSB0ZXJ0aWFyeSBhY3V0ZSBjYXJlIHN1cmdlcnkgc2Vy
dmljZS4gNTggQ29tcGxpY2F0aW9uIHJhdGVzIGZvciBwZXJjdXRhbmVvdXMgZW50ZXJhbCB0dWJl
IGluc2VydGlvbjogSG93IGFyZSB3ZSBkb2luZz8gNTkgQ2hyb25pYyBhbmlzYWtpZG9zaXMgZGlz
Y292ZXJlZCBkdXJpbmcgYSBXaGlwcGxlIHByb2NlZHVyZTogYSBjYXNlIHJlcG9ydC4gNjAgUGF0
aWVudCBzYXRpc2ZhY3Rpb24gd2l0aCB0aGUgaW1wbGVtZW50YXRpb24gb2YgYW4gZW5oYW5jZWQg
cmVjb3ZlcnkgYWZ0ZXIgc3VyZ2VyeSAoaUVSQVMpIHByb2dyYW0uIDYxIE91dGNvbWVzIGluIG1h
bmFnZW1lbnQgb2YgcmV0YWluZWQgaGVtb3Rob3JheCBpbiB0cmF1bWEuIDYzIER1dHkgaG91ciBy
ZXN0cmljdGlvbnMgbmVnYXRpdmVseSBpbXBhY3QgbW90aXZhdG9ycyBmb3Igc3VyZ2ljYWwgcmVz
aWRlbnQgbGVhcm5pbmcuIDY0IFNlbmlvciByZXNpZGVudCBjb2xvbm9zY29weSBwZXJmb3JtYW5j
ZSBpbiBhIENhbmFkaWFuIGdlbmVyYWwgc3VyZ2VyeSB0cmFpbmluZyBwcm9ncmFtLiA2NSBQcm9j
ZXNzIG1hcHBpbmcgYXMgYSBmcmFtZXdvcmsgZm9yIHBlcmZvcm1hbmNlIGltcHJvdmVtZW50IGlu
IGVtZXJnZW5jeSBnZW5lcmFsIHN1cmdlcnkuIDY3IEFyZSB2aWRlby1yYXRpbmcgc2tpbGxzIGEg
cmVmbGVjdGlvbiBvZiB0ZWNobmljYWwgc2tpbGxzPyA2OCBWYXJpYXRpb24gd2l0aCBzdHJ1Y3R1
cmVzIG9mIGNhcmUgYW1vbmcgaG9zcGl0YWxzIHBlcmZvcm1pbmcgY29sb3JlY3RhbCBjYW5jZXIg
c3VyZ2VyeSBpbiBPbnRhcmlvLiA2OSBSZXZpZXcgb2Ygbm9ub3BlcmF0aXZlIG1hbmFnZW1lbnQg
b2YgYWN1dGUgdW5jb21wbGljYXRlZCBhcHBlbmRpY2l0aXMgaW4gdGhlIFNhc2thdG9vbiBIZWFs
dGggUmVnaW9uLiA3MCBUcmFuc2l0aW9uIHRvIGluZGVwZW5kZW50IHN1cmdpY2FsIHByYWN0aWNl
IGFuZCBidXJub3V0IGFtb25nIGdlbmVyYWwgc3VyZ2VvbnMuIDcxIEVmZmVjdCBvZiBpbXBsZW1l
bnRhdGlvbiBvZiBhY3V0ZSBjYXJlIHN1cmdlcnkgb24gb3V0Y29tZXMgaW4gZnVsbWluYW50IENs
b3N0cmlkaXVtIGRpZmZpY2lsZSBjb2xpdGlzLiA3MiBDb2V4aXN0ZW5jZSBvZiBwcmltYXJ5IEdF
SiBhZGVub2NhcmNpbm9tYSBhbmQgcGVkdW5jdWxhdGVkIGdhc3RyaWMgZ2FzdHJvaW50ZXN0aW5h
bCBzdHJvbWFsIHR1bW9yIChHSVNUKTogYSBjYXNlIHJlcG9ydC4gNzMgUG9zdG9wZXJhdGl2ZSBk
YXkgMSBuZXV0cm9waGlsLXRvLWx5bXBob2N5dGUgcmF0aW8gYXMgYSBwcmVkaWN0b3Igb2YgMzAt
ZGF5IG91dGNvbWVzIGluIGJhcmlhdHJpYyBzdXJnZXJ5IHBhdGllbnRzLiA3NCBVc2Ugb2YgaW5k
b2N5YW5pbmUgZ3JlZW4gKElDRykgYW5naW9ncmFwaHkgaW4gYmx1bnQgdHJhdW1hOiBhIG5ldyB0
ZWNobmlxdWUgZm9yIGludHJhb3BlcmF0aXZlIGV2YWx1YXRpb24gb2YgYm93ZWwgdmlhYmlsaXR5
NzUgTmVlZGxlIGJyZWFrOiBjb21wbGljYXRpb24gYW5kIG1hbmFnZW1lbnQgb2YgaW50cmEtb3Nz
ZW91cyB2YXNjdWxhciBhY2Nlc3MuIDc2IEFzc29jaWF0aW9ucyBiZXR3ZWVuIHRoZSBkYXkgb2Yg
dGhlIHdlZWsgb2Ygc3VyZ2ljYWwgYWRtaXNzaW9ucyBvciBwcm9jZWR1cmVzIGFuZCBwb3N0b3Bl
cmF0aXZlIG1vcnRhbGl0eTogYSBzeXN0ZW1hdGljIHJldmlldyBhbmQgbWV0YS1hbmFseXNpcy4g
NzggQ29tcGxpYW5jZSB3aXRoIHVyaW5hcnkgY2F0aGV0ZXIgcmVtb3ZhbCBndWlkZWxpbmVzIGxl
YWRzIHRvIGltcHJvdmVkIG91dGNvbWUgaW4gZW5oYW5jZWQgcmVjb3ZlcnkgYWZ0ZXIgc3VyZ2Vy
eSAoRVJBUykgcGF0aWVudHMuIDc5IEV2b2x2aW5nIG1hbmFnZW1lbnQgb2YgZmx1aWQgcmVzdXNj
aXRhdGlvbiBpbiB0cmF1bWEgcGF0aWVudHM6IGEgc2luZ2xlIGluc3RpdHV0aW9uIGV4cGVyaWVu
Y2UuIDgwIEV2b2x2aW5nIGFwcHJvYWNoIGZvciB0aGUgbWFuYWdlbWVudCBvZiBlbmRvc2NvcGlj
IHBlcmZvcmF0aW9ucy4gODIgSW5kZXBlbmRlbnQgaGVhdGggZmFjaWxpdHkgbWVldHMgQ2FuY2Vy
IENhcmUgT250YXJpbyBhbmQgQ2FuYWRpYW4gQXNzb2NpYXRpb24gb2YgR2FzdHJvZW50ZXJvbG9n
eSBndWlkZWxpbmVzIGZvciBlbmRvc2NvcGljIHByb2NlZHVyZSB3YWl0IHRpbWVzIHdoaWxlIG1l
ZXRpbmcgcXVhbGl0eSBpbmRpY2F0b3JzLiA4MyBQaHlsbG9kZXMgdHVtb3VyOiBtYXJnaW5zIGFu
ZCBsb2NhbCByZWN1cnJlbmNlLiA4NSBVc2luZyB0ZXh0aW5nIGZvciBjbGluaWNhbCBjb21tdW5p
Y2F0aW9uIGluIHN1cmdlcnk6IGEgc3VydmV5IG9mIGFjYWRlbWljIHN0YWZmIHN1cmdlb25zLiA4
NiBTdXJnaWNhIGVtZXJnZW5jaWVzIGluIHBhdGllbnRzIHdpdGggY29sb3JlY3RhbCBjYW5jZXIg
KENSQyk6IGFuIGFuYWx5c2lzIG9mIHByb2Nlc3NlcyBhbmQgb3V0Y29tZXMuIDg3IFZhcmlhYmls
aXR5IGluIG1hbmFnZW1lbnQgb2YgYWN1dGUgY2FsY3Vsb3VzIGNob2xlY3lzdGl0aXM6IGFuIGlu
c3RpdHV0aW9uYWwgc3VydmV5LiA4OCBBIHNlcmlvdXMgZ2FtZSBza2lsbHMgY29tcGV0aXRpb24g
aW5jcmVhc2VzIHZvbHVudGFyeSB1c2FnZSBvZiBhbmQgcHJvZmljaWVuY3kgd2l0aCBhIHZpcnR1
YWwgcmVhbGl0eSBsYXBhcm9zY29waWMgc2ltdWxhdG9yIGR1cmluZyBmaXJzdC15ZWFyIHN1cmdp
Y2FsIHJlc2lkZW50c+KAmSBzaW11bGF0aW9uIGN1cnJpY3VsdW0uIDg5IEVtZXJnZW5jeSB2ZXJz
dXMgZWxlY3RpdmUgc3VyZ2ljYWwgbWFuYWdlbWVudCBmb3IgcGF0aWVudHMgd2l0aCBjb2xvcmVj
dGFsIGNhbmNlcjogYSBzeXN0ZW1hdGljIHJldmlldyBvbiBwYXRpZW50c+KAmSBjaGFyYWN0ZXJp
c3RpY3MsIHByb2Nlc3NlcyBhbmQgb3V0Y29tZXMuIDkwIFRoZSBlZmZlY3Qgb2YgcmF0ZXIgdHJh
aW5pbmcgb24gdGhlIHJlbGlhYmlsaXR5IGFuZCB2YWxpZGl0eSBvZiB0ZWNobmljYWwgc2tpbGwg
YXNzZXNzbWVudHMuIDkxIExJTlggbWFnbmV0aWMgZXNvcGhhZ2VhbCBzcGhpbmN0ZXIgYXVnbWVu
dGF0aW9uIHZlcnN1cyBOaXNzZW4gZnVuZG9wbGljYXRpb24gZm9yIGdhc3Ryb2Vzb3BoYWdlYWwg
cmVmbHV4IGRpc2Vhc2U6IGEgc3lzdGVtYXRpYyByZXZpZXcgYW5kIG1ldGEtYW5hbHlzaXMuIDky
IE9wcG9ydHVuaXRpZXMgYW5kIGNoYWxsZW5nZXMgb2YgdGhlIGVsZWN0cm9uaWMgbWVkaWNhbCBy
ZWNvcmQgZm9yIHVuZGVyZ3JhZHVhdGUgc3VyZ2ljYWwgZWR1Y2F0aW9uLiA5MyBFc3RpbWF0ZWQg
dW5tZXQgbmVlZCBmb3Igc3VyZ2VyeSBpbiBydXJhbCBUYW56YW5pYS4gOTQgRG91YmxlLWdsb3Zp
bmcgcHJhY3RpY2UgYW5kIGF0dGl0dWRlcyBhbW9uZyBzdGFmZiBzdXJnZW9ucyBhbmQgc3VyZ2lj
YWwgcmVzaWRlbnRzLiA5NSBNYXJnaW5zIGluIGNvbnNlcnZhdGl2ZSBzdXJnZXJ5IGZvciBicmVh
c3QgY2FuY2VyOiB0aGUgZXhwZXJpZW5jZSBvZiBhIGNvbW11bml0eSBob3NwaXRhbC4gOTcgRVJB
UyBpbiBhIG1lZGl1bS1zaXplZCBjb21tdW5pdHkgaG9zcGl0YWwuIDk4IExvY2FsIGFjY2VzcyB0
byBzdXJnZXJ5IGluIHJ1cmFsIGNvbW11bml0aWVzOiBhIHN1cnZleSBvZiBnZW5lcmFsIHN1cmdl
b25zIGluIFdlc3Rlcm4gQ2FuYWRhLiA5OSBUaGUgcm9sZSBvZiBmYW1pbHkgcGh5c2ljaWFucyB3
aXRoIGVuaGFuY2VkIHN1cmdpY2FsIHNraWxscyBpbiBydXJhbCBDYW5hZGEuIDEwNSBUaGUgcm9s
ZSBvZiBncm9pbiB1bHRyYXNvdW5kIGltYWdpbmcgaW4gdGhlIG1hbmFnZW1lbnQgb2YgaW5ndWlu
YWwgaGVybmlhcy4gMDEgVGhlIHVzZSBvZiBhbiBlbGVjdHJvbmljIGRpc2NoYXJnZSBzdW1tYXJ5
IHRvIHByb3ZpZGUgcmVhbC10aW1lIHRob3JhY2ljIHN1cmdpY2FsIG91dGNvbWVzLiAwMiBBIHJh
cmUgQ2FuYWRpYW4gY2FzZSBvZiB0cmF1bWF0aWMgYmlsb3Rob3JheCBzdWNjZXNzZnVsbHkgbWFu
YWdlZCBub25vcGVyYXRpdmVseS4gMDMgVm9sdW1lIG9mIGFpciBsZWFrIGluIHRoZSBlYXJseSBw
b3N0b3BlcmF0aXZlIHBlcmlvZCBjYW4gcHJlZGljdCBwcm9sb25nZWQgYWlyIGxlYWsuIDA1IFNt
b2tpbmcgY2Vzc2F0aW9uIGVkdWNhdGlvbiBmb3Igc3VyZ2ljYWwgcmVzaWRlbnRzOiBjaGFsbGVu
Z2VzIGluIGRyaXZpbmcgY2hhbmdlLiAwNiBJbnRyYXBhcmVuY2h5bWFsIG1hbGlnbmFudCBtZXNv
dGhlbGlvbWE6IGEgcmFyZSBjYXNlIG9mIGFuIGlzb2xhdGVkIGludHJhcHVsbW9uYXJ5IHZhcmlh
bnQuIDA3IEV2YWx1YXRpbmcgaW1wYWN0IG9mIHN1cmdlb24gc2VsZi1ldmFsdWF0aW9uIGFuZCBw
b3NpdGl2ZSBkZXZpYW5jZSBvbiBwb3N0b3BlcmF0aXZlIGFkdmVyc2UgZXZlbnRzIGZvbGxvd2lu
ZyBtYWpvciB0aG9yYWNpYyBzdXJnZXJ5LiAwOCBNaW5pbWFsbHkgaW52YXNpdmUgdHJhbnNoaWF0
YWwgcmVuZGV6dm91cyBlc29waGFnZWN0b215OiBhIG5vdmVsIGFwcHJvYWNoIGZvciB0cmVhdG1l
bnQgb2YgbWlkIGFuZCBwcm94aW1hbCBlc29waGFnZWFsIGNhcmNpbm9tYS4gMDkgVGhlIGVmZmVj
dCBvZiBjb2xjaGljaW5lIGFkbWluaXN0cmF0aW9uIG9uIHBvc3RvcGVyYXRpdmUgcGxldXJhbCBl
ZmZ1c2lvbiBmb2xsb3dpbmcgdGhvcmFjaWMgc3VyZ2VyeeKAlGEgcmFuZG9taXplZCwgZG91Ymxl
IGJsaW5kLCBwbGFjZWJvLWNvbnRyb2xsZWQgZmVhc2liaWxpdHkgcGlsb3Qgc3R1ZHkuIDEwIEFy
ZSAyIHN1cmdlb25zIGJldHRlciB0aGFuIDEgZm9yIGVzb3BoYWdlY3RvbWllcz8gMTEgTWluaW1h
bGx5IGludmFzaXZlIHZlcnN1cyBvcGVuIGVzb3BoYWdlY3RvbXkgZm9yIGVzb3BoYWdlYWwgY2Fu
Y2VyOiBzdXJnaWNhbCBvdXRjb21lcyBhbmQgc3Vydml2YWwgYW5hbHlzaXMuIDEyIEEgY3Jvc3Mt
c2VjdGlvbmFsIHBpbG90IHN1cnZleSBhc3Nlc3NpbmcgYWR2YW5jZSBjYXJlIHBsYW5uaW5nIGFt
b25nIHNlcmlvdXNseSBpbGwgdGhvcmFjaWMgc3VyZ2VyeSBpbnBhdGllbnRzIGluIGFuIGFjYWRl
bWljIHRlYWNoaW5nIGhvc3BpdGFsLiAxMyBQb3N0b3BlcmF0aXZlIG1vcmJpZGl0eSBub3QgZm91
bmQgdG8gcGxheSBhIHJvbGUgaW4gZGlzZWFzZSByZWN1cnJlbmNlIGZvbGxvd2luZyBjdXJhdGl2
ZSBpbnRlbnQgcmVzZWN0aW9uIGZvciBsdW5nIGNhbmNlci4gMTQgUG5ldW1vbmVjdG9teSBvdXRj
b21lcyBhdCBhIGxldmVsIDEgdGhvcmFjaWMgc3VyZ2VyeSBjZW50cmUgYW5kIGNvbW11bml0eSB0
ZWFjaGluZyBob3NwaXRhbCBpbiBPbnRhcmlvLiAxNSBTYWx2YWdlIHJlc2VjdGlvbiBhZnRlciBo
aWdoLWRvc2UgcmFkaWF0aW9uIHRoZXJhcHkgZm9yIE5TQ0xDLiAxNiBTdXJnZXJ5LXJlbGF0ZWQg
cmVhZG1pc3Npb25zIHdpdGhpbiAxIHllYXIgb2YgZXNvcGhhZ2VjdG9teS4gMTcgRGV2ZWxvcG1l
bnQgb2YgYSBjb3N0LWVmZmVjdGl2ZSBpbiBzaXR1IHRob3JhY2ljIHN1cmdlcnkgY3Jpc2lzIHNp
bXVsYXRpb24gbW9kZWwuIDE4IElkZW50aWZ5aW5nIHByZW9wZXJhdGl2ZSBwcmVkaWN0b3JzIG9m
IHByb2xvbmdlZCBsZW5ndGggb2Ygc3RheSBmb2xsb3dpbmcgcHVsbW9uYXJ5IHJlc2VjdGlvbiB3
aXRoIGN1cmF0aXZlIGludGVudCBmb3IgbWFsaWduYW5jeS4gMTkgUm9ib3RpYy1hc3Npc3RlZCB0
aG9yYWNvc2NvcGljIGxvYmVjdG9teSB2ZXJzdXMgdmlkZW8tYXNzaXN0ZWQgdGhvcmFjb3Njb3Bp
YyBsb2JlY3RvbXkgZm9yIGVhcmx5LXN0YWdlIG5vbi1zbWFsbCBjZWxsIGx1bmcgY2FuY2VyOiBh
IGhlYWx0aC1jYXJlIHJlc291cmNlIHV0aWxpemF0aW9uIGFuYWx5c2lzLiAyMCBMZWZ0IHRob3Jh
Y29hYmRvbWluYWwgYXBwcm9hY2ggZm9yIHN1cmdpY2FsIHRyZWF0bWVudCBvZiBlc29waGFnb2dh
c3RyaWMganVuY3Rpb24gdHVtb3VyczogRG8gdGhlIGVuZHMganVzdGlmeSB0aGUgbWVhbnM/IDAx
IEFzc2Vzc2luZyB0b29scyBmb3IgbWFuYWdlbWVudCBvZiBub24tY29sb3JlY3RhbCBub24tbmV1
cm9lbmRvY3JpbmUgbGl2ZXIgbWV0YXN0YXNlczogZXh0ZXJuYWwgdmFsaWRhdGlvbiBvZiBhIHBy
b2dub3N0aWMgbW9kZWwuIDAyIFNhZmV0eSBhbmQgZmVhc2liaWxpdHkgb2YgcGhsZWJvdG9teSB3
aXRoIGNvbnRyb2xsZWQgaHlwb3ZvbGVtaWEgdG8gbWluaW1pemUgYmxvb2QgbG9zcyBpbiBoZXBh
dGljIHJlc2VjdGlvbnMuIDAzIFRoZSByb2xlIG9mIHNpbXVsdGFuZW91cyBjeXN0Z2FzdHJvc3Rv
bXkgYW5kIG5lY3Jvc2VjdG9teSBmb3Igd2FsbGVkIG9mZiBwYW5jcmVhdGljIG5lY3Jvc2lzLiAw
NCBQcm9nbm9zdGljIHNpZ25pZmljYW5jZSBvZiBLUkFTIG11dGF0aW9ucyBpbiByZXNlY3RhYmxl
IGNvbG9yZWN0YWwgY2FuY2VyIGxpdmVyIG1ldGFzdGFzZXMuIDA4IEhQQiBmdW5kaW5nIGluIHRo
ZSBRQlAgZXJhOiBubyBtYXJnaW4gZm9yIGVycm9yLiAwOSBJbnRlZ3JhdGlvbiBvZiBnZW5vbWlj
cyBhbmQgdHJhbnNjcmlwdG9taWNzIHJldmVhbHMgcG90ZW50aWFsIHRoZXJhcGV1dGljIHRhcmdl
dCBpbiBwYW5jcmVhdGljIGR1Y3RhbCBhZGVub2NhcmNpbm9tYS4gMTAgVGhlIHJlbGF0aW9uc2hp
cCBiZXR3ZWVuIGJvZHkgbWFzcyBpbmRleCwgcGFuY3JlYXRpYyBmaXN0dWxhIGFuZCBwb3N0b3Bl
cmF0aXZlIGNvbXBsaWNhdGlvbnMgYW5kIGl0cyBhc3NvY2lhdGVkIGNvc3QgaW1wbGljYXRpb25z
IGZvbGxvd2luZyBwYW5jcmVhdGljb2R1b2RlbmVjdG9teS4gMTEgTWluaW1hbGx5IGludmFzaXZl
IGNvbXBhcmVkIHdpdGggb3BlbiByZS1oZXBhdGVjdG9teSBmb3IgY29sb3JlY3RhbCBsaXZlciBt
ZXRhc3Rhc2VzOiBhIG11bHRpLWluc3RpdHV0aW9uYWwgcHJvcGVuc2l0eS1tYXRjaGVkIGFuYWx5
c2lzIG9mIHNob3J0LWFuZCBsb25nLXRlcm0gb3V0Y29tZXMuIDEyIFRoZSB1dGlsaXR5IG9mIHJh
ZGlvbG9naXN0LXBlcmZvcm1lZCBpbnRyYW9wZXJhdGl2ZSB1bHRyYXNvdW5kIGluIHN1cmdpY2Fs
IHBsYW5uaW5nIGZvciBoZXBhdGljIG1ldGFzdGFzZWN0b215LiAxMyBMb2NvcmVnaW9uYWwgaGVw
YXRpYyB0aGVyYXBpZXMgZm9yIHVucmVzZWN0YWJsZSBhbmQgY2hlbW9yZWZyYWN0b3J5IGNvbG9y
ZWN0YWwgY2FuY2VyIGxpdmVyIG1ldGFzdGFzZXM6IGEgc3lzdGVtYXRpYyByZXZpZXcgYW5kIHdl
aWdodGVkIGFuYWx5c2lzLiAxNCBUcmFuc2Z1c2lvbiByYXRlcyBmb3IgcGFuY3JlYXRpY29kdW9k
ZW5lY3RvbXnigJRvdmVydXRpbGl6YXRpb24gb2YgYSBzY2FyY2UgcmVzb3VyY2UuIDE1IFRoZSBp
bXBhY3Qgb2YgcGVyaW9wZXJhdGl2ZSByZWQgYmxvb2QgY2VsbCB0cmFuc2Z1c2lvbnMgaW4gcGF0
aWVudHMgdW5kZXJnb2luZyBsaXZlciByZXNlY3Rpb246IGEgc3lzdGVtYXRpYyByZXZpZXcuIDE2
IExpdmVyIHJlc2VjdGlvbiBmb3IgY29sb3JlY3RhbCBoZXBhdGljIG1ldGFzdGFzZXM6IGFuIGV2
YWx1YXRpb24gb2YgbG9uZy10ZXJtIGRpc2Vhc2UtZnJlZSBzdXJ2aXZhbCBhbmQgYWRoZXJlbmNl
IHRvIG1hbmFnZW1lbnQgcmVjb21tZW5kYXRpb25zLiAxNyBUaGUg4oCcTGl2ZXIgRmlyc3TigJ0g
YXBwcm9hY2ggdG8gc3luY2hyb25vdXMgY29sb3JlY3RhbCBsaXZlciBtZXRhc3Rhc2VzOiBhIGZp
cnN0IENhbmFkaWFuIGNvaG9ydCBzdHVkeS4gMTggU3lzdGVtYXRpYyByZXZpZXcgYW5kIG1ldGEt
YW5hbHlzaXMgb2YgcmVzdHJpY3RpdmUgZmx1aWQgbWFuYWdlbWVudCBpbiBwYW5jcmVhdGljb2R1
b2RlbmVjdG9teS4gMTkgRmVhc2liaWxpdHkgYW5kIHRvbGVyYWJpbGl0eSBvZiBleHRlbmRlZCB1
c2Ugb2YgcHJvcGh5bGFjdGljIGxvdyBtb2xlY3VsYXIgd2VpZ2h0IGhlcGFyaW4gZm9sbG93aW5n
IHBhbmNyZWFzIGFuZCBsaXZlciByZXNlY3Rpb24uIDIwIERvZXMgZ2l2aW5nIHBhc2lyZW90aWRl
IHRvIHBhdGllbnRzIHVuZGVyZ29pbmcgcGFuY3JlYXRpY29kdW9kZW5lY3RvbXkgcGF5IGZvciBp
dHNlbGY/IDIxIEVuaGFuY2luZyBwYXRpZW50LWNlbnRyZWQgY2FyZSBpbiBwYW5jcmVhdGljIGNh
bmNlciBzdXJnZXJ5OiBhIG11bHRpbmF0aW9uYWwgc3VydmV5IG9mIHByYWN0aWNlcyBhbmQgcHJp
b3JpdGllcyBmb3IgcGF0aWVudCBlZHVjYXRpb24uIDIyIFN5bm9wdGljIHZlcnN1cyBmcmVlLWZv
cm0gQ1QgcmVwb3J0aW5nIGZvciBkZXRlcm1pbmF0aW9uIG9mIHJlc2VjdGFiaWxpdHkgaW4gcGVy
aWFtcHVsbGFyeSBtYWxpZ25hbmN5LiAyMyBTdXJnaWNhbCBwcmFjdGljZSBwYXR0ZXJucyBhbmQg
b3V0Y29tZXMgaW4gVDIgZ2FsbGJsYWRkZXIgY2FuY2VyIGluIE9udGFyaW86IGEgcG9wdWxhdGlv
bi1iYXNlZCBzdHVkeS4gMjQgQ29zdCBhbmFseXNpcyBvZiByb2JvdC1hc3Npc3RlZCBjaG9sZWRv
Y2hvdG9teSBhbmQgY29tbW9uIGJpbGUgZHVjdCBleHBsb3JhdGlvbiBhcyBhbiBvcHRpb24gZm9y
IGNvbXBsZXggY2hvbGVkb2Nob2xpdGhpYXNpcy4gMjUgUmV0cm9zcGVjdGl2ZSBhbmFseXNpcyBv
ZiBMSS1SQURTIG9ic2VydmF0aW9uczogY29ycmVsYXRpb24gd2l0aCBjbGluaWNhbCBhbmQgcGF0
aG9sb2dpY2FsIG91dGNvbWVzLiAyNiBQcmVkaWN0b3JzIG9mIG1vcmJpZGl0eSBhbmQgbW9ydGFs
aXR5IGFmdGVyIGhlcGF0ZWN0b215IGF0IGEgU2F1ZGkgdGVydGlhcnkgY2VudHJlOiBhIHJldHJv
c3BlY3RpdmUgc3R1ZHkuIDI4IEltcGFjdCBvZiBpbnRyYW9wZXJhdGl2ZSBmbHVpZCBhZG1pbmlz
dHJhdGlvbiBvbiBwb3N0b3BlcmF0aXZlIGNvbXBsaWNhdGlvbnMgZm9sbG93aW5nIHBhbmNyZWF0
aWNvZHVvZGVuZWN0b215LiAyOSBUaGUgT3R0YXdhIGNyaXRlcmlhIGZvciB0aGUgYXBwcm9wcmlh
dGUgdXNlIG9mIHBlcmlvcGVyYXRpdmUgYmxvb2QgdHJhbnNmdXNpb25zIGluIGxpdmVyIHJlc2Vj
dGlvbjogdXNpbmcgdGhlIFJBTkQvVUNMQSBBcHByb3ByaWF0ZW5lc3MgTWV0aG9kLiAzMCBCYXNp
bmcgb3B0aW1hbCBtYW5hZ2VtZW50IG9mIG5vbi1mdW5jdGlvbmFsIHBhbmNyZWF0aWMgbmV1cm9l
bmRvY3JpbmUgdHVtb3VycyBvbiBsZXNpb24gc2l6ZTogYSByZXRyb3NwZWN0aXZlIHJldmlldy4g
MzQgRXZhbHVhdGlvbiBvZiBjaGVtb3RoZXJhcGV1dGljIHJlZ2ltZW5zIGluIDNEIHRpc3N1ZSBj
dWx0dXJlIG9mIHBhbmNyZWF0aWMgYWRlbm9jYXJjaW5vbWEuIDAxIEVmZmVjdCBvZiBhZXJvYmlj
IHRyYWluaW5nIG9uIHBvc3RvcGVyYXRpdmUgZmF0aWd1ZSBzeW5kcm9tZSBpbiBwYXRpZW50cyB1
bmRlcmdvaW5nIFNob3VsZGljZSBoZXJuaWEgcmVwYWlyIGFuZCB0aGUgcmVsYXRpb25zaGlwIHdp
dGggcG9zdG9wZXJhdGl2ZSBkaXNhYmlsaXR5LiAwMiBBIHByb3NwZWN0aXZlLCByYW5kb21pemVk
LCBjb250cm9sbGVkIHN0dWR5IHRvIGNvbXBhcmUgdHJhbnNmYXNjaWFsIHN1dHVyZXMgYW5kIGZp
YnJpbiBzZWFsYW50IGZvciBtZXNoIGZpeGF0aW9uIGR1cmluZyB0aGUgUml2ZXPigJNTdG9wcGEg
dGVjaG5pcXVlIGZvciB2ZW50cmFsIGhlcm5pYSByZXBhaXIuIDAzIE9ubGF5IG1lc2ggcmVwYWly
IG9mIGluY2lzaW9uYWwgaGVybmlhLiAwNSBBIHdpbmRvdyBpbnRvIHRoZSBtaW5kOiBwcmVsaW1p
bmFyeSBzdGVwcyB0b3dhcmQgdW5kZXJzdGFuZGluZyBleHBlcnQgZGVjaXNpb24tbWFraW5nIGlu
IGNhcmluZyBmb3IgcGF0aWVudHMgd2l0aCBpbmd1aW5hbCBoZXJuaWFzLiAwNiBSZW9wZXJhdGlv
biBmb3IgaW5ndWluYWwgaGVybmlhIHJlY3VycmVuY2UgaW4gT250YXJpbzogYSBwb3B1bGF0aW9u
LWJhc2VkIHN0dWR5LiAwNyBSZXZpZXcgb2YgcG9zdG9wZXJhdGl2ZSB1c2Ugb2Ygcm91dGluZSBj
b250cmFzdCBzdHVkeSBpbiBsYXBhcm9zY29waWMgcGFyYWVzb3BoYWdlYWwgaGVybmlhIHJlcGFp
ci4gMDYgTW9kaWZpZWQgMi1zdGFnZSBpbGVhbCBwb3VjaC1hbmFsIGFuYXN0b21vc2lzIHJlc3Vs
dHMgaW4gbG93ZXIgcmF0ZSBvZiBhbmFzdG9tb3RpYyBsZWFrIGNvbXBhcmVkIHdpdGggdHJhZGl0
aW9uYWwgMi1zdGFnZSBzdXJnZXJ5IGZvciB1bGNlcmF0aXZlIGNvbGl0aXMuIDA3IEEgY29tcGFy
aXNvbiBvZiBlYXJseSBwb3N0b3BlcmF0aXZlIG91dGNvbWVzIGJldHdlZW4gZmVjYWwgaW1tdW5v
Y2hlbWljYWwgdGVzdCAoRklUKS1zY3JlZW5lZCBhbmQgc3ltcHRvbWF0aWMgcGF0aWVudHMgdW5k
ZXJnb2luZyBzdXJnZXJ5IGZvciBjb2xvcmVjdGFsIGNhbmNlci4gMDggT3B0aW1hbCB0aW1pbmcg
b2YgdGhlIGZpcnN0IHN1cnZlaWxsYW5jZSBjb2xvbm9zY29weSBmb2xsb3dpbmcgY3VyYXRpdmUg
cmVzZWN0aW9uIGZvciBjb2xvcmVjdGFsIGNhcmNpbm9tYS4gMDkgVGhlIGltcGFjdCBvZiBtZWNo
YW5pY2FsIGJvd2VsIHByZXBhcmF0aW9uIG9uIGNvbG9uIGNhbmNlciByZWN1cnJlbmNlIGFuZCBt
b3J0YWxpdHkgZm9sbG93aW5nIHJpZ2h0IGhlbWljb2xlY3RvbXkuIDEwIE91dGNvbWVzIG9mIGxh
cGFyb3Njb3BpYyB2ZXJzdXMgb3BlbiB0b3RhbCBhYmRvbWluYWwgY29sZWN0b215IGZvciBDcm9o
buKAmXMgZGlzZWFzZTogYW4gQUNTLU5TUUlQIGFuYWx5c2lzLiAxMSBJbXBhY3Qgb2YgYm93ZWwg
cHJlcGFyYXRpb24gb24gc3VyZ2ljYWwgc2l0ZSBpbmZlY3Rpb24sIGlsZXVzLCBhbmFzdG9tb3Rp
YyBsZWFrLCBtYWpvciBtb3JiaWRpdHkgYW5kIG1vcnRhbGl0eSBhZnRlciBlbGVjdGkgZSBjb2xv
cmVjdGFsIHN1cmdlcnk6IGFuIEFDUy1OU1FJUCBhbmFseXNpcyBieSBjb2Fyc2VuZWQgZXhhY3Qg
bWF0Y2hpbmcuIDEyIFRoZSB1c2Ugb2Ygc3VyZ2ljYWwgc2l0ZSBpbmZlY3Rpb24gcmVkdWN0aW9u
IGJ1bmRsZSBhbmQgZW5oYW5jZWQgcmVjb3ZlcnkgcXVhbGl0eSBpbXByb3ZlbWVudCBpbnRlcnZl
bnRpb25zIGluIHN1Y2Nlc3Npb24gaW1wcm92ZXMgb3V0Y29tZXMgZm9yIHBhdGllbnRzIHVuZGVy
Z29pbmcgY29sb3JlY3RhbCByZXNlY3Rpb24uIDEzIFRhdHRvb2luZyBvciBub3Q/IEEgcmV2aWV3
IG9mIGN1cnJlbnQgcHJhY3RpY2UgYW5kIGFzc29jaWF0ZWQgb3V0Y29tZXMgaW4gY2FzZXMgb2Yg
bGFwYXJvc2NvcGljIGNvbG9uaWMgcmVzZWN0aW9uIGZvbGxvd2luZyBlbmRvc2NvcHkgYXQgYSBz
aW5nbGUgdGVydGlhcnkgY2FyZSBjZW50cmUuIDE0IFNhbHZhZ2UgdG90YWwgbWVzb3JlY3RhbCBl
eGNpc2lvbiBhZnRlciB0cmFuc2FuYWwgZW5kb3Njb3BpYyBtaWNyb3N1cmdlcnkgZm9yIGVhcmx5
IHJlY3RhbCBjYW5jZXI6IElzIGl0IHNhZmUgYW5kIGFyZSBvbmNvbG9naWMgcHJpbmNpcGxlcyBy
ZXNwZWN0ZWQ/IEEgY2FzZS1tYXRjaGVkIHN0dWR5LiAxNSBSZXBlYXQgdHJhbnNhbmFsIGVuZG9z
Y29waWMgbWljcm9zdXJnZXJ5IGZvciByZWN1cnJlbnQgbGVzaW9uczogYSBtYXRjaGVkLXBhaXIg
Y2FzZS1jb250cm9sIHN0dWR5LiAxNiBUaGUgVmFuY291dmVyIE91dHBhdGllbnQgSWxlb3N0b215
IENsb3N1cmUgU3VpdGFiaWxpdHkgKFZPSUNlUykgc2NvcmU6IGEgcHJlZGljdGl2ZSBtb2RlbCB0
byBmYWNpbGl0YXRlIG91dHBhdGllbnQgY2xvc3VyZSBpbGVvc3RvbXkgc3VyZ2VyeS4gMTkgU2hv
dWxkIHN1cmdlb25zIHBlcmZvcm0gbW9yZSBkaWFnbm9zdGljIGFuZCBzY3JlZW5pbmcgY29sb25v
c2NvcGllcz8gQSBjb21wYXJpc29uIG9mIGVuZG9zY29waWMgbG9jYWxpemF0aW9uIGVycm9yIHJh
dGUgYmV0d2VlbiBvcGVyYXRpbmcgc3VyZ2VvbnMgYW5kIHJlZmVycmluZyBlbmRvc2NvcGlzdHMg
aW4gY29sb3JlY3RhbCBjYW5jZXIuIDIwIE91dGNvbWVzIG9mIG9wZXJhdGl2ZSBtYW5hZ2VtZW50
IGZvciBjb2xvbmljIHZvbHZ1bHVzOiBhbiBBQ1MtTlNRSVAgZGF0YSBhbmFseXNpcy4gMjEgQSBj
b21wYXJpc29uIG9mIGx5bXBoIG5vZGUgaGFydmVzdCBmb2xsb3dpbmcgZW1lcmdlbnQgbGFwYXJv
c2NvcGljIHZlcnN1cyBvcGVuIGNvbGVjdG9teSBmb3IgY29sb24gY2FuY2VyOiByZXN1bHRzIGZy
b20gdGhlIEFDUy1OU1FJUCBkYXRhYmFzZS4gMjIgSW1wYWN0IG9mIGltbXVub3N1cHByZXNzYW50
cyBvbiBwb3N0b3BlcmF0aXZlIGNvbXBsaWNhdGlvbnMgZm9sbG93aW5nIGNvbGVjdG9taWVzIGZv
ciBDcm9obuKAmXMgZGlzZWFzZTogcmVzdWx0cyBmcm9tIHRoZSBBQ1MtTlNRSVAgZGF0YWJhc2Uu
IDIzIEVmZmVjdCBvZiBhIGNvbG9yZWN0YWwgY2FuY2VyIHBhdGllbnQgbmF2aWdhdG9yIG9uIHRo
ZSBjb21wbGV0ZW5lc3Mgb2Ygc3VydmVpbGxhbmNlIGFmdGVyIGNvbG9yZWN0YWwgY2FuY2VyIHJl
c2VjdGlvbi4gMjQgTWFudWthaCBob25leeKAlGEgbm92ZWwgdHJlYXRtZW50IG9wdGlvbiBmb3Ig
cGF0aWVudHMgd2l0aCBwb3VjaGl0aXMuIDI2IFByb3BoeWxhY3RpYyBtZXNoIHRvIHByZXZlbnQg
cGFyYXN0b21hbCBoZXJuaWE6IGEgbWV0YS1hbmFseXNpcyBvZiByYW5kb21pemVkIGNvbnRyb2xs
ZWQgc3R1ZGllcy4gMjcgRWZmZWN0cyBvZiByYWRpYXRpb24gYW5kIHN1cmdlcnkgb24gZnVuY3Rp
b24gYW5kIHF1YWxpdHkgb2YgbGlmZSBpbiByZWN0YWwgY2FuY2VyIHBhdGllbnRzLiAyOCBFdmFs
dWF0aW9uIG9mIHRoZSBjb2xvbiBhZnRlciBhbiBpbmNvbXBsZXRlIGNvbG9ub3Njb3B5IGF0IGEg
dGVydGlhcnkgY2FyZSB0ZWFjaGluZyBjZW50cmUuIDI5IE9uY29sb2dpYyBvdXRjb21lcyBmb2xs
b3dpbmcgbGFwYXJvc2NvcGljIHZlcnN1cyBvcGVuIHJlc2VjdGlvbiBvZiBwVDQgY29sb24gY2Fu
Y2VyOiBhIHN5c3RlbWF0aWMgcmV2aWV3IGFuZCBtZXRhLWFuYWx5c2lzLiAzMCBFdmFsdWF0aW5n
IGFuIEVuaGFuY2VkIFJlY292ZXJ5IEFmdGVyIFN1cmdlcnkgaW1wbGVtZW50YXRpb25zIChpRVJB
UykgcHJvZ3JhbSB1c2luZyBkYXRhIGZyb20gdGhlIE5hdGlvbmFsIFN1cmdpY2FsIFF1YWxpdHkg
SW1wcm92ZW1lbnQgUHJvZ3JhbSAoTlNRSVApLiAzMSBMYXBhcm9zY29waWMgZXhwZXJpZW5jZSBp
biBpbGVhbCBwb3VjaC1hbmFsIGFuYXN0b21vc2lzIGF0IGEgaGlnaC12b2x1bWUgQ2FuYWRpYW4g
aW5zdGl0dXRpb246IGEgY2FzZSBtYXRjaGVkIHNlcmllcy4gMzIgUGF0aWVudCBlbmdhZ2VtZW50
IHRocm91Z2ggcGF0aWVudCBhbmQgZmFtaWx5IGFkdmlzb3J5IGNvdW5jaWw6IGVudGVyb3N0b21h
bCBleHBlcmllbmNlIGluIHJlY3RhbCBjYW5jZXIgbWFuYWdlbWVudC4gMzMgRGV2ZWxvcG1lbnQg
b2YgYSBndWlkZWxpbmUgZm9yIHRoZSBwZXJpb3BlcmF0aXZlIGNhcmUgb2YgcGF0aWVudHMgd2l0
aCBhbiBvc3RvbXkgd2l0aGluIGFuIGVuaGFuY2VkIHJlY292ZXJ5IGFmdGVyIHN1cmdlcnkgcHJv
Z3JhbS4gMzQgUm9ib3RpYyB2ZW50cmFsIHJlY3RvcGV4eSB3aXRoIGJpb2xvZ2ljIG1lc2ggZm9y
IHRoZSB0cmVhdG1lbnQgb2Ygb2JzdHJ1Y3RlZCBkZWZlY2F0aW9uIHN5bmRyb21lOiBhcHByb2Fj
aCBhbmQgaW5pdGlhbCBleHBlcmllbmNlLiAzNSBUcmFuc2FuYWwgZW5kb3Njb3BpYyBtaWNyb3N1
cmdlcnkgKFRFTSk6IHRoZSBsZWFybmluZyBjdXJ2ZS4gMzYgQ29tcGxpYW5jZSBhbmQgcGF0aWVu
dCBvdXRjb21lcyB3aXRoIGEgcHJvdmluY2lhbCBFUkFTIHByb2dyYW0gZm9yIGNvbG9yZWN0YWwg
c3VyZ2VyeS4gMzcgVHJhbnNhbmFsIHRvdGFsIG1lc29yZWN0YWwgZXhjaXNpb24gKFRBVE1FKSwg
YSBuZXcgYXBwcm9hY2ggZm9yIGRpZmZpY3VsdCBjYXNlcy4gMDEgVW5kZXJzdGFuZGluZyBhIHJh
cmUgZGlzZWFzZeKAmXMgaW1wYWN0IG9uIGhlYWx0aCBzeXN0ZW1zOiBhIHBvcHVsYXRpb24tYmFz
ZWQgZWNvbm9taWMgYW5hbHlzaXMgb2YgbmV1cm9lbmRvY3JpbmUgdHVtb3VycyBjb3N0cy4gMDMg
Tk9EMSBwcm9tb3RlcyBjb2xvcmVjdGFsIGNhbmNlciBtZXRhc3Rhc2lzIHRocm91Z2ggcDM4IE1B
UCBraW5hc2UgYWN0aXZhdGlvbi4gMDUgVGhlIHJlbGF0aW9uc2hpcCBiZXR3ZWVuIHNvY2lvZWNv
bm9taWMgZmFjdG9ycyBhbmQgbWV0aG9kIG9mIHR1bW91ciBpZGVudGlmaWNhdGlvbiwgc3RhZ2Ug
YXQgZGlhZ25vc2lzIGFuZCB0eXBlIG9mIGJyZWFzdCBzdXJnZXJ5IGluIGEgY29ob3J0IG9mIGJy
ZWFzdCBjYW5jZXIgcGF0aWVudHMuIDA3IEVzdGFibGlzaGluZyBhIG5ldyDigJxub3JtYWzigJ06
IGEgcXVhbGl0YXRpdmUgZXhwbG9yYXRpb24gb2Ygd29tZW7igJlzIGJvZHkgaW1hZ2UgYWZ0ZXIg
bWFzdGVjdG9teS4gMDggQWNjZXNzIHRvIGNhcmUgYW5kIG91dGNvbWVzIGZvciBuZXVyb2VuZG9j
cmluZSB0dW1vdXJzOiBEb2VzIHNvY2lvZWNvbm9taWMgc3RhdHVzIG1hdHRlcj8gQSBwb3B1bGF0
aW9uLWJhc2VkIGFuYWx5c2lzLiAwOSBMb25nLXRlcm0gb3V0Y29tZXMgZm9sbG93aW5nIGxldmVs
IDMgYXhpbGxhcnkgbHltcGggbm9kZSBkaXNzZWN0aW9uIGZvciBicmVhc3QgY2FuY2VyLiAxMCBV
dGlsaXphdGlvbiBhbmQgZWZmZWN0aXZlbmVzcyBvZiBhZGp1dmFudCBjaGVtb3RoZXJhcHkgZm9y
IGNvbG9uIGNhbmNlciBpbiB0aGUgZ2VuZXJhbCBwb3B1bGF0aW9uLiAxMSBSZS1ldmFsdWF0aW5n
IHRoZSBvcHRpbWFsIHRocmVzaG9sZCBmb3IgbHltcGggbm9kZSBoYXJ2ZXN0IGluIGNvbG9uIGNh
bmNlcjogaW5zaWdodHMgZnJvbSBhIHBvcHVsYXRpb24tYmFzZWQgc3R1ZHkuIDEyIEx5bXBoIG5v
ZGUgaGFydmVzdCBmb3IgY29sb24gY2FuY2VyIGluIHJvdXRpbmUgY2xpbmljYWwgcHJhY3RpY2U6
IGEgcG9wdWxhdGlvbi1iYXNlZCBzdHVkeS4gMTMgVGhlIHJvbGUgb2YgQ0VBQ0FNMSBpbiBuZXV0
cm9waGlsIGV4dHJhY2VsbHVsYXIgdHJhcCBtZWRpYXRlZCBjYW5jZXIgbWV0YXN0YXNpcy4gMTQg
TmVvYWRqdXZhbnQgdGhlcmFweSBmb3Igc3RhZ2UgSUlJ4oCTSVYgbWVsYSBvbWE6IGEgc3lzdGVt
YXRpYyByZXZpZXcgb2YgdGhlIGxpdGVyYXR1cmUgYW5kIGV2YWx1YXRpb24gb2YgZnV0dXJlIHBy
b3NwZWN0cy4gMTUgTW9sZWN1bGFyIHByb2ZpbGluZyBhbmQgY2xpbmljYWwgb3V0Y29tZXMgaW4g
cGF0aWVudHMgd2l0aCBub2R1bGFyIG1lbGFub21hLiAxNiBQYXRpZW50LXJlcG9ydGVkIHNhdGlz
ZmFjdGlvbiBmb2xsb3dpbmcgb25jb3BsYXN0aWMgYnJlYXN0IGNvbnNlcnZpbmcgdGhlcmFweS4g
MTcgQ2hhbGxlbmdlcyBpbiB1c2luZyBvbmNvcGxhc3RpYyB0ZWNobmlxdWVzIGluIGJyZWFzdC1j
b25zZXJ2aW5nIHN1cmdlcnkuIDE4IE1vcmJpZGl0eSBvZiBISVBFQyB1c2luZyBveGFsaXBsYXRp
biB2ZXJzdXMgbWl0b215Y2luIEMgZm9yIHBlcml0b25lYWwgY2FyY2lub21hdG9zaXMgYXJpc2lu
ZyBmcm9tIGNvbG9yZWN0YWwgb3IgYXBwZW5kaWNlYWwgbmVvcGxhc21zOiBhIG11bHRpLWluc3Rp
dHV0aW9uYWwgY29tcGFyYXRpdmUgc3R1ZHkuIDE5IEV2YWx1YXRpb24gb2YgZW1lcmdlbmN5IGRl
cGFydG1lbnQgdmlzaXRzIGFuZCBhc3NvY2lhdGVkIHByZWRpY3RvcnMgYW1vbmcgc2VuaW9ycyBh
ZnRlciBicmVhc3QgY2FuY2VyIHN1cmdlcnkuIDIwIEFwcGxpY2F0aW9uIG9mIHRoZSBuZXcgQVRB
IGd1aWRlbGluZXMgbGVhZHMgdG8gYSBzdWJzdGFudGlhbCByYXRlIG9mIGNvbXBsZXRpb24gdG90
YWwgdGh5cm9pZGVjdG9teSB0byBlbmFibGUgYWRqdXZhbnQgcmFkaW9hY3RpdmUgaW9kaW5lLiAy
MSBTdXJnZW9uIGJpYXMgaW4gc2VudGluZWwgbHltcGggbm9kZSBiaW9wc3kgZm9yIGJyZWFzdCBj
YW5jZXIuIDIyIEluaXRpYWwgcHJlc2VudGF0aW9uIG9mIHBhdGllbnRzIHdpdGggcGVyaXRvbmVh
bCBtYWxpZ25hbmN5IGZyb20gYXBwZW5kaWNlYWwgbmVvcGxhc21zOiBhbiBvcHBvcnR1bml0eSBm
b3IgcHJldmVudGlvbiBhbmQgZWFybHkgZGlhZ25vc2lzLiAyMyDigJxUaGUgaW5lcnRpYSBvZiBw
cmFjdGljZeKAnSBjaGFsbGVuZ2VzIGluIGFkZHJlc3NpbmcgaW5mZXJ0aWxpdHkgaW4geW91bmcg
d29tZW4gd2l0aCBjYW5jZXIuIDI0IEEgcG9wdWxhdGlvbi1iYXNlZCBzdHVkeSBvZiAxMzUgNjc2
IHBhdGllbnRzIHdpdGggYmVuaWduIHRoeXJvaWQgbm9kdWxlcyBpbiBPbnRhcmlvOiBBcmUgd2Ug
cGVyZm9ybWluZyB0b28gbWFueSBiaW9wc2llcz8gMjUgVGhlIGltcG9ydGFuY2Ugb2Ygc3VyZ2Vv
bi1kaXJlY3RlZCB1bHRyYXNvdW5kIGNvbWJpbmVkIHdpdGggdGhlIHN1cmdlb27igJlzIGludGVy
cHJldGF0aW9uIG9mIDk5LVRjIHNlc3RhbWliaSBzY2FuIGluIHRoZSBwcmVvcGVyYXRpdmUgcGxh
bm5pbmcgb2YgcGF0aWVudHMgd2l0aCBwcmltYXJ5IGh5cGVycGFyYXRoeXJvaWRpc20uIDI2IEJy
ZWFzdC1jb25zZXJ2aW5nIHN1cmdlcnkgdXNpbmcgTmF2aUtuaWZlIHRlY2hub2xvZ3k6IHBpbG90
IHN0dWR5IG9uIG5vbnBhbHBhYmxlIHR1bW91cnMuIDI3IEEgY2FyZSBwYXRod2F5IGZvciBoeXBl
cnRoZXJtaWMgaW50cmFwZXJpdG9uZWFsIGNoZW1vdGhlcmFweSB3aXRoIGN5dG9yZWR1Y3RpdmUg
c3VyZ2VyeSAoQ1MvSElQRUMpIHBhdGllbnRzOiB1bmlmeWluZyBpbnB1dCBmcm9tIGFuIGludGVy
bmF0aW9uYWwgc3VydmV5IGFuZCBldmlkZW5jZS1iYXNlZCBwcmFjdGljZXMuIDI4IERvIHN1cmdp
Y2FsIGdsb3ZlcyBhbmQgaW5zdHJ1bWVudHMgaGFyYm91ciBjYW5jZXIgY2VsbHM/IDI5IE1hbmFn
ZW1lbnQgb2YgcG9zaXRpdmUgbWFyZ2lucyBpbiBlbGRlcmx5IHdvbWVuIHdpdGggYnJlYXN0IGNh
bmNlcjogSXMgcmUtZXhjaXNpb24gbmVjZXNzYXJ5PzwvdGl0bGU+PHNlY29uZGFyeS10aXRsZT5D
YW5hZGlhbiBKb3VybmFsIG9mIFN1cmdlcnk8L3NlY29uZGFyeS10aXRsZT48L3RpdGxlcz48cGVy
aW9kaWNhbD48ZnVsbC10aXRsZT5DYW5hZGlhbiBKb3VybmFsIG9mIFN1cmdlcnk8L2Z1bGwtdGl0
bGU+PC9wZXJpb2RpY2FsPjxwYWdlcz5TNzctUzE0NzwvcGFnZXM+PHZvbHVtZT41OTwvdm9sdW1l
PjxudW1iZXI+NCBTdXBwbCAxPC9udW1iZXI+PGRhdGVzPjx5ZWFyPjIwMTY8L3llYXI+PC9kYXRl
cz48aXNibj4wMDA4LTQyOFg8L2lzYm4+PHVybHM+PC91cmxzPjwvcmVjb3JkPjwvQ2l0ZT48L0Vu
ZE5vdGU+
</w:fldData>
              </w:fldChar>
            </w:r>
            <w:r w:rsidR="00CF6AAA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JrZTwvQXV0aG9yPjxZZWFyPjIwMTY8L1llYXI+PFJl
Y051bT45MzwvUmVjTnVtPjxEaXNwbGF5VGV4dD4oWW9ya2UsIERhbmcgZXQgYWwuIDIwMTYpPC9E
aXNwbGF5VGV4dD48cmVjb3JkPjxyZWMtbnVtYmVyPjkzPC9yZWMtbnVtYmVyPjxmb3JlaWduLWtl
eXM+PGtleSBhcHA9IkVOIiBkYi1pZD0iOWU1enJhZmF0MjAyczZldHQyMDVydnZscDV0d3Nlc3Nz
cmVhIiB0aW1lc3RhbXA9IjE3MzA2MTUyMjciPjkzPC9rZXk+PC9mb3JlaWduLWtleXM+PHJlZi10
eXBlIG5hbWU9IkpvdXJuYWwgQXJ0aWNsZSI+MTc8L3JlZi10eXBlPjxjb250cmlidXRvcnM+PGF1
dGhvcnM+PGF1dGhvcj5Zb3JrZSwgRTwvYXV0aG9yPjxhdXRob3I+RGFuZywgSlQ8L2F1dGhvcj48
YXV0aG9yPlN1biwgV1lMPC9hdXRob3I+PGF1dGhvcj5SaWVkZXIsIFM8L2F1dGhvcj48YXV0aG9y
PlN3aXR6ZXIsIE5KPC9hdXRob3I+PGF1dGhvcj5DaG93LCBBPC9hdXRob3I+PGF1dGhvcj5TdG9n
cnluLCBTRTwvYXV0aG9yPjxhdXRob3I+UHJhYmh1LCBLIExvYm88L2F1dGhvcj48YXV0aG9yPkFs
aGFiZGFuLCBTPC9hdXRob3I+PGF1dGhvcj5BaXJkLCBMTkY8L2F1dGhvcj48L2F1dGhvcnM+PC9j
b250cmlidXRvcnM+PHRpdGxlcz48dGl0bGU+MjAxNiBDYW5hZGlhbiBTdXJnZXJ5IEZvcnVtMDEg
SW50cmFnYXN0cmljIGJhbGxvb24gZm9yIG1hbmFnZW1lbnQgb2Ygc2V2ZXJlIG9iZXNpdHk6IGEg
c3lzdGVtYXRpYyByZXZpZXcuIDAyIFRyZWF0aW5nIHR5cGUgMiBkaWFiZXRlcyB3aXRoIGJhcmlh
dHJpYyBzdXJnZXJ54oCUYSBwcmVkaWN0aXZlIHRvb2wuIDAzIEFuIHVwZGF0ZSBvbiBpZGlvcGF0
aGljIGludHJhY3JhbmlhbCBoeXBlcnRlbnNpb24gYW5kIGJhcmlhdHJpYyBzdXJnZXJ5OiBhIHN5
c3RlbWF0aWMgcmV2aWV3LiAwNCBDb3N0LWVmZmVjdGl2ZW5lc3MgYW5hbHlzaXMgb2YgYmFyaWF0
cmljIHN1cmdlcnkgdmVyc3VzIG1lZGljYWwgbWFuYWdlbWVudCBmb3Igb2Jlc2l0eSBpbiBDYW5h
ZGEuIDA1IFNsZWV2ZSBnYXN0cmVjdG9teSBhbmQgdHlwZSAyIGRpYWJldGVzIG1lbGxpdHVzOiBh
IHN5c3RlbWF0aWMgcmV2aWV3IG9mIGxvbmctdGVybSBvdXRjb21lcy4gMDYgQSBzeXN0ZW1hdGlj
IHJldmlldyBhbmQgbWV0YS1hbmFseXNpcyBvZiBvdXRjb21lcyBmb3IgdHlwZSAxIGRpYWJldGVz
IGFmdGVyIGJhcmlhdHJpYyBzdXJnZXJ5LiAwNyBCYXJpYXRyaWMgb3BlcmF0aXZlIHJlcG9ydGlu
ZzogcGVyY2VwdGlvbnMgb2YgcXVhbGl0eSBhbW9uZyBDYW5hZGlhbiBiYXJpYXRyaWMgc3VyZ2Vv
bnMuIDA4IERldmVsb3BtZW50IG9mIGNvbnNlbnN1cy1kZXJpdmVkIHF1YWxpdHkgaW5kaWNhdG9y
cyBmb3IgYmFyaWF0cmljIHN1cmdlcnkuIDA5IFVzaW5nIOKAnGN1c3RvbWl6ZWTigJ0gY2FyZSBw
YXRod2F5cyBmb3IgcGF0aWVudHMgaW4gYSBtdWx0aWRpc2NpcGxpbmFyeSBiYXJpYXRyaWMgc3Vy
Z2VyeSBwcm9ncmFtIHRvIGltcHJvdmUgcmVzb3VyY2UgZWZmaWNpZW5jeTogZGV2ZWxvcG1lbnQg
YW5kIGltcGxlbWVudGF0aW9uIG9mIGEgY29tcHJlaGVuc2l2ZSB0cmlhZ2luZyB0b29sLiAxMCBP
cHBvcnR1bml0aWVzIGZvciBlZHVjYXRpb24gYW5kIHRyYWluaW5nIGluIGJhcmlhdHJpYyBzdXJn
ZXJ5OiBhIHN5c3RlbWF0aWMgcmV2aWV3LiAxMSBUaGUgaW1wYWN0IG9mIGEgc3RhbmRhcmRpemVk
IHByb2dyYW0gb24gc2hvcnQtYW5kIGxvbmctdGVybSBvdXRjb21lcyBpbiBiYXJpYXRyaWMgc3Vy
Z2VyeS4gMTIgQSBwaWxvdCBzdHVkeSB0byBpbnZlc3RpZ2F0ZSB0aGUgcm9sZSBvZiBpbnRyYXBl
cml0b25lYWwgcm9waXZhY2FpbmUgaW4gZW5oYW5jZWQgcmVjb3ZlcnkgYWZ0ZXIgc3VyZ2VyeSAo
RVJBUykgaW4gYmFyaWF0cmljIHBhdGllbnRzLiAwMSBEb2VzIGFnZSBtYXR0ZXIgaW4gbW9yYmlk
aXR5IGZvbGxvd2luZyBnYXN0cmljIGNhbmNlciByZXNlY3Rpb24/IEFuIEFDUy1OU1FJUCBhbmFs
eXNpcy4gMDIgQWN1dGUgY2FyZSBzdXJnaWNhbCBzZXJ2aWNlczogYSBzdXJ2ZXkgdG8gZGVsaW5l
YXRlIGFjdXRlIHN1cmdpY2FsIHNlcnZpY2VzIGluIEJyaXRpc2ggQ29sdW1iaWEuIDA0IFByZWRp
Y3RvcnMgb2YgbW9yYmlkaXR5IGFuZCBtb3J0YWxpdHkgYWZ0ZXIgZW1lcmdlbmN5IGFiZG9taW5h
bCBzdXJnZXJ5OiBhIG5hdGlvbmFsIHN0dWR5LiAwNSBBIHRyaWFsIG9mIGxpZmU6IERvZXMgaW5j
cmVhc2luZyBwcmVob3NwaXRhbCB0aW1lIGltcGFjdCB0cmF1bWEgdGVhbSBhY3RpdmF0aW9uIGFu
ZCBwYXRpZW50IG91dGNvbWVzIGluIHNldmVyZSBibHVudCB0cmF1bWE/IDA2IFF1aXR0aW5nIHN1
cmdpY2FsIHNwZWNpYWx0eSByZXNpZGVuY2llc+KAlGF0dGl0dWRlcyBhbmQgZmFjdG9ycyBpbiBD
YW5hZGEuIDA3IE1hbmFnZW1lbnQgb2YgY2FzZXMgb2Ygb2JzdHJ1Y3RpdmUgamF1bmRpY2UuIDA4
IE1lbnRvcnNoaXAgaW4gZ2VuZXJhbCBzdXJnZXJ5IHJlc2lkZW5jeSBwcm9ncmFtcyBpbiBDYW5h
ZGE6IFdoZXJlIGFyZSB3ZSBhbmQgd2hhdCBkbyB3ZSBuZWVkPyAwOSBOb3Jtb3RoZXJtaWMgZXgg
dml2byBwZXJmdXNpb24gb2YgaXNjaGVtaWMga2lkbmV5cyBmb3IgcHJlc2VydmF0aW9uIGFuZCBy
ZWNvdmVyeS4gMTAgU2FmZXR5IGFuZCBlZmZlY3RpdmVuZXNzIG9mIHRlbGVtZW50b3JpbmcgaW4g
c3VyZ2VyeTogYSBzeXN0ZW1hdGljIHJldmlldy4gMTEgU3ViamVjdGl2ZSBhbmQgc3ltcHRvbWF0
aWMgaW1wcm92ZW1lbnQgb2YgR3JhdmVz4oCZIG9wdGhhbG1vcGF0aHkgYWZ0ZXIgdGh5cm9pZGVj
dG9teSBpbiB0aGUgdHJlYXRtZW50IG9mIEdyYXZlc+KAmSBkaXNlYXNlLiAxMiBFdmFsdWF0aW9u
IG9mIHRoZSB1c2Ugb2YgcHJlb3BlcmF0aXZlIHZlbm91cyB0aHJvbWJvZW1ib2xpc20gcHJvcGh5
bGF4aXMgaW4gc3VyZ2ljYWwgb25jb2xvZ3kgcGF0aWVudHMuIDE1IFZlbm91cyB0aG9tYm9lbWJv
bGlzbSBpbiBlbWVyZ2VuY3kgZ2VuZXJhbCBzdXJnZXJ5IHBhdGllbnRzOiBhIHNpbmdsZS1jZW50
cmUgcmV0cm9zcGVjdGl2ZSBzdHVkeS4gMTYgSW1wbGVtZW50aW5nIG9wZXJhdGl2ZSBkaWN0YXRp
b24gdGVtcGxhdGVzIGZvciBnZW5lcmFsIHN1cmdlcnkgcmVzaWRlbnQgdHJhaW5pbmc6IElzIHRo
aXMgdXNlZnVsPyAxNyBPYmVzaXR5IG1heSBub3QgbWF0dGVyIGluIGVtZXJnZW5jeSBnZW5lcmFs
IHN1cmdlcnkgcGF0aWVudHM6IGFuIGFuYWx5c2lzIG9mIHRoZSBhc3NvY2lhdGlvbiBiZXR3ZWVu
IGJvZHkgbWFzcyBpbmRleCBhbmQgbW9yYmlkaXR5IGFuZCBtb3J0YWxpdHkuIDE4IFRocmVlLWRp
bWVuc2lvbmFsIHByaW50aW5nIGFuZCBtZWRpY2FsIGVkdWNhdGlvbjogYSBuYXJyYXRpdmUgcmV2
aWV3IG9mIHRoZSBsaXRlcmF0dXJlLiAxOSBGZWFzaWJpbGl0eSBvZiBhZGFwdGluZyB0aGUgRnVu
ZGFtZW50YWxzIG9mIExhcGFyb3Njb3BpYyBTdXJnZXJ5IHRyYWluZXIgYm94IHRvIGVuZG9zY29w
aWMgc2tpbGxzIHRyYWluaW5nIHRvb2wuIDIwIENvcnJlY3RpbmcgbWFscm90YXRpb24gaW4gYW4g
b2N0b2dlbmFyaWFu4oCUYW4gZW5kIHRvIDggZGVjYWRlcyBvZiBwYWluLiAyMSBBbiBpbm5vdmF0
aXZlIHJlY29uZGl0aW9uaW5nIHByb2dyYW0gZm9yIGVsZGVybHkgZW1lcmdlbmN5IGFiZG9taW5h
bCBzdXJnZXJ5IHBhdGllbnRzLiAyNCBLbm93bGVkZ2UgcmV0ZW50aW9uIGFmdGVyIGluZm9ybWVk
IGNvbnNlbnQgZm9yIGxhcGFyb3Njb3BpYyBjaG9sZWN5c3RlY3RvbXkuIDI1IEJldHRlciB0byBi
ZSBmYXQgdGhhbiBza2lubnk6IHRoZSBpbmZsdWVuY2Ugb2YgYm9keSBtYXNzIGluZGV4IG9uIHBl
cmlvcGVyYXRpdmUgY29tcGxpY2F0aW9ucyBhbmQgbW9ydGFsaXR5IGluIGVtZXJnZW5jeSBnZW5l
cmFsIHN1cmdlcnkgdXNpbmcgQUNTLU5TUUlQLiAyOSBMYXBhcm9zY29waWMgTmlzc2VuIGZ1bmRv
cGxpY2F0aW9uIHZlcnN1cyBsYXBhcm9zY29waWMgbWFnbmV0aWMgZ2FzdHJvZXNvcGhhZ2VhbCBz
cGhpbmN0ZXIgYXVnbWVudGF0aW9uOiBjb21wYXJpc29uIG9mIHBhdGllbnQtcmVwb3J0ZWQgb3V0
Y29tZXMgYW5kIGNvc3RzLiAzMCBUaGUgZGlhZ25vc3RpYyB5aWVsZCBvZiBjb21tb25seSB1c2Vk
IGludmVzdGlnYXRpb25zIGluIHBlbHZpYyBndW5zaG90IHdvdW5kcy4gMzEgQnVybm91dCBsZXZl
bHMgYW1vbmcgZ2VuZXJhbCBzdXJnaWNhbCByZXNpZGVudHMgaW4gQ2FuYWRhLiAzMyBUaGUgZWZm
ZWN0IG9mIGFudGliaW90aWMtaW1wcmVnbmF0ZWQgc3V0dXJlIG1hdGVyaWFsIG9uIHRoZSBpbmNp
ZGVuY2Ugb2Ygc3VyZ2ljYWwgc2l0ZSBpbmZlY3Rpb24gaW4gYWJkb21pbmFsIGNsb3N1cmVzOiBh
IG1ldGEtYW5hbHlzaXMgb2YgcmFuZG9taXplZCBjb250cm9sbGVkIHRyaWFscy4gMzQgQnVybm91
dCBhbmQgY2FyZWVyIHNhdGlzZmFjdGlvbiBhbW9uZyBDYW5hZGlhbiBnZW5lcmFsIHN1cmdlb25z
OiByZXN1bHRzIG9mIHRoZSBDQUdTIE5hdGlvbmFsIEJ1cm5vdXQgU3R1ZHkuIDM1IFVuZGVyc3Rh
bmRpbmcgdGhlIHN1cmdpY2FsIGNhcmUgbmVlZHMgYW5kIHV0aWxpemF0aW9uIG9mIG91dHBhdGll
bnQgc3VyZ2ljYWwgY2FyZSBzZXJ2aWNlcyBhbW9uZyBob21lbGVzcyBwYXRpZW50cyBhdCB0aGUg
T3R0YXdhIEhvc3BpdGFsLiAzNiBGYWNpbGl0YXRpbmcgY29sb3JlY3RhbCBjYW5jZXIgc2NyZWVu
aW5nIGFjY2VzcyB0aHJvdWdoIHN5c3RlbXMgYW5hbHlzaXM6IGEgY2FzZSBzdHVkeSBvZiB0aGUg
Tm9ydGh3ZXN0IFRlcnJpdCByaWVzLiAzNyBBIHF1YWxpdHkgYXNzZXNzbWVudCBvZiByZWN0YWwg
Y2FuY2VyIHN1cmdlcnkgaW4gTm9ydGhlcm4gQWxiZXJ0YS4gMzggQnJlYXN0IHN1cmdlcnkgdW5k
ZXIgbG9jYWwgYW5lc3RoZXNpYSBpcyBjb3N0IHNhdmluZyBhbmQgcHJlZmVycmVkIGJ5IHBhdGll
bnRzLiAzOSBUaGUgZWZmZWN0IG9mIHRlY2huaWNhbCBwZXJmb3JtYW5jZSBvbiBwYXRpZW50IG91
dGNvbWVzIGluIHN1cmdlcnk6IGEgc3lzdGVtYXRpYyByZXZpZXcuIDQwIFJlYWRtaXNzaW9uIGlz
IHRoZSBncmVhdGVzdCBidXJkZW4gb2YgcG9zdGRpc2NoYXJnZSBjb3N0IHRvIHRoZSBlbGRlcmx5
IGZvbGxvd2luZyBlbWVyZ2VuY3kgZ2VuZXJhbCBzdXJnZXJ5LiA0MSBJcyBwYXRpZW50IHNhdGlz
ZmFjdGlvbiBhc3NvY2lhdGVkIHdpdGggMzAtZGF5IHBvc3RvcGVyYXRpdmUgb3V0Y29tZXMgaW4g
YSBwb3B1bGF0aW9uIHByaW1hcmlseSB1bmRlcmdvaW5nIGxhcGFyb3Njb3BpYyBwcm9jZWR1cmVz
PyA0MiBUaGUgY29zdCBvZiBzdXJnaWNhbCBjb21wbGljYXRpb25zIGluIHRoZSBDYW5hZGlhbiBj
b250ZXh0OiBhIE5TUUlQIENhbmFkaWFuIENvbGxhYm9yYXRpdmUgYW5hbHlzaXMgYW5kIGNvbXBh
cmlzb24uIDQzIFBhdHRlcm5zIG9mIHBlcnNvbmFsIGhlYWx0aCBpbmZvcm1hdGlvbiBkaXNwb3Nh
bCBpbiBUb3JvbnRvIGFyZWEgaG9zcGl0YWxzLiA0NCBLbm93bGVkZ2UsIHByYWN0aWNlIGFuZCBh
dHRpdHVkZSB0b3dhcmQgVlRFIHJpc2tzIGFuZCBwcm9waHlsYXhpcyBhbW9uZyBtZWRpY2FsIHN0
YWZmIGF0IDQgdGVhY2hpbmcgaG9zcGl0YWxzLiA0NSBQcm9waHlsYWN0aWMgYW50aWNvYWd1bGF0
aW9uIGluIHRoZSBwb3N0b3BlcmF0aXZlIHBoYXNlIGZvciBlbGVjdGl2ZSBsYXBhcm9zY29waWMg
c3BsZW5lY3RvbXkgcGF0aWVudHM6IGEgY29zdC1lZmZlY3RpdmVuZXNzIGFuYWx5c2lzLiA0NyBU
aGUgdXNlIG9mIGNvbXB1dGVkIHRvbW9ncmFwaHkgZm9yIHBhcmF0aHlyb2lkIGFkZW5vbWEgbG9j
YWxpemF0aW9uOiBhIHN5c3RlbWF0aWMgcmV2aWV3IGFuZCBtZXRhLWFuYWx5c2lzLiA0OCBBcHBl
bmRpY2l0aXMgaW4gdGhlIHBlZGlhdHJpYyBwb3B1bGF0aW9uOiBlZmZlY3Qgb24gc3Vic2VxdWVu
dCBwcmVnbmFuY3kgcmF0ZXMuIDUwIFByYWN0aWNlIGRvZXMgbm90IGFsd2F5cyBtYWtlIHBlcmZl
Y3Q6IG5lZWQgZm9yIHNlbGVjdGlvbiBjdXJyaWN1bGEgaW4gbW9kZXJuIHN1cmdpY2FsIHRyYWlu
aW5nLiA1MiBBbnRpYmlvdGljIHV0aWxpemF0aW9uIGFtb25nIG9sZGVyIGFkdWx0cyBvbiBhbiBh
Y3V0ZSBjYXJlIGdlbmVyYWwgc3VyZ2VyeSBzZXJ2aWNlLiA1MyBWZW5vdXMgdGhyb21ib2VtYm9s
aXNtIHByb3BoeWxheGlzIGZvbGxvd2luZyBjb2xvcmVjdGFsIGNhbmNlciBzdXJnZXJ54oCUYSBD
YW5hZGlhbiBzdXJ2ZXkuIDU0IEZlYXNpYmlsaXR5IG9mIHNhbWUtZGF5IGRpc2NoYXJnZSBmb2xs
b3dpbmcgUE9FTSBmb3IgZXNvcGhhZ2VhbCBkeXNtb3RpbGl0eSBkaXNvcmRlcnMuIDU1IElkZW50
aWZ5aW5nIG5vdmVsIGJpb21hcmtlcnMgdG8gcHJlZGljdCBtb3J0YWxpdHkgaW4gYWJkb21pbmFs
IHNlcHNpcy4gNTYgT2JzZXJ2YXRpb24gdmVyc3VzIHBsZXVyYWwgZHJhaW5hZ2UgZm9yIG1hbmFn
ZW1lbnQgb2Ygb2NjdWx0IHBuZXVtb3Rob3JhY2VzIGluIGFkdWx0IHRyYXVtYSBwYXRpZW50czog
YSBzeXN0ZW1hdGljIHJldmlldyBhbmQgbWV0YS1hbmFseXNpcy4gNTcgUmVsYXRpb25hbCBjb29y
ZGluYXRpb24gYW5kIGJ1cm5vdXQgaW4gYSB0ZXJ0aWFyeSBhY3V0ZSBjYXJlIHN1cmdlcnkgc2Vy
dmljZS4gNTggQ29tcGxpY2F0aW9uIHJhdGVzIGZvciBwZXJjdXRhbmVvdXMgZW50ZXJhbCB0dWJl
IGluc2VydGlvbjogSG93IGFyZSB3ZSBkb2luZz8gNTkgQ2hyb25pYyBhbmlzYWtpZG9zaXMgZGlz
Y292ZXJlZCBkdXJpbmcgYSBXaGlwcGxlIHByb2NlZHVyZTogYSBjYXNlIHJlcG9ydC4gNjAgUGF0
aWVudCBzYXRpc2ZhY3Rpb24gd2l0aCB0aGUgaW1wbGVtZW50YXRpb24gb2YgYW4gZW5oYW5jZWQg
cmVjb3ZlcnkgYWZ0ZXIgc3VyZ2VyeSAoaUVSQVMpIHByb2dyYW0uIDYxIE91dGNvbWVzIGluIG1h
bmFnZW1lbnQgb2YgcmV0YWluZWQgaGVtb3Rob3JheCBpbiB0cmF1bWEuIDYzIER1dHkgaG91ciBy
ZXN0cmljdGlvbnMgbmVnYXRpdmVseSBpbXBhY3QgbW90aXZhdG9ycyBmb3Igc3VyZ2ljYWwgcmVz
aWRlbnQgbGVhcm5pbmcuIDY0IFNlbmlvciByZXNpZGVudCBjb2xvbm9zY29weSBwZXJmb3JtYW5j
ZSBpbiBhIENhbmFkaWFuIGdlbmVyYWwgc3VyZ2VyeSB0cmFpbmluZyBwcm9ncmFtLiA2NSBQcm9j
ZXNzIG1hcHBpbmcgYXMgYSBmcmFtZXdvcmsgZm9yIHBlcmZvcm1hbmNlIGltcHJvdmVtZW50IGlu
IGVtZXJnZW5jeSBnZW5lcmFsIHN1cmdlcnkuIDY3IEFyZSB2aWRlby1yYXRpbmcgc2tpbGxzIGEg
cmVmbGVjdGlvbiBvZiB0ZWNobmljYWwgc2tpbGxzPyA2OCBWYXJpYXRpb24gd2l0aCBzdHJ1Y3R1
cmVzIG9mIGNhcmUgYW1vbmcgaG9zcGl0YWxzIHBlcmZvcm1pbmcgY29sb3JlY3RhbCBjYW5jZXIg
c3VyZ2VyeSBpbiBPbnRhcmlvLiA2OSBSZXZpZXcgb2Ygbm9ub3BlcmF0aXZlIG1hbmFnZW1lbnQg
b2YgYWN1dGUgdW5jb21wbGljYXRlZCBhcHBlbmRpY2l0aXMgaW4gdGhlIFNhc2thdG9vbiBIZWFs
dGggUmVnaW9uLiA3MCBUcmFuc2l0aW9uIHRvIGluZGVwZW5kZW50IHN1cmdpY2FsIHByYWN0aWNl
IGFuZCBidXJub3V0IGFtb25nIGdlbmVyYWwgc3VyZ2VvbnMuIDcxIEVmZmVjdCBvZiBpbXBsZW1l
bnRhdGlvbiBvZiBhY3V0ZSBjYXJlIHN1cmdlcnkgb24gb3V0Y29tZXMgaW4gZnVsbWluYW50IENs
b3N0cmlkaXVtIGRpZmZpY2lsZSBjb2xpdGlzLiA3MiBDb2V4aXN0ZW5jZSBvZiBwcmltYXJ5IEdF
SiBhZGVub2NhcmNpbm9tYSBhbmQgcGVkdW5jdWxhdGVkIGdhc3RyaWMgZ2FzdHJvaW50ZXN0aW5h
bCBzdHJvbWFsIHR1bW9yIChHSVNUKTogYSBjYXNlIHJlcG9ydC4gNzMgUG9zdG9wZXJhdGl2ZSBk
YXkgMSBuZXV0cm9waGlsLXRvLWx5bXBob2N5dGUgcmF0aW8gYXMgYSBwcmVkaWN0b3Igb2YgMzAt
ZGF5IG91dGNvbWVzIGluIGJhcmlhdHJpYyBzdXJnZXJ5IHBhdGllbnRzLiA3NCBVc2Ugb2YgaW5k
b2N5YW5pbmUgZ3JlZW4gKElDRykgYW5naW9ncmFwaHkgaW4gYmx1bnQgdHJhdW1hOiBhIG5ldyB0
ZWNobmlxdWUgZm9yIGludHJhb3BlcmF0aXZlIGV2YWx1YXRpb24gb2YgYm93ZWwgdmlhYmlsaXR5
NzUgTmVlZGxlIGJyZWFrOiBjb21wbGljYXRpb24gYW5kIG1hbmFnZW1lbnQgb2YgaW50cmEtb3Nz
ZW91cyB2YXNjdWxhciBhY2Nlc3MuIDc2IEFzc29jaWF0aW9ucyBiZXR3ZWVuIHRoZSBkYXkgb2Yg
dGhlIHdlZWsgb2Ygc3VyZ2ljYWwgYWRtaXNzaW9ucyBvciBwcm9jZWR1cmVzIGFuZCBwb3N0b3Bl
cmF0aXZlIG1vcnRhbGl0eTogYSBzeXN0ZW1hdGljIHJldmlldyBhbmQgbWV0YS1hbmFseXNpcy4g
NzggQ29tcGxpYW5jZSB3aXRoIHVyaW5hcnkgY2F0aGV0ZXIgcmVtb3ZhbCBndWlkZWxpbmVzIGxl
YWRzIHRvIGltcHJvdmVkIG91dGNvbWUgaW4gZW5oYW5jZWQgcmVjb3ZlcnkgYWZ0ZXIgc3VyZ2Vy
eSAoRVJBUykgcGF0aWVudHMuIDc5IEV2b2x2aW5nIG1hbmFnZW1lbnQgb2YgZmx1aWQgcmVzdXNj
aXRhdGlvbiBpbiB0cmF1bWEgcGF0aWVudHM6IGEgc2luZ2xlIGluc3RpdHV0aW9uIGV4cGVyaWVu
Y2UuIDgwIEV2b2x2aW5nIGFwcHJvYWNoIGZvciB0aGUgbWFuYWdlbWVudCBvZiBlbmRvc2NvcGlj
IHBlcmZvcmF0aW9ucy4gODIgSW5kZXBlbmRlbnQgaGVhdGggZmFjaWxpdHkgbWVldHMgQ2FuY2Vy
IENhcmUgT250YXJpbyBhbmQgQ2FuYWRpYW4gQXNzb2NpYXRpb24gb2YgR2FzdHJvZW50ZXJvbG9n
eSBndWlkZWxpbmVzIGZvciBlbmRvc2NvcGljIHByb2NlZHVyZSB3YWl0IHRpbWVzIHdoaWxlIG1l
ZXRpbmcgcXVhbGl0eSBpbmRpY2F0b3JzLiA4MyBQaHlsbG9kZXMgdHVtb3VyOiBtYXJnaW5zIGFu
ZCBsb2NhbCByZWN1cnJlbmNlLiA4NSBVc2luZyB0ZXh0aW5nIGZvciBjbGluaWNhbCBjb21tdW5p
Y2F0aW9uIGluIHN1cmdlcnk6IGEgc3VydmV5IG9mIGFjYWRlbWljIHN0YWZmIHN1cmdlb25zLiA4
NiBTdXJnaWNhIGVtZXJnZW5jaWVzIGluIHBhdGllbnRzIHdpdGggY29sb3JlY3RhbCBjYW5jZXIg
KENSQyk6IGFuIGFuYWx5c2lzIG9mIHByb2Nlc3NlcyBhbmQgb3V0Y29tZXMuIDg3IFZhcmlhYmls
aXR5IGluIG1hbmFnZW1lbnQgb2YgYWN1dGUgY2FsY3Vsb3VzIGNob2xlY3lzdGl0aXM6IGFuIGlu
c3RpdHV0aW9uYWwgc3VydmV5LiA4OCBBIHNlcmlvdXMgZ2FtZSBza2lsbHMgY29tcGV0aXRpb24g
aW5jcmVhc2VzIHZvbHVudGFyeSB1c2FnZSBvZiBhbmQgcHJvZmljaWVuY3kgd2l0aCBhIHZpcnR1
YWwgcmVhbGl0eSBsYXBhcm9zY29waWMgc2ltdWxhdG9yIGR1cmluZyBmaXJzdC15ZWFyIHN1cmdp
Y2FsIHJlc2lkZW50c+KAmSBzaW11bGF0aW9uIGN1cnJpY3VsdW0uIDg5IEVtZXJnZW5jeSB2ZXJz
dXMgZWxlY3RpdmUgc3VyZ2ljYWwgbWFuYWdlbWVudCBmb3IgcGF0aWVudHMgd2l0aCBjb2xvcmVj
dGFsIGNhbmNlcjogYSBzeXN0ZW1hdGljIHJldmlldyBvbiBwYXRpZW50c+KAmSBjaGFyYWN0ZXJp
c3RpY3MsIHByb2Nlc3NlcyBhbmQgb3V0Y29tZXMuIDkwIFRoZSBlZmZlY3Qgb2YgcmF0ZXIgdHJh
aW5pbmcgb24gdGhlIHJlbGlhYmlsaXR5IGFuZCB2YWxpZGl0eSBvZiB0ZWNobmljYWwgc2tpbGwg
YXNzZXNzbWVudHMuIDkxIExJTlggbWFnbmV0aWMgZXNvcGhhZ2VhbCBzcGhpbmN0ZXIgYXVnbWVu
dGF0aW9uIHZlcnN1cyBOaXNzZW4gZnVuZG9wbGljYXRpb24gZm9yIGdhc3Ryb2Vzb3BoYWdlYWwg
cmVmbHV4IGRpc2Vhc2U6IGEgc3lzdGVtYXRpYyByZXZpZXcgYW5kIG1ldGEtYW5hbHlzaXMuIDky
IE9wcG9ydHVuaXRpZXMgYW5kIGNoYWxsZW5nZXMgb2YgdGhlIGVsZWN0cm9uaWMgbWVkaWNhbCBy
ZWNvcmQgZm9yIHVuZGVyZ3JhZHVhdGUgc3VyZ2ljYWwgZWR1Y2F0aW9uLiA5MyBFc3RpbWF0ZWQg
dW5tZXQgbmVlZCBmb3Igc3VyZ2VyeSBpbiBydXJhbCBUYW56YW5pYS4gOTQgRG91YmxlLWdsb3Zp
bmcgcHJhY3RpY2UgYW5kIGF0dGl0dWRlcyBhbW9uZyBzdGFmZiBzdXJnZW9ucyBhbmQgc3VyZ2lj
YWwgcmVzaWRlbnRzLiA5NSBNYXJnaW5zIGluIGNvbnNlcnZhdGl2ZSBzdXJnZXJ5IGZvciBicmVh
c3QgY2FuY2VyOiB0aGUgZXhwZXJpZW5jZSBvZiBhIGNvbW11bml0eSBob3NwaXRhbC4gOTcgRVJB
UyBpbiBhIG1lZGl1bS1zaXplZCBjb21tdW5pdHkgaG9zcGl0YWwuIDk4IExvY2FsIGFjY2VzcyB0
byBzdXJnZXJ5IGluIHJ1cmFsIGNvbW11bml0aWVzOiBhIHN1cnZleSBvZiBnZW5lcmFsIHN1cmdl
b25zIGluIFdlc3Rlcm4gQ2FuYWRhLiA5OSBUaGUgcm9sZSBvZiBmYW1pbHkgcGh5c2ljaWFucyB3
aXRoIGVuaGFuY2VkIHN1cmdpY2FsIHNraWxscyBpbiBydXJhbCBDYW5hZGEuIDEwNSBUaGUgcm9s
ZSBvZiBncm9pbiB1bHRyYXNvdW5kIGltYWdpbmcgaW4gdGhlIG1hbmFnZW1lbnQgb2YgaW5ndWlu
YWwgaGVybmlhcy4gMDEgVGhlIHVzZSBvZiBhbiBlbGVjdHJvbmljIGRpc2NoYXJnZSBzdW1tYXJ5
IHRvIHByb3ZpZGUgcmVhbC10aW1lIHRob3JhY2ljIHN1cmdpY2FsIG91dGNvbWVzLiAwMiBBIHJh
cmUgQ2FuYWRpYW4gY2FzZSBvZiB0cmF1bWF0aWMgYmlsb3Rob3JheCBzdWNjZXNzZnVsbHkgbWFu
YWdlZCBub25vcGVyYXRpdmVseS4gMDMgVm9sdW1lIG9mIGFpciBsZWFrIGluIHRoZSBlYXJseSBw
b3N0b3BlcmF0aXZlIHBlcmlvZCBjYW4gcHJlZGljdCBwcm9sb25nZWQgYWlyIGxlYWsuIDA1IFNt
b2tpbmcgY2Vzc2F0aW9uIGVkdWNhdGlvbiBmb3Igc3VyZ2ljYWwgcmVzaWRlbnRzOiBjaGFsbGVu
Z2VzIGluIGRyaXZpbmcgY2hhbmdlLiAwNiBJbnRyYXBhcmVuY2h5bWFsIG1hbGlnbmFudCBtZXNv
dGhlbGlvbWE6IGEgcmFyZSBjYXNlIG9mIGFuIGlzb2xhdGVkIGludHJhcHVsbW9uYXJ5IHZhcmlh
bnQuIDA3IEV2YWx1YXRpbmcgaW1wYWN0IG9mIHN1cmdlb24gc2VsZi1ldmFsdWF0aW9uIGFuZCBw
b3NpdGl2ZSBkZXZpYW5jZSBvbiBwb3N0b3BlcmF0aXZlIGFkdmVyc2UgZXZlbnRzIGZvbGxvd2lu
ZyBtYWpvciB0aG9yYWNpYyBzdXJnZXJ5LiAwOCBNaW5pbWFsbHkgaW52YXNpdmUgdHJhbnNoaWF0
YWwgcmVuZGV6dm91cyBlc29waGFnZWN0b215OiBhIG5vdmVsIGFwcHJvYWNoIGZvciB0cmVhdG1l
bnQgb2YgbWlkIGFuZCBwcm94aW1hbCBlc29waGFnZWFsIGNhcmNpbm9tYS4gMDkgVGhlIGVmZmVj
dCBvZiBjb2xjaGljaW5lIGFkbWluaXN0cmF0aW9uIG9uIHBvc3RvcGVyYXRpdmUgcGxldXJhbCBl
ZmZ1c2lvbiBmb2xsb3dpbmcgdGhvcmFjaWMgc3VyZ2VyeeKAlGEgcmFuZG9taXplZCwgZG91Ymxl
IGJsaW5kLCBwbGFjZWJvLWNvbnRyb2xsZWQgZmVhc2liaWxpdHkgcGlsb3Qgc3R1ZHkuIDEwIEFy
ZSAyIHN1cmdlb25zIGJldHRlciB0aGFuIDEgZm9yIGVzb3BoYWdlY3RvbWllcz8gMTEgTWluaW1h
bGx5IGludmFzaXZlIHZlcnN1cyBvcGVuIGVzb3BoYWdlY3RvbXkgZm9yIGVzb3BoYWdlYWwgY2Fu
Y2VyOiBzdXJnaWNhbCBvdXRjb21lcyBhbmQgc3Vydml2YWwgYW5hbHlzaXMuIDEyIEEgY3Jvc3Mt
c2VjdGlvbmFsIHBpbG90IHN1cnZleSBhc3Nlc3NpbmcgYWR2YW5jZSBjYXJlIHBsYW5uaW5nIGFt
b25nIHNlcmlvdXNseSBpbGwgdGhvcmFjaWMgc3VyZ2VyeSBpbnBhdGllbnRzIGluIGFuIGFjYWRl
bWljIHRlYWNoaW5nIGhvc3BpdGFsLiAxMyBQb3N0b3BlcmF0aXZlIG1vcmJpZGl0eSBub3QgZm91
bmQgdG8gcGxheSBhIHJvbGUgaW4gZGlzZWFzZSByZWN1cnJlbmNlIGZvbGxvd2luZyBjdXJhdGl2
ZSBpbnRlbnQgcmVzZWN0aW9uIGZvciBsdW5nIGNhbmNlci4gMTQgUG5ldW1vbmVjdG9teSBvdXRj
b21lcyBhdCBhIGxldmVsIDEgdGhvcmFjaWMgc3VyZ2VyeSBjZW50cmUgYW5kIGNvbW11bml0eSB0
ZWFjaGluZyBob3NwaXRhbCBpbiBPbnRhcmlvLiAxNSBTYWx2YWdlIHJlc2VjdGlvbiBhZnRlciBo
aWdoLWRvc2UgcmFkaWF0aW9uIHRoZXJhcHkgZm9yIE5TQ0xDLiAxNiBTdXJnZXJ5LXJlbGF0ZWQg
cmVhZG1pc3Npb25zIHdpdGhpbiAxIHllYXIgb2YgZXNvcGhhZ2VjdG9teS4gMTcgRGV2ZWxvcG1l
bnQgb2YgYSBjb3N0LWVmZmVjdGl2ZSBpbiBzaXR1IHRob3JhY2ljIHN1cmdlcnkgY3Jpc2lzIHNp
bXVsYXRpb24gbW9kZWwuIDE4IElkZW50aWZ5aW5nIHByZW9wZXJhdGl2ZSBwcmVkaWN0b3JzIG9m
IHByb2xvbmdlZCBsZW5ndGggb2Ygc3RheSBmb2xsb3dpbmcgcHVsbW9uYXJ5IHJlc2VjdGlvbiB3
aXRoIGN1cmF0aXZlIGludGVudCBmb3IgbWFsaWduYW5jeS4gMTkgUm9ib3RpYy1hc3Npc3RlZCB0
aG9yYWNvc2NvcGljIGxvYmVjdG9teSB2ZXJzdXMgdmlkZW8tYXNzaXN0ZWQgdGhvcmFjb3Njb3Bp
YyBsb2JlY3RvbXkgZm9yIGVhcmx5LXN0YWdlIG5vbi1zbWFsbCBjZWxsIGx1bmcgY2FuY2VyOiBh
IGhlYWx0aC1jYXJlIHJlc291cmNlIHV0aWxpemF0aW9uIGFuYWx5c2lzLiAyMCBMZWZ0IHRob3Jh
Y29hYmRvbWluYWwgYXBwcm9hY2ggZm9yIHN1cmdpY2FsIHRyZWF0bWVudCBvZiBlc29waGFnb2dh
c3RyaWMganVuY3Rpb24gdHVtb3VyczogRG8gdGhlIGVuZHMganVzdGlmeSB0aGUgbWVhbnM/IDAx
IEFzc2Vzc2luZyB0b29scyBmb3IgbWFuYWdlbWVudCBvZiBub24tY29sb3JlY3RhbCBub24tbmV1
cm9lbmRvY3JpbmUgbGl2ZXIgbWV0YXN0YXNlczogZXh0ZXJuYWwgdmFsaWRhdGlvbiBvZiBhIHBy
b2dub3N0aWMgbW9kZWwuIDAyIFNhZmV0eSBhbmQgZmVhc2liaWxpdHkgb2YgcGhsZWJvdG9teSB3
aXRoIGNvbnRyb2xsZWQgaHlwb3ZvbGVtaWEgdG8gbWluaW1pemUgYmxvb2QgbG9zcyBpbiBoZXBh
dGljIHJlc2VjdGlvbnMuIDAzIFRoZSByb2xlIG9mIHNpbXVsdGFuZW91cyBjeXN0Z2FzdHJvc3Rv
bXkgYW5kIG5lY3Jvc2VjdG9teSBmb3Igd2FsbGVkIG9mZiBwYW5jcmVhdGljIG5lY3Jvc2lzLiAw
NCBQcm9nbm9zdGljIHNpZ25pZmljYW5jZSBvZiBLUkFTIG11dGF0aW9ucyBpbiByZXNlY3RhYmxl
IGNvbG9yZWN0YWwgY2FuY2VyIGxpdmVyIG1ldGFzdGFzZXMuIDA4IEhQQiBmdW5kaW5nIGluIHRo
ZSBRQlAgZXJhOiBubyBtYXJnaW4gZm9yIGVycm9yLiAwOSBJbnRlZ3JhdGlvbiBvZiBnZW5vbWlj
cyBhbmQgdHJhbnNjcmlwdG9taWNzIHJldmVhbHMgcG90ZW50aWFsIHRoZXJhcGV1dGljIHRhcmdl
dCBpbiBwYW5jcmVhdGljIGR1Y3RhbCBhZGVub2NhcmNpbm9tYS4gMTAgVGhlIHJlbGF0aW9uc2hp
cCBiZXR3ZWVuIGJvZHkgbWFzcyBpbmRleCwgcGFuY3JlYXRpYyBmaXN0dWxhIGFuZCBwb3N0b3Bl
cmF0aXZlIGNvbXBsaWNhdGlvbnMgYW5kIGl0cyBhc3NvY2lhdGVkIGNvc3QgaW1wbGljYXRpb25z
IGZvbGxvd2luZyBwYW5jcmVhdGljb2R1b2RlbmVjdG9teS4gMTEgTWluaW1hbGx5IGludmFzaXZl
IGNvbXBhcmVkIHdpdGggb3BlbiByZS1oZXBhdGVjdG9teSBmb3IgY29sb3JlY3RhbCBsaXZlciBt
ZXRhc3Rhc2VzOiBhIG11bHRpLWluc3RpdHV0aW9uYWwgcHJvcGVuc2l0eS1tYXRjaGVkIGFuYWx5
c2lzIG9mIHNob3J0LWFuZCBsb25nLXRlcm0gb3V0Y29tZXMuIDEyIFRoZSB1dGlsaXR5IG9mIHJh
ZGlvbG9naXN0LXBlcmZvcm1lZCBpbnRyYW9wZXJhdGl2ZSB1bHRyYXNvdW5kIGluIHN1cmdpY2Fs
IHBsYW5uaW5nIGZvciBoZXBhdGljIG1ldGFzdGFzZWN0b215LiAxMyBMb2NvcmVnaW9uYWwgaGVw
YXRpYyB0aGVyYXBpZXMgZm9yIHVucmVzZWN0YWJsZSBhbmQgY2hlbW9yZWZyYWN0b3J5IGNvbG9y
ZWN0YWwgY2FuY2VyIGxpdmVyIG1ldGFzdGFzZXM6IGEgc3lzdGVtYXRpYyByZXZpZXcgYW5kIHdl
aWdodGVkIGFuYWx5c2lzLiAxNCBUcmFuc2Z1c2lvbiByYXRlcyBmb3IgcGFuY3JlYXRpY29kdW9k
ZW5lY3RvbXnigJRvdmVydXRpbGl6YXRpb24gb2YgYSBzY2FyY2UgcmVzb3VyY2UuIDE1IFRoZSBp
bXBhY3Qgb2YgcGVyaW9wZXJhdGl2ZSByZWQgYmxvb2QgY2VsbCB0cmFuc2Z1c2lvbnMgaW4gcGF0
aWVudHMgdW5kZXJnb2luZyBsaXZlciByZXNlY3Rpb246IGEgc3lzdGVtYXRpYyByZXZpZXcuIDE2
IExpdmVyIHJlc2VjdGlvbiBmb3IgY29sb3JlY3RhbCBoZXBhdGljIG1ldGFzdGFzZXM6IGFuIGV2
YWx1YXRpb24gb2YgbG9uZy10ZXJtIGRpc2Vhc2UtZnJlZSBzdXJ2aXZhbCBhbmQgYWRoZXJlbmNl
IHRvIG1hbmFnZW1lbnQgcmVjb21tZW5kYXRpb25zLiAxNyBUaGUg4oCcTGl2ZXIgRmlyc3TigJ0g
YXBwcm9hY2ggdG8gc3luY2hyb25vdXMgY29sb3JlY3RhbCBsaXZlciBtZXRhc3Rhc2VzOiBhIGZp
cnN0IENhbmFkaWFuIGNvaG9ydCBzdHVkeS4gMTggU3lzdGVtYXRpYyByZXZpZXcgYW5kIG1ldGEt
YW5hbHlzaXMgb2YgcmVzdHJpY3RpdmUgZmx1aWQgbWFuYWdlbWVudCBpbiBwYW5jcmVhdGljb2R1
b2RlbmVjdG9teS4gMTkgRmVhc2liaWxpdHkgYW5kIHRvbGVyYWJpbGl0eSBvZiBleHRlbmRlZCB1
c2Ugb2YgcHJvcGh5bGFjdGljIGxvdyBtb2xlY3VsYXIgd2VpZ2h0IGhlcGFyaW4gZm9sbG93aW5n
IHBhbmNyZWFzIGFuZCBsaXZlciByZXNlY3Rpb24uIDIwIERvZXMgZ2l2aW5nIHBhc2lyZW90aWRl
IHRvIHBhdGllbnRzIHVuZGVyZ29pbmcgcGFuY3JlYXRpY29kdW9kZW5lY3RvbXkgcGF5IGZvciBp
dHNlbGY/IDIxIEVuaGFuY2luZyBwYXRpZW50LWNlbnRyZWQgY2FyZSBpbiBwYW5jcmVhdGljIGNh
bmNlciBzdXJnZXJ5OiBhIG11bHRpbmF0aW9uYWwgc3VydmV5IG9mIHByYWN0aWNlcyBhbmQgcHJp
b3JpdGllcyBmb3IgcGF0aWVudCBlZHVjYXRpb24uIDIyIFN5bm9wdGljIHZlcnN1cyBmcmVlLWZv
cm0gQ1QgcmVwb3J0aW5nIGZvciBkZXRlcm1pbmF0aW9uIG9mIHJlc2VjdGFiaWxpdHkgaW4gcGVy
aWFtcHVsbGFyeSBtYWxpZ25hbmN5LiAyMyBTdXJnaWNhbCBwcmFjdGljZSBwYXR0ZXJucyBhbmQg
b3V0Y29tZXMgaW4gVDIgZ2FsbGJsYWRkZXIgY2FuY2VyIGluIE9udGFyaW86IGEgcG9wdWxhdGlv
bi1iYXNlZCBzdHVkeS4gMjQgQ29zdCBhbmFseXNpcyBvZiByb2JvdC1hc3Npc3RlZCBjaG9sZWRv
Y2hvdG9teSBhbmQgY29tbW9uIGJpbGUgZHVjdCBleHBsb3JhdGlvbiBhcyBhbiBvcHRpb24gZm9y
IGNvbXBsZXggY2hvbGVkb2Nob2xpdGhpYXNpcy4gMjUgUmV0cm9zcGVjdGl2ZSBhbmFseXNpcyBv
ZiBMSS1SQURTIG9ic2VydmF0aW9uczogY29ycmVsYXRpb24gd2l0aCBjbGluaWNhbCBhbmQgcGF0
aG9sb2dpY2FsIG91dGNvbWVzLiAyNiBQcmVkaWN0b3JzIG9mIG1vcmJpZGl0eSBhbmQgbW9ydGFs
aXR5IGFmdGVyIGhlcGF0ZWN0b215IGF0IGEgU2F1ZGkgdGVydGlhcnkgY2VudHJlOiBhIHJldHJv
c3BlY3RpdmUgc3R1ZHkuIDI4IEltcGFjdCBvZiBpbnRyYW9wZXJhdGl2ZSBmbHVpZCBhZG1pbmlz
dHJhdGlvbiBvbiBwb3N0b3BlcmF0aXZlIGNvbXBsaWNhdGlvbnMgZm9sbG93aW5nIHBhbmNyZWF0
aWNvZHVvZGVuZWN0b215LiAyOSBUaGUgT3R0YXdhIGNyaXRlcmlhIGZvciB0aGUgYXBwcm9wcmlh
dGUgdXNlIG9mIHBlcmlvcGVyYXRpdmUgYmxvb2QgdHJhbnNmdXNpb25zIGluIGxpdmVyIHJlc2Vj
dGlvbjogdXNpbmcgdGhlIFJBTkQvVUNMQSBBcHByb3ByaWF0ZW5lc3MgTWV0aG9kLiAzMCBCYXNp
bmcgb3B0aW1hbCBtYW5hZ2VtZW50IG9mIG5vbi1mdW5jdGlvbmFsIHBhbmNyZWF0aWMgbmV1cm9l
bmRvY3JpbmUgdHVtb3VycyBvbiBsZXNpb24gc2l6ZTogYSByZXRyb3NwZWN0aXZlIHJldmlldy4g
MzQgRXZhbHVhdGlvbiBvZiBjaGVtb3RoZXJhcGV1dGljIHJlZ2ltZW5zIGluIDNEIHRpc3N1ZSBj
dWx0dXJlIG9mIHBhbmNyZWF0aWMgYWRlbm9jYXJjaW5vbWEuIDAxIEVmZmVjdCBvZiBhZXJvYmlj
IHRyYWluaW5nIG9uIHBvc3RvcGVyYXRpdmUgZmF0aWd1ZSBzeW5kcm9tZSBpbiBwYXRpZW50cyB1
bmRlcmdvaW5nIFNob3VsZGljZSBoZXJuaWEgcmVwYWlyIGFuZCB0aGUgcmVsYXRpb25zaGlwIHdp
dGggcG9zdG9wZXJhdGl2ZSBkaXNhYmlsaXR5LiAwMiBBIHByb3NwZWN0aXZlLCByYW5kb21pemVk
LCBjb250cm9sbGVkIHN0dWR5IHRvIGNvbXBhcmUgdHJhbnNmYXNjaWFsIHN1dHVyZXMgYW5kIGZp
YnJpbiBzZWFsYW50IGZvciBtZXNoIGZpeGF0aW9uIGR1cmluZyB0aGUgUml2ZXPigJNTdG9wcGEg
dGVjaG5pcXVlIGZvciB2ZW50cmFsIGhlcm5pYSByZXBhaXIuIDAzIE9ubGF5IG1lc2ggcmVwYWly
IG9mIGluY2lzaW9uYWwgaGVybmlhLiAwNSBBIHdpbmRvdyBpbnRvIHRoZSBtaW5kOiBwcmVsaW1p
bmFyeSBzdGVwcyB0b3dhcmQgdW5kZXJzdGFuZGluZyBleHBlcnQgZGVjaXNpb24tbWFraW5nIGlu
IGNhcmluZyBmb3IgcGF0aWVudHMgd2l0aCBpbmd1aW5hbCBoZXJuaWFzLiAwNiBSZW9wZXJhdGlv
biBmb3IgaW5ndWluYWwgaGVybmlhIHJlY3VycmVuY2UgaW4gT250YXJpbzogYSBwb3B1bGF0aW9u
LWJhc2VkIHN0dWR5LiAwNyBSZXZpZXcgb2YgcG9zdG9wZXJhdGl2ZSB1c2Ugb2Ygcm91dGluZSBj
b250cmFzdCBzdHVkeSBpbiBsYXBhcm9zY29waWMgcGFyYWVzb3BoYWdlYWwgaGVybmlhIHJlcGFp
ci4gMDYgTW9kaWZpZWQgMi1zdGFnZSBpbGVhbCBwb3VjaC1hbmFsIGFuYXN0b21vc2lzIHJlc3Vs
dHMgaW4gbG93ZXIgcmF0ZSBvZiBhbmFzdG9tb3RpYyBsZWFrIGNvbXBhcmVkIHdpdGggdHJhZGl0
aW9uYWwgMi1zdGFnZSBzdXJnZXJ5IGZvciB1bGNlcmF0aXZlIGNvbGl0aXMuIDA3IEEgY29tcGFy
aXNvbiBvZiBlYXJseSBwb3N0b3BlcmF0aXZlIG91dGNvbWVzIGJldHdlZW4gZmVjYWwgaW1tdW5v
Y2hlbWljYWwgdGVzdCAoRklUKS1zY3JlZW5lZCBhbmQgc3ltcHRvbWF0aWMgcGF0aWVudHMgdW5k
ZXJnb2luZyBzdXJnZXJ5IGZvciBjb2xvcmVjdGFsIGNhbmNlci4gMDggT3B0aW1hbCB0aW1pbmcg
b2YgdGhlIGZpcnN0IHN1cnZlaWxsYW5jZSBjb2xvbm9zY29weSBmb2xsb3dpbmcgY3VyYXRpdmUg
cmVzZWN0aW9uIGZvciBjb2xvcmVjdGFsIGNhcmNpbm9tYS4gMDkgVGhlIGltcGFjdCBvZiBtZWNo
YW5pY2FsIGJvd2VsIHByZXBhcmF0aW9uIG9uIGNvbG9uIGNhbmNlciByZWN1cnJlbmNlIGFuZCBt
b3J0YWxpdHkgZm9sbG93aW5nIHJpZ2h0IGhlbWljb2xlY3RvbXkuIDEwIE91dGNvbWVzIG9mIGxh
cGFyb3Njb3BpYyB2ZXJzdXMgb3BlbiB0b3RhbCBhYmRvbWluYWwgY29sZWN0b215IGZvciBDcm9o
buKAmXMgZGlzZWFzZTogYW4gQUNTLU5TUUlQIGFuYWx5c2lzLiAxMSBJbXBhY3Qgb2YgYm93ZWwg
cHJlcGFyYXRpb24gb24gc3VyZ2ljYWwgc2l0ZSBpbmZlY3Rpb24sIGlsZXVzLCBhbmFzdG9tb3Rp
YyBsZWFrLCBtYWpvciBtb3JiaWRpdHkgYW5kIG1vcnRhbGl0eSBhZnRlciBlbGVjdGkgZSBjb2xv
cmVjdGFsIHN1cmdlcnk6IGFuIEFDUy1OU1FJUCBhbmFseXNpcyBieSBjb2Fyc2VuZWQgZXhhY3Qg
bWF0Y2hpbmcuIDEyIFRoZSB1c2Ugb2Ygc3VyZ2ljYWwgc2l0ZSBpbmZlY3Rpb24gcmVkdWN0aW9u
IGJ1bmRsZSBhbmQgZW5oYW5jZWQgcmVjb3ZlcnkgcXVhbGl0eSBpbXByb3ZlbWVudCBpbnRlcnZl
bnRpb25zIGluIHN1Y2Nlc3Npb24gaW1wcm92ZXMgb3V0Y29tZXMgZm9yIHBhdGllbnRzIHVuZGVy
Z29pbmcgY29sb3JlY3RhbCByZXNlY3Rpb24uIDEzIFRhdHRvb2luZyBvciBub3Q/IEEgcmV2aWV3
IG9mIGN1cnJlbnQgcHJhY3RpY2UgYW5kIGFzc29jaWF0ZWQgb3V0Y29tZXMgaW4gY2FzZXMgb2Yg
bGFwYXJvc2NvcGljIGNvbG9uaWMgcmVzZWN0aW9uIGZvbGxvd2luZyBlbmRvc2NvcHkgYXQgYSBz
aW5nbGUgdGVydGlhcnkgY2FyZSBjZW50cmUuIDE0IFNhbHZhZ2UgdG90YWwgbWVzb3JlY3RhbCBl
eGNpc2lvbiBhZnRlciB0cmFuc2FuYWwgZW5kb3Njb3BpYyBtaWNyb3N1cmdlcnkgZm9yIGVhcmx5
IHJlY3RhbCBjYW5jZXI6IElzIGl0IHNhZmUgYW5kIGFyZSBvbmNvbG9naWMgcHJpbmNpcGxlcyBy
ZXNwZWN0ZWQ/IEEgY2FzZS1tYXRjaGVkIHN0dWR5LiAxNSBSZXBlYXQgdHJhbnNhbmFsIGVuZG9z
Y29waWMgbWljcm9zdXJnZXJ5IGZvciByZWN1cnJlbnQgbGVzaW9uczogYSBtYXRjaGVkLXBhaXIg
Y2FzZS1jb250cm9sIHN0dWR5LiAxNiBUaGUgVmFuY291dmVyIE91dHBhdGllbnQgSWxlb3N0b215
IENsb3N1cmUgU3VpdGFiaWxpdHkgKFZPSUNlUykgc2NvcmU6IGEgcHJlZGljdGl2ZSBtb2RlbCB0
byBmYWNpbGl0YXRlIG91dHBhdGllbnQgY2xvc3VyZSBpbGVvc3RvbXkgc3VyZ2VyeS4gMTkgU2hv
dWxkIHN1cmdlb25zIHBlcmZvcm0gbW9yZSBkaWFnbm9zdGljIGFuZCBzY3JlZW5pbmcgY29sb25v
c2NvcGllcz8gQSBjb21wYXJpc29uIG9mIGVuZG9zY29waWMgbG9jYWxpemF0aW9uIGVycm9yIHJh
dGUgYmV0d2VlbiBvcGVyYXRpbmcgc3VyZ2VvbnMgYW5kIHJlZmVycmluZyBlbmRvc2NvcGlzdHMg
aW4gY29sb3JlY3RhbCBjYW5jZXIuIDIwIE91dGNvbWVzIG9mIG9wZXJhdGl2ZSBtYW5hZ2VtZW50
IGZvciBjb2xvbmljIHZvbHZ1bHVzOiBhbiBBQ1MtTlNRSVAgZGF0YSBhbmFseXNpcy4gMjEgQSBj
b21wYXJpc29uIG9mIGx5bXBoIG5vZGUgaGFydmVzdCBmb2xsb3dpbmcgZW1lcmdlbnQgbGFwYXJv
c2NvcGljIHZlcnN1cyBvcGVuIGNvbGVjdG9teSBmb3IgY29sb24gY2FuY2VyOiByZXN1bHRzIGZy
b20gdGhlIEFDUy1OU1FJUCBkYXRhYmFzZS4gMjIgSW1wYWN0IG9mIGltbXVub3N1cHByZXNzYW50
cyBvbiBwb3N0b3BlcmF0aXZlIGNvbXBsaWNhdGlvbnMgZm9sbG93aW5nIGNvbGVjdG9taWVzIGZv
ciBDcm9obuKAmXMgZGlzZWFzZTogcmVzdWx0cyBmcm9tIHRoZSBBQ1MtTlNRSVAgZGF0YWJhc2Uu
IDIzIEVmZmVjdCBvZiBhIGNvbG9yZWN0YWwgY2FuY2VyIHBhdGllbnQgbmF2aWdhdG9yIG9uIHRo
ZSBjb21wbGV0ZW5lc3Mgb2Ygc3VydmVpbGxhbmNlIGFmdGVyIGNvbG9yZWN0YWwgY2FuY2VyIHJl
c2VjdGlvbi4gMjQgTWFudWthaCBob25leeKAlGEgbm92ZWwgdHJlYXRtZW50IG9wdGlvbiBmb3Ig
cGF0aWVudHMgd2l0aCBwb3VjaGl0aXMuIDI2IFByb3BoeWxhY3RpYyBtZXNoIHRvIHByZXZlbnQg
cGFyYXN0b21hbCBoZXJuaWE6IGEgbWV0YS1hbmFseXNpcyBvZiByYW5kb21pemVkIGNvbnRyb2xs
ZWQgc3R1ZGllcy4gMjcgRWZmZWN0cyBvZiByYWRpYXRpb24gYW5kIHN1cmdlcnkgb24gZnVuY3Rp
b24gYW5kIHF1YWxpdHkgb2YgbGlmZSBpbiByZWN0YWwgY2FuY2VyIHBhdGllbnRzLiAyOCBFdmFs
dWF0aW9uIG9mIHRoZSBjb2xvbiBhZnRlciBhbiBpbmNvbXBsZXRlIGNvbG9ub3Njb3B5IGF0IGEg
dGVydGlhcnkgY2FyZSB0ZWFjaGluZyBjZW50cmUuIDI5IE9uY29sb2dpYyBvdXRjb21lcyBmb2xs
b3dpbmcgbGFwYXJvc2NvcGljIHZlcnN1cyBvcGVuIHJlc2VjdGlvbiBvZiBwVDQgY29sb24gY2Fu
Y2VyOiBhIHN5c3RlbWF0aWMgcmV2aWV3IGFuZCBtZXRhLWFuYWx5c2lzLiAzMCBFdmFsdWF0aW5n
IGFuIEVuaGFuY2VkIFJlY292ZXJ5IEFmdGVyIFN1cmdlcnkgaW1wbGVtZW50YXRpb25zIChpRVJB
UykgcHJvZ3JhbSB1c2luZyBkYXRhIGZyb20gdGhlIE5hdGlvbmFsIFN1cmdpY2FsIFF1YWxpdHkg
SW1wcm92ZW1lbnQgUHJvZ3JhbSAoTlNRSVApLiAzMSBMYXBhcm9zY29waWMgZXhwZXJpZW5jZSBp
biBpbGVhbCBwb3VjaC1hbmFsIGFuYXN0b21vc2lzIGF0IGEgaGlnaC12b2x1bWUgQ2FuYWRpYW4g
aW5zdGl0dXRpb246IGEgY2FzZSBtYXRjaGVkIHNlcmllcy4gMzIgUGF0aWVudCBlbmdhZ2VtZW50
IHRocm91Z2ggcGF0aWVudCBhbmQgZmFtaWx5IGFkdmlzb3J5IGNvdW5jaWw6IGVudGVyb3N0b21h
bCBleHBlcmllbmNlIGluIHJlY3RhbCBjYW5jZXIgbWFuYWdlbWVudC4gMzMgRGV2ZWxvcG1lbnQg
b2YgYSBndWlkZWxpbmUgZm9yIHRoZSBwZXJpb3BlcmF0aXZlIGNhcmUgb2YgcGF0aWVudHMgd2l0
aCBhbiBvc3RvbXkgd2l0aGluIGFuIGVuaGFuY2VkIHJlY292ZXJ5IGFmdGVyIHN1cmdlcnkgcHJv
Z3JhbS4gMzQgUm9ib3RpYyB2ZW50cmFsIHJlY3RvcGV4eSB3aXRoIGJpb2xvZ2ljIG1lc2ggZm9y
IHRoZSB0cmVhdG1lbnQgb2Ygb2JzdHJ1Y3RlZCBkZWZlY2F0aW9uIHN5bmRyb21lOiBhcHByb2Fj
aCBhbmQgaW5pdGlhbCBleHBlcmllbmNlLiAzNSBUcmFuc2FuYWwgZW5kb3Njb3BpYyBtaWNyb3N1
cmdlcnkgKFRFTSk6IHRoZSBsZWFybmluZyBjdXJ2ZS4gMzYgQ29tcGxpYW5jZSBhbmQgcGF0aWVu
dCBvdXRjb21lcyB3aXRoIGEgcHJvdmluY2lhbCBFUkFTIHByb2dyYW0gZm9yIGNvbG9yZWN0YWwg
c3VyZ2VyeS4gMzcgVHJhbnNhbmFsIHRvdGFsIG1lc29yZWN0YWwgZXhjaXNpb24gKFRBVE1FKSwg
YSBuZXcgYXBwcm9hY2ggZm9yIGRpZmZpY3VsdCBjYXNlcy4gMDEgVW5kZXJzdGFuZGluZyBhIHJh
cmUgZGlzZWFzZeKAmXMgaW1wYWN0IG9uIGhlYWx0aCBzeXN0ZW1zOiBhIHBvcHVsYXRpb24tYmFz
ZWQgZWNvbm9taWMgYW5hbHlzaXMgb2YgbmV1cm9lbmRvY3JpbmUgdHVtb3VycyBjb3N0cy4gMDMg
Tk9EMSBwcm9tb3RlcyBjb2xvcmVjdGFsIGNhbmNlciBtZXRhc3Rhc2lzIHRocm91Z2ggcDM4IE1B
UCBraW5hc2UgYWN0aXZhdGlvbi4gMDUgVGhlIHJlbGF0aW9uc2hpcCBiZXR3ZWVuIHNvY2lvZWNv
bm9taWMgZmFjdG9ycyBhbmQgbWV0aG9kIG9mIHR1bW91ciBpZGVudGlmaWNhdGlvbiwgc3RhZ2Ug
YXQgZGlhZ25vc2lzIGFuZCB0eXBlIG9mIGJyZWFzdCBzdXJnZXJ5IGluIGEgY29ob3J0IG9mIGJy
ZWFzdCBjYW5jZXIgcGF0aWVudHMuIDA3IEVzdGFibGlzaGluZyBhIG5ldyDigJxub3JtYWzigJ06
IGEgcXVhbGl0YXRpdmUgZXhwbG9yYXRpb24gb2Ygd29tZW7igJlzIGJvZHkgaW1hZ2UgYWZ0ZXIg
bWFzdGVjdG9teS4gMDggQWNjZXNzIHRvIGNhcmUgYW5kIG91dGNvbWVzIGZvciBuZXVyb2VuZG9j
cmluZSB0dW1vdXJzOiBEb2VzIHNvY2lvZWNvbm9taWMgc3RhdHVzIG1hdHRlcj8gQSBwb3B1bGF0
aW9uLWJhc2VkIGFuYWx5c2lzLiAwOSBMb25nLXRlcm0gb3V0Y29tZXMgZm9sbG93aW5nIGxldmVs
IDMgYXhpbGxhcnkgbHltcGggbm9kZSBkaXNzZWN0aW9uIGZvciBicmVhc3QgY2FuY2VyLiAxMCBV
dGlsaXphdGlvbiBhbmQgZWZmZWN0aXZlbmVzcyBvZiBhZGp1dmFudCBjaGVtb3RoZXJhcHkgZm9y
IGNvbG9uIGNhbmNlciBpbiB0aGUgZ2VuZXJhbCBwb3B1bGF0aW9uLiAxMSBSZS1ldmFsdWF0aW5n
IHRoZSBvcHRpbWFsIHRocmVzaG9sZCBmb3IgbHltcGggbm9kZSBoYXJ2ZXN0IGluIGNvbG9uIGNh
bmNlcjogaW5zaWdodHMgZnJvbSBhIHBvcHVsYXRpb24tYmFzZWQgc3R1ZHkuIDEyIEx5bXBoIG5v
ZGUgaGFydmVzdCBmb3IgY29sb24gY2FuY2VyIGluIHJvdXRpbmUgY2xpbmljYWwgcHJhY3RpY2U6
IGEgcG9wdWxhdGlvbi1iYXNlZCBzdHVkeS4gMTMgVGhlIHJvbGUgb2YgQ0VBQ0FNMSBpbiBuZXV0
cm9waGlsIGV4dHJhY2VsbHVsYXIgdHJhcCBtZWRpYXRlZCBjYW5jZXIgbWV0YXN0YXNpcy4gMTQg
TmVvYWRqdXZhbnQgdGhlcmFweSBmb3Igc3RhZ2UgSUlJ4oCTSVYgbWVsYSBvbWE6IGEgc3lzdGVt
YXRpYyByZXZpZXcgb2YgdGhlIGxpdGVyYXR1cmUgYW5kIGV2YWx1YXRpb24gb2YgZnV0dXJlIHBy
b3NwZWN0cy4gMTUgTW9sZWN1bGFyIHByb2ZpbGluZyBhbmQgY2xpbmljYWwgb3V0Y29tZXMgaW4g
cGF0aWVudHMgd2l0aCBub2R1bGFyIG1lbGFub21hLiAxNiBQYXRpZW50LXJlcG9ydGVkIHNhdGlz
ZmFjdGlvbiBmb2xsb3dpbmcgb25jb3BsYXN0aWMgYnJlYXN0IGNvbnNlcnZpbmcgdGhlcmFweS4g
MTcgQ2hhbGxlbmdlcyBpbiB1c2luZyBvbmNvcGxhc3RpYyB0ZWNobmlxdWVzIGluIGJyZWFzdC1j
b25zZXJ2aW5nIHN1cmdlcnkuIDE4IE1vcmJpZGl0eSBvZiBISVBFQyB1c2luZyBveGFsaXBsYXRp
biB2ZXJzdXMgbWl0b215Y2luIEMgZm9yIHBlcml0b25lYWwgY2FyY2lub21hdG9zaXMgYXJpc2lu
ZyBmcm9tIGNvbG9yZWN0YWwgb3IgYXBwZW5kaWNlYWwgbmVvcGxhc21zOiBhIG11bHRpLWluc3Rp
dHV0aW9uYWwgY29tcGFyYXRpdmUgc3R1ZHkuIDE5IEV2YWx1YXRpb24gb2YgZW1lcmdlbmN5IGRl
cGFydG1lbnQgdmlzaXRzIGFuZCBhc3NvY2lhdGVkIHByZWRpY3RvcnMgYW1vbmcgc2VuaW9ycyBh
ZnRlciBicmVhc3QgY2FuY2VyIHN1cmdlcnkuIDIwIEFwcGxpY2F0aW9uIG9mIHRoZSBuZXcgQVRB
IGd1aWRlbGluZXMgbGVhZHMgdG8gYSBzdWJzdGFudGlhbCByYXRlIG9mIGNvbXBsZXRpb24gdG90
YWwgdGh5cm9pZGVjdG9teSB0byBlbmFibGUgYWRqdXZhbnQgcmFkaW9hY3RpdmUgaW9kaW5lLiAy
MSBTdXJnZW9uIGJpYXMgaW4gc2VudGluZWwgbHltcGggbm9kZSBiaW9wc3kgZm9yIGJyZWFzdCBj
YW5jZXIuIDIyIEluaXRpYWwgcHJlc2VudGF0aW9uIG9mIHBhdGllbnRzIHdpdGggcGVyaXRvbmVh
bCBtYWxpZ25hbmN5IGZyb20gYXBwZW5kaWNlYWwgbmVvcGxhc21zOiBhbiBvcHBvcnR1bml0eSBm
b3IgcHJldmVudGlvbiBhbmQgZWFybHkgZGlhZ25vc2lzLiAyMyDigJxUaGUgaW5lcnRpYSBvZiBw
cmFjdGljZeKAnSBjaGFsbGVuZ2VzIGluIGFkZHJlc3NpbmcgaW5mZXJ0aWxpdHkgaW4geW91bmcg
d29tZW4gd2l0aCBjYW5jZXIuIDI0IEEgcG9wdWxhdGlvbi1iYXNlZCBzdHVkeSBvZiAxMzUgNjc2
IHBhdGllbnRzIHdpdGggYmVuaWduIHRoeXJvaWQgbm9kdWxlcyBpbiBPbnRhcmlvOiBBcmUgd2Ug
cGVyZm9ybWluZyB0b28gbWFueSBiaW9wc2llcz8gMjUgVGhlIGltcG9ydGFuY2Ugb2Ygc3VyZ2Vv
bi1kaXJlY3RlZCB1bHRyYXNvdW5kIGNvbWJpbmVkIHdpdGggdGhlIHN1cmdlb27igJlzIGludGVy
cHJldGF0aW9uIG9mIDk5LVRjIHNlc3RhbWliaSBzY2FuIGluIHRoZSBwcmVvcGVyYXRpdmUgcGxh
bm5pbmcgb2YgcGF0aWVudHMgd2l0aCBwcmltYXJ5IGh5cGVycGFyYXRoeXJvaWRpc20uIDI2IEJy
ZWFzdC1jb25zZXJ2aW5nIHN1cmdlcnkgdXNpbmcgTmF2aUtuaWZlIHRlY2hub2xvZ3k6IHBpbG90
IHN0dWR5IG9uIG5vbnBhbHBhYmxlIHR1bW91cnMuIDI3IEEgY2FyZSBwYXRod2F5IGZvciBoeXBl
cnRoZXJtaWMgaW50cmFwZXJpdG9uZWFsIGNoZW1vdGhlcmFweSB3aXRoIGN5dG9yZWR1Y3RpdmUg
c3VyZ2VyeSAoQ1MvSElQRUMpIHBhdGllbnRzOiB1bmlmeWluZyBpbnB1dCBmcm9tIGFuIGludGVy
bmF0aW9uYWwgc3VydmV5IGFuZCBldmlkZW5jZS1iYXNlZCBwcmFjdGljZXMuIDI4IERvIHN1cmdp
Y2FsIGdsb3ZlcyBhbmQgaW5zdHJ1bWVudHMgaGFyYm91ciBjYW5jZXIgY2VsbHM/IDI5IE1hbmFn
ZW1lbnQgb2YgcG9zaXRpdmUgbWFyZ2lucyBpbiBlbGRlcmx5IHdvbWVuIHdpdGggYnJlYXN0IGNh
bmNlcjogSXMgcmUtZXhjaXNpb24gbmVjZXNzYXJ5PzwvdGl0bGU+PHNlY29uZGFyeS10aXRsZT5D
YW5hZGlhbiBKb3VybmFsIG9mIFN1cmdlcnk8L3NlY29uZGFyeS10aXRsZT48L3RpdGxlcz48cGVy
aW9kaWNhbD48ZnVsbC10aXRsZT5DYW5hZGlhbiBKb3VybmFsIG9mIFN1cmdlcnk8L2Z1bGwtdGl0
bGU+PC9wZXJpb2RpY2FsPjxwYWdlcz5TNzctUzE0NzwvcGFnZXM+PHZvbHVtZT41OTwvdm9sdW1l
PjxudW1iZXI+NCBTdXBwbCAxPC9udW1iZXI+PGRhdGVzPjx5ZWFyPjIwMTY8L3llYXI+PC9kYXRl
cz48aXNibj4wMDA4LTQyOFg8L2lzYm4+PHVybHM+PC91cmxzPjwvcmVjb3JkPjwvQ2l0ZT48L0Vu
ZE5vdGU+
</w:fldData>
              </w:fldChar>
            </w:r>
            <w:r w:rsidR="00CF6AAA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AAA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Yorke, Dang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EE7E05" w:rsidRPr="004F0292" w:rsidRDefault="00CF6AAA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  <w:r w:rsidR="001B2EC1"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area of study</w:t>
            </w:r>
          </w:p>
        </w:tc>
      </w:tr>
      <w:tr w:rsidR="00EE7E05" w:rsidRPr="004F0292" w:rsidTr="00EE7E05">
        <w:trPr>
          <w:trHeight w:val="348"/>
        </w:trPr>
        <w:tc>
          <w:tcPr>
            <w:tcW w:w="4500" w:type="dxa"/>
          </w:tcPr>
          <w:p w:rsidR="00EE7E05" w:rsidRPr="004F0292" w:rsidRDefault="001304B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6AAA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chter&lt;/Author&gt;&lt;Year&gt;2013&lt;/Year&gt;&lt;RecNum&gt;94&lt;/RecNum&gt;&lt;DisplayText&gt;(Richter 2013)&lt;/DisplayText&gt;&lt;record&gt;&lt;rec-number&gt;94&lt;/rec-number&gt;&lt;foreign-keys&gt;&lt;key app="EN" db-id="9e5zrafat202s6ett205rvvlp5twsesssrea" timestamp="1730615406"&gt;94&lt;/key&gt;&lt;/foreign-keys&gt;&lt;ref-type name="Book"&gt;6&lt;/ref-type&gt;&lt;contributors&gt;&lt;authors&gt;&lt;author&gt;Richter, Jason Paul&lt;/author&gt;&lt;/authors&gt;&lt;/contributors&gt;&lt;titles&gt;&lt;title&gt;Organizational Factors of Safety Culture Associated with Perceived Success in Patient Handoffs, Error Reporting, and Central Line-Associated Bloodstream Infections&lt;/title&gt;&lt;/titles&gt;&lt;dates&gt;&lt;year&gt;2013&lt;/year&gt;&lt;/dates&gt;&lt;publisher&gt;The Ohio State University&lt;/publisher&gt;&lt;isbn&gt;132151327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AAA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Richter 201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EE7E05" w:rsidRPr="004F0292" w:rsidRDefault="00CF6AAA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  <w:r w:rsidR="00723004" w:rsidRPr="004F0292">
              <w:rPr>
                <w:rFonts w:ascii="Times New Roman" w:hAnsi="Times New Roman" w:cs="Times New Roman"/>
                <w:sz w:val="24"/>
                <w:szCs w:val="24"/>
              </w:rPr>
              <w:t>and outcome</w:t>
            </w:r>
          </w:p>
        </w:tc>
      </w:tr>
      <w:tr w:rsidR="00EE7E05" w:rsidRPr="004F0292" w:rsidTr="00723004">
        <w:trPr>
          <w:trHeight w:val="300"/>
        </w:trPr>
        <w:tc>
          <w:tcPr>
            <w:tcW w:w="4500" w:type="dxa"/>
          </w:tcPr>
          <w:p w:rsidR="00EE7E05" w:rsidRPr="004F0292" w:rsidRDefault="001304B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yaWU8L0F1dGhvcj48WWVhcj4yMDE2PC9ZZWFyPjxS
ZWNOdW0+OTU8L1JlY051bT48RGlzcGxheVRleHQ+KFBldHJpZSwgQW50b24gZXQgYWwuIDIwMTYp
PC9EaXNwbGF5VGV4dD48cmVjb3JkPjxyZWMtbnVtYmVyPjk1PC9yZWMtbnVtYmVyPjxmb3JlaWdu
LWtleXM+PGtleSBhcHA9IkVOIiBkYi1pZD0iOWU1enJhZmF0MjAyczZldHQyMDVydnZscDV0d3Nl
c3NzcmVhIiB0aW1lc3RhbXA9IjE3MzA2MTU1OTUiPjk1PC9rZXk+PC9mb3JlaWduLWtleXM+PHJl
Zi10eXBlIG5hbWU9IkdlbmVyaWMiPjEzPC9yZWYtdHlwZT48Y29udHJpYnV0b3JzPjxhdXRob3Jz
PjxhdXRob3I+UGV0cmllLCBDYXNleTwvYXV0aG9yPjxhdXRob3I+QW50b24sIEh1Z2g8L2F1dGhv
cj48YXV0aG9yPkxhbXByb24sIEphY2ludGhlPC9hdXRob3I+PGF1dGhvcj5NYXRhciwgTWFoZXI8
L2F1dGhvcj48YXV0aG9yPkFsaGluYWksIEZhdG1hPC9hdXRob3I+PGF1dGhvcj5EZWtpcm1lbmRq
aWFuLCBBZHJpYW5hPC9hdXRob3I+PGF1dGhvcj5LaXJrcGF0cmljaywgQW5kcmV3PC9hdXRob3I+
PGF1dGhvcj5NYWdub25lLCBTdGVmYW5vPC9hdXRob3I+PGF1dGhvcj5NY0ZhcmxhbiwgQW1hbmRh
PC9hdXRob3I+PGF1dGhvcj5CdXJzdGVpbiwgQnJldHQ8L2F1dGhvcj48L2F1dGhvcnM+PC9jb250
cmlidXRvcnM+PHRpdGxlcz48dGl0bGU+VHJhdW1hIDIwMTZDaGFyYWN0ZXJpc3RpY3Mgb2YgZWFy
bHkgYW5hbGdlc2lhIGluIGFkdWx0cyBwcmVzZW50aW5nIHdpdGggYWN1dGUgdHJhdW1hIHRvIGEg
bGV2ZWwgMSB0cmF1bWEgY2VudHJlLiBMaW5raW5nIGFjdXRlIGNhcmUgdG8gcmVoYWJpbGl0YXRp
b24gdG8gZGV0ZXJtaW5lIGZ1bmN0aW9uYWwgb3V0Y29tZXMgZm9yIHRyYXVtYSBwYXRpZW50cyBp
biBDYW5hZGEuIEFjY2Vzc2liaWxpdHkgdG8gdHJhdW1hIGNlbnRyZXMgaW4gT21hbi4gSWRlbnRp
ZnlpbmcgYXQtcmlzayBkcml2ZXJzIHBvc3QtdHJhdW1hOiBhIHJldHJvc3BlY3RpdmUgY29ob3J0
IHN0dWR5LiBSYXRlcyBhbmQgZGV0ZXJtaW5hbnRzIG9mIHVucGxhbm5lZCBlbWVyZ2VuY3kgZGVw
YXJ0bWVudCB2aXNpdHMgYW5kIHJlYWRtaXNzaW9ucyB3aXRoaW4gMzAgZGF5cyBmb2xsb3dpbmcg
ZGlzY2hhcmdlIGZyb20gdGhlIHRyYXVtYSBzZXJ2aWNlOiB0aGUgT3R0YXdhIEhvc3BpdGFsIGV4
cGVyaWVuY2UuIFRoZSByb2xlIG9mIEMtcmVhY3RpdmUgcHJvdGVpbiBtZWFzdXJlbWVudCBhZnRl
ciB0cmF1bWF0aWMgaW5qdXJ5OiBDYW4geW91IHF1YW50aWZ5IHN5c3RlbWljIGluZmxhbW1hdGlv
bj8gQSBzeXN0ZW1hdGljIHJldmlldy4gQSByZXRyb3NwZWN0aXZlIGV4YW1pbmF0aW9uIG9mIGN1
cnJlbnQgY2xpbmljYWwgdHJlYXRtZW50IG9mIHBlZGlhdHJpYyBibHVudCBzcGxlZW4gYW5kIGxp
dmVyIGluanVyaWVzIGF0IGEgc2luZ2xlIHRlcnRpYXJ5IGNhcmUgY2VudHJlLiBEaWZmZXJlbnRp
YWwgYmVoYXZpb3VyIG9mIGRhbWFnZS1hc3NvY2lhdGVkIG1vbGVjdWxhciBwYXR0ZXJucyAoREFN
UCkgd2l0aCBhbGxvY2F0ZWQgbmVnYXRpdmUgcGVyaXRvbmVhbCBwcmVzc3VyZSB0aGVyYXB5IGlu
IG9wZW4gYWJkb21lbiBtYW5hZ2VtZW50LiBFZmZlY3Qgb2YgYSBuZXcgaG9zcGl0YWwgc3RhcnQt
dXAgb24gZmlyc3QgMjQgaG91cnMgbW9ydGFsaXR5OiBhIGxvbmcgd2F5IHRvd2FyZCB0cmF1bWEg
dGVhbS1idWlsZGluZyBhbmQgQWR2YW5jZWQgVHJhdW1hIExpZmUgU3VwcG9ydCAoQVRMUykgaW50
cm9kdWN0aW9uLiBBIGtleSByb2xlIGZvciB0aGUgaHVtYW4gZmFjdG9yPyBDcmVhdGluZyBhbmQg
ZXZhbHVhdGluZyBhbiBpbnRlcnJhdGVyIHJlbGlhYmlsaXR5IGNvZGluZyBwcm9jZXNzIGluIGEg
aG9zcGl0YWwgdHJhdW1hIHJlZ2lzdHJ5LiBXZWVrZW5kIHBhdHRlcm5zIGluIHBlZGlhdHJpYyBy
b2FkIHRyYWZmaWMgaW5qdXJpZXM6IDEwLXllYXIgYW5hbHlzaXMgb2YgdHJhdW1hIHJlZ2lzdHJ5
IGRhdGEgaW4gU291dGggQWZyaWNhLiBUaGUgaW1wYWN0IG9mIHRoZSBhY3V0ZSBjYXJlIHN1cmdl
cnkgc2VydmljZSBtb2RlbCBvbiBub24tY2xpbmljYWwgb3V0Y29tZXMsIGluY2x1ZGluZyBoZWFs
dGggZWNvbm9taWNzLCBkZWxpdmVyeSBzeXN0ZW1zLCBhbmQgZWR1Y2F0aW9uOiBhIHN5c3RlbWF0
aWMgcmV2aWV3LiBUaGUgZWNvbm9taWMgYnVyZGVuIGFuZCBwb3RlbnRpYWwgeWVhcnMgb2YgbGlm
ZSBsb3N0IGZyb20gZmlyZSBkZWF0aHMgaW4gcmVzaWRlbnRpYWwgaG9tZXMuIEEgc3lzdGVtYXRp
YyByZXZpZXcgb2YgdGhlIHJpc2tzIGFuZCBiZW5lZml0cyBvZiB2ZW5vdXMgdGhyb21ib2VtYm9s
aXNtIHByb3BoeWxheGlzIGluIHRyYXVtYXRpYyBicmFpbiBpbmp1cnkuIFRyYXVtYSBzdXJ2ZWls
bGFuY2UgYW5kIHJlZ2lzdHJ5IGRldmVsb3BtZW50IGluIE1vemFtYmlxdWU6IHJlc3VsdHMgb2Yg
YSAxLXllYXIgc3R1ZHkgYW5kIHRoZSBmaXJzdCBwaGFzZSBvZiBuYXRpb25hbCBpbXBsZW1lbnRh
dGlvbi4gRXhwbG9yYXRvcnkgbGFwYXJvc2NvcHkgYW5kIGNob2xlY3lzdGVjdG9teSBmb3IgcGVu
ZXRyYXRpbmcgdGhyb3JhY29hYmRvbWluYWwgaW5qdXJ5OiBjYXNlIHJlcG9ydCBhbmQgbGl0ZXJh
dHVyZSByZXZpZXcuIEF2b2lkaW5nIHVubmVjZXNzYXJ5IGludHViYXRpb25zIG9mIGNvbWJhdGl2
ZSB0cmF1bWEgcGF0aWVudHMgd2l0aCB1c2Ugb2YgbWVkaWNhdGlvbnMuIE1hZ25pdHVkZSBvZiBn
ZXJpYXRyaWMgYnVybiBpbmp1cnkgYWJyb2dhdGVzIHRoZSB1bndhcnJhbnRlZCBvcHRpbWlzbSBz
ZWVuIGluIHN1cnJvZ2F0ZXMgb2YgZ2VuZXJhbCBJQ1UgcGF0aWVudHMgd2l0aCBzZXZlcmUgaWxs
bmVzcy4gU2FyY29wZW5pYSBpbiBnZXJpYXRyaWMgdHJhdW1hLiBFeHBlcmllbmNlcyBvZiBvbGRl
ciBhZHVsdCB0cmF1bWEgcGF0aWVudHMgZGlzY2hhcmdlZCBob21lIGZyb20gYSB0ZXJ0aWFyeSB0
cmF1bWEgY2VudHJlLiBUaGUgaW5mbHVlbmNlIG9mIHNwYXRpYWwgYWNjZXNzIHRvIHRyYXVtYSBj
YXJlIG9uIG1vcnRhbGl0eSBmb3Igc2V2ZXJlbHkgaW5qdXJlZCBwYXRpZW50cyBpbiBOb3ZhIFNj
b3RpYS4gVGhlIGltcGFjdCBvZiB0cmF1bWEgY2FzZSBtYW5hZ2VtZW50IG9uIElWQ0YgcmV0cmll
dmFsIHJhdGVzOiBleHBlcmllbmNlIGZyb20gYSBsZXZlbCAxIHRyYXVtYSBjZW50cmUuIDEwMDAg
Y29uc2VjdXRpdmUgaW4taG9zcGl0YWwgZGVhdGhzIGZvbGxvd2luZyBzZXZlcmUgaW5qdXJ5OiBX
aGF0IGhhcyBjaGFuZ2VkIG92ZXIgdGhlIHllYXJzPyBNb25pdG9yaW5nIHJlY292ZXJ5IG9mIG9w
ZW4gdGliaWFsIGZyYWN0dXJlcyB1c2luZyBvYmplY3RpdmUgZnVuY3Rpb25hbCBtZWFzdXJlcyB3
aXRoIHByZWxpbWluYXJ5IGRhdGEgZnJvbSBhIGNvbWJpbmVkIG9ydGhvcGxhc3RpYyByZXNlYXJj
aCBjbGluaWMuIFByZWRpY3RhYmlsaXR5IG9mIGEgcHJlaG9zcGl0YWwgdG9vbCB1c2VkIGZvciBp
ZGVudGlmaWNhdGlvbiBvZiBtYWpvciB0cmF1bWEgcGF0aWVudHMuIE1ldGEtYW5hbHlzaXMgb24g
dGhlIGltcGFjdCBvZiB0aGUgYWN1dGUgY2FyZSBzdXJnZXJ5IG1vZGVsIG9mIGRpc2Vhc2Utc3Bl
Y2lmaWMgYW5kIHBhdGllbnQgb3V0Y29tZXMgZm9yIGFwcGVuZGljaXRpcyBhbmQgYmlsaWFyeSBk
aXNlYXNlLiBQZWx2aWMgcHJlc3N1cmUgY2hhbmdlcyBhZnRlciBhIGZyYWN0dXJlOiBhIHBpbG90
IGNhZGF2ZXJpYyBzdHVkeSBhc3Nlc3NpbmcgdGhlIGVmZmVjdCBvZiBwZWx2aWMgYmluZGVycyBh
bmQgbGltYiBiYW5kYWdpbmcuIFN1c3BlY3QgcGVsdmljIGluanVyaWVzIGJhc2VkIG9uIG1lY2hh
bmlzbSBhbG9uZSBvciBpbiBjb25qdWdhdGlvbiB3aXRoIHBoeXNpb2xvZ2ljIHBhcmFtZXRlcnMu
IERpc3RhbCByYWRpYWwgdWx0cmFzb3VuZCBndWlkZWQgZnJhY3R1cmUgaWRlbnRpZmljYXRpb24g
YW5kIG1hbmlwdWxhdGlvbi4gVGhlIHByZWRpY3RpdmUgdmFsdWUgb2YgdGhlIENhbmFkaWFuIFN0
dWR5IG9mIEhlYWx0aCBhbmQgQWdpbmcgQ2xpbmljYWwgRnJhaWx0eSBTY2FsZSBvbiBhZHZlcnNl
IG91dGNvbWVzIGFtb25nIGdlcmlhdHJpYyB0cmF1bWEgcGF0aWVudHMuIFdobywgd2hhdCwgd2hl
cmU6IGEgY3JpdGljYWwgYXNzZXNzbWVudCBvZiBoZWxpY29wdGVyIGVtZXJnZW5jeSBtZWRpY2Fs
IHNlcnZpY2VzIHRyYW5zcG9ydCBhbmQgdHJhbnNmZXIgdGltZXMgb24gcGF0aWVudCBvdXRjb21l
cyBhdCB0d28gbGV2ZWwgMSB0cmF1bWEgY2VudHJlcy4gSXMgeW91ciBkYXRhIHRlbGxpbmcgeW91
IHdoYXQgeW91IHRoaW5rIGl0IGlzPyBBbiBhc3Nlc3NtZW50IG9mIEJDIFRyYXVtYSBSZWdpc3Ry
eSBjb21wbGV0ZW5lc3MuIEludHJvZHVjaW5nIGUtRkFTVCB0cmFpbmluZyB0byBUcmluaWRhZCBh
bmQgVG9iYWdvIChUVCkuIFJlc2lsaWVudCBkZXNwaXRlIGNoaWxkaG9vZCB0cmF1bWEgZXhwZXJp
ZW5jZXMuIFByb2dub3N0aWMgdmFsdWUgb2Ygc2VydW0gcHJvY2FsY2l0b25pbiBtZWFzdXJlbWVu
dHMgaW4gY3JpdGljYWxseSBpbmp1cmVkIHBhdGllbnRzOiBhIHN5c3RlbWF0aWMgcmV2aWV3LiBB
cHBsaWNhdGlvbiBhbmQgZXZhbHVhdGlvbiBvZiBrbm93bGVkZ2UgcmV0ZW50aW9uIHJlbGF0ZWQg
dG8gQWR2YW5jZWQgVHJhdW1hIENhcmUgZm9yIE51cnNlcyAoQVRDTikgY291cnNlIGNvbnRlbnQ6
IGEgcHJlbGltaW5hcnkgc3R1ZHkuIFJpc2sgb2YgYmx1bnQgY2VyZWJyb3Zhc2N1bGFyIGluanVy
eSBpbiBhc3NvY2lhdGlvbiB3aXRoIG1hbmRpYmxlIGZyYWN0dXJlczogcGlsb3Qgc3R1ZHkgYXQg
YSBDYW5hZGlhbiBsZSBlbCAxIHRyYXVtYSBjZW50cmUuIEltcHJvdmluZyB0aGUgZG9jdW1lbnRh
dGlvbiBvZiB0aGUgcmF0ZSBvZiBhcnJpdmFsIHRpbWUgZm9yIHRyYXVtYSB0ZWFtIGxlYWRlcnMg
dGhyb3VnaCB0aGUgdXNlIG9mIGxvdy1jb3N0IGludGVydmVudGlvbnMgYW5kIGF3YXJlbmVzcyBp
biBhIHRyYXVtYSBjZW50cmUuIFRoZSByZWxpYWJpbGl0eSBvZiBEQUQgSUNELTEwLUNBIGNvZGVz
IGZvciBpbmp1cnkgcmVwb3J0aW5nLiBJbXBsZW1lbnRpbmcgYW4gSUNELTEwLXRvLUFJUyAyMDA1
IGNyb3Nzd2FsayBpbiBhIHByb3ZpbmNpYWwgaW5jbHVzaXZlIHRyYXVtYSBzeXN0ZW0uIENvbXBs
aWFuY2Ugb2YgdHJhbmV4YW1pYyBhY2lkIGFkbWluaXN0cmF0aW9uIHRvIHRyYXVtYSBwYXRpZW50
cyBhdCBhIGxldmVsIDEgdHJhdW1hIGNlbnRyZS4gSW50cmEtYWJkb21pbmFsIGh5cGVydGVuc2lv
biBhbmQgbW9ydGFsaXR5IGluIGNyaXRpY2FsbHkgaWxsIHBhdGllbnRzIHdpdGggc2Vwc2lzOiBh
IHByb3NwZWN0aXZlIG9ic2VydmF0aW9uYWwgc3R1ZHkuIENsb3QgYW1wbGl0dWRlIG1lYXN1cmVt
ZW50IGF0IDEwIG1pbnV0ZXMgcHJlZGljdHMgYmxvb2QgcHJvZHVjdHMgdHJhbnNmdXNpb24gYW5k
IGhvc3BpdGFsIG1vcnRhbGl0eS4gVmFyaWF0aW9ucyBpbiBsZW5ndGggb2Ygc3RheSBmb3IgbWFq
b3IgdHJhdW1hIGFjcm9zcyBDYW5hZGlhbiB0cmF1bWEgY2VudHJlcy4gRXZvbHV0aW9uIG9mIGd1
aWRlbGluZXMgZm9yIGRlZmluaXRpdmUgZW1lcmdlbmN5IGFpcndheSBtYW5hZ2VtZW50IGluIGFk
dWx0IG1ham9yIHRyYXVtYS4gQ29uY3Vzc2lvbiBwYXRpZW50cyBpbiB0aGUgZW1lcmdlbmN5IGRl
cGFydG1lbnQ6IGFzc2Vzc2luZyBhIG5ldyB0cmlhZ2luZyB0b29sIGZvciBmb2xsb3ctdXAgYW5k
IHByb21wdCBsb25nLXRlcm0gbWFuYWdlbWVudC4gUHNldWRvYW5ldXJ5c20gb2YgdGhlIHByb2Z1
bmRhIGZlbW9yaXMgYXJ0ZXJ5IGZvbGxvd2luZyBibHVudCB0cmF1bWEgdHJlYXRlZCBieSBlbmRv
dmFzY3VsYXIgY29pbCBlbWJvbGl6YXRpb24uIFJldmlldyBvZiAyIGNhc2VzIGFuZCByZWxldmFu
dCBsaXRlcmF0dXJlLiBDYXJvdGlkIGNhdmVybm91cyBmaXN0dWxhOiBhbiBlYXNpbHkgbWlzc2Vk
IGNvbXBsaWNhdGlvbiBvZiBoZWFkIHRyYXVtYS4gRGV2ZWxvcG1lbnQgb2YgYSBwcm92aW5jaWFs
IHBhdGllbnQgZXBpc29kZSBvZiBjYXJlLiBNZWNoYW5pc20gb2YgaW5qdXJ5IGFuZCB0cmF1bWEt
cmVsYXRlZCBvdXRjb21lcyBpbiB0aGUgZ2VyaWF0cmljIHBvcHVsYXRpb24gb3ZlciAxMCB5ZWFy
cyBpbiB0aGUgVW5pdGVkIFN0YXRlcy4gVGhlIEZBSVRIIFNjb3Jl4oCUZWFybHkgcHJlZGljdG9y
cyBvZiBpbnBhdGllbnQgbW9ydGFsaXR5IGluIGFkdWx0IHRyYXVtYSBwYXRpZW50cy4gR2VyaWF0
cmljIGJ1cm4gcGF0aWVudHMgd2hvIHN1cnZpdmUgdG8gZGlzY2hhcmdlIGhhdmUgcmVhc29uYWJs
ZSByZWNvdmVyeSBvZiBmdW5jdGlvbiBhdCAxLXllYXIgZm9sbG93LXVwLiBQcm9vZiBvZiBwcmlu
Y2lwbGUgaW4gYSBDYW5hZGlhbiBsZXZlbCAxIHRyYXVtYSBjZW50cmU6IHRoZSB1c2Ugb2YgcmVz
dXNjaXRhdGl2ZSBlbmRvdmFzY3VsYXIgYmFsbG9vbiBvY2NsdXNpb24gb2YgdGhlIGFvcnRhIChS
RUJPQSkuIElzb2xhdGVkIHBoeXNpb2xvZ2ljIGluZGljYXRpb25zIGFyZSBhc3NvY2lhdGVkIHdp
dGggZmFpbHVyZSB0byBhY2hpZXZlIHByaW1hcnkgZmFzY2lhbCBjbG9zdXJlIGluIHRoZSBvcGVu
IGFiZG9tZW46IGFuIGFuYWx5c2lzIG9mIHBoeXNpb2xvZ2ljIHN1Ymdyb3Vwcy4gVGhlIGFudGlj
b2FndWxhdGVkIHRyYXVtYSBwYXRpZW50OiB0aGUgT250YXJpbyBleHBlcmllbmNlIGluIHRoZSBl
cmEgb2YgZGlyZWN0IG9yYWwgYW50aWNvYWd1bGFudHMuIFRoZSBlZmZlY3Qgb2YgYSBwdWJsaWMg
dHJhbnNpdCBzdHJpa2Ugb24gYSBwcm92aW5jaWFsIHRyYXVtYSBzeXN0ZW0uIEEgbm92ZWwgZGV2
aWNlIHRvIGNvbnRyb2wgYmxlZWRpbmcgaW4gcGVuZXRyYXRpbmcgY2FyZGlhYyBpbmp1cmllcy4g
T3ZlcmNvbWluZyB0aGUgY2hhbGxlbmdlIG9mIGludHJhdmVub3VzIGluZnVzaW9uIG9mIGh5ZHJv
Z2VuLWVucmljaGVkIGxhY3RhdGVkIFJpbmdlcuKAmXM6IGEgc2NhdmVuZ2VyIHNvbHV0aW9uIGZv
ciByZWFjdGl2ZSBveHlnZW4gc3BlY2llcyBpbiBoZW1vcnJoYWdpYyBzaG9jay4gQUJTIFFFIGFu
ZCBDRSBwZXJmb3JtYW5jZSBieSBhIGdlbmVyYWwgc3VyZ2VyeSBwcm9ncmFtIHdpdGggYSBzdXJn
aWNhbCBjcml0aWNhbCBjYXJlIGZlbGxvd3NoaXAuIERvZXMgdGhlIHVzZSBvZiBhbiBSU0kgY2hl
Y2tsaXN0IGFuZCBlcXVpcG1lbnQgc2lsaG91ZXR0ZSBpbiBzaW11bGF0ZWQgZW1lcmdlbmN5IHNj
ZW5hcmlvcyBpbXByb3ZlIHRlYW0gcGVyZm9ybWFuY2UgYW5kIG9wZXJhdGlvbmFsIHNhZmV0eT8g
RXhwb3N1cmUgdG8gbWFqb3IgdHJhdW1hIHBhdGllbnRzIGFuZCBzYWZldHktY3JpdGljYWwgcHJv
Y2VkdXJlcy4gUGFydCBJOiByaXNrIGFuZCByZWxpYWJpbGl0eS4gSW1wYWN0IG9mIGEgcHJlYWxl
cnQgcHJvZ3JhbSBmb3IgYWlyIGFtYnVsYW5jZSByZXNwb25zZSB0byBtYWpvciB0cmF1bWEgcGF0
aWVudHMgaW4gYSBwcm92aW5jaWFsLCBpbmNsdXNpdmUgdHJhdW1hIHByb2dyYW06IHRoZSBOZXcg
QnJ1bnN3aWNrIGV4cGVyaWVuY2UuIEltcGFjdCBvZiByZXBlYXRlZCBvZmZlcmluZyBvZiB0aGUg
UnVyYWwgVHJhdW1hIFRlYW0gRGV2ZWxvcG1lbnQgQ291cnNlIChSVFREQykgb24gdHJhdW1hIHRy
YW5zZmVyIGludGVydmFscyBpbiBhIHByb3ZpbmNpYWwsIGluY2x1c2l2ZSB0cmF1bWEgc3lzdGVt
LiBPdXQgaW4gdGhlIHN0aWNrcyBhbmQgc3RvbmVzIG1heSBicmVhayB5b3VyIGJvbmVzLCBidXQg
ZG9lcyBydXJhbGl0eSBzdXJlbHkgaHVydCB5b3U/IEFyZSB5b3UgbW9yZSBsaWtlbHkgdG8gZGll
IGZyb20gaW5qdXJ5IGluIGEgcnVyYWwgYXJlYT8gVHJhdW1hIHBhdGllbnQgaGVhbHRoIGVxdWFs
aXR5IGluIE5ldyBCcnVuc3dpY2suIFRoZSB0aW1lbHkgdXNlIG9mIHRyYW5leGFtaWMgYWNpZCBp
biB0cmF1bWEuIFdoYXQgYXJlIHRoZXkgZG9pbmcgbm93PyBBbiBTQklSVCBldmFsdWF0aW9uLiBU
aHJvbWJvY3l0b3NpcyBmb2xsb3dpbmcgc3BsZW5pYyB0cmF1bWEgYW5kIGFzc29jaWF0aW9uIHdp
dGggdmVub3VzIHRocm9tYm9lbWJvbGlzbTogYSBUb3JvbnRvIHRyYXVtYSByZWdpc3RyeSBjb2hv
cnQgc3R1ZHkuIFJlbGF0aXZlIGNvbnRyYWluZGljYXRpb24gdG8gcGVyY3V0YW5lb3VzIHRyYWNo
ZW9zdG9teTogSXMgaXQgdGltZSB0byByZXZpc2UgdGhlbT8gT3B0aW1pemF0aW9uIG9mIHRoZSBt
ZWRpY2FsIGFuZCBzdXJnaWNhbCBtYW5hZ2VtZW50IG9mIHRyYXVtYXRpYyBzcGluYWwgY29yZCBp
bmp1cnkuIEludmVzdGlnYXRpbmcgdGhlIGltcGxlbWVudGF0aW9uIG9mIGFjdXRlIGNhcmUgZ3Vp
ZGVsaW5lcyBmb3Igc3BpbmFsIGNvcmQgaW5qdXJpZXMuIER1cmFsIHNpbnVzIHRocm9tYm9zaXMg
YWZ0ZXIgVEJJOiBhIGRlc2NyaXB0aW9uIG9mIGN1cnJlbnQgbWFuYWdlbWVudCBhbmQgbW9ydGFs
aXR5LiA2NC1zbGljZSBDVCBjb21wYXJlZCB3aXRoIE1SSSB0byBjbGVhciBjZXJ2aWNhbCBzcGlu
ZSBpbmp1cnkgaW4gaGlnaC1yaXNrIG9idHVuZGVkIGJsdW50IHRyYXVtYSBwYXRpZW50cy4gVHJh
dW1hdGljIGluanVyeSBpbiB0aGUgb2lsIGluZHVzdHJ5LiBEZXZlbG9wbWVudCBhbmQgaW1wbGVt
ZW50YXRpb24gb2YgcXVhbGl0eSBpbmRpY2F0b3JzIGZvciBhY3V0ZSBjYXJlIHN1cmdlcnkuIEV4
cGxvcmluZyBsb2dpc3RpY2FsIHJlYXNvbnMgZm9yIGxlYXZpbmcgdGhlIGFiZG9tZW4gb3BlbiBp
biB0cmF1bWE6IERvZXMgc3VyZ2VvbiB3b3JrbG9hZCBhbmQgdGltZSBvZiBkYXkgbWF0dGVyPyBP
cGluaW9ucyBvZiBwcmFjdGlzaW5nIHN1cmdlb25zIHJlZ2FyZGluZyB0aGUgYXBwcm9wcmlhdGVu
ZXNzIG9mIHB1Ymxpc2hlZCBpbmRpY2F0aW9ucyBmb3IgdXNlIG9mIGRhbWFnZSBjb250cm9sIHN1
cmdlcnkgaW4gdHJhdW1hIHBhdGllbnRzOiBhbiBpbnRlcm5hdGlvbmFsIGNyb3NzLXNlY3Rpb25h
bCBzdXJ2IHkuIFN5c3RlbWF0aWMgcmV2aWV3IG9mIGV2aWRlbmNlIGZvciBpbmRpY2F0aW9ucyBm
b3IgdXNlIG9mIGRhbWFnZSBjb250cm9sIHN1cmdlcnkgYW5kIGRhbWFnZSBjb250cm9sIGludGVy
dmVudGlvbnMgaW4gY2l2aWxpYW4gdHJhdW1hIHBhdGllbnRzLiBBIHJldHJvc3BlY3RpdmUgcXVh
bGl0eSBjb250cm9sIHN0dWR5IG9mIGdvYWxzIG9mIGNhcmUgZGVzaWduYXRpb24gaW4gZ2VyaWF0
cmljIHRyYXVtYSBwYXRpZW50cy4gVXNlIG9mIHRoZSBpVENsYW1wIGZvciBhcnJlc3Qgb2YgaGVt
b3JyaGFnZSBhZnRlciBzZWxmLWluZmxpY3RlZCBpbmp1cnk6IGEgdXRpbGl6YXRpb24gcmV2aWV3
LiBpVENsYW1wIHVzZSBpbiBhbnRpY29hZ3VsYXRlZCBwYXRpZW50cy4gaVRDbGFtcCA0LW1vbnRo
IHRyYWluaW5nIHJldGVudGlvbiBkZW1vbnN0cmF0ZWQgYnkgdGFjdGljYWwgcG9saWNlLiBUaGUg
Q2FuYWRpYW4gUHJlaG9zcGl0YWwgRXZpZGVuY2UtYmFzZWQgUHJhY3RpY2UgKFBFUCkgUHJvamVj
dDogcHJvZ3JhbSBkZXNjcmlwdGlvbiBvZiBhIGNvbnRlbXBvcmFyeSBrbm93bGVkZ2UgdHJhbnNs
YXRpb24gcmVzb3VyY2UuIFN0YXRlIG9mIHRoZSBldmlkZW5jZSBmb3IgRW1lcmdlbmN5IE1lZGlj
YWwgU2VydmljZXMgKEVNUykgY2FyZSBvZiBibHVudCBzcGluYWwgdHJhdW1hOiBhbiBhbmFseXNp
cyBvZiBhcHByYWlzZWQgcmVzZWFyY2ggZnJvbSB0aGUgQ2FuYWRpYW4gUHJlaG9zcGl0YWwgRXZp
ZGVuY2UtYmFzZWQgUHJhY3RpY2UgKFBFUCkgUHJvamVjdC4gU2ltdWxhdGlvbiBzY2VuYXJpb3M6
IGVmZmVjdGl2ZSBsZWFybmluZyB0b29sIGluIHRoZSBUaGluay1GaXJzdCBJbmp1cnkgUHJldmVu
dGlvbiBTdHJhdGVneSBmb3IgWW91dGggKFRJUFNZKS4gSGVtb3N0YXRpYyBkcmVzc2luZ3MgZm9y
IGV4dGVybmFsIGJsZWVkaW5nOiBhIHN5c3RlbWF0aWMgcmV2aWV3IHVzaW5nIEdSQURFIG1ldGhv
ZG9sb2d5LiBUb3VybmlxdWV0IGFwcGxpY2F0aW9uIGZvciBzZXZlcmUgbGltYiBibGVlZGluZzog
YSBzeXN0ZW1hdGljIHJldmlldyB1c2luZyBHUkFERSBtZXRob2RvbG9neS4gQSByZXRyb3NwZWN0
aXZlIHF1YWxpdHkgYXVkaXQgcmVnYXJkaW5nIHRoZSBpbmNpZGVuY2UgYW5kIHRyZWF0bWVudCBv
ZiBoeXBvdGhlcm1pYSBpbiBzZXZlcmVseSBpbmp1cmVkIHRyYXVtYSBwYXRpZW50cyB3aG8gdW5k
ZXJnbyBlbWVyZ2VudCBzdXJnZXJ5LiBBcHBsaWNhdGlvbiBhbmQgdmFsaWRhdGlvbiBvZiB0aGUg
S2VueWF0dGEgTmF0aW9uYWwgSG9zcGl0YWzigJNVbml2ZXJzaXR5IG9mIEFsYmVydGEgb3J0aG9w
ZWRpYyB0cmF1bWEgYXNzZXNzbWVudCAoS1VPVEEpIHRvb2wuIERhdGEgcXVhbGl0eSB0YXJnZXRz
IGluIGEgcHJvdmluY2lhbCB0cmF1bWEgcmVnaXN0cnkuIEZhY3RvcnMgaW5mbHVlbmNpbmcgZW1l
cmdlbmN5IG1lZGljYWwgc2VydmljZSByZXNwb25zZSB0aW1lIHRvIGZhdGFsIG1vdG9yIHZlaGlj
bGUgY3Jhc2hlcy4gRXZhbHVhdGluZyB0aGUgaW1wYWN0IG9mIHRoZSBSdXJhbCBUcmF1bWEgVGVh
bSBEZXZlbG9wbWVudCBDb3Vyc2UuIENoYXJhY3RlcmlzdGljcyBhbmQgcGF0dGVybnMgb2YgbWFq
b3IgdHJhdW1hdGljIGJyYWluIGluanVyeSBpbiBOb3ZhIFNjb3RpYTogYSAxMi15ZWFyIHJldHJv
c3BlY3RpdmUgYW5hbHlzaXMuIFRoZSBlZmZlY3Qgb2YgYmxvb2QgYWxjb2hvbCBvbiBvdXRjb21l
cyBpbiBwYXRpZW50cyB3aXRoIG1ham9yIHRyYXVtYXRpYyBicmFpbiBpbmp1cnkgaW4gTm92YSBT
Y290aWEuIENyZWF0aW5nIGEgY3VsdHVyZSBvZiBzYWZldHnigJRwZWRpYXRyaWMgZW1lcmdlbmN5
IGRlcGFydG1lbnQgaW5qdXJ5IHByZXZlbnRpb24uIFVuZGVyc3RhbmRpbmcgeW91ciBhdWRpZW5j
ZTogY3JlYXRpbmcgYW4gaW5qdXJ5IHByZXZlbnRpb24gd2Vic2l0ZSBmb3IgdGVlbnMuIENvbXBs
aWNhdGlvbnMgYXNzb2NpYXRlZCB3aXRoIGFuZ2lvZW1ib2xpemF0aW9uIChBRSkgaW4gdW5zdGFi
bGUgcGVsdmljIGZyYWN0dXJlOiBhIHN5c3RlbWljIHJldmlldy4gQ3J5b3ByZWNpcGl0YXRlIGlu
IHRyYXVtYTogYSBzeXN0ZW1pYyByZXZpZXcgb2YgaXRzIGVmZmVjdHMgb24gcmV2ZXJzYWwgb2Yg
dHJhdW1hIGNvYWd1bG9wYXRoeSwgZXhwb3N1cmUgdG8gYWxsb2dlbmVpYyBibG9vZCBwcm9kdWN0
cyBhbmQgbW9ydGFsaXR5LiBBIDE1LXllYXIgcmV2aWV3IG9mIHBlZGlhdHJpYyB0cmF1bWEgbW9y
dGFsaXR5OiBhIGRlc2NyaXB0aXZlIGFuYWx5c2lzLiBQZWRpYXRyaWMgcGF0aWVudHMgcmVxdWly
aW5nIHVyZ2VudCBzdXJnZXJ5IGluIGFuIGFkdWx0IHRyYXVtYSBjZW50cmUuIERvZXMgTi1hY2V0
eWxjeXN0ZWluZSAoTkFDKSBpbXByb3ZlIG91dGNvbWUgaW4gdHJhdW1hdGljIGJyYWluIGluanVy
eT8gQSBzeXN0ZW1pYyByZXZpZXcgaW4gaHVtYW4gYW5kIGFuaW1hbCBsaXRlcmF0dXJlLiBUcmF1
bWEgc2NvcmluZyBzeXN0ZW1zLiBUaGUgdGltaW5nIG9mIGluaXRpYXRpb24gb2YgdmVub3VzIHRo
cm9tYm9lbWJvbGlzbSBwcm9waHlsYXhpcyBhZnRlciB0cmF1bWF0aWMgc29saWQgb3JnYW4gaW5q
dXJ5OiBhIG5hdGlvbmFsIHN1cnZleSBvZiBwcmFjdGljZS4gUmV2ZXJzYWwgc3RyYXRlZ2llcyBm
b3IgdGhlIG5vdmVsIG9yYWwgYW50aWNvYWd1bGFudHMgKE5PQUMpIGluIHRyYXVtYTogYSBzeXN0
ZW1hdGljIHJldmlldyBvZiBodW1hbiwgYW5pbWFsIGFuZCBpbiB2aXRybyBzdHVkaWVzLiBGbGFp
bCBjaGVzdCBtYW5hZ2VtZW50OiBhIHN1cnZleSBvZiBDYW5hZGlhbiB0cmF1bWF0b2xvZ2lzdHMu
IEVuZG92YXNjdWxhciBzdGVudGluZyBmb3IgdHJhdW1hdGljIGNvbW1vbiBpbGlhYyBwc2V1ZG9h
bmV1cnlzbSBhcyBhbiBhZGp1bmN0IGZvbGxvd2luZyBleHBsb3JhdG9yeSBsYXBhcm90b215IGlu
IGEgc3RhYiBpbmp1cnkgcGF0aWVudC4gRGVzY3JpcHRpdmUgZXBpZGVtaW9sb2d5IG9mIGFsbC10
ZXJyYWluIHZlaGljbGXigJNyZWxhdGVkIGluanVyaWVzIGluIEJyaXRpc2ggQ29sdW1iaWHigJlz
IEludGVyaW9yIEhlYWx0aCBBdXRob3JpdHkuIENoYXJhY3Rlcml6YXRpb24gb2YgcGVsdmljIGJs
ZWVkaW5nIGluIHRyYXVtYTogaW1wbGljYXRpb25zIGZvciByZXNlYXJjaCBhbmQgbWFuYWdlbWVu
dC4gSW50cm9kdWN0aW9uIG9mIGEgbG9uZ2l0dWRpbmFsIGNvbXBldGVuY3ktYnktZGVzaWduIHRy
YXVtYSByb3RhdGlvbiBpbnRvIGEgYmxvY2stYmFzZWQgc3VyZ2ljYWwgcmVzaWRlbmN5IHByb2dy
YW3igJRhIHNvbHV0aW9uIHRvIHByb3ZpZGluZyBhZGVxdWF0ZSB0cmF1bWEgY2FzZSB2b2x1bWUg
aW4gY29tcGV0ZW5jeS1iYXNlZCBlZHVjYXRpb24uIFBoeXNpY2lhbnPigJkgc2F0aXNmYWN0aW9u
IHdpdGggdHJhdW1hIHN5c3RlbSBmYWN0b3JzIGluZmx1ZW5jaW5nIHRyYW5zZmVyIG9mIHRyYXVt
YSBwYXRpZW50cyBpbiA0IHJlZ2lvbmFsIHRyYXVtYSBzeXN0ZW1zLiBUaGUgbmF0dXJhbCBoaXN0
b3J5IG9mIHRyYXVtYXRpYyBjZW50cmFsIGNvcmQgc3luZHJvbWUgYXMgY29tcGFyZWQgd2l0aCBv
dGhlciBpbmNvbXBsZXRlIGNlcnZpY2FsIGNvcmQgaW5qdXJpZXMuIEFuIGV2YWx1YXRpb24gb2Yg
dHJhdW1hIGRhdGEgY29sbGVjdGlvbiBpbiBMYXRpbiBBbWVyaWNhbiBsb3ctYW5kIG1pZGRsZS1p
bmNvbWUgY291bnRyaWVzLiBIZXRlcm9nZW5laXR5IG9mIHRydW5jYWwgaGVtb3JyaGFnZSBpbiB0
cmF1bWEuIFRoZSBpbXBhY3Qgb2YgUm9URU0gZ2VuZXJhdGVkIGNvYWd1bGF0aW9uIGRhdGEgb24g
dGhlIGVhcmx5IGRpYWdub3NpcyBvZiBhY3V0ZSB0cmF1bWF0aWMgY29hZ3Vsb3BhdGh5OiBhIHBy
b3NwZWN0aXZlIHN0dWR5LiBUcmF1bWEgdGVhbSBsZWFkZXIgKFRUTCkgcmVzcG9uc2UgdGltZSB0
byBiZWRzaWRlOiBhIHN0cmF0ZWd5IHRvIGltcHJvdmUgZG9jdW1lbnRhdGlvbi4gVGhlIGVmZmVj
dCBvZiBBbGJlcnRh4oCZcyBuZXcgaW1wYWlyZWQgZHJpdmluZyBsZWdpc2xhdGlvbiBvbiBtb3Rv
ciB2ZWhpY2xl4oCTcmVsYXRlZCB0cmF1bWEuIE9uY29sb2dpY2FsIGVtZXJnZW5jaWVzIGluIGFj
dXRlIGNhcmUgc3VyZ2VyeTogYW4gYW5hbHlzaXMgb2YgcHJvY2Vzc2VzIGFuZCBvdXRjb21lcy4g
Tm92ZWwgaGFuZC1oZWxkIGhlbWF0b21hIGRldGVjdG9yIGZvciB0aGUgZGlhZ25vc2lzIG9mIGlu
dHJhY3JhbmlhbCBibGVlZGluZy4gQWN1dGUgY29hZ3Vsb3BhdGh5IG9mIHRyYXVtYSBmb2xsb3dp
bmcgaXNvbGF0ZWQgYnJhaW4gaW5qdXJ5OiByZWxhdGlvbnNoaXAgYmV0d2VlbiBjb2FndWxvZmli
cmlub2x5dGljIGFsdGVyYXRpb25zIGFuZCBzeW0tcGF0aG9hZHJlbmFsIGFjdGl2YXRpb24uIEEg
Y29tcGFyYXRpdmUgc3R1ZHkgb2YgZnVuY3Rpb25hbCBmaWJyaW5vZ2VuIGFzc2F5cyB1c2luZyBU
RUcgYW5kIFJvVEVNIGluIHRyYXVtYSBwYXRpZW50cy4gUHJvbG9uZ2VkIHRyYW5zZmVyIHRpbWVz
IG9mIHBvbHl0cmF1bWEgcGF0aWVudHMgdG8gYSBsZXZlbCAxIHRyYXVtYSBjZW50cmUgaXMgYSBy
aXNrIGZhY3RvciBmb3IgUEU6IGEgcmV0cm9zcGVjdGl2ZSBjb2hvcnQgc3R1ZHkuIFNlYXRiZWx0
IGxhd3MgYW5kIHNlYXRiZWx0IHVzYWdlIGNvbXBsaWFuY2XigJRXaGF0IGlzIHRoZSBjb3JyZWxh
dGlvbj8gTXVsdGluYXRpb25hbCBjb21wYXJhdGl2ZSBvYnNlcnZhdGlvbi4gSXMgdGhlIHRyYXVt
YSB0ZWFtIGxlYWRlciBhbnkgZ29vZD8gRXZpZGVuY2UgZnJvbSBhIGRpc2NyZXRlIGNob2ljZSBl
eHBlcmltZW50LiBVbmRlcnN0YW5kaW5nIHRyYXVtYSBpbiBFYXN0IEFmcmljYTogaW52ZXN0aWdh
dGluZyB0aGUgYXBwbGljYXRpb24gb2YgYSBHSVMtZW5hYmxlZCB0cmF1bWEgcmVnaXN0cnkuIFRo
ZSBwcmV2YWxlbmNlIG9mIGFsY29ob2wtcmVsYXRlZCB0cmF1bWEgcmVjaWRpdmlzbTogYSBzeXN0
ZW1pYyByZXZpZXcuIERldmVsb3BtZW50IG9mIGEgaG9zcGl0YWwtd2lkZSBwcm9ncmFtIGZvciBz
aW11bGF0aW9uLWJhc2VkIHRyYWluaW5nIGluIHRyYXVtYSBjYXJlIGFuZCBtYW5hZ2VtZW50LiBH
cmFkZSBWIGxpdmVyIHRyYXVtYSBpbnZvbHZpbmcgYSBsaXZlciBhbGxvZ3JhZnQuIEN1cnJlbnQg
dXNlIGFuZCBjb21wbGljYXRpb24gcmF0ZXMgb2YgcHJvcGh5bGFjdGljIElWQyBmaWx0ZXJzLjog
VHJhdW1hIEFzc29jaWF0aW9uIG9mIENhbmFkYSwgQW5udWFsIFNjaWVudGlmaWMgTWVldGluZywg
V29ybGQgVHJhZGUgJmFtcDsgQ29udmVudGlvbiBDZW50cmUsIEhhbGlmYXgsIE5vdmEgU2NvdGlh
LCBNYXkgNuKAkzcsIDIwMTY8L3RpdGxlPjwvdGl0bGVzPjxkYXRlcz48eWVhcj4yMDE2PC95ZWFy
PjwvZGF0ZXM+PHB1Ymxpc2hlcj5DYW5hZGlhbiBKb3VybmFsIG9mIFN1cmdlcnk8L3B1Ymxpc2hl
cj48aXNibj4wMDA4LTQyOFg8L2lzYm4+PHVybHM+PC91cmxzPjwvcmVjb3JkPjwvQ2l0ZT48L0Vu
ZE5vdGU+AG==
</w:fldData>
              </w:fldChar>
            </w:r>
            <w:r w:rsidR="00723004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yaWU8L0F1dGhvcj48WWVhcj4yMDE2PC9ZZWFyPjxS
ZWNOdW0+OTU8L1JlY051bT48RGlzcGxheVRleHQ+KFBldHJpZSwgQW50b24gZXQgYWwuIDIwMTYp
PC9EaXNwbGF5VGV4dD48cmVjb3JkPjxyZWMtbnVtYmVyPjk1PC9yZWMtbnVtYmVyPjxmb3JlaWdu
LWtleXM+PGtleSBhcHA9IkVOIiBkYi1pZD0iOWU1enJhZmF0MjAyczZldHQyMDVydnZscDV0d3Nl
c3NzcmVhIiB0aW1lc3RhbXA9IjE3MzA2MTU1OTUiPjk1PC9rZXk+PC9mb3JlaWduLWtleXM+PHJl
Zi10eXBlIG5hbWU9IkdlbmVyaWMiPjEzPC9yZWYtdHlwZT48Y29udHJpYnV0b3JzPjxhdXRob3Jz
PjxhdXRob3I+UGV0cmllLCBDYXNleTwvYXV0aG9yPjxhdXRob3I+QW50b24sIEh1Z2g8L2F1dGhv
cj48YXV0aG9yPkxhbXByb24sIEphY2ludGhlPC9hdXRob3I+PGF1dGhvcj5NYXRhciwgTWFoZXI8
L2F1dGhvcj48YXV0aG9yPkFsaGluYWksIEZhdG1hPC9hdXRob3I+PGF1dGhvcj5EZWtpcm1lbmRq
aWFuLCBBZHJpYW5hPC9hdXRob3I+PGF1dGhvcj5LaXJrcGF0cmljaywgQW5kcmV3PC9hdXRob3I+
PGF1dGhvcj5NYWdub25lLCBTdGVmYW5vPC9hdXRob3I+PGF1dGhvcj5NY0ZhcmxhbiwgQW1hbmRh
PC9hdXRob3I+PGF1dGhvcj5CdXJzdGVpbiwgQnJldHQ8L2F1dGhvcj48L2F1dGhvcnM+PC9jb250
cmlidXRvcnM+PHRpdGxlcz48dGl0bGU+VHJhdW1hIDIwMTZDaGFyYWN0ZXJpc3RpY3Mgb2YgZWFy
bHkgYW5hbGdlc2lhIGluIGFkdWx0cyBwcmVzZW50aW5nIHdpdGggYWN1dGUgdHJhdW1hIHRvIGEg
bGV2ZWwgMSB0cmF1bWEgY2VudHJlLiBMaW5raW5nIGFjdXRlIGNhcmUgdG8gcmVoYWJpbGl0YXRp
b24gdG8gZGV0ZXJtaW5lIGZ1bmN0aW9uYWwgb3V0Y29tZXMgZm9yIHRyYXVtYSBwYXRpZW50cyBp
biBDYW5hZGEuIEFjY2Vzc2liaWxpdHkgdG8gdHJhdW1hIGNlbnRyZXMgaW4gT21hbi4gSWRlbnRp
ZnlpbmcgYXQtcmlzayBkcml2ZXJzIHBvc3QtdHJhdW1hOiBhIHJldHJvc3BlY3RpdmUgY29ob3J0
IHN0dWR5LiBSYXRlcyBhbmQgZGV0ZXJtaW5hbnRzIG9mIHVucGxhbm5lZCBlbWVyZ2VuY3kgZGVw
YXJ0bWVudCB2aXNpdHMgYW5kIHJlYWRtaXNzaW9ucyB3aXRoaW4gMzAgZGF5cyBmb2xsb3dpbmcg
ZGlzY2hhcmdlIGZyb20gdGhlIHRyYXVtYSBzZXJ2aWNlOiB0aGUgT3R0YXdhIEhvc3BpdGFsIGV4
cGVyaWVuY2UuIFRoZSByb2xlIG9mIEMtcmVhY3RpdmUgcHJvdGVpbiBtZWFzdXJlbWVudCBhZnRl
ciB0cmF1bWF0aWMgaW5qdXJ5OiBDYW4geW91IHF1YW50aWZ5IHN5c3RlbWljIGluZmxhbW1hdGlv
bj8gQSBzeXN0ZW1hdGljIHJldmlldy4gQSByZXRyb3NwZWN0aXZlIGV4YW1pbmF0aW9uIG9mIGN1
cnJlbnQgY2xpbmljYWwgdHJlYXRtZW50IG9mIHBlZGlhdHJpYyBibHVudCBzcGxlZW4gYW5kIGxp
dmVyIGluanVyaWVzIGF0IGEgc2luZ2xlIHRlcnRpYXJ5IGNhcmUgY2VudHJlLiBEaWZmZXJlbnRp
YWwgYmVoYXZpb3VyIG9mIGRhbWFnZS1hc3NvY2lhdGVkIG1vbGVjdWxhciBwYXR0ZXJucyAoREFN
UCkgd2l0aCBhbGxvY2F0ZWQgbmVnYXRpdmUgcGVyaXRvbmVhbCBwcmVzc3VyZSB0aGVyYXB5IGlu
IG9wZW4gYWJkb21lbiBtYW5hZ2VtZW50LiBFZmZlY3Qgb2YgYSBuZXcgaG9zcGl0YWwgc3RhcnQt
dXAgb24gZmlyc3QgMjQgaG91cnMgbW9ydGFsaXR5OiBhIGxvbmcgd2F5IHRvd2FyZCB0cmF1bWEg
dGVhbS1idWlsZGluZyBhbmQgQWR2YW5jZWQgVHJhdW1hIExpZmUgU3VwcG9ydCAoQVRMUykgaW50
cm9kdWN0aW9uLiBBIGtleSByb2xlIGZvciB0aGUgaHVtYW4gZmFjdG9yPyBDcmVhdGluZyBhbmQg
ZXZhbHVhdGluZyBhbiBpbnRlcnJhdGVyIHJlbGlhYmlsaXR5IGNvZGluZyBwcm9jZXNzIGluIGEg
aG9zcGl0YWwgdHJhdW1hIHJlZ2lzdHJ5LiBXZWVrZW5kIHBhdHRlcm5zIGluIHBlZGlhdHJpYyBy
b2FkIHRyYWZmaWMgaW5qdXJpZXM6IDEwLXllYXIgYW5hbHlzaXMgb2YgdHJhdW1hIHJlZ2lzdHJ5
IGRhdGEgaW4gU291dGggQWZyaWNhLiBUaGUgaW1wYWN0IG9mIHRoZSBhY3V0ZSBjYXJlIHN1cmdl
cnkgc2VydmljZSBtb2RlbCBvbiBub24tY2xpbmljYWwgb3V0Y29tZXMsIGluY2x1ZGluZyBoZWFs
dGggZWNvbm9taWNzLCBkZWxpdmVyeSBzeXN0ZW1zLCBhbmQgZWR1Y2F0aW9uOiBhIHN5c3RlbWF0
aWMgcmV2aWV3LiBUaGUgZWNvbm9taWMgYnVyZGVuIGFuZCBwb3RlbnRpYWwgeWVhcnMgb2YgbGlm
ZSBsb3N0IGZyb20gZmlyZSBkZWF0aHMgaW4gcmVzaWRlbnRpYWwgaG9tZXMuIEEgc3lzdGVtYXRp
YyByZXZpZXcgb2YgdGhlIHJpc2tzIGFuZCBiZW5lZml0cyBvZiB2ZW5vdXMgdGhyb21ib2VtYm9s
aXNtIHByb3BoeWxheGlzIGluIHRyYXVtYXRpYyBicmFpbiBpbmp1cnkuIFRyYXVtYSBzdXJ2ZWls
bGFuY2UgYW5kIHJlZ2lzdHJ5IGRldmVsb3BtZW50IGluIE1vemFtYmlxdWU6IHJlc3VsdHMgb2Yg
YSAxLXllYXIgc3R1ZHkgYW5kIHRoZSBmaXJzdCBwaGFzZSBvZiBuYXRpb25hbCBpbXBsZW1lbnRh
dGlvbi4gRXhwbG9yYXRvcnkgbGFwYXJvc2NvcHkgYW5kIGNob2xlY3lzdGVjdG9teSBmb3IgcGVu
ZXRyYXRpbmcgdGhyb3JhY29hYmRvbWluYWwgaW5qdXJ5OiBjYXNlIHJlcG9ydCBhbmQgbGl0ZXJh
dHVyZSByZXZpZXcuIEF2b2lkaW5nIHVubmVjZXNzYXJ5IGludHViYXRpb25zIG9mIGNvbWJhdGl2
ZSB0cmF1bWEgcGF0aWVudHMgd2l0aCB1c2Ugb2YgbWVkaWNhdGlvbnMuIE1hZ25pdHVkZSBvZiBn
ZXJpYXRyaWMgYnVybiBpbmp1cnkgYWJyb2dhdGVzIHRoZSB1bndhcnJhbnRlZCBvcHRpbWlzbSBz
ZWVuIGluIHN1cnJvZ2F0ZXMgb2YgZ2VuZXJhbCBJQ1UgcGF0aWVudHMgd2l0aCBzZXZlcmUgaWxs
bmVzcy4gU2FyY29wZW5pYSBpbiBnZXJpYXRyaWMgdHJhdW1hLiBFeHBlcmllbmNlcyBvZiBvbGRl
ciBhZHVsdCB0cmF1bWEgcGF0aWVudHMgZGlzY2hhcmdlZCBob21lIGZyb20gYSB0ZXJ0aWFyeSB0
cmF1bWEgY2VudHJlLiBUaGUgaW5mbHVlbmNlIG9mIHNwYXRpYWwgYWNjZXNzIHRvIHRyYXVtYSBj
YXJlIG9uIG1vcnRhbGl0eSBmb3Igc2V2ZXJlbHkgaW5qdXJlZCBwYXRpZW50cyBpbiBOb3ZhIFNj
b3RpYS4gVGhlIGltcGFjdCBvZiB0cmF1bWEgY2FzZSBtYW5hZ2VtZW50IG9uIElWQ0YgcmV0cmll
dmFsIHJhdGVzOiBleHBlcmllbmNlIGZyb20gYSBsZXZlbCAxIHRyYXVtYSBjZW50cmUuIDEwMDAg
Y29uc2VjdXRpdmUgaW4taG9zcGl0YWwgZGVhdGhzIGZvbGxvd2luZyBzZXZlcmUgaW5qdXJ5OiBX
aGF0IGhhcyBjaGFuZ2VkIG92ZXIgdGhlIHllYXJzPyBNb25pdG9yaW5nIHJlY292ZXJ5IG9mIG9w
ZW4gdGliaWFsIGZyYWN0dXJlcyB1c2luZyBvYmplY3RpdmUgZnVuY3Rpb25hbCBtZWFzdXJlcyB3
aXRoIHByZWxpbWluYXJ5IGRhdGEgZnJvbSBhIGNvbWJpbmVkIG9ydGhvcGxhc3RpYyByZXNlYXJj
aCBjbGluaWMuIFByZWRpY3RhYmlsaXR5IG9mIGEgcHJlaG9zcGl0YWwgdG9vbCB1c2VkIGZvciBp
ZGVudGlmaWNhdGlvbiBvZiBtYWpvciB0cmF1bWEgcGF0aWVudHMuIE1ldGEtYW5hbHlzaXMgb24g
dGhlIGltcGFjdCBvZiB0aGUgYWN1dGUgY2FyZSBzdXJnZXJ5IG1vZGVsIG9mIGRpc2Vhc2Utc3Bl
Y2lmaWMgYW5kIHBhdGllbnQgb3V0Y29tZXMgZm9yIGFwcGVuZGljaXRpcyBhbmQgYmlsaWFyeSBk
aXNlYXNlLiBQZWx2aWMgcHJlc3N1cmUgY2hhbmdlcyBhZnRlciBhIGZyYWN0dXJlOiBhIHBpbG90
IGNhZGF2ZXJpYyBzdHVkeSBhc3Nlc3NpbmcgdGhlIGVmZmVjdCBvZiBwZWx2aWMgYmluZGVycyBh
bmQgbGltYiBiYW5kYWdpbmcuIFN1c3BlY3QgcGVsdmljIGluanVyaWVzIGJhc2VkIG9uIG1lY2hh
bmlzbSBhbG9uZSBvciBpbiBjb25qdWdhdGlvbiB3aXRoIHBoeXNpb2xvZ2ljIHBhcmFtZXRlcnMu
IERpc3RhbCByYWRpYWwgdWx0cmFzb3VuZCBndWlkZWQgZnJhY3R1cmUgaWRlbnRpZmljYXRpb24g
YW5kIG1hbmlwdWxhdGlvbi4gVGhlIHByZWRpY3RpdmUgdmFsdWUgb2YgdGhlIENhbmFkaWFuIFN0
dWR5IG9mIEhlYWx0aCBhbmQgQWdpbmcgQ2xpbmljYWwgRnJhaWx0eSBTY2FsZSBvbiBhZHZlcnNl
IG91dGNvbWVzIGFtb25nIGdlcmlhdHJpYyB0cmF1bWEgcGF0aWVudHMuIFdobywgd2hhdCwgd2hl
cmU6IGEgY3JpdGljYWwgYXNzZXNzbWVudCBvZiBoZWxpY29wdGVyIGVtZXJnZW5jeSBtZWRpY2Fs
IHNlcnZpY2VzIHRyYW5zcG9ydCBhbmQgdHJhbnNmZXIgdGltZXMgb24gcGF0aWVudCBvdXRjb21l
cyBhdCB0d28gbGV2ZWwgMSB0cmF1bWEgY2VudHJlcy4gSXMgeW91ciBkYXRhIHRlbGxpbmcgeW91
IHdoYXQgeW91IHRoaW5rIGl0IGlzPyBBbiBhc3Nlc3NtZW50IG9mIEJDIFRyYXVtYSBSZWdpc3Ry
eSBjb21wbGV0ZW5lc3MuIEludHJvZHVjaW5nIGUtRkFTVCB0cmFpbmluZyB0byBUcmluaWRhZCBh
bmQgVG9iYWdvIChUVCkuIFJlc2lsaWVudCBkZXNwaXRlIGNoaWxkaG9vZCB0cmF1bWEgZXhwZXJp
ZW5jZXMuIFByb2dub3N0aWMgdmFsdWUgb2Ygc2VydW0gcHJvY2FsY2l0b25pbiBtZWFzdXJlbWVu
dHMgaW4gY3JpdGljYWxseSBpbmp1cmVkIHBhdGllbnRzOiBhIHN5c3RlbWF0aWMgcmV2aWV3LiBB
cHBsaWNhdGlvbiBhbmQgZXZhbHVhdGlvbiBvZiBrbm93bGVkZ2UgcmV0ZW50aW9uIHJlbGF0ZWQg
dG8gQWR2YW5jZWQgVHJhdW1hIENhcmUgZm9yIE51cnNlcyAoQVRDTikgY291cnNlIGNvbnRlbnQ6
IGEgcHJlbGltaW5hcnkgc3R1ZHkuIFJpc2sgb2YgYmx1bnQgY2VyZWJyb3Zhc2N1bGFyIGluanVy
eSBpbiBhc3NvY2lhdGlvbiB3aXRoIG1hbmRpYmxlIGZyYWN0dXJlczogcGlsb3Qgc3R1ZHkgYXQg
YSBDYW5hZGlhbiBsZSBlbCAxIHRyYXVtYSBjZW50cmUuIEltcHJvdmluZyB0aGUgZG9jdW1lbnRh
dGlvbiBvZiB0aGUgcmF0ZSBvZiBhcnJpdmFsIHRpbWUgZm9yIHRyYXVtYSB0ZWFtIGxlYWRlcnMg
dGhyb3VnaCB0aGUgdXNlIG9mIGxvdy1jb3N0IGludGVydmVudGlvbnMgYW5kIGF3YXJlbmVzcyBp
biBhIHRyYXVtYSBjZW50cmUuIFRoZSByZWxpYWJpbGl0eSBvZiBEQUQgSUNELTEwLUNBIGNvZGVz
IGZvciBpbmp1cnkgcmVwb3J0aW5nLiBJbXBsZW1lbnRpbmcgYW4gSUNELTEwLXRvLUFJUyAyMDA1
IGNyb3Nzd2FsayBpbiBhIHByb3ZpbmNpYWwgaW5jbHVzaXZlIHRyYXVtYSBzeXN0ZW0uIENvbXBs
aWFuY2Ugb2YgdHJhbmV4YW1pYyBhY2lkIGFkbWluaXN0cmF0aW9uIHRvIHRyYXVtYSBwYXRpZW50
cyBhdCBhIGxldmVsIDEgdHJhdW1hIGNlbnRyZS4gSW50cmEtYWJkb21pbmFsIGh5cGVydGVuc2lv
biBhbmQgbW9ydGFsaXR5IGluIGNyaXRpY2FsbHkgaWxsIHBhdGllbnRzIHdpdGggc2Vwc2lzOiBh
IHByb3NwZWN0aXZlIG9ic2VydmF0aW9uYWwgc3R1ZHkuIENsb3QgYW1wbGl0dWRlIG1lYXN1cmVt
ZW50IGF0IDEwIG1pbnV0ZXMgcHJlZGljdHMgYmxvb2QgcHJvZHVjdHMgdHJhbnNmdXNpb24gYW5k
IGhvc3BpdGFsIG1vcnRhbGl0eS4gVmFyaWF0aW9ucyBpbiBsZW5ndGggb2Ygc3RheSBmb3IgbWFq
b3IgdHJhdW1hIGFjcm9zcyBDYW5hZGlhbiB0cmF1bWEgY2VudHJlcy4gRXZvbHV0aW9uIG9mIGd1
aWRlbGluZXMgZm9yIGRlZmluaXRpdmUgZW1lcmdlbmN5IGFpcndheSBtYW5hZ2VtZW50IGluIGFk
dWx0IG1ham9yIHRyYXVtYS4gQ29uY3Vzc2lvbiBwYXRpZW50cyBpbiB0aGUgZW1lcmdlbmN5IGRl
cGFydG1lbnQ6IGFzc2Vzc2luZyBhIG5ldyB0cmlhZ2luZyB0b29sIGZvciBmb2xsb3ctdXAgYW5k
IHByb21wdCBsb25nLXRlcm0gbWFuYWdlbWVudC4gUHNldWRvYW5ldXJ5c20gb2YgdGhlIHByb2Z1
bmRhIGZlbW9yaXMgYXJ0ZXJ5IGZvbGxvd2luZyBibHVudCB0cmF1bWEgdHJlYXRlZCBieSBlbmRv
dmFzY3VsYXIgY29pbCBlbWJvbGl6YXRpb24uIFJldmlldyBvZiAyIGNhc2VzIGFuZCByZWxldmFu
dCBsaXRlcmF0dXJlLiBDYXJvdGlkIGNhdmVybm91cyBmaXN0dWxhOiBhbiBlYXNpbHkgbWlzc2Vk
IGNvbXBsaWNhdGlvbiBvZiBoZWFkIHRyYXVtYS4gRGV2ZWxvcG1lbnQgb2YgYSBwcm92aW5jaWFs
IHBhdGllbnQgZXBpc29kZSBvZiBjYXJlLiBNZWNoYW5pc20gb2YgaW5qdXJ5IGFuZCB0cmF1bWEt
cmVsYXRlZCBvdXRjb21lcyBpbiB0aGUgZ2VyaWF0cmljIHBvcHVsYXRpb24gb3ZlciAxMCB5ZWFy
cyBpbiB0aGUgVW5pdGVkIFN0YXRlcy4gVGhlIEZBSVRIIFNjb3Jl4oCUZWFybHkgcHJlZGljdG9y
cyBvZiBpbnBhdGllbnQgbW9ydGFsaXR5IGluIGFkdWx0IHRyYXVtYSBwYXRpZW50cy4gR2VyaWF0
cmljIGJ1cm4gcGF0aWVudHMgd2hvIHN1cnZpdmUgdG8gZGlzY2hhcmdlIGhhdmUgcmVhc29uYWJs
ZSByZWNvdmVyeSBvZiBmdW5jdGlvbiBhdCAxLXllYXIgZm9sbG93LXVwLiBQcm9vZiBvZiBwcmlu
Y2lwbGUgaW4gYSBDYW5hZGlhbiBsZXZlbCAxIHRyYXVtYSBjZW50cmU6IHRoZSB1c2Ugb2YgcmVz
dXNjaXRhdGl2ZSBlbmRvdmFzY3VsYXIgYmFsbG9vbiBvY2NsdXNpb24gb2YgdGhlIGFvcnRhIChS
RUJPQSkuIElzb2xhdGVkIHBoeXNpb2xvZ2ljIGluZGljYXRpb25zIGFyZSBhc3NvY2lhdGVkIHdp
dGggZmFpbHVyZSB0byBhY2hpZXZlIHByaW1hcnkgZmFzY2lhbCBjbG9zdXJlIGluIHRoZSBvcGVu
IGFiZG9tZW46IGFuIGFuYWx5c2lzIG9mIHBoeXNpb2xvZ2ljIHN1Ymdyb3Vwcy4gVGhlIGFudGlj
b2FndWxhdGVkIHRyYXVtYSBwYXRpZW50OiB0aGUgT250YXJpbyBleHBlcmllbmNlIGluIHRoZSBl
cmEgb2YgZGlyZWN0IG9yYWwgYW50aWNvYWd1bGFudHMuIFRoZSBlZmZlY3Qgb2YgYSBwdWJsaWMg
dHJhbnNpdCBzdHJpa2Ugb24gYSBwcm92aW5jaWFsIHRyYXVtYSBzeXN0ZW0uIEEgbm92ZWwgZGV2
aWNlIHRvIGNvbnRyb2wgYmxlZWRpbmcgaW4gcGVuZXRyYXRpbmcgY2FyZGlhYyBpbmp1cmllcy4g
T3ZlcmNvbWluZyB0aGUgY2hhbGxlbmdlIG9mIGludHJhdmVub3VzIGluZnVzaW9uIG9mIGh5ZHJv
Z2VuLWVucmljaGVkIGxhY3RhdGVkIFJpbmdlcuKAmXM6IGEgc2NhdmVuZ2VyIHNvbHV0aW9uIGZv
ciByZWFjdGl2ZSBveHlnZW4gc3BlY2llcyBpbiBoZW1vcnJoYWdpYyBzaG9jay4gQUJTIFFFIGFu
ZCBDRSBwZXJmb3JtYW5jZSBieSBhIGdlbmVyYWwgc3VyZ2VyeSBwcm9ncmFtIHdpdGggYSBzdXJn
aWNhbCBjcml0aWNhbCBjYXJlIGZlbGxvd3NoaXAuIERvZXMgdGhlIHVzZSBvZiBhbiBSU0kgY2hl
Y2tsaXN0IGFuZCBlcXVpcG1lbnQgc2lsaG91ZXR0ZSBpbiBzaW11bGF0ZWQgZW1lcmdlbmN5IHNj
ZW5hcmlvcyBpbXByb3ZlIHRlYW0gcGVyZm9ybWFuY2UgYW5kIG9wZXJhdGlvbmFsIHNhZmV0eT8g
RXhwb3N1cmUgdG8gbWFqb3IgdHJhdW1hIHBhdGllbnRzIGFuZCBzYWZldHktY3JpdGljYWwgcHJv
Y2VkdXJlcy4gUGFydCBJOiByaXNrIGFuZCByZWxpYWJpbGl0eS4gSW1wYWN0IG9mIGEgcHJlYWxl
cnQgcHJvZ3JhbSBmb3IgYWlyIGFtYnVsYW5jZSByZXNwb25zZSB0byBtYWpvciB0cmF1bWEgcGF0
aWVudHMgaW4gYSBwcm92aW5jaWFsLCBpbmNsdXNpdmUgdHJhdW1hIHByb2dyYW06IHRoZSBOZXcg
QnJ1bnN3aWNrIGV4cGVyaWVuY2UuIEltcGFjdCBvZiByZXBlYXRlZCBvZmZlcmluZyBvZiB0aGUg
UnVyYWwgVHJhdW1hIFRlYW0gRGV2ZWxvcG1lbnQgQ291cnNlIChSVFREQykgb24gdHJhdW1hIHRy
YW5zZmVyIGludGVydmFscyBpbiBhIHByb3ZpbmNpYWwsIGluY2x1c2l2ZSB0cmF1bWEgc3lzdGVt
LiBPdXQgaW4gdGhlIHN0aWNrcyBhbmQgc3RvbmVzIG1heSBicmVhayB5b3VyIGJvbmVzLCBidXQg
ZG9lcyBydXJhbGl0eSBzdXJlbHkgaHVydCB5b3U/IEFyZSB5b3UgbW9yZSBsaWtlbHkgdG8gZGll
IGZyb20gaW5qdXJ5IGluIGEgcnVyYWwgYXJlYT8gVHJhdW1hIHBhdGllbnQgaGVhbHRoIGVxdWFs
aXR5IGluIE5ldyBCcnVuc3dpY2suIFRoZSB0aW1lbHkgdXNlIG9mIHRyYW5leGFtaWMgYWNpZCBp
biB0cmF1bWEuIFdoYXQgYXJlIHRoZXkgZG9pbmcgbm93PyBBbiBTQklSVCBldmFsdWF0aW9uLiBU
aHJvbWJvY3l0b3NpcyBmb2xsb3dpbmcgc3BsZW5pYyB0cmF1bWEgYW5kIGFzc29jaWF0aW9uIHdp
dGggdmVub3VzIHRocm9tYm9lbWJvbGlzbTogYSBUb3JvbnRvIHRyYXVtYSByZWdpc3RyeSBjb2hv
cnQgc3R1ZHkuIFJlbGF0aXZlIGNvbnRyYWluZGljYXRpb24gdG8gcGVyY3V0YW5lb3VzIHRyYWNo
ZW9zdG9teTogSXMgaXQgdGltZSB0byByZXZpc2UgdGhlbT8gT3B0aW1pemF0aW9uIG9mIHRoZSBt
ZWRpY2FsIGFuZCBzdXJnaWNhbCBtYW5hZ2VtZW50IG9mIHRyYXVtYXRpYyBzcGluYWwgY29yZCBp
bmp1cnkuIEludmVzdGlnYXRpbmcgdGhlIGltcGxlbWVudGF0aW9uIG9mIGFjdXRlIGNhcmUgZ3Vp
ZGVsaW5lcyBmb3Igc3BpbmFsIGNvcmQgaW5qdXJpZXMuIER1cmFsIHNpbnVzIHRocm9tYm9zaXMg
YWZ0ZXIgVEJJOiBhIGRlc2NyaXB0aW9uIG9mIGN1cnJlbnQgbWFuYWdlbWVudCBhbmQgbW9ydGFs
aXR5LiA2NC1zbGljZSBDVCBjb21wYXJlZCB3aXRoIE1SSSB0byBjbGVhciBjZXJ2aWNhbCBzcGlu
ZSBpbmp1cnkgaW4gaGlnaC1yaXNrIG9idHVuZGVkIGJsdW50IHRyYXVtYSBwYXRpZW50cy4gVHJh
dW1hdGljIGluanVyeSBpbiB0aGUgb2lsIGluZHVzdHJ5LiBEZXZlbG9wbWVudCBhbmQgaW1wbGVt
ZW50YXRpb24gb2YgcXVhbGl0eSBpbmRpY2F0b3JzIGZvciBhY3V0ZSBjYXJlIHN1cmdlcnkuIEV4
cGxvcmluZyBsb2dpc3RpY2FsIHJlYXNvbnMgZm9yIGxlYXZpbmcgdGhlIGFiZG9tZW4gb3BlbiBp
biB0cmF1bWE6IERvZXMgc3VyZ2VvbiB3b3JrbG9hZCBhbmQgdGltZSBvZiBkYXkgbWF0dGVyPyBP
cGluaW9ucyBvZiBwcmFjdGlzaW5nIHN1cmdlb25zIHJlZ2FyZGluZyB0aGUgYXBwcm9wcmlhdGVu
ZXNzIG9mIHB1Ymxpc2hlZCBpbmRpY2F0aW9ucyBmb3IgdXNlIG9mIGRhbWFnZSBjb250cm9sIHN1
cmdlcnkgaW4gdHJhdW1hIHBhdGllbnRzOiBhbiBpbnRlcm5hdGlvbmFsIGNyb3NzLXNlY3Rpb25h
bCBzdXJ2IHkuIFN5c3RlbWF0aWMgcmV2aWV3IG9mIGV2aWRlbmNlIGZvciBpbmRpY2F0aW9ucyBm
b3IgdXNlIG9mIGRhbWFnZSBjb250cm9sIHN1cmdlcnkgYW5kIGRhbWFnZSBjb250cm9sIGludGVy
dmVudGlvbnMgaW4gY2l2aWxpYW4gdHJhdW1hIHBhdGllbnRzLiBBIHJldHJvc3BlY3RpdmUgcXVh
bGl0eSBjb250cm9sIHN0dWR5IG9mIGdvYWxzIG9mIGNhcmUgZGVzaWduYXRpb24gaW4gZ2VyaWF0
cmljIHRyYXVtYSBwYXRpZW50cy4gVXNlIG9mIHRoZSBpVENsYW1wIGZvciBhcnJlc3Qgb2YgaGVt
b3JyaGFnZSBhZnRlciBzZWxmLWluZmxpY3RlZCBpbmp1cnk6IGEgdXRpbGl6YXRpb24gcmV2aWV3
LiBpVENsYW1wIHVzZSBpbiBhbnRpY29hZ3VsYXRlZCBwYXRpZW50cy4gaVRDbGFtcCA0LW1vbnRo
IHRyYWluaW5nIHJldGVudGlvbiBkZW1vbnN0cmF0ZWQgYnkgdGFjdGljYWwgcG9saWNlLiBUaGUg
Q2FuYWRpYW4gUHJlaG9zcGl0YWwgRXZpZGVuY2UtYmFzZWQgUHJhY3RpY2UgKFBFUCkgUHJvamVj
dDogcHJvZ3JhbSBkZXNjcmlwdGlvbiBvZiBhIGNvbnRlbXBvcmFyeSBrbm93bGVkZ2UgdHJhbnNs
YXRpb24gcmVzb3VyY2UuIFN0YXRlIG9mIHRoZSBldmlkZW5jZSBmb3IgRW1lcmdlbmN5IE1lZGlj
YWwgU2VydmljZXMgKEVNUykgY2FyZSBvZiBibHVudCBzcGluYWwgdHJhdW1hOiBhbiBhbmFseXNp
cyBvZiBhcHByYWlzZWQgcmVzZWFyY2ggZnJvbSB0aGUgQ2FuYWRpYW4gUHJlaG9zcGl0YWwgRXZp
ZGVuY2UtYmFzZWQgUHJhY3RpY2UgKFBFUCkgUHJvamVjdC4gU2ltdWxhdGlvbiBzY2VuYXJpb3M6
IGVmZmVjdGl2ZSBsZWFybmluZyB0b29sIGluIHRoZSBUaGluay1GaXJzdCBJbmp1cnkgUHJldmVu
dGlvbiBTdHJhdGVneSBmb3IgWW91dGggKFRJUFNZKS4gSGVtb3N0YXRpYyBkcmVzc2luZ3MgZm9y
IGV4dGVybmFsIGJsZWVkaW5nOiBhIHN5c3RlbWF0aWMgcmV2aWV3IHVzaW5nIEdSQURFIG1ldGhv
ZG9sb2d5LiBUb3VybmlxdWV0IGFwcGxpY2F0aW9uIGZvciBzZXZlcmUgbGltYiBibGVlZGluZzog
YSBzeXN0ZW1hdGljIHJldmlldyB1c2luZyBHUkFERSBtZXRob2RvbG9neS4gQSByZXRyb3NwZWN0
aXZlIHF1YWxpdHkgYXVkaXQgcmVnYXJkaW5nIHRoZSBpbmNpZGVuY2UgYW5kIHRyZWF0bWVudCBv
ZiBoeXBvdGhlcm1pYSBpbiBzZXZlcmVseSBpbmp1cmVkIHRyYXVtYSBwYXRpZW50cyB3aG8gdW5k
ZXJnbyBlbWVyZ2VudCBzdXJnZXJ5LiBBcHBsaWNhdGlvbiBhbmQgdmFsaWRhdGlvbiBvZiB0aGUg
S2VueWF0dGEgTmF0aW9uYWwgSG9zcGl0YWzigJNVbml2ZXJzaXR5IG9mIEFsYmVydGEgb3J0aG9w
ZWRpYyB0cmF1bWEgYXNzZXNzbWVudCAoS1VPVEEpIHRvb2wuIERhdGEgcXVhbGl0eSB0YXJnZXRz
IGluIGEgcHJvdmluY2lhbCB0cmF1bWEgcmVnaXN0cnkuIEZhY3RvcnMgaW5mbHVlbmNpbmcgZW1l
cmdlbmN5IG1lZGljYWwgc2VydmljZSByZXNwb25zZSB0aW1lIHRvIGZhdGFsIG1vdG9yIHZlaGlj
bGUgY3Jhc2hlcy4gRXZhbHVhdGluZyB0aGUgaW1wYWN0IG9mIHRoZSBSdXJhbCBUcmF1bWEgVGVh
bSBEZXZlbG9wbWVudCBDb3Vyc2UuIENoYXJhY3RlcmlzdGljcyBhbmQgcGF0dGVybnMgb2YgbWFq
b3IgdHJhdW1hdGljIGJyYWluIGluanVyeSBpbiBOb3ZhIFNjb3RpYTogYSAxMi15ZWFyIHJldHJv
c3BlY3RpdmUgYW5hbHlzaXMuIFRoZSBlZmZlY3Qgb2YgYmxvb2QgYWxjb2hvbCBvbiBvdXRjb21l
cyBpbiBwYXRpZW50cyB3aXRoIG1ham9yIHRyYXVtYXRpYyBicmFpbiBpbmp1cnkgaW4gTm92YSBT
Y290aWEuIENyZWF0aW5nIGEgY3VsdHVyZSBvZiBzYWZldHnigJRwZWRpYXRyaWMgZW1lcmdlbmN5
IGRlcGFydG1lbnQgaW5qdXJ5IHByZXZlbnRpb24uIFVuZGVyc3RhbmRpbmcgeW91ciBhdWRpZW5j
ZTogY3JlYXRpbmcgYW4gaW5qdXJ5IHByZXZlbnRpb24gd2Vic2l0ZSBmb3IgdGVlbnMuIENvbXBs
aWNhdGlvbnMgYXNzb2NpYXRlZCB3aXRoIGFuZ2lvZW1ib2xpemF0aW9uIChBRSkgaW4gdW5zdGFi
bGUgcGVsdmljIGZyYWN0dXJlOiBhIHN5c3RlbWljIHJldmlldy4gQ3J5b3ByZWNpcGl0YXRlIGlu
IHRyYXVtYTogYSBzeXN0ZW1pYyByZXZpZXcgb2YgaXRzIGVmZmVjdHMgb24gcmV2ZXJzYWwgb2Yg
dHJhdW1hIGNvYWd1bG9wYXRoeSwgZXhwb3N1cmUgdG8gYWxsb2dlbmVpYyBibG9vZCBwcm9kdWN0
cyBhbmQgbW9ydGFsaXR5LiBBIDE1LXllYXIgcmV2aWV3IG9mIHBlZGlhdHJpYyB0cmF1bWEgbW9y
dGFsaXR5OiBhIGRlc2NyaXB0aXZlIGFuYWx5c2lzLiBQZWRpYXRyaWMgcGF0aWVudHMgcmVxdWly
aW5nIHVyZ2VudCBzdXJnZXJ5IGluIGFuIGFkdWx0IHRyYXVtYSBjZW50cmUuIERvZXMgTi1hY2V0
eWxjeXN0ZWluZSAoTkFDKSBpbXByb3ZlIG91dGNvbWUgaW4gdHJhdW1hdGljIGJyYWluIGluanVy
eT8gQSBzeXN0ZW1pYyByZXZpZXcgaW4gaHVtYW4gYW5kIGFuaW1hbCBsaXRlcmF0dXJlLiBUcmF1
bWEgc2NvcmluZyBzeXN0ZW1zLiBUaGUgdGltaW5nIG9mIGluaXRpYXRpb24gb2YgdmVub3VzIHRo
cm9tYm9lbWJvbGlzbSBwcm9waHlsYXhpcyBhZnRlciB0cmF1bWF0aWMgc29saWQgb3JnYW4gaW5q
dXJ5OiBhIG5hdGlvbmFsIHN1cnZleSBvZiBwcmFjdGljZS4gUmV2ZXJzYWwgc3RyYXRlZ2llcyBm
b3IgdGhlIG5vdmVsIG9yYWwgYW50aWNvYWd1bGFudHMgKE5PQUMpIGluIHRyYXVtYTogYSBzeXN0
ZW1hdGljIHJldmlldyBvZiBodW1hbiwgYW5pbWFsIGFuZCBpbiB2aXRybyBzdHVkaWVzLiBGbGFp
bCBjaGVzdCBtYW5hZ2VtZW50OiBhIHN1cnZleSBvZiBDYW5hZGlhbiB0cmF1bWF0b2xvZ2lzdHMu
IEVuZG92YXNjdWxhciBzdGVudGluZyBmb3IgdHJhdW1hdGljIGNvbW1vbiBpbGlhYyBwc2V1ZG9h
bmV1cnlzbSBhcyBhbiBhZGp1bmN0IGZvbGxvd2luZyBleHBsb3JhdG9yeSBsYXBhcm90b215IGlu
IGEgc3RhYiBpbmp1cnkgcGF0aWVudC4gRGVzY3JpcHRpdmUgZXBpZGVtaW9sb2d5IG9mIGFsbC10
ZXJyYWluIHZlaGljbGXigJNyZWxhdGVkIGluanVyaWVzIGluIEJyaXRpc2ggQ29sdW1iaWHigJlz
IEludGVyaW9yIEhlYWx0aCBBdXRob3JpdHkuIENoYXJhY3Rlcml6YXRpb24gb2YgcGVsdmljIGJs
ZWVkaW5nIGluIHRyYXVtYTogaW1wbGljYXRpb25zIGZvciByZXNlYXJjaCBhbmQgbWFuYWdlbWVu
dC4gSW50cm9kdWN0aW9uIG9mIGEgbG9uZ2l0dWRpbmFsIGNvbXBldGVuY3ktYnktZGVzaWduIHRy
YXVtYSByb3RhdGlvbiBpbnRvIGEgYmxvY2stYmFzZWQgc3VyZ2ljYWwgcmVzaWRlbmN5IHByb2dy
YW3igJRhIHNvbHV0aW9uIHRvIHByb3ZpZGluZyBhZGVxdWF0ZSB0cmF1bWEgY2FzZSB2b2x1bWUg
aW4gY29tcGV0ZW5jeS1iYXNlZCBlZHVjYXRpb24uIFBoeXNpY2lhbnPigJkgc2F0aXNmYWN0aW9u
IHdpdGggdHJhdW1hIHN5c3RlbSBmYWN0b3JzIGluZmx1ZW5jaW5nIHRyYW5zZmVyIG9mIHRyYXVt
YSBwYXRpZW50cyBpbiA0IHJlZ2lvbmFsIHRyYXVtYSBzeXN0ZW1zLiBUaGUgbmF0dXJhbCBoaXN0
b3J5IG9mIHRyYXVtYXRpYyBjZW50cmFsIGNvcmQgc3luZHJvbWUgYXMgY29tcGFyZWQgd2l0aCBv
dGhlciBpbmNvbXBsZXRlIGNlcnZpY2FsIGNvcmQgaW5qdXJpZXMuIEFuIGV2YWx1YXRpb24gb2Yg
dHJhdW1hIGRhdGEgY29sbGVjdGlvbiBpbiBMYXRpbiBBbWVyaWNhbiBsb3ctYW5kIG1pZGRsZS1p
bmNvbWUgY291bnRyaWVzLiBIZXRlcm9nZW5laXR5IG9mIHRydW5jYWwgaGVtb3JyaGFnZSBpbiB0
cmF1bWEuIFRoZSBpbXBhY3Qgb2YgUm9URU0gZ2VuZXJhdGVkIGNvYWd1bGF0aW9uIGRhdGEgb24g
dGhlIGVhcmx5IGRpYWdub3NpcyBvZiBhY3V0ZSB0cmF1bWF0aWMgY29hZ3Vsb3BhdGh5OiBhIHBy
b3NwZWN0aXZlIHN0dWR5LiBUcmF1bWEgdGVhbSBsZWFkZXIgKFRUTCkgcmVzcG9uc2UgdGltZSB0
byBiZWRzaWRlOiBhIHN0cmF0ZWd5IHRvIGltcHJvdmUgZG9jdW1lbnRhdGlvbi4gVGhlIGVmZmVj
dCBvZiBBbGJlcnRh4oCZcyBuZXcgaW1wYWlyZWQgZHJpdmluZyBsZWdpc2xhdGlvbiBvbiBtb3Rv
ciB2ZWhpY2xl4oCTcmVsYXRlZCB0cmF1bWEuIE9uY29sb2dpY2FsIGVtZXJnZW5jaWVzIGluIGFj
dXRlIGNhcmUgc3VyZ2VyeTogYW4gYW5hbHlzaXMgb2YgcHJvY2Vzc2VzIGFuZCBvdXRjb21lcy4g
Tm92ZWwgaGFuZC1oZWxkIGhlbWF0b21hIGRldGVjdG9yIGZvciB0aGUgZGlhZ25vc2lzIG9mIGlu
dHJhY3JhbmlhbCBibGVlZGluZy4gQWN1dGUgY29hZ3Vsb3BhdGh5IG9mIHRyYXVtYSBmb2xsb3dp
bmcgaXNvbGF0ZWQgYnJhaW4gaW5qdXJ5OiByZWxhdGlvbnNoaXAgYmV0d2VlbiBjb2FndWxvZmli
cmlub2x5dGljIGFsdGVyYXRpb25zIGFuZCBzeW0tcGF0aG9hZHJlbmFsIGFjdGl2YXRpb24uIEEg
Y29tcGFyYXRpdmUgc3R1ZHkgb2YgZnVuY3Rpb25hbCBmaWJyaW5vZ2VuIGFzc2F5cyB1c2luZyBU
RUcgYW5kIFJvVEVNIGluIHRyYXVtYSBwYXRpZW50cy4gUHJvbG9uZ2VkIHRyYW5zZmVyIHRpbWVz
IG9mIHBvbHl0cmF1bWEgcGF0aWVudHMgdG8gYSBsZXZlbCAxIHRyYXVtYSBjZW50cmUgaXMgYSBy
aXNrIGZhY3RvciBmb3IgUEU6IGEgcmV0cm9zcGVjdGl2ZSBjb2hvcnQgc3R1ZHkuIFNlYXRiZWx0
IGxhd3MgYW5kIHNlYXRiZWx0IHVzYWdlIGNvbXBsaWFuY2XigJRXaGF0IGlzIHRoZSBjb3JyZWxh
dGlvbj8gTXVsdGluYXRpb25hbCBjb21wYXJhdGl2ZSBvYnNlcnZhdGlvbi4gSXMgdGhlIHRyYXVt
YSB0ZWFtIGxlYWRlciBhbnkgZ29vZD8gRXZpZGVuY2UgZnJvbSBhIGRpc2NyZXRlIGNob2ljZSBl
eHBlcmltZW50LiBVbmRlcnN0YW5kaW5nIHRyYXVtYSBpbiBFYXN0IEFmcmljYTogaW52ZXN0aWdh
dGluZyB0aGUgYXBwbGljYXRpb24gb2YgYSBHSVMtZW5hYmxlZCB0cmF1bWEgcmVnaXN0cnkuIFRo
ZSBwcmV2YWxlbmNlIG9mIGFsY29ob2wtcmVsYXRlZCB0cmF1bWEgcmVjaWRpdmlzbTogYSBzeXN0
ZW1pYyByZXZpZXcuIERldmVsb3BtZW50IG9mIGEgaG9zcGl0YWwtd2lkZSBwcm9ncmFtIGZvciBz
aW11bGF0aW9uLWJhc2VkIHRyYWluaW5nIGluIHRyYXVtYSBjYXJlIGFuZCBtYW5hZ2VtZW50LiBH
cmFkZSBWIGxpdmVyIHRyYXVtYSBpbnZvbHZpbmcgYSBsaXZlciBhbGxvZ3JhZnQuIEN1cnJlbnQg
dXNlIGFuZCBjb21wbGljYXRpb24gcmF0ZXMgb2YgcHJvcGh5bGFjdGljIElWQyBmaWx0ZXJzLjog
VHJhdW1hIEFzc29jaWF0aW9uIG9mIENhbmFkYSwgQW5udWFsIFNjaWVudGlmaWMgTWVldGluZywg
V29ybGQgVHJhZGUgJmFtcDsgQ29udmVudGlvbiBDZW50cmUsIEhhbGlmYXgsIE5vdmEgU2NvdGlh
LCBNYXkgNuKAkzcsIDIwMTY8L3RpdGxlPjwvdGl0bGVzPjxkYXRlcz48eWVhcj4yMDE2PC95ZWFy
PjwvZGF0ZXM+PHB1Ymxpc2hlcj5DYW5hZGlhbiBKb3VybmFsIG9mIFN1cmdlcnk8L3B1Ymxpc2hl
cj48aXNibj4wMDA4LTQyOFg8L2lzYm4+PHVybHM+PC91cmxzPjwvcmVjb3JkPjwvQ2l0ZT48L0Vu
ZE5vdGU+AG==
</w:fldData>
              </w:fldChar>
            </w:r>
            <w:r w:rsidR="00723004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23004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Petrie, Anton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EE7E05" w:rsidRPr="004F0292" w:rsidRDefault="00723004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study design and study setting</w:t>
            </w:r>
          </w:p>
        </w:tc>
      </w:tr>
      <w:tr w:rsidR="00723004" w:rsidRPr="004F0292" w:rsidTr="00723004">
        <w:trPr>
          <w:trHeight w:val="185"/>
        </w:trPr>
        <w:tc>
          <w:tcPr>
            <w:tcW w:w="4500" w:type="dxa"/>
          </w:tcPr>
          <w:p w:rsidR="00723004" w:rsidRPr="004F0292" w:rsidRDefault="00723004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2EC1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wimana&lt;/Author&gt;&lt;Year&gt;2017&lt;/Year&gt;&lt;RecNum&gt;96&lt;/RecNum&gt;&lt;DisplayText&gt;(Uwimana 2017)&lt;/DisplayText&gt;&lt;record&gt;&lt;rec-number&gt;96&lt;/rec-number&gt;&lt;foreign-keys&gt;&lt;key app="EN" db-id="9e5zrafat202s6ett205rvvlp5twsesssrea" timestamp="1730616051"&gt;96&lt;/key&gt;&lt;/foreign-keys&gt;&lt;ref-type name="Thesis"&gt;32&lt;/ref-type&gt;&lt;contributors&gt;&lt;authors&gt;&lt;author&gt;Uwimana, Lucie&lt;/author&gt;&lt;/authors&gt;&lt;/contributors&gt;&lt;titles&gt;&lt;title&gt;Barriers and motivating factors associated with patient incident reporting among nurses at Kigali University Teaching Hospital&lt;/title&gt;&lt;/titles&gt;&lt;dates&gt;&lt;year&gt;2017&lt;/year&gt;&lt;/dates&gt;&lt;publisher&gt;University of Rwanda&lt;/publisher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2EC1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Uwimana 2017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723004" w:rsidRPr="004F0292" w:rsidRDefault="001B2EC1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</w:t>
            </w:r>
          </w:p>
        </w:tc>
      </w:tr>
      <w:tr w:rsidR="00723004" w:rsidRPr="004F0292" w:rsidTr="00723004">
        <w:trPr>
          <w:trHeight w:val="209"/>
        </w:trPr>
        <w:tc>
          <w:tcPr>
            <w:tcW w:w="4500" w:type="dxa"/>
          </w:tcPr>
          <w:p w:rsidR="00723004" w:rsidRPr="004F0292" w:rsidRDefault="00723004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2EC1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othavorn&lt;/Author&gt;&lt;Year&gt;2023&lt;/Year&gt;&lt;RecNum&gt;97&lt;/RecNum&gt;&lt;DisplayText&gt;(Naothavorn, Puranitee et al. 2023)&lt;/DisplayText&gt;&lt;record&gt;&lt;rec-number&gt;97&lt;/rec-number&gt;&lt;foreign-keys&gt;&lt;key app="EN" db-id="9e5zrafat202s6ett205rvvlp5twsesssrea" timestamp="1730616374"&gt;97&lt;/key&gt;&lt;/foreign-keys&gt;&lt;ref-type name="Journal Article"&gt;17&lt;/ref-type&gt;&lt;contributors&gt;&lt;authors&gt;&lt;author&gt;Naothavorn, Waravudh&lt;/author&gt;&lt;author&gt;Puranitee, Pongtong&lt;/author&gt;&lt;author&gt;Kaewpila, Winitra&lt;/author&gt;&lt;author&gt;Sumrithe, Sutida&lt;/author&gt;&lt;author&gt;Heeneman, Sylvia&lt;/author&gt;&lt;author&gt;van Mook, Walther NKA&lt;/author&gt;&lt;author&gt;Busari, Jamiu O&lt;/author&gt;&lt;/authors&gt;&lt;/contributors&gt;&lt;titles&gt;&lt;title&gt;An exploratory university-based cross-sectional study of the prevalence and reporting of mistreatment and student-related factors among Thai medical students&lt;/title&gt;&lt;secondary-title&gt;BMC Medical Education&lt;/secondary-title&gt;&lt;/titles&gt;&lt;periodical&gt;&lt;full-title&gt;BMC Medical Education&lt;/full-title&gt;&lt;/periodical&gt;&lt;pages&gt;473&lt;/pages&gt;&lt;volume&gt;23&lt;/volume&gt;&lt;number&gt;1&lt;/number&gt;&lt;dates&gt;&lt;year&gt;2023&lt;/year&gt;&lt;/dates&gt;&lt;isbn&gt;1472-692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2EC1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Naothavorn, Puranitee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723004" w:rsidRPr="004F0292" w:rsidRDefault="001B2EC1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design and setting</w:t>
            </w:r>
          </w:p>
        </w:tc>
      </w:tr>
      <w:tr w:rsidR="00723004" w:rsidRPr="004F0292" w:rsidTr="00723004">
        <w:trPr>
          <w:trHeight w:val="233"/>
        </w:trPr>
        <w:tc>
          <w:tcPr>
            <w:tcW w:w="4500" w:type="dxa"/>
          </w:tcPr>
          <w:p w:rsidR="00723004" w:rsidRPr="004F0292" w:rsidRDefault="00723004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2EC1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simenta&lt;/Author&gt;&lt;Year&gt;2022&lt;/Year&gt;&lt;RecNum&gt;98&lt;/RecNum&gt;&lt;DisplayText&gt;(Nsimenta 2022)&lt;/DisplayText&gt;&lt;record&gt;&lt;rec-number&gt;98&lt;/rec-number&gt;&lt;foreign-keys&gt;&lt;key app="EN" db-id="9e5zrafat202s6ett205rvvlp5twsesssrea" timestamp="1730616565"&gt;98&lt;/key&gt;&lt;/foreign-keys&gt;&lt;ref-type name="Thesis"&gt;32&lt;/ref-type&gt;&lt;contributors&gt;&lt;authors&gt;&lt;author&gt;Nsimenta, Immaculate&lt;/author&gt;&lt;/authors&gt;&lt;/contributors&gt;&lt;titles&gt;&lt;title&gt;Knowledge and perceptions on adverse drug reaction reporting and associated factors among final year medical students at Makerere University, Uganda&lt;/title&gt;&lt;/titles&gt;&lt;dates&gt;&lt;year&gt;2022&lt;/year&gt;&lt;/dates&gt;&lt;publisher&gt;Makerere University&lt;/publisher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2EC1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Nsimenta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723004" w:rsidRPr="004F0292" w:rsidRDefault="001B2EC1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outcome and study area</w:t>
            </w:r>
          </w:p>
        </w:tc>
      </w:tr>
      <w:tr w:rsidR="00723004" w:rsidRPr="004F0292" w:rsidTr="00723004">
        <w:trPr>
          <w:trHeight w:val="161"/>
        </w:trPr>
        <w:tc>
          <w:tcPr>
            <w:tcW w:w="4500" w:type="dxa"/>
          </w:tcPr>
          <w:p w:rsidR="00723004" w:rsidRPr="004F0292" w:rsidRDefault="00723004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15025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MAD&lt;/Author&gt;&lt;RecNum&gt;99&lt;/RecNum&gt;&lt;DisplayText&gt;(AHMAD)&lt;/DisplayText&gt;&lt;record&gt;&lt;rec-number&gt;99&lt;/rec-number&gt;&lt;foreign-keys&gt;&lt;key app="EN" db-id="9e5zrafat202s6ett205rvvlp5twsesssrea" timestamp="1730616759"&gt;99&lt;/key&gt;&lt;/foreign-keys&gt;&lt;ref-type name="Journal Article"&gt;17&lt;/ref-type&gt;&lt;contributors&gt;&lt;authors&gt;&lt;author&gt;AHMAD, ZAHOOR&lt;/author&gt;&lt;/authors&gt;&lt;/contributors&gt;&lt;titles&gt;&lt;title&gt;PREVALENCE AND ASSOCIATIVE RISK FACTORS OF “GOUT” AMONG THE PATIENTS REPORTING TO THE RHEUMATOLOGY DEPARTMENT, HAYATABAD MEDICAL COMPLEX&lt;/title&gt;&lt;/titles&gt;&lt;dates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15025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HMAD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723004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study area</w:t>
            </w:r>
          </w:p>
        </w:tc>
      </w:tr>
      <w:tr w:rsidR="00723004" w:rsidRPr="004F0292" w:rsidTr="00723004">
        <w:trPr>
          <w:trHeight w:val="209"/>
        </w:trPr>
        <w:tc>
          <w:tcPr>
            <w:tcW w:w="4500" w:type="dxa"/>
          </w:tcPr>
          <w:p w:rsidR="00723004" w:rsidRPr="004F0292" w:rsidRDefault="00723004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8089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leke&lt;/Author&gt;&lt;Year&gt;2015&lt;/Year&gt;&lt;RecNum&gt;100&lt;/RecNum&gt;&lt;DisplayText&gt;(Feleke, Mulatu et al. 2015)&lt;/DisplayText&gt;&lt;record&gt;&lt;rec-number&gt;100&lt;/rec-number&gt;&lt;foreign-keys&gt;&lt;key app="EN" db-id="9e5zrafat202s6ett205rvvlp5twsesssrea" timestamp="1730636134"&gt;100&lt;/key&gt;&lt;/foreign-keys&gt;&lt;ref-type name="Journal Article"&gt;17&lt;/ref-type&gt;&lt;contributors&gt;&lt;authors&gt;&lt;author&gt;Feleke, Senafikish Amsalu&lt;/author&gt;&lt;author&gt;Mulatu, Muluadam Abebe&lt;/author&gt;&lt;author&gt;Yesmaw, Yeshaneh Seyoum&lt;/author&gt;&lt;/authors&gt;&lt;/contributors&gt;&lt;titles&gt;&lt;title&gt;Medication administration error: magnitude and associated factors among nurses in Ethiopia&lt;/title&gt;&lt;secondary-title&gt;BMC nursing&lt;/secondary-title&gt;&lt;/titles&gt;&lt;periodical&gt;&lt;full-title&gt;BMC nursing&lt;/full-title&gt;&lt;/periodical&gt;&lt;pages&gt;1-8&lt;/pages&gt;&lt;volume&gt;14&lt;/volume&gt;&lt;dates&gt;&lt;year&gt;2015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8089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Feleke, Mulatu et al. 2015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723004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723004" w:rsidRPr="004F0292" w:rsidTr="00180896">
        <w:trPr>
          <w:trHeight w:val="324"/>
        </w:trPr>
        <w:tc>
          <w:tcPr>
            <w:tcW w:w="4500" w:type="dxa"/>
          </w:tcPr>
          <w:p w:rsidR="00723004" w:rsidRPr="004F0292" w:rsidRDefault="00723004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8089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ndmieneh&lt;/Author&gt;&lt;Year&gt;2020&lt;/Year&gt;&lt;RecNum&gt;101&lt;/RecNum&gt;&lt;DisplayText&gt;(Wondmieneh, Alemu et al. 2020)&lt;/DisplayText&gt;&lt;record&gt;&lt;rec-number&gt;101&lt;/rec-number&gt;&lt;foreign-keys&gt;&lt;key app="EN" db-id="9e5zrafat202s6ett205rvvlp5twsesssrea" timestamp="1730636415"&gt;101&lt;/key&gt;&lt;/foreign-keys&gt;&lt;ref-type name="Journal Article"&gt;17&lt;/ref-type&gt;&lt;contributors&gt;&lt;authors&gt;&lt;author&gt;Wondmieneh, Adam&lt;/author&gt;&lt;author&gt;Alemu, Wudma&lt;/author&gt;&lt;author&gt;Tadele, Niguse&lt;/author&gt;&lt;author&gt;Demis, Asmamaw&lt;/author&gt;&lt;/authors&gt;&lt;/contributors&gt;&lt;titles&gt;&lt;title&gt;Medication administration errors and contributing factors among nurses: a cross sectional study in tertiary hospitals, Addis Ababa, Ethiopia&lt;/title&gt;&lt;secondary-title&gt;BMC nursing&lt;/secondary-title&gt;&lt;/titles&gt;&lt;periodical&gt;&lt;full-title&gt;BMC nursing&lt;/full-title&gt;&lt;/periodical&gt;&lt;pages&gt;1-9&lt;/pages&gt;&lt;volume&gt;19&lt;/volume&gt;&lt;dates&gt;&lt;year&gt;2020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8089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Wondmieneh, Alemu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723004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161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nte&lt;/Author&gt;&lt;Year&gt;2023&lt;/Year&gt;&lt;RecNum&gt;102&lt;/RecNum&gt;&lt;DisplayText&gt;(Bante, Mersha et al. 2023)&lt;/DisplayText&gt;&lt;record&gt;&lt;rec-number&gt;102&lt;/rec-number&gt;&lt;foreign-keys&gt;&lt;key app="EN" db-id="9e5zrafat202s6ett205rvvlp5twsesssrea" timestamp="1730636493"&gt;102&lt;/key&gt;&lt;/foreign-keys&gt;&lt;ref-type name="Journal Article"&gt;17&lt;/ref-type&gt;&lt;contributors&gt;&lt;authors&gt;&lt;author&gt;Bante, Agegnehu&lt;/author&gt;&lt;author&gt;Mersha, Abera&lt;/author&gt;&lt;author&gt;Aschalew, Zeleke&lt;/author&gt;&lt;author&gt;Ayele, Aklilu&lt;/author&gt;&lt;/authors&gt;&lt;/contributors&gt;&lt;titles&gt;&lt;title&gt;Medication errors and associated factors among pediatric inpatients in public hospitals of gamo zone, southern Ethiopia&lt;/title&gt;&lt;secondary-title&gt;Heliyon&lt;/secondary-title&gt;&lt;/titles&gt;&lt;periodical&gt;&lt;full-title&gt;Heliyon&lt;/full-title&gt;&lt;/periodical&gt;&lt;volume&gt;9&lt;/volume&gt;&lt;number&gt;4&lt;/number&gt;&lt;dates&gt;&lt;year&gt;2023&lt;/year&gt;&lt;/dates&gt;&lt;isbn&gt;2405-844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ante, Mersha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221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egaye&lt;/Author&gt;&lt;Year&gt;2020&lt;/Year&gt;&lt;RecNum&gt;103&lt;/RecNum&gt;&lt;DisplayText&gt;(Tsegaye, Alem et al. 2020)&lt;/DisplayText&gt;&lt;record&gt;&lt;rec-number&gt;103&lt;/rec-number&gt;&lt;foreign-keys&gt;&lt;key app="EN" db-id="9e5zrafat202s6ett205rvvlp5twsesssrea" timestamp="1730636569"&gt;103&lt;/key&gt;&lt;/foreign-keys&gt;&lt;ref-type name="Journal Article"&gt;17&lt;/ref-type&gt;&lt;contributors&gt;&lt;authors&gt;&lt;author&gt;Tsegaye, Dejene&lt;/author&gt;&lt;author&gt;Alem, Girma&lt;/author&gt;&lt;author&gt;Tessema, Zenaw&lt;/author&gt;&lt;author&gt;Alebachew, Wubet&lt;/author&gt;&lt;/authors&gt;&lt;/contributors&gt;&lt;titles&gt;&lt;title&gt;Medication administration errors and associated factors among nurses&lt;/title&gt;&lt;secondary-title&gt;International journal of general medicine&lt;/secondary-title&gt;&lt;/titles&gt;&lt;periodical&gt;&lt;full-title&gt;International journal of general medicine&lt;/full-title&gt;&lt;/periodical&gt;&lt;pages&gt;1621-1632&lt;/pages&gt;&lt;dates&gt;&lt;year&gt;2020&lt;/year&gt;&lt;/dates&gt;&lt;isbn&gt;1178-7074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Tsegaye, Alem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288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59B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u&lt;/Author&gt;&lt;Year&gt;2017&lt;/Year&gt;&lt;RecNum&gt;104&lt;/RecNum&gt;&lt;DisplayText&gt;(Alemu, Belachew et al. 2017)&lt;/DisplayText&gt;&lt;record&gt;&lt;rec-number&gt;104&lt;/rec-number&gt;&lt;foreign-keys&gt;&lt;key app="EN" db-id="9e5zrafat202s6ett205rvvlp5twsesssrea" timestamp="1730636703"&gt;104&lt;/key&gt;&lt;/foreign-keys&gt;&lt;ref-type name="Journal Article"&gt;17&lt;/ref-type&gt;&lt;contributors&gt;&lt;authors&gt;&lt;author&gt;Alemu, Wudma&lt;/author&gt;&lt;author&gt;Belachew, Tefera&lt;/author&gt;&lt;author&gt;Yimam, Ibrahim&lt;/author&gt;&lt;/authors&gt;&lt;/contributors&gt;&lt;titles&gt;&lt;title&gt;Medication administration errors and contributing factors: A cross sectional study in two public hospitals in Southern Ethiopia&lt;/title&gt;&lt;secondary-title&gt;International journal of Africa nursing sciences&lt;/secondary-title&gt;&lt;/titles&gt;&lt;periodical&gt;&lt;full-title&gt;International Journal of Africa Nursing Sciences&lt;/full-title&gt;&lt;/periodical&gt;&lt;pages&gt;68-74&lt;/pages&gt;&lt;volume&gt;7&lt;/volume&gt;&lt;dates&gt;&lt;year&gt;2017&lt;/year&gt;&lt;/dates&gt;&lt;isbn&gt;2214-139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59B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lemu, Belachew et al. 2017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209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59B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konen&lt;/Author&gt;&lt;Year&gt;2020&lt;/Year&gt;&lt;RecNum&gt;105&lt;/RecNum&gt;&lt;DisplayText&gt;(Mekonen, Gebrie et al. 2020)&lt;/DisplayText&gt;&lt;record&gt;&lt;rec-number&gt;105&lt;/rec-number&gt;&lt;foreign-keys&gt;&lt;key app="EN" db-id="9e5zrafat202s6ett205rvvlp5twsesssrea" timestamp="1730636798"&gt;105&lt;/key&gt;&lt;/foreign-keys&gt;&lt;ref-type name="Journal Article"&gt;17&lt;/ref-type&gt;&lt;contributors&gt;&lt;authors&gt;&lt;author&gt;Mekonen, Enyew Getaneh&lt;/author&gt;&lt;author&gt;Gebrie, Mignote Hailu&lt;/author&gt;&lt;author&gt;Jemberie, Senetsehuf Melkamu&lt;/author&gt;&lt;/authors&gt;&lt;/contributors&gt;&lt;titles&gt;&lt;title&gt;Magnitude and associated factors of medication administration error among nurses working in Amhara Region Referral Hospitals, Northwest Ethiopia&lt;/title&gt;&lt;secondary-title&gt;Journal of drug assessment&lt;/secondary-title&gt;&lt;/titles&gt;&lt;periodical&gt;&lt;full-title&gt;Journal of drug assessment&lt;/full-title&gt;&lt;/periodical&gt;&lt;pages&gt;151-158&lt;/pages&gt;&lt;volume&gt;9&lt;/volume&gt;&lt;number&gt;1&lt;/number&gt;&lt;dates&gt;&lt;year&gt;2020&lt;/year&gt;&lt;/dates&gt;&lt;isbn&gt;2155-666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59B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ekonen, Gebrie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outcome and abstract</w:t>
            </w:r>
          </w:p>
        </w:tc>
      </w:tr>
      <w:tr w:rsidR="00180896" w:rsidRPr="004F0292" w:rsidTr="00180896">
        <w:trPr>
          <w:trHeight w:val="209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59B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bachew&lt;/Author&gt;&lt;Year&gt;2020&lt;/Year&gt;&lt;RecNum&gt;106&lt;/RecNum&gt;&lt;DisplayText&gt;(Alebachew, Tsegaye et al. 2020)&lt;/DisplayText&gt;&lt;record&gt;&lt;rec-number&gt;106&lt;/rec-number&gt;&lt;foreign-keys&gt;&lt;key app="EN" db-id="9e5zrafat202s6ett205rvvlp5twsesssrea" timestamp="1730636850"&gt;106&lt;/key&gt;&lt;/foreign-keys&gt;&lt;ref-type name="Journal Article"&gt;17&lt;/ref-type&gt;&lt;contributors&gt;&lt;authors&gt;&lt;author&gt;Alebachew, Wubet&lt;/author&gt;&lt;author&gt;Tsegaye, Dejene&lt;/author&gt;&lt;author&gt;Alem, Girma&lt;/author&gt;&lt;author&gt;Tesema, Zenaw&lt;/author&gt;&lt;/authors&gt;&lt;/contributors&gt;&lt;titles&gt;&lt;title&gt;Medication administration error and associated factors among nurses in referral hospitals, Amhara region, Ethiopia, 2019&lt;/title&gt;&lt;secondary-title&gt;BMC Nursing. Çevrimiçi ön yayın. doi&lt;/secondary-title&gt;&lt;/titles&gt;&lt;periodical&gt;&lt;full-title&gt;BMC Nursing. Çevrimiçi ön yayın. doi&lt;/full-title&gt;&lt;/periodical&gt;&lt;volume&gt;10&lt;/volume&gt;&lt;dates&gt;&lt;year&gt;2020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59B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lebachew, Tsegaye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209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59B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rde&lt;/Author&gt;&lt;Year&gt;2023&lt;/Year&gt;&lt;RecNum&gt;107&lt;/RecNum&gt;&lt;DisplayText&gt;(Firde 2023)&lt;/DisplayText&gt;&lt;record&gt;&lt;rec-number&gt;107&lt;/rec-number&gt;&lt;foreign-keys&gt;&lt;key app="EN" db-id="9e5zrafat202s6ett205rvvlp5twsesssrea" timestamp="1730636958"&gt;107&lt;/key&gt;&lt;/foreign-keys&gt;&lt;ref-type name="Journal Article"&gt;17&lt;/ref-type&gt;&lt;contributors&gt;&lt;authors&gt;&lt;author&gt;Firde, Meseret&lt;/author&gt;&lt;/authors&gt;&lt;/contributors&gt;&lt;titles&gt;&lt;title&gt;Incidence and root causes of medication errors by anesthetists: a multicenter web-based survey from 8 teaching hospitals in Ethiopia&lt;/title&gt;&lt;secondary-title&gt;Patient Safety in Surgery&lt;/secondary-title&gt;&lt;/titles&gt;&lt;periodical&gt;&lt;full-title&gt;Patient Safety in Surgery&lt;/full-title&gt;&lt;/periodical&gt;&lt;pages&gt;16&lt;/pages&gt;&lt;volume&gt;17&lt;/volume&gt;&lt;number&gt;1&lt;/number&gt;&lt;dates&gt;&lt;year&gt;2023&lt;/year&gt;&lt;/dates&gt;&lt;isbn&gt;1754-9493&lt;/isbn&gt;&lt;urls&gt;&lt;/urls&gt;&lt;/record&gt;&lt;/Cite&gt;&lt;Cite&gt;&lt;Author&gt;Firde&lt;/Author&gt;&lt;Year&gt;2023&lt;/Year&gt;&lt;RecNum&gt;107&lt;/RecNum&gt;&lt;record&gt;&lt;rec-number&gt;107&lt;/rec-number&gt;&lt;foreign-keys&gt;&lt;key app="EN" db-id="9e5zrafat202s6ett205rvvlp5twsesssrea" timestamp="1730636958"&gt;107&lt;/key&gt;&lt;/foreign-keys&gt;&lt;ref-type name="Journal Article"&gt;17&lt;/ref-type&gt;&lt;contributors&gt;&lt;authors&gt;&lt;author&gt;Firde, Meseret&lt;/author&gt;&lt;/authors&gt;&lt;/contributors&gt;&lt;titles&gt;&lt;title&gt;Incidence and root causes of medication errors by anesthetists: a multicenter web-based survey from 8 teaching hospitals in Ethiopia&lt;/title&gt;&lt;secondary-title&gt;Patient Safety in Surgery&lt;/secondary-title&gt;&lt;/titles&gt;&lt;periodical&gt;&lt;full-title&gt;Patient Safety in Surgery&lt;/full-title&gt;&lt;/periodical&gt;&lt;pages&gt;16&lt;/pages&gt;&lt;volume&gt;17&lt;/volume&gt;&lt;number&gt;1&lt;/number&gt;&lt;dates&gt;&lt;year&gt;2023&lt;/year&gt;&lt;/dates&gt;&lt;isbn&gt;1754-949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59B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Firde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197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59B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emariam&lt;/Author&gt;&lt;Year&gt;2023&lt;/Year&gt;&lt;RecNum&gt;108&lt;/RecNum&gt;&lt;DisplayText&gt;(Gebremariam, Sema et al. 2023)&lt;/DisplayText&gt;&lt;record&gt;&lt;rec-number&gt;108&lt;/rec-number&gt;&lt;foreign-keys&gt;&lt;key app="EN" db-id="9e5zrafat202s6ett205rvvlp5twsesssrea" timestamp="1730637141"&gt;108&lt;/key&gt;&lt;/foreign-keys&gt;&lt;ref-type name="Journal Article"&gt;17&lt;/ref-type&gt;&lt;contributors&gt;&lt;authors&gt;&lt;author&gt;Gebremariam, Saron Naji&lt;/author&gt;&lt;author&gt;Sema, Faisel Dula&lt;/author&gt;&lt;author&gt;Jara, Abdisa Gemedi&lt;/author&gt;&lt;author&gt;Mekonen, Banchamlak Teferi&lt;/author&gt;&lt;author&gt;Mekonnen, Gizework Alemnew&lt;/author&gt;&lt;/authors&gt;&lt;/contributors&gt;&lt;titles&gt;&lt;title&gt;Medication error and associated factors among adults admitted to emergency ward at the university of Gondar comprehensive specialized hospital, North-West Ethiopia: a cross-sectional study, 2022&lt;/title&gt;&lt;secondary-title&gt;Journal of Pharmaceutical Policy and Practice&lt;/secondary-title&gt;&lt;/titles&gt;&lt;periodical&gt;&lt;full-title&gt;Journal of Pharmaceutical Policy and Practice&lt;/full-title&gt;&lt;/periodical&gt;&lt;pages&gt;148&lt;/pages&gt;&lt;volume&gt;16&lt;/volume&gt;&lt;number&gt;1&lt;/number&gt;&lt;dates&gt;&lt;year&gt;2023&lt;/year&gt;&lt;/dates&gt;&lt;isbn&gt;2052-321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59B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ebremariam, Sema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245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59B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sefa&lt;/Author&gt;&lt;Year&gt;2012&lt;/Year&gt;&lt;RecNum&gt;109&lt;/RecNum&gt;&lt;DisplayText&gt;(Assefa, Woldie et al. 2012)&lt;/DisplayText&gt;&lt;record&gt;&lt;rec-number&gt;109&lt;/rec-number&gt;&lt;foreign-keys&gt;&lt;key app="EN" db-id="9e5zrafat202s6ett205rvvlp5twsesssrea" timestamp="1730637210"&gt;109&lt;/key&gt;&lt;/foreign-keys&gt;&lt;ref-type name="Journal Article"&gt;17&lt;/ref-type&gt;&lt;contributors&gt;&lt;authors&gt;&lt;author&gt;Assefa, Tsion&lt;/author&gt;&lt;author&gt;Woldie, Mirkuzie&lt;/author&gt;&lt;author&gt;Ololo, Shimeles&lt;/author&gt;&lt;author&gt;Woldemichael, Kifle&lt;/author&gt;&lt;/authors&gt;&lt;/contributors&gt;&lt;titles&gt;&lt;title&gt;Patient safety practices and medical errors: Perception of health care providers at Jimma University Specialized Hospital, Southwest Ethiopia&lt;/title&gt;&lt;secondary-title&gt;Open Journal of Preventive Medicine&lt;/secondary-title&gt;&lt;/titles&gt;&lt;periodical&gt;&lt;full-title&gt;Open Journal of Preventive Medicine&lt;/full-title&gt;&lt;/periodical&gt;&lt;pages&gt;162-170&lt;/pages&gt;&lt;volume&gt;2&lt;/volume&gt;&lt;number&gt;02&lt;/number&gt;&lt;dates&gt;&lt;year&gt;2012&lt;/year&gt;&lt;/dates&gt;&lt;isbn&gt;2162-2477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59B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ssefa, Woldie et al. 201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Abstract and outcome</w:t>
            </w:r>
          </w:p>
        </w:tc>
      </w:tr>
      <w:tr w:rsidR="00180896" w:rsidRPr="004F0292" w:rsidTr="00180896">
        <w:trPr>
          <w:trHeight w:val="173"/>
        </w:trPr>
        <w:tc>
          <w:tcPr>
            <w:tcW w:w="4500" w:type="dxa"/>
          </w:tcPr>
          <w:p w:rsidR="00180896" w:rsidRPr="004F0292" w:rsidRDefault="0018089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59B6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hammed&lt;/Author&gt;&lt;Year&gt;2022&lt;/Year&gt;&lt;RecNum&gt;110&lt;/RecNum&gt;&lt;DisplayText&gt;(Mohammed, Mahmud et al. 2022)&lt;/DisplayText&gt;&lt;record&gt;&lt;rec-number&gt;110&lt;/rec-number&gt;&lt;foreign-keys&gt;&lt;key app="EN" db-id="9e5zrafat202s6ett205rvvlp5twsesssrea" timestamp="1730637283"&gt;110&lt;/key&gt;&lt;/foreign-keys&gt;&lt;ref-type name="Journal Article"&gt;17&lt;/ref-type&gt;&lt;contributors&gt;&lt;authors&gt;&lt;author&gt;Mohammed, Tihitena&lt;/author&gt;&lt;author&gt;Mahmud, Sindew&lt;/author&gt;&lt;author&gt;Gintamo, Binyam&lt;/author&gt;&lt;author&gt;Mekuria, Zelalem Negash&lt;/author&gt;&lt;author&gt;Gizaw, Zemichael&lt;/author&gt;&lt;/authors&gt;&lt;/contributors&gt;&lt;titles&gt;&lt;title&gt;Medication administration errors and associated factors among nurses in Addis Ababa federal hospitals, Ethiopia: a hospital-based cross-sectional study&lt;/title&gt;&lt;secondary-title&gt;BMJ open&lt;/secondary-title&gt;&lt;/titles&gt;&lt;periodical&gt;&lt;full-title&gt;BMJ open&lt;/full-title&gt;&lt;/periodical&gt;&lt;pages&gt;e066531&lt;/pages&gt;&lt;volume&gt;12&lt;/volume&gt;&lt;number&gt;12&lt;/number&gt;&lt;dates&gt;&lt;year&gt;2022&lt;/year&gt;&lt;/dates&gt;&lt;isbn&gt;2044-605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59B6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ohammed, Mahmud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209"/>
        </w:trPr>
        <w:tc>
          <w:tcPr>
            <w:tcW w:w="4500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34E2D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yissa&lt;/Author&gt;&lt;Year&gt;2020&lt;/Year&gt;&lt;RecNum&gt;111&lt;/RecNum&gt;&lt;DisplayText&gt;(Feyissa, Kebede et al. 2020)&lt;/DisplayText&gt;&lt;record&gt;&lt;rec-number&gt;111&lt;/rec-number&gt;&lt;foreign-keys&gt;&lt;key app="EN" db-id="9e5zrafat202s6ett205rvvlp5twsesssrea" timestamp="1730637365"&gt;111&lt;/key&gt;&lt;/foreign-keys&gt;&lt;ref-type name="Journal Article"&gt;17&lt;/ref-type&gt;&lt;contributors&gt;&lt;authors&gt;&lt;author&gt;Feyissa, Desalegn&lt;/author&gt;&lt;author&gt;Kebede, Bezie&lt;/author&gt;&lt;author&gt;Zewudie, Ameha&lt;/author&gt;&lt;author&gt;Mamo, Yitagesu&lt;/author&gt;&lt;/authors&gt;&lt;/contributors&gt;&lt;titles&gt;&lt;title&gt;Medication error and its contributing factors among pediatric patients diagnosed with infectious diseases admitted to Jimma University Medical Center, Southwest Ethiopia: prospective observational study&lt;/title&gt;&lt;secondary-title&gt;Integrated Pharmacy Research and Practice&lt;/secondary-title&gt;&lt;/titles&gt;&lt;periodical&gt;&lt;full-title&gt;Integrated Pharmacy Research and Practice&lt;/full-title&gt;&lt;/periodical&gt;&lt;pages&gt;147-153&lt;/pages&gt;&lt;dates&gt;&lt;year&gt;2020&lt;/year&gt;&lt;/dates&gt;&lt;isbn&gt;2230-5254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34E2D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Feyissa, Kebede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study population</w:t>
            </w:r>
          </w:p>
        </w:tc>
      </w:tr>
      <w:tr w:rsidR="00180896" w:rsidRPr="004F0292" w:rsidTr="00180896">
        <w:trPr>
          <w:trHeight w:val="192"/>
        </w:trPr>
        <w:tc>
          <w:tcPr>
            <w:tcW w:w="4500" w:type="dxa"/>
          </w:tcPr>
          <w:p w:rsidR="00180896" w:rsidRPr="004F0292" w:rsidRDefault="003D59B6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34E2D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defo&lt;/Author&gt;&lt;Year&gt;2016&lt;/Year&gt;&lt;RecNum&gt;112&lt;/RecNum&gt;&lt;DisplayText&gt;(Dedefo, Mitike et al. 2016)&lt;/DisplayText&gt;&lt;record&gt;&lt;rec-number&gt;112&lt;/rec-number&gt;&lt;foreign-keys&gt;&lt;key app="EN" db-id="9e5zrafat202s6ett205rvvlp5twsesssrea" timestamp="1730637436"&gt;112&lt;/key&gt;&lt;/foreign-keys&gt;&lt;ref-type name="Journal Article"&gt;17&lt;/ref-type&gt;&lt;contributors&gt;&lt;authors&gt;&lt;author&gt;Dedefo, Mohammed Gebre&lt;/author&gt;&lt;author&gt;Mitike, Abraham Haileamlak&lt;/author&gt;&lt;author&gt;Angamo, Mulugeta Tarekegn&lt;/author&gt;&lt;/authors&gt;&lt;/contributors&gt;&lt;titles&gt;&lt;title&gt;Incidence and determinants of medication errors and adverse drug events among hospitalized children in West Ethiopia&lt;/title&gt;&lt;secondary-title&gt;BMC pediatrics&lt;/secondary-title&gt;&lt;/titles&gt;&lt;periodical&gt;&lt;full-title&gt;BMC pediatrics&lt;/full-title&gt;&lt;/periodical&gt;&lt;pages&gt;1-10&lt;/pages&gt;&lt;volume&gt;16&lt;/volume&gt;&lt;dates&gt;&lt;year&gt;2016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34E2D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Dedefo, Mitike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312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23. 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aki&lt;/Author&gt;&lt;Year&gt;2018&lt;/Year&gt;&lt;RecNum&gt;113&lt;/RecNum&gt;&lt;DisplayText&gt;(Baraki, Abay et al. 2018)&lt;/DisplayText&gt;&lt;record&gt;&lt;rec-number&gt;113&lt;/rec-number&gt;&lt;foreign-keys&gt;&lt;key app="EN" db-id="9e5zrafat202s6ett205rvvlp5twsesssrea" timestamp="1730637549"&gt;113&lt;/key&gt;&lt;/foreign-keys&gt;&lt;ref-type name="Journal Article"&gt;17&lt;/ref-type&gt;&lt;contributors&gt;&lt;authors&gt;&lt;author&gt;Baraki, Zeray&lt;/author&gt;&lt;author&gt;Abay, Mebrahtu&lt;/author&gt;&lt;author&gt;Tsegay, Lidiya&lt;/author&gt;&lt;author&gt;Gerensea, Hadgu&lt;/author&gt;&lt;author&gt;Kebede, Awoke&lt;/author&gt;&lt;author&gt;Teklay, Hafte&lt;/author&gt;&lt;/authors&gt;&lt;/contributors&gt;&lt;titles&gt;&lt;title&gt;Medication administration error and contributing factors among pediatric inpatient in public hospitals of Tigray, northern Ethiopia&lt;/title&gt;&lt;secondary-title&gt;BMC pediatrics&lt;/secondary-title&gt;&lt;/titles&gt;&lt;periodical&gt;&lt;full-title&gt;BMC pediatrics&lt;/full-title&gt;&lt;/periodical&gt;&lt;pages&gt;1-8&lt;/pages&gt;&lt;volume&gt;18&lt;/volume&gt;&lt;dates&gt;&lt;year&gt;2018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araki, Abay et al.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264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e&lt;/Author&gt;&lt;Year&gt;2021&lt;/Year&gt;&lt;RecNum&gt;114&lt;/RecNum&gt;&lt;DisplayText&gt;(Gebre, Addisu et al. 2021)&lt;/DisplayText&gt;&lt;record&gt;&lt;rec-number&gt;114&lt;/rec-number&gt;&lt;foreign-keys&gt;&lt;key app="EN" db-id="9e5zrafat202s6ett205rvvlp5twsesssrea" timestamp="1730637764"&gt;114&lt;/key&gt;&lt;/foreign-keys&gt;&lt;ref-type name="Journal Article"&gt;17&lt;/ref-type&gt;&lt;contributors&gt;&lt;authors&gt;&lt;author&gt;Gebre, Mohammed&lt;/author&gt;&lt;author&gt;Addisu, Nigatu&lt;/author&gt;&lt;author&gt;Getahun, Ayantu&lt;/author&gt;&lt;author&gt;Workye, Jenber&lt;/author&gt;&lt;author&gt;Gamachu, Busha&lt;/author&gt;&lt;author&gt;Fekadu, Ginenus&lt;/author&gt;&lt;author&gt;Tekle, Tesfa&lt;/author&gt;&lt;author&gt;Wakuma, Bizuneh&lt;/author&gt;&lt;author&gt;Fetensa, Getahun&lt;/author&gt;&lt;author&gt;Mosisa, Balisa&lt;/author&gt;&lt;/authors&gt;&lt;/contributors&gt;&lt;titles&gt;&lt;title&gt;Medication errors among hospitalized adults in medical wards of Nekemte Specialized Hospital, West Ethiopia: A prospective observational study&lt;/title&gt;&lt;secondary-title&gt;Drug, healthcare and patient safety&lt;/secondary-title&gt;&lt;/titles&gt;&lt;periodical&gt;&lt;full-title&gt;Drug, healthcare and patient safety&lt;/full-title&gt;&lt;/periodical&gt;&lt;pages&gt;221-228&lt;/pages&gt;&lt;dates&gt;&lt;year&gt;2021&lt;/year&gt;&lt;/dates&gt;&lt;isbn&gt;1179-136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ebre, Addisu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study design and population</w:t>
            </w:r>
          </w:p>
        </w:tc>
      </w:tr>
      <w:tr w:rsidR="00180896" w:rsidRPr="004F0292" w:rsidTr="00180896">
        <w:trPr>
          <w:trHeight w:val="204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ssew&lt;/Author&gt;&lt;Year&gt;2022&lt;/Year&gt;&lt;RecNum&gt;115&lt;/RecNum&gt;&lt;DisplayText&gt;(Tassew, Feleke et al. 2022)&lt;/DisplayText&gt;&lt;record&gt;&lt;rec-number&gt;115&lt;/rec-number&gt;&lt;foreign-keys&gt;&lt;key app="EN" db-id="9e5zrafat202s6ett205rvvlp5twsesssrea" timestamp="1730637881"&gt;115&lt;/key&gt;&lt;/foreign-keys&gt;&lt;ref-type name="Journal Article"&gt;17&lt;/ref-type&gt;&lt;contributors&gt;&lt;authors&gt;&lt;author&gt;Tassew, Sheganew Fetene&lt;/author&gt;&lt;author&gt;Feleke, Dejen Getaneh&lt;/author&gt;&lt;author&gt;Amare, Abraham Tsedalu&lt;/author&gt;&lt;author&gt;Birle, Tekalign Amera&lt;/author&gt;&lt;author&gt;Chane, Ermias Sisay&lt;/author&gt;&lt;author&gt;Nega, Tadila Dires&lt;/author&gt;&lt;author&gt;Michael, Mebirat&lt;/author&gt;&lt;author&gt;Engida, Hywet&lt;/author&gt;&lt;author&gt;Bantie, Berihun&lt;/author&gt;&lt;/authors&gt;&lt;/contributors&gt;&lt;titles&gt;&lt;title&gt;Magnitude of medication administration error and associated factors in adult intensive care units of public hospitals in Addis Ababa, Ethiopia, 2019&lt;/title&gt;&lt;secondary-title&gt;PAMJ-One Health&lt;/secondary-title&gt;&lt;/titles&gt;&lt;periodical&gt;&lt;full-title&gt;PAMJ-One Health&lt;/full-title&gt;&lt;/periodical&gt;&lt;volume&gt;8&lt;/volume&gt;&lt;number&gt;15&lt;/number&gt;&lt;dates&gt;&lt;year&gt;2022&lt;/year&gt;&lt;/dates&gt;&lt;isbn&gt;2707-280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Tassew, Feleke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173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ye&lt;/Author&gt;&lt;Year&gt;2023&lt;/Year&gt;&lt;RecNum&gt;116&lt;/RecNum&gt;&lt;DisplayText&gt;(Gebrye, Wudu et al. 2023)&lt;/DisplayText&gt;&lt;record&gt;&lt;rec-number&gt;116&lt;/rec-number&gt;&lt;foreign-keys&gt;&lt;key app="EN" db-id="9e5zrafat202s6ett205rvvlp5twsesssrea" timestamp="1730637958"&gt;116&lt;/key&gt;&lt;/foreign-keys&gt;&lt;ref-type name="Journal Article"&gt;17&lt;/ref-type&gt;&lt;contributors&gt;&lt;authors&gt;&lt;author&gt;Gebrye, Dagne Belete&lt;/author&gt;&lt;author&gt;Wudu, Muluken Amare&lt;/author&gt;&lt;author&gt;Hailu, Molla Kassa&lt;/author&gt;&lt;/authors&gt;&lt;/contributors&gt;&lt;titles&gt;&lt;title&gt;Magnitude and Predictors of Medication Administration Errors Among Nurses in Public Hospitals in Northeastern Ethiopia&lt;/title&gt;&lt;secondary-title&gt;SAGE Open Nursing&lt;/secondary-title&gt;&lt;/titles&gt;&lt;periodical&gt;&lt;full-title&gt;SAGE open nursing&lt;/full-title&gt;&lt;/periodical&gt;&lt;pages&gt;23779608231201466&lt;/pages&gt;&lt;volume&gt;9&lt;/volume&gt;&lt;dates&gt;&lt;year&gt;2023&lt;/year&gt;&lt;/dates&gt;&lt;isbn&gt;2377-9608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ebrye, Wudu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185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hammed&lt;/Author&gt;&lt;Year&gt;2021&lt;/Year&gt;&lt;RecNum&gt;117&lt;/RecNum&gt;&lt;DisplayText&gt;(Mohammed, Taddele et al. 2021)&lt;/DisplayText&gt;&lt;record&gt;&lt;rec-number&gt;117&lt;/rec-number&gt;&lt;foreign-keys&gt;&lt;key app="EN" db-id="9e5zrafat202s6ett205rvvlp5twsesssrea" timestamp="1730638036"&gt;117&lt;/key&gt;&lt;/foreign-keys&gt;&lt;ref-type name="Journal Article"&gt;17&lt;/ref-type&gt;&lt;contributors&gt;&lt;authors&gt;&lt;author&gt;Mohammed, Fentaw&lt;/author&gt;&lt;author&gt;Taddele, Mekuanint&lt;/author&gt;&lt;author&gt;Gualu, Tenaw&lt;/author&gt;&lt;/authors&gt;&lt;/contributors&gt;&lt;titles&gt;&lt;title&gt;Patient safety culture and associated factors among health care professionals at public hospitals in Dessie town, north east Ethiopia, 2019&lt;/title&gt;&lt;secondary-title&gt;PLoS One&lt;/secondary-title&gt;&lt;/titles&gt;&lt;periodical&gt;&lt;full-title&gt;PLoS one&lt;/full-title&gt;&lt;/periodical&gt;&lt;pages&gt;e0245966&lt;/pages&gt;&lt;volume&gt;16&lt;/volume&gt;&lt;number&gt;2&lt;/number&gt;&lt;dates&gt;&lt;year&gt;2021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ohammed, Taddele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300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gfe&lt;/Author&gt;&lt;Year&gt;2023&lt;/Year&gt;&lt;RecNum&gt;118&lt;/RecNum&gt;&lt;DisplayText&gt;(Degfe and Mohammed 2023)&lt;/DisplayText&gt;&lt;record&gt;&lt;rec-number&gt;118&lt;/rec-number&gt;&lt;foreign-keys&gt;&lt;key app="EN" db-id="9e5zrafat202s6ett205rvvlp5twsesssrea" timestamp="1730638127"&gt;118&lt;/key&gt;&lt;/foreign-keys&gt;&lt;ref-type name="Journal Article"&gt;17&lt;/ref-type&gt;&lt;contributors&gt;&lt;authors&gt;&lt;author&gt;Degfe, Cheru&lt;/author&gt;&lt;author&gt;Mohammed, Ousman&lt;/author&gt;&lt;/authors&gt;&lt;/contributors&gt;&lt;titles&gt;&lt;title&gt;Magnitude of extra-analytical errors and associated factors in medical laboratories in thirteen Public Hospitals in Addis Ababa, Ethiopia&lt;/title&gt;&lt;secondary-title&gt;SAGE Open Medicine&lt;/secondary-title&gt;&lt;/titles&gt;&lt;periodical&gt;&lt;full-title&gt;SAGE Open Medicine&lt;/full-title&gt;&lt;/periodical&gt;&lt;pages&gt;20503121221148062&lt;/pages&gt;&lt;volume&gt;11&lt;/volume&gt;&lt;dates&gt;&lt;year&gt;2023&lt;/year&gt;&lt;/dates&gt;&lt;isbn&gt;2050-312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Degfe and Mohammed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252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yehrad&lt;/Author&gt;&lt;Year&gt;2024&lt;/Year&gt;&lt;RecNum&gt;119&lt;/RecNum&gt;&lt;DisplayText&gt;(Yayehrad, Getachew et al. 2024)&lt;/DisplayText&gt;&lt;record&gt;&lt;rec-number&gt;119&lt;/rec-number&gt;&lt;foreign-keys&gt;&lt;key app="EN" db-id="9e5zrafat202s6ett205rvvlp5twsesssrea" timestamp="1730638201"&gt;119&lt;/key&gt;&lt;/foreign-keys&gt;&lt;ref-type name="Journal Article"&gt;17&lt;/ref-type&gt;&lt;contributors&gt;&lt;authors&gt;&lt;author&gt;Yayehrad, Teshome&lt;/author&gt;&lt;author&gt;Getachew, Yeneneh&lt;/author&gt;&lt;author&gt;Muluken, Workineh&lt;/author&gt;&lt;/authors&gt;&lt;/contributors&gt;&lt;titles&gt;&lt;title&gt;Patient safety culture and associated factors of regional public hospitals in Addis Ababa&lt;/title&gt;&lt;secondary-title&gt;BMC Health Services Research&lt;/secondary-title&gt;&lt;/titles&gt;&lt;periodical&gt;&lt;full-title&gt;BMC Health Services Research&lt;/full-title&gt;&lt;/periodical&gt;&lt;pages&gt;811&lt;/pages&gt;&lt;volume&gt;24&lt;/volume&gt;&lt;number&gt;1&lt;/number&gt;&lt;dates&gt;&lt;year&gt;2024&lt;/year&gt;&lt;/dates&gt;&lt;isbn&gt;1472-696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Yayehrad, Getachew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outcome and study population</w:t>
            </w:r>
          </w:p>
        </w:tc>
      </w:tr>
      <w:tr w:rsidR="00180896" w:rsidRPr="004F0292" w:rsidTr="00180896">
        <w:trPr>
          <w:trHeight w:val="209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rothy&lt;/Author&gt;&lt;Year&gt;2021&lt;/Year&gt;&lt;RecNum&gt;120&lt;/RecNum&gt;&lt;DisplayText&gt;(Dorothy, Yadesa et al. 2021)&lt;/DisplayText&gt;&lt;record&gt;&lt;rec-number&gt;120&lt;/rec-number&gt;&lt;foreign-keys&gt;&lt;key app="EN" db-id="9e5zrafat202s6ett205rvvlp5twsesssrea" timestamp="1730638291"&gt;120&lt;/key&gt;&lt;/foreign-keys&gt;&lt;ref-type name="Journal Article"&gt;17&lt;/ref-type&gt;&lt;contributors&gt;&lt;authors&gt;&lt;author&gt;Dorothy, Abigaba&lt;/author&gt;&lt;author&gt;Yadesa, Tadele Mekuriya&lt;/author&gt;&lt;author&gt;Atukunda, Esther&lt;/author&gt;&lt;/authors&gt;&lt;/contributors&gt;&lt;titles&gt;&lt;title&gt;Prevalence of medication errors and the associated factors: a prospective observational study among cancer patients at Mbarara regional referral hospital&lt;/title&gt;&lt;secondary-title&gt;Cancer Management and Research&lt;/secondary-title&gt;&lt;/titles&gt;&lt;periodical&gt;&lt;full-title&gt;Cancer Management and Research&lt;/full-title&gt;&lt;/periodical&gt;&lt;pages&gt;3739-3748&lt;/pages&gt;&lt;dates&gt;&lt;year&gt;2021&lt;/year&gt;&lt;/dates&gt;&lt;isbn&gt;1179-1322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Dorothy, Yadesa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, title and outcome</w:t>
            </w:r>
          </w:p>
        </w:tc>
      </w:tr>
      <w:tr w:rsidR="00180896" w:rsidRPr="004F0292" w:rsidTr="00180896">
        <w:trPr>
          <w:trHeight w:val="264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e&lt;/Author&gt;&lt;Year&gt;2020&lt;/Year&gt;&lt;RecNum&gt;121&lt;/RecNum&gt;&lt;DisplayText&gt;(Haile, Takele et al. 2020)&lt;/DisplayText&gt;&lt;record&gt;&lt;rec-number&gt;121&lt;/rec-number&gt;&lt;foreign-keys&gt;&lt;key app="EN" db-id="9e5zrafat202s6ett205rvvlp5twsesssrea" timestamp="1730638367"&gt;121&lt;/key&gt;&lt;/foreign-keys&gt;&lt;ref-type name="Journal Article"&gt;17&lt;/ref-type&gt;&lt;contributors&gt;&lt;authors&gt;&lt;author&gt;Haile, Hiwot Fikadu&lt;/author&gt;&lt;author&gt;Takele, Abulie Melku&lt;/author&gt;&lt;author&gt;Abdi, Addisu Gemechu&lt;/author&gt;&lt;/authors&gt;&lt;/contributors&gt;&lt;titles&gt;&lt;title&gt;Magnitude of medication administration error and associated factors among nurses working in Madda Walabu university Goba referral Hospital, bale zone Oromia region, Southeast Ethiopia&lt;/title&gt;&lt;/titles&gt;&lt;dates&gt;&lt;year&gt;2020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Haile, Takele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149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be&lt;/Author&gt;&lt;Year&gt;2024&lt;/Year&gt;&lt;RecNum&gt;122&lt;/RecNum&gt;&lt;DisplayText&gt;(Abebe, Alemayehu et al. 2024)&lt;/DisplayText&gt;&lt;record&gt;&lt;rec-number&gt;122&lt;/rec-number&gt;&lt;foreign-keys&gt;&lt;key app="EN" db-id="9e5zrafat202s6ett205rvvlp5twsesssrea" timestamp="1730638447"&gt;122&lt;/key&gt;&lt;/foreign-keys&gt;&lt;ref-type name="Journal Article"&gt;17&lt;/ref-type&gt;&lt;contributors&gt;&lt;authors&gt;&lt;author&gt;Abebe, Marshet Gete&lt;/author&gt;&lt;author&gt;Alemayehu, Abiy Maru&lt;/author&gt;&lt;author&gt;Munaw, Minychil Bantihun&lt;/author&gt;&lt;author&gt;Tilahun, Mikias Mered&lt;/author&gt;&lt;author&gt;Alemayehu, Henok Biruk&lt;/author&gt;&lt;/authors&gt;&lt;/contributors&gt;&lt;titles&gt;&lt;title&gt;Prevalence and associated factors of refractive error among adults in South Ethiopia, a community-based cross-sectional study&lt;/title&gt;&lt;secondary-title&gt;Plos one&lt;/secondary-title&gt;&lt;/titles&gt;&lt;periodical&gt;&lt;full-title&gt;PLoS one&lt;/full-title&gt;&lt;/periodical&gt;&lt;pages&gt;e0298960&lt;/pages&gt;&lt;volume&gt;19&lt;/volume&gt;&lt;number&gt;3&lt;/number&gt;&lt;dates&gt;&lt;year&gt;2024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bebe, Alemayehu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276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A513E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fftu&lt;/Author&gt;&lt;Year&gt;2020&lt;/Year&gt;&lt;RecNum&gt;123&lt;/RecNum&gt;&lt;DisplayText&gt;(Bifftu and Mekonnen 2020)&lt;/DisplayText&gt;&lt;record&gt;&lt;rec-number&gt;123&lt;/rec-number&gt;&lt;foreign-keys&gt;&lt;key app="EN" db-id="9e5zrafat202s6ett205rvvlp5twsesssrea" timestamp="1730638530"&gt;123&lt;/key&gt;&lt;/foreign-keys&gt;&lt;ref-type name="Journal Article"&gt;17&lt;/ref-type&gt;&lt;contributors&gt;&lt;authors&gt;&lt;author&gt;Bifftu, Berhanu Boru&lt;/author&gt;&lt;author&gt;Mekonnen, Bezenaw Yimer&lt;/author&gt;&lt;/authors&gt;&lt;/contributors&gt;&lt;titles&gt;&lt;title&gt;The magnitude of medication administration errors among nurses in Ethiopia: a systematic review and meta-analysis&lt;/title&gt;&lt;secondary-title&gt;Journal of Caring Sciences&lt;/secondary-title&gt;&lt;/titles&gt;&lt;periodical&gt;&lt;full-title&gt;Journal of Caring Sciences&lt;/full-title&gt;&lt;/periodical&gt;&lt;pages&gt;1&lt;/pages&gt;&lt;volume&gt;9&lt;/volume&gt;&lt;number&gt;1&lt;/number&gt;&lt;dates&gt;&lt;year&gt;2020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A513E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ifftu and Mekonnen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180896" w:rsidRPr="004F0292" w:rsidTr="00180896">
        <w:trPr>
          <w:trHeight w:val="221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A513E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bede&lt;/Author&gt;&lt;Year&gt;2019&lt;/Year&gt;&lt;RecNum&gt;124&lt;/RecNum&gt;&lt;DisplayText&gt;(Kebede and Kefale 2019)&lt;/DisplayText&gt;&lt;record&gt;&lt;rec-number&gt;124&lt;/rec-number&gt;&lt;foreign-keys&gt;&lt;key app="EN" db-id="9e5zrafat202s6ett205rvvlp5twsesssrea" timestamp="1730638588"&gt;124&lt;/key&gt;&lt;/foreign-keys&gt;&lt;ref-type name="Journal Article"&gt;17&lt;/ref-type&gt;&lt;contributors&gt;&lt;authors&gt;&lt;author&gt;Kebede, B&lt;/author&gt;&lt;author&gt;Kefale, Y&lt;/author&gt;&lt;/authors&gt;&lt;/contributors&gt;&lt;titles&gt;&lt;title&gt;Medication error patients admitted to medical ward in primary hospital, Ethiopia: prospective observational study&lt;/title&gt;&lt;secondary-title&gt;J Pharma Care Health Sys&lt;/secondary-title&gt;&lt;/titles&gt;&lt;periodical&gt;&lt;full-title&gt;J Pharma Care Health Sys&lt;/full-title&gt;&lt;/periodical&gt;&lt;pages&gt;2376-0419&lt;/pages&gt;&lt;volume&gt;6&lt;/volume&gt;&lt;number&gt;205&lt;/number&gt;&lt;dates&gt;&lt;year&gt;2019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A513E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ebede and Kefale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, title and outcome</w:t>
            </w:r>
          </w:p>
        </w:tc>
      </w:tr>
      <w:tr w:rsidR="00180896" w:rsidRPr="004F0292" w:rsidTr="00180896">
        <w:trPr>
          <w:trHeight w:val="209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A513E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leke&lt;/Author&gt;&lt;Year&gt;2014&lt;/Year&gt;&lt;RecNum&gt;125&lt;/RecNum&gt;&lt;DisplayText&gt;(Zeleke, Chanie et al. 2014)&lt;/DisplayText&gt;&lt;record&gt;&lt;rec-number&gt;125&lt;/rec-number&gt;&lt;foreign-keys&gt;&lt;key app="EN" db-id="9e5zrafat202s6ett205rvvlp5twsesssrea" timestamp="1730638695"&gt;125&lt;/key&gt;&lt;/foreign-keys&gt;&lt;ref-type name="Journal Article"&gt;17&lt;/ref-type&gt;&lt;contributors&gt;&lt;authors&gt;&lt;author&gt;Zeleke, Abebe&lt;/author&gt;&lt;author&gt;Chanie, Tesfahun&lt;/author&gt;&lt;author&gt;Woldie, Mirkuzie&lt;/author&gt;&lt;/authors&gt;&lt;/contributors&gt;&lt;titles&gt;&lt;title&gt;Medication prescribing errors and associated factors at the pediatric wards of Dessie Referral Hospital, Northeast Ethiopia&lt;/title&gt;&lt;secondary-title&gt;International archives of medicine&lt;/secondary-title&gt;&lt;/titles&gt;&lt;periodical&gt;&lt;full-title&gt;International archives of medicine&lt;/full-title&gt;&lt;/periodical&gt;&lt;pages&gt;1-6&lt;/pages&gt;&lt;volume&gt;7&lt;/volume&gt;&lt;number&gt;1&lt;/number&gt;&lt;dates&gt;&lt;year&gt;2014&lt;/year&gt;&lt;/dates&gt;&lt;isbn&gt;1755-7682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A513E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Zeleke, Chanie et al. 201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180896" w:rsidRPr="004F0292" w:rsidTr="00180896">
        <w:trPr>
          <w:trHeight w:val="245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A513E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ilu&lt;/Author&gt;&lt;Year&gt;2020&lt;/Year&gt;&lt;RecNum&gt;126&lt;/RecNum&gt;&lt;DisplayText&gt;(Sahilu, Getachew et al. 2020)&lt;/DisplayText&gt;&lt;record&gt;&lt;rec-number&gt;126&lt;/rec-number&gt;&lt;foreign-keys&gt;&lt;key app="EN" db-id="9e5zrafat202s6ett205rvvlp5twsesssrea" timestamp="1730638766"&gt;126&lt;/key&gt;&lt;/foreign-keys&gt;&lt;ref-type name="Journal Article"&gt;17&lt;/ref-type&gt;&lt;contributors&gt;&lt;authors&gt;&lt;author&gt;Sahilu, Tamiru&lt;/author&gt;&lt;author&gt;Getachew, Mestawet&lt;/author&gt;&lt;author&gt;Melaku, Tsegaye&lt;/author&gt;&lt;author&gt;Sheleme, Tadesse&lt;/author&gt;&lt;/authors&gt;&lt;/contributors&gt;&lt;titles&gt;&lt;title&gt;Adverse drug events and contributing factors among hospitalized adult patients at Jimma medical center, Southwest Ethiopia: a prospective observational study&lt;/title&gt;&lt;secondary-title&gt;Current Therapeutic Research&lt;/secondary-title&gt;&lt;/titles&gt;&lt;periodical&gt;&lt;full-title&gt;Current Therapeutic Research&lt;/full-title&gt;&lt;/periodical&gt;&lt;pages&gt;100611&lt;/pages&gt;&lt;volume&gt;93&lt;/volume&gt;&lt;dates&gt;&lt;year&gt;2020&lt;/year&gt;&lt;/dates&gt;&lt;isbn&gt;0011-393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A513E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ahilu, Getachew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 and outcome</w:t>
            </w:r>
          </w:p>
        </w:tc>
      </w:tr>
      <w:tr w:rsidR="00180896" w:rsidRPr="004F0292" w:rsidTr="000A513E">
        <w:trPr>
          <w:trHeight w:val="300"/>
        </w:trPr>
        <w:tc>
          <w:tcPr>
            <w:tcW w:w="4500" w:type="dxa"/>
          </w:tcPr>
          <w:p w:rsidR="00180896" w:rsidRPr="004F0292" w:rsidRDefault="00F34E2D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A513E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sefa&lt;/Author&gt;&lt;Year&gt;2023&lt;/Year&gt;&lt;RecNum&gt;127&lt;/RecNum&gt;&lt;DisplayText&gt;(Assefa, Teferi et al. 2023)&lt;/DisplayText&gt;&lt;record&gt;&lt;rec-number&gt;127&lt;/rec-number&gt;&lt;foreign-keys&gt;&lt;key app="EN" db-id="9e5zrafat202s6ett205rvvlp5twsesssrea" timestamp="1730638840"&gt;127&lt;/key&gt;&lt;/foreign-keys&gt;&lt;ref-type name="Journal Article"&gt;17&lt;/ref-type&gt;&lt;contributors&gt;&lt;authors&gt;&lt;author&gt;Assefa, Eskinder Amare&lt;/author&gt;&lt;author&gt;Teferi, Yonas Ademe&lt;/author&gt;&lt;author&gt;Alemu, Birhanu Nega&lt;/author&gt;&lt;author&gt;Genetu, Abraham&lt;/author&gt;&lt;/authors&gt;&lt;/contributors&gt;&lt;titles&gt;&lt;title&gt;Practice of defensive medicine among surgeons in Ethiopia: cross-sectional study&lt;/title&gt;&lt;secondary-title&gt;BMC Medical Ethics&lt;/secondary-title&gt;&lt;/titles&gt;&lt;periodical&gt;&lt;full-title&gt;BMC Medical Ethics&lt;/full-title&gt;&lt;/periodical&gt;&lt;pages&gt;95&lt;/pages&gt;&lt;volume&gt;24&lt;/volume&gt;&lt;number&gt;1&lt;/number&gt;&lt;dates&gt;&lt;year&gt;2023&lt;/year&gt;&lt;/dates&gt;&lt;isbn&gt;1472-6939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A513E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ssefa, Teferi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180896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0A513E" w:rsidRPr="004F0292" w:rsidTr="000A513E">
        <w:trPr>
          <w:trHeight w:val="221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dem&lt;/Author&gt;&lt;Year&gt;2021&lt;/Year&gt;&lt;RecNum&gt;128&lt;/RecNum&gt;&lt;DisplayText&gt;(Adem, Abdela et al. 2021)&lt;/DisplayText&gt;&lt;record&gt;&lt;rec-number&gt;128&lt;/rec-number&gt;&lt;foreign-keys&gt;&lt;key app="EN" db-id="9e5zrafat202s6ett205rvvlp5twsesssrea" timestamp="1730639229"&gt;128&lt;/key&gt;&lt;/foreign-keys&gt;&lt;ref-type name="Journal Article"&gt;17&lt;/ref-type&gt;&lt;contributors&gt;&lt;authors&gt;&lt;author&gt;Adem, Fuad&lt;/author&gt;&lt;author&gt;Abdela, Jemal&lt;/author&gt;&lt;author&gt;Edessa, Dumessa&lt;/author&gt;&lt;author&gt;Hagos, Bisrat&lt;/author&gt;&lt;author&gt;Nigussie, Abraham&lt;/author&gt;&lt;author&gt;Mohammed, Mohammed A&lt;/author&gt;&lt;/authors&gt;&lt;/contributors&gt;&lt;titles&gt;&lt;title&gt;Drug-related problems and associated factors in Ethiopia: a systematic review and meta-analysis&lt;/title&gt;&lt;secondary-title&gt;Journal of Pharmaceutical Policy and Practice&lt;/secondary-title&gt;&lt;/titles&gt;&lt;periodical&gt;&lt;full-title&gt;Journal of Pharmaceutical Policy and Practice&lt;/full-title&gt;&lt;/periodical&gt;&lt;pages&gt;36&lt;/pages&gt;&lt;volume&gt;14&lt;/volume&gt;&lt;number&gt;1&lt;/number&gt;&lt;dates&gt;&lt;year&gt;2021&lt;/year&gt;&lt;/dates&gt;&lt;isbn&gt;2052-321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dem, Abdela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209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rhan&lt;/Author&gt;&lt;Year&gt;2021&lt;/Year&gt;&lt;RecNum&gt;129&lt;/RecNum&gt;&lt;DisplayText&gt;(Berhan, Malede et al. 2021)&lt;/DisplayText&gt;&lt;record&gt;&lt;rec-number&gt;129&lt;/rec-number&gt;&lt;foreign-keys&gt;&lt;key app="EN" db-id="9e5zrafat202s6ett205rvvlp5twsesssrea" timestamp="1730639303"&gt;129&lt;/key&gt;&lt;/foreign-keys&gt;&lt;ref-type name="Journal Article"&gt;17&lt;/ref-type&gt;&lt;contributors&gt;&lt;authors&gt;&lt;author&gt;Berhan, Zemene&lt;/author&gt;&lt;author&gt;Malede, Asmamaw&lt;/author&gt;&lt;author&gt;Gizeyatu, Adinew&lt;/author&gt;&lt;author&gt;Sisay, Tadesse&lt;/author&gt;&lt;author&gt;Lingerew, Mistir&lt;/author&gt;&lt;author&gt;Kloos, Helmut&lt;/author&gt;&lt;author&gt;Dagne, Mengesha&lt;/author&gt;&lt;author&gt;Gebrehiwot, Mesfin&lt;/author&gt;&lt;author&gt;Ketema, Gebremariam&lt;/author&gt;&lt;author&gt;Bogale, Kassahun&lt;/author&gt;&lt;/authors&gt;&lt;/contributors&gt;&lt;titles&gt;&lt;title&gt;Prevalence and associated factors of needle stick and sharps injuries among healthcare workers in northwestern Ethiopia&lt;/title&gt;&lt;secondary-title&gt;PLoS One&lt;/secondary-title&gt;&lt;/titles&gt;&lt;periodical&gt;&lt;full-title&gt;PLoS one&lt;/full-title&gt;&lt;/periodical&gt;&lt;pages&gt;e0252039&lt;/pages&gt;&lt;volume&gt;16&lt;/volume&gt;&lt;number&gt;9&lt;/number&gt;&lt;dates&gt;&lt;year&gt;2021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erhan, Malede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Outcome, abstract and title</w:t>
            </w:r>
          </w:p>
        </w:tc>
      </w:tr>
      <w:tr w:rsidR="000A513E" w:rsidRPr="004F0292" w:rsidTr="000A513E">
        <w:trPr>
          <w:trHeight w:val="276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ke&lt;/Author&gt;&lt;Year&gt;2021&lt;/Year&gt;&lt;RecNum&gt;130&lt;/RecNum&gt;&lt;DisplayText&gt;(Wake, Tuji et al. 2021)&lt;/DisplayText&gt;&lt;record&gt;&lt;rec-number&gt;130&lt;/rec-number&gt;&lt;foreign-keys&gt;&lt;key app="EN" db-id="9e5zrafat202s6ett205rvvlp5twsesssrea" timestamp="1730639394"&gt;130&lt;/key&gt;&lt;/foreign-keys&gt;&lt;ref-type name="Journal Article"&gt;17&lt;/ref-type&gt;&lt;contributors&gt;&lt;authors&gt;&lt;author&gt;Wake, Addisu Dabi&lt;/author&gt;&lt;author&gt;Tuji, Techane Sisay&lt;/author&gt;&lt;author&gt;Gonfa, Berhanu Kebe&lt;/author&gt;&lt;author&gt;Waldekidan, Eskeder Tsehayu&lt;/author&gt;&lt;author&gt;Beshaw, Etalem Demise&lt;/author&gt;&lt;author&gt;Mohamed, Mohamed Ahimad&lt;/author&gt;&lt;author&gt;Geressu, Shawlem Tadese&lt;/author&gt;&lt;/authors&gt;&lt;/contributors&gt;&lt;titles&gt;&lt;title&gt;Knowledge, attitude, practice and associated factors towards patient safety among nurses working at Asella Referral and Teaching Hospital, Ethiopia: A cross-sectional study&lt;/title&gt;&lt;secondary-title&gt;PLoS One&lt;/secondary-title&gt;&lt;/titles&gt;&lt;periodical&gt;&lt;full-title&gt;PLoS one&lt;/full-title&gt;&lt;/periodical&gt;&lt;pages&gt;e0254122&lt;/pages&gt;&lt;volume&gt;16&lt;/volume&gt;&lt;number&gt;7&lt;/number&gt;&lt;dates&gt;&lt;year&gt;2021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Wake, Tuji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Abstract and title</w:t>
            </w:r>
          </w:p>
        </w:tc>
      </w:tr>
      <w:tr w:rsidR="000A513E" w:rsidRPr="004F0292" w:rsidTr="000A513E">
        <w:trPr>
          <w:trHeight w:val="221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fale&lt;/Author&gt;&lt;Year&gt;2020&lt;/Year&gt;&lt;RecNum&gt;131&lt;/RecNum&gt;&lt;DisplayText&gt;(Kefale, Degu et al. 2020)&lt;/DisplayText&gt;&lt;record&gt;&lt;rec-number&gt;131&lt;/rec-number&gt;&lt;foreign-keys&gt;&lt;key app="EN" db-id="9e5zrafat202s6ett205rvvlp5twsesssrea" timestamp="1730639483"&gt;131&lt;/key&gt;&lt;/foreign-keys&gt;&lt;ref-type name="Journal Article"&gt;17&lt;/ref-type&gt;&lt;contributors&gt;&lt;authors&gt;&lt;author&gt;Kefale, Belayneh&lt;/author&gt;&lt;author&gt;Degu, Amsalu&lt;/author&gt;&lt;author&gt;Tegegne, Gobezie T&lt;/author&gt;&lt;/authors&gt;&lt;/contributors&gt;&lt;titles&gt;&lt;title&gt;Medication‐related problems and adverse drug reactions in Ethiopia: A systematic review&lt;/title&gt;&lt;secondary-title&gt;Pharmacology research &amp;amp; perspectives&lt;/secondary-title&gt;&lt;/titles&gt;&lt;periodical&gt;&lt;full-title&gt;Pharmacology research &amp;amp; perspectives&lt;/full-title&gt;&lt;/periodical&gt;&lt;pages&gt;e00641&lt;/pages&gt;&lt;volume&gt;8&lt;/volume&gt;&lt;number&gt;5&lt;/number&gt;&lt;dates&gt;&lt;year&gt;2020&lt;/year&gt;&lt;/dates&gt;&lt;isbn&gt;2052-1707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efale, Degu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outcome and study population</w:t>
            </w:r>
          </w:p>
        </w:tc>
      </w:tr>
      <w:tr w:rsidR="000A513E" w:rsidRPr="004F0292" w:rsidTr="000A513E">
        <w:trPr>
          <w:trHeight w:val="180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konnen&lt;/Author&gt;&lt;Year&gt;2018&lt;/Year&gt;&lt;RecNum&gt;132&lt;/RecNum&gt;&lt;DisplayText&gt;(Mekonnen, Alhawassi et al. 2018)&lt;/DisplayText&gt;&lt;record&gt;&lt;rec-number&gt;132&lt;/rec-number&gt;&lt;foreign-keys&gt;&lt;key app="EN" db-id="9e5zrafat202s6ett205rvvlp5twsesssrea" timestamp="1730639581"&gt;132&lt;/key&gt;&lt;/foreign-keys&gt;&lt;ref-type name="Journal Article"&gt;17&lt;/ref-type&gt;&lt;contributors&gt;&lt;authors&gt;&lt;author&gt;Mekonnen, Alemayehu B&lt;/author&gt;&lt;author&gt;Alhawassi, Tariq M&lt;/author&gt;&lt;author&gt;McLachlan, Andrew J&lt;/author&gt;&lt;author&gt;Brien, Jo-anne E&lt;/author&gt;&lt;/authors&gt;&lt;/contributors&gt;&lt;titles&gt;&lt;title&gt;Adverse drug events and medication errors in African hospitals: a systematic review&lt;/title&gt;&lt;secondary-title&gt;Drugs-real world outcomes&lt;/secondary-title&gt;&lt;/titles&gt;&lt;periodical&gt;&lt;full-title&gt;Drugs-real world outcomes&lt;/full-title&gt;&lt;/periodical&gt;&lt;pages&gt;1-24&lt;/pages&gt;&lt;volume&gt;5&lt;/volume&gt;&lt;dates&gt;&lt;year&gt;2018&lt;/year&gt;&lt;/dates&gt;&lt;isbn&gt;2199-1154&lt;/isbn&gt;&lt;urls&gt;&lt;/urls&gt;&lt;/record&gt;&lt;/Cite&gt;&lt;Cite&gt;&lt;Author&gt;Mekonnen&lt;/Author&gt;&lt;Year&gt;2018&lt;/Year&gt;&lt;RecNum&gt;132&lt;/RecNum&gt;&lt;record&gt;&lt;rec-number&gt;132&lt;/rec-number&gt;&lt;foreign-keys&gt;&lt;key app="EN" db-id="9e5zrafat202s6ett205rvvlp5twsesssrea" timestamp="1730639581"&gt;132&lt;/key&gt;&lt;/foreign-keys&gt;&lt;ref-type name="Journal Article"&gt;17&lt;/ref-type&gt;&lt;contributors&gt;&lt;authors&gt;&lt;author&gt;Mekonnen, Alemayehu B&lt;/author&gt;&lt;author&gt;Alhawassi, Tariq M&lt;/author&gt;&lt;author&gt;McLachlan, Andrew J&lt;/author&gt;&lt;author&gt;Brien, Jo-anne E&lt;/author&gt;&lt;/authors&gt;&lt;/contributors&gt;&lt;titles&gt;&lt;title&gt;Adverse drug events and medication errors in African hospitals: a systematic review&lt;/title&gt;&lt;secondary-title&gt;Drugs-real world outcomes&lt;/secondary-title&gt;&lt;/titles&gt;&lt;periodical&gt;&lt;full-title&gt;Drugs-real world outcomes&lt;/full-title&gt;&lt;/periodical&gt;&lt;pages&gt;1-24&lt;/pages&gt;&lt;volume&gt;5&lt;/volume&gt;&lt;dates&gt;&lt;year&gt;2018&lt;/year&gt;&lt;/dates&gt;&lt;isbn&gt;2199-1154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ekonnen, Alhawassi et al.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 and design</w:t>
            </w:r>
          </w:p>
        </w:tc>
      </w:tr>
      <w:tr w:rsidR="000A513E" w:rsidRPr="004F0292" w:rsidTr="000A513E">
        <w:trPr>
          <w:trHeight w:val="233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tu&lt;/Author&gt;&lt;Year&gt;2020&lt;/Year&gt;&lt;RecNum&gt;133&lt;/RecNum&gt;&lt;DisplayText&gt;(Shitu, Aung et al. 2020)&lt;/DisplayText&gt;&lt;record&gt;&lt;rec-number&gt;133&lt;/rec-number&gt;&lt;foreign-keys&gt;&lt;key app="EN" db-id="9e5zrafat202s6ett205rvvlp5twsesssrea" timestamp="1730639718"&gt;133&lt;/key&gt;&lt;/foreign-keys&gt;&lt;ref-type name="Journal Article"&gt;17&lt;/ref-type&gt;&lt;contributors&gt;&lt;authors&gt;&lt;author&gt;Shitu, Zayyanu&lt;/author&gt;&lt;author&gt;Aung, Myat Moe Thwe&lt;/author&gt;&lt;author&gt;Tuan Kamauzaman, Tuan Hairulnizam&lt;/author&gt;&lt;author&gt;Ab Rahman, Ab Fatah&lt;/author&gt;&lt;/authors&gt;&lt;/contributors&gt;&lt;titles&gt;&lt;title&gt;Prevalence and characteristics of medication errors at an emergency department of a teaching hospital in Malaysia&lt;/title&gt;&lt;secondary-title&gt;BMC health services research&lt;/secondary-title&gt;&lt;/titles&gt;&lt;periodical&gt;&lt;full-title&gt;BMC Health Services Research&lt;/full-title&gt;&lt;/periodical&gt;&lt;pages&gt;1-7&lt;/pages&gt;&lt;volume&gt;20&lt;/volume&gt;&lt;dates&gt;&lt;year&gt;2020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hitu, Aung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study area</w:t>
            </w:r>
          </w:p>
        </w:tc>
      </w:tr>
      <w:tr w:rsidR="000A513E" w:rsidRPr="004F0292" w:rsidTr="000A513E">
        <w:trPr>
          <w:trHeight w:val="209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alu&lt;/Author&gt;&lt;Year&gt;2012&lt;/Year&gt;&lt;RecNum&gt;134&lt;/RecNum&gt;&lt;DisplayText&gt;(Agalu, Ayele et al. 2012)&lt;/DisplayText&gt;&lt;record&gt;&lt;rec-number&gt;134&lt;/rec-number&gt;&lt;foreign-keys&gt;&lt;key app="EN" db-id="9e5zrafat202s6ett205rvvlp5twsesssrea" timestamp="1730639777"&gt;134&lt;/key&gt;&lt;/foreign-keys&gt;&lt;ref-type name="Journal Article"&gt;17&lt;/ref-type&gt;&lt;contributors&gt;&lt;authors&gt;&lt;author&gt;Agalu, Asrat&lt;/author&gt;&lt;author&gt;Ayele, Yemane&lt;/author&gt;&lt;author&gt;Bedada, Worku&lt;/author&gt;&lt;author&gt;Woldie, Mirkuzie&lt;/author&gt;&lt;/authors&gt;&lt;/contributors&gt;&lt;titles&gt;&lt;title&gt;Medication administration errors in an intensive care unit in Ethiopia&lt;/title&gt;&lt;secondary-title&gt;International archives of medicine&lt;/secondary-title&gt;&lt;/titles&gt;&lt;periodical&gt;&lt;full-title&gt;International archives of medicine&lt;/full-title&gt;&lt;/periodical&gt;&lt;pages&gt;1-6&lt;/pages&gt;&lt;volume&gt;5&lt;/volume&gt;&lt;number&gt;1&lt;/number&gt;&lt;dates&gt;&lt;year&gt;2012&lt;/year&gt;&lt;/dates&gt;&lt;isbn&gt;1755-7682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galu, Ayele et al. 201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209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ayehu&lt;/Author&gt;&lt;Year&gt;2022&lt;/Year&gt;&lt;RecNum&gt;135&lt;/RecNum&gt;&lt;DisplayText&gt;(Alemayehu, Baye et al. 2022)&lt;/DisplayText&gt;&lt;record&gt;&lt;rec-number&gt;135&lt;/rec-number&gt;&lt;foreign-keys&gt;&lt;key app="EN" db-id="9e5zrafat202s6ett205rvvlp5twsesssrea" timestamp="1730639874"&gt;135&lt;/key&gt;&lt;/foreign-keys&gt;&lt;ref-type name="Journal Article"&gt;17&lt;/ref-type&gt;&lt;contributors&gt;&lt;authors&gt;&lt;author&gt;Alemayehu, A&lt;/author&gt;&lt;author&gt;Baye, Z&lt;/author&gt;&lt;author&gt;Indracanti, M&lt;/author&gt;&lt;/authors&gt;&lt;/contributors&gt;&lt;titles&gt;&lt;title&gt;Prevalence of Sharp Injuries and Associated Factors among Healthcare Workers in North Gondar (Debark), West Gondar (Metema), and South Gondar (Addis Zemen) Primary Hospitals, Northwest Ethiopia&lt;/title&gt;&lt;secondary-title&gt;Indian Journal of Science and Technology&lt;/secondary-title&gt;&lt;/titles&gt;&lt;periodical&gt;&lt;full-title&gt;Indian Journal of Science and Technology&lt;/full-title&gt;&lt;/periodical&gt;&lt;pages&gt;1987-1996&lt;/pages&gt;&lt;volume&gt;15&lt;/volume&gt;&lt;number&gt;39&lt;/number&gt;&lt;dates&gt;&lt;year&gt;2022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lemayehu, Baye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abstract and outcome</w:t>
            </w:r>
          </w:p>
        </w:tc>
      </w:tr>
      <w:tr w:rsidR="000A513E" w:rsidRPr="004F0292" w:rsidTr="000A513E">
        <w:trPr>
          <w:trHeight w:val="288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i&lt;/Author&gt;&lt;Year&gt;2024&lt;/Year&gt;&lt;RecNum&gt;136&lt;/RecNum&gt;&lt;DisplayText&gt;(Ali, Ademe et al. 2024)&lt;/DisplayText&gt;&lt;record&gt;&lt;rec-number&gt;136&lt;/rec-number&gt;&lt;foreign-keys&gt;&lt;key app="EN" db-id="9e5zrafat202s6ett205rvvlp5twsesssrea" timestamp="1730639986"&gt;136&lt;/key&gt;&lt;/foreign-keys&gt;&lt;ref-type name="Journal Article"&gt;17&lt;/ref-type&gt;&lt;contributors&gt;&lt;authors&gt;&lt;author&gt;Ali, Meka&lt;/author&gt;&lt;author&gt;Ademe, Sewunet&lt;/author&gt;&lt;author&gt;Shumiye, Mehdi&lt;/author&gt;&lt;author&gt;Hamza, Aragaw&lt;/author&gt;&lt;/authors&gt;&lt;/contributors&gt;&lt;titles&gt;&lt;title&gt;Patient safety culture and associated factors among health care workers in south Wollo zone public hospitals, north east Ethiopia&lt;/title&gt;&lt;secondary-title&gt;Perioperative Care and Operating Room Management&lt;/secondary-title&gt;&lt;/titles&gt;&lt;periodical&gt;&lt;full-title&gt;Perioperative Care and Operating Room Management&lt;/full-title&gt;&lt;/periodical&gt;&lt;pages&gt;100374&lt;/pages&gt;&lt;volume&gt;35&lt;/volume&gt;&lt;dates&gt;&lt;year&gt;2024&lt;/year&gt;&lt;/dates&gt;&lt;isbn&gt;2405-603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li, Ademe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252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yanaw&lt;/Author&gt;&lt;Year&gt;2023&lt;/Year&gt;&lt;RecNum&gt;137&lt;/RecNum&gt;&lt;DisplayText&gt;(Ayanaw, Worede et al. 2023)&lt;/DisplayText&gt;&lt;record&gt;&lt;rec-number&gt;137&lt;/rec-number&gt;&lt;foreign-keys&gt;&lt;key app="EN" db-id="9e5zrafat202s6ett205rvvlp5twsesssrea" timestamp="1730640088"&gt;137&lt;/key&gt;&lt;/foreign-keys&gt;&lt;ref-type name="Journal Article"&gt;17&lt;/ref-type&gt;&lt;contributors&gt;&lt;authors&gt;&lt;author&gt;Ayanaw, Tezeta&lt;/author&gt;&lt;author&gt;Worede, Eshetu Abera&lt;/author&gt;&lt;author&gt;Alemayehu, Mekuriaw&lt;/author&gt;&lt;author&gt;Worku, Walelegn&lt;/author&gt;&lt;author&gt;Abere, Giziew&lt;/author&gt;&lt;author&gt;Betew, Bikes Destaw&lt;/author&gt;&lt;/authors&gt;&lt;/contributors&gt;&lt;titles&gt;&lt;title&gt;Patient safety culture and associated factors among health care providers in government and private hospitals, Bahir Dar City Northwest, Ethiopia, 2022: a comparative cross-sectional study&lt;/title&gt;&lt;secondary-title&gt;BMC Health Services Research&lt;/secondary-title&gt;&lt;/titles&gt;&lt;periodical&gt;&lt;full-title&gt;BMC Health Services Research&lt;/full-title&gt;&lt;/periodical&gt;&lt;pages&gt;765&lt;/pages&gt;&lt;volume&gt;23&lt;/volume&gt;&lt;number&gt;1&lt;/number&gt;&lt;dates&gt;&lt;year&gt;2023&lt;/year&gt;&lt;/dates&gt;&lt;isbn&gt;1472-696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yanaw, Worede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0A513E" w:rsidRPr="004F0292" w:rsidTr="000A513E">
        <w:trPr>
          <w:trHeight w:val="264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konnen&lt;/Author&gt;&lt;Year&gt;2016&lt;/Year&gt;&lt;RecNum&gt;138&lt;/RecNum&gt;&lt;DisplayText&gt;(Mekonnen, McLachlan et al. 2016)&lt;/DisplayText&gt;&lt;record&gt;&lt;rec-number&gt;138&lt;/rec-number&gt;&lt;foreign-keys&gt;&lt;key app="EN" db-id="9e5zrafat202s6ett205rvvlp5twsesssrea" timestamp="1730640166"&gt;138&lt;/key&gt;&lt;/foreign-keys&gt;&lt;ref-type name="Journal Article"&gt;17&lt;/ref-type&gt;&lt;contributors&gt;&lt;authors&gt;&lt;author&gt;Mekonnen, Alemayehu B&lt;/author&gt;&lt;author&gt;McLachlan, Andrew J&lt;/author&gt;&lt;author&gt;Jo-anne, E Brien&lt;/author&gt;&lt;author&gt;Mekonnen, Desalew&lt;/author&gt;&lt;author&gt;Abay, Zenahebezu&lt;/author&gt;&lt;/authors&gt;&lt;/contributors&gt;&lt;titles&gt;&lt;title&gt;Medication reconciliation as a medication safety initiative in Ethiopia: a study protocol&lt;/title&gt;&lt;secondary-title&gt;BMJ open&lt;/secondary-title&gt;&lt;/titles&gt;&lt;periodical&gt;&lt;full-title&gt;BMJ open&lt;/full-title&gt;&lt;/periodical&gt;&lt;pages&gt;e012322&lt;/pages&gt;&lt;volume&gt;6&lt;/volume&gt;&lt;number&gt;11&lt;/number&gt;&lt;dates&gt;&lt;year&gt;2016&lt;/year&gt;&lt;/dates&gt;&lt;isbn&gt;2044-605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ekonnen, McLachlan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Abstract and title</w:t>
            </w:r>
          </w:p>
        </w:tc>
      </w:tr>
      <w:tr w:rsidR="000A513E" w:rsidRPr="004F0292" w:rsidTr="000A513E">
        <w:trPr>
          <w:trHeight w:val="348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kadu&lt;/Author&gt;&lt;Year&gt;2020&lt;/Year&gt;&lt;RecNum&gt;139&lt;/RecNum&gt;&lt;DisplayText&gt;(Fekadu, Dugassa et al. 2020)&lt;/DisplayText&gt;&lt;record&gt;&lt;rec-number&gt;139&lt;/rec-number&gt;&lt;foreign-keys&gt;&lt;key app="EN" db-id="9e5zrafat202s6ett205rvvlp5twsesssrea" timestamp="1730640253"&gt;139&lt;/key&gt;&lt;/foreign-keys&gt;&lt;ref-type name="Journal Article"&gt;17&lt;/ref-type&gt;&lt;contributors&gt;&lt;authors&gt;&lt;author&gt;Fekadu, Ginenus&lt;/author&gt;&lt;author&gt;Dugassa, Dinka&lt;/author&gt;&lt;author&gt;Negera, Getandale Zeleke&lt;/author&gt;&lt;author&gt;Woyessa, Tilahun Bakala&lt;/author&gt;&lt;author&gt;Turi, Ebisa&lt;/author&gt;&lt;author&gt;Tolossa, Tadesse&lt;/author&gt;&lt;author&gt;Fetensa, Getahun&lt;/author&gt;&lt;author&gt;Assefa, Lemessa&lt;/author&gt;&lt;author&gt;Getachew, Motuma&lt;/author&gt;&lt;author&gt;Shibiru, Tesfaye&lt;/author&gt;&lt;/authors&gt;&lt;/contributors&gt;&lt;titles&gt;&lt;title&gt;Self-medication practices and associated factors among health-care professionals in selected hospitals of Western Ethiopia&lt;/title&gt;&lt;secondary-title&gt;Patient preference and adherence&lt;/secondary-title&gt;&lt;/titles&gt;&lt;periodical&gt;&lt;full-title&gt;Patient preference and adherence&lt;/full-title&gt;&lt;/periodical&gt;&lt;pages&gt;353-361&lt;/pages&gt;&lt;dates&gt;&lt;year&gt;2020&lt;/year&gt;&lt;/dates&gt;&lt;isbn&gt;1177-889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Fekadu, Dugassa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0A513E" w:rsidRPr="004F0292" w:rsidTr="000A513E">
        <w:trPr>
          <w:trHeight w:val="300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D02D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konnen&lt;/Author&gt;&lt;Year&gt;2019&lt;/Year&gt;&lt;RecNum&gt;140&lt;/RecNum&gt;&lt;DisplayText&gt;(Mekonnen, Yenealem et al. 2019)&lt;/DisplayText&gt;&lt;record&gt;&lt;rec-number&gt;140&lt;/rec-number&gt;&lt;foreign-keys&gt;&lt;key app="EN" db-id="9e5zrafat202s6ett205rvvlp5twsesssrea" timestamp="1730640343"&gt;140&lt;/key&gt;&lt;/foreign-keys&gt;&lt;ref-type name="Journal Article"&gt;17&lt;/ref-type&gt;&lt;contributors&gt;&lt;authors&gt;&lt;author&gt;Mekonnen, Tesfaye Hambisa&lt;/author&gt;&lt;author&gt;Yenealem, Dawit Getachew&lt;/author&gt;&lt;author&gt;Tolosa, Beyene Mindaye&lt;/author&gt;&lt;/authors&gt;&lt;/contributors&gt;&lt;titles&gt;&lt;title&gt;Self-report occupational-related contact dermatitis: prevalence and risk factors among healthcare workers in Gondar town, Northwest Ethiopia, 2018—a cross-sectional study&lt;/title&gt;&lt;secondary-title&gt;Environmental health and preventive medicine&lt;/secondary-title&gt;&lt;/titles&gt;&lt;periodical&gt;&lt;full-title&gt;Environmental health and preventive medicine&lt;/full-title&gt;&lt;/periodical&gt;&lt;pages&gt;1-9&lt;/pages&gt;&lt;volume&gt;24&lt;/volume&gt;&lt;dates&gt;&lt;year&gt;2019&lt;/year&gt;&lt;/dates&gt;&lt;isbn&gt;1342-078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D02D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ekonnen, Yenealem et al.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3D02D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0A513E" w:rsidRPr="004F0292" w:rsidTr="000A513E">
        <w:trPr>
          <w:trHeight w:val="245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449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temaw&lt;/Author&gt;&lt;Year&gt;2020&lt;/Year&gt;&lt;RecNum&gt;141&lt;/RecNum&gt;&lt;DisplayText&gt;(Shitemaw, Jemal et al. 2020)&lt;/DisplayText&gt;&lt;record&gt;&lt;rec-number&gt;141&lt;/rec-number&gt;&lt;foreign-keys&gt;&lt;key app="EN" db-id="9e5zrafat202s6ett205rvvlp5twsesssrea" timestamp="1730720993"&gt;141&lt;/key&gt;&lt;/foreign-keys&gt;&lt;ref-type name="Journal Article"&gt;17&lt;/ref-type&gt;&lt;contributors&gt;&lt;authors&gt;&lt;author&gt;Shitemaw, Tewoderos&lt;/author&gt;&lt;author&gt;Jemal, Bedru&lt;/author&gt;&lt;author&gt;Mamo, Temesgen&lt;/author&gt;&lt;author&gt;Akalu, Luelayehu&lt;/author&gt;&lt;/authors&gt;&lt;/contributors&gt;&lt;titles&gt;&lt;title&gt;Incidence and associated factors for hypotension after spinal anesthesia during cesarean section at Gandhi Memorial Hospital Addis Ababa, Ethiopia&lt;/title&gt;&lt;secondary-title&gt;PloS one&lt;/secondary-title&gt;&lt;/titles&gt;&lt;periodical&gt;&lt;full-title&gt;PLoS one&lt;/full-title&gt;&lt;/periodical&gt;&lt;pages&gt;e0236755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449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hitemaw, Jemal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22449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Outcome and title</w:t>
            </w:r>
          </w:p>
        </w:tc>
      </w:tr>
      <w:tr w:rsidR="000A513E" w:rsidRPr="004F0292" w:rsidTr="000A513E">
        <w:trPr>
          <w:trHeight w:val="245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449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ibrah&lt;/Author&gt;&lt;Year&gt;2015&lt;/Year&gt;&lt;RecNum&gt;142&lt;/RecNum&gt;&lt;DisplayText&gt;(Yibrah and Damtie 2015)&lt;/DisplayText&gt;&lt;record&gt;&lt;rec-number&gt;142&lt;/rec-number&gt;&lt;foreign-keys&gt;&lt;key app="EN" db-id="9e5zrafat202s6ett205rvvlp5twsesssrea" timestamp="1730721144"&gt;142&lt;/key&gt;&lt;/foreign-keys&gt;&lt;ref-type name="Journal Article"&gt;17&lt;/ref-type&gt;&lt;contributors&gt;&lt;authors&gt;&lt;author&gt;Yibrah, Meseret&lt;/author&gt;&lt;author&gt;Damtie, Debasu&lt;/author&gt;&lt;/authors&gt;&lt;/contributors&gt;&lt;titles&gt;&lt;title&gt;Incidence of human rabies exposure and associated factors at the Gondar Health Center, Ethiopia: a three-year retrospective study&lt;/title&gt;&lt;secondary-title&gt;Infectious diseases of poverty&lt;/secondary-title&gt;&lt;/titles&gt;&lt;periodical&gt;&lt;full-title&gt;Infectious diseases of poverty&lt;/full-title&gt;&lt;/periodical&gt;&lt;pages&gt;1-6&lt;/pages&gt;&lt;volume&gt;4&lt;/volume&gt;&lt;dates&gt;&lt;year&gt;2015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449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Yibrah and Damtie 2015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22449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abstract and outcome</w:t>
            </w:r>
          </w:p>
        </w:tc>
      </w:tr>
      <w:tr w:rsidR="000A513E" w:rsidRPr="004F0292" w:rsidTr="000A513E">
        <w:trPr>
          <w:trHeight w:val="252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449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ssahun&lt;/Author&gt;&lt;Year&gt;2022&lt;/Year&gt;&lt;RecNum&gt;143&lt;/RecNum&gt;&lt;DisplayText&gt;(Kassahun, Abate et al. 2022)&lt;/DisplayText&gt;&lt;record&gt;&lt;rec-number&gt;143&lt;/rec-number&gt;&lt;foreign-keys&gt;&lt;key app="EN" db-id="9e5zrafat202s6ett205rvvlp5twsesssrea" timestamp="1730721242"&gt;143&lt;/key&gt;&lt;/foreign-keys&gt;&lt;ref-type name="Journal Article"&gt;17&lt;/ref-type&gt;&lt;contributors&gt;&lt;authors&gt;&lt;author&gt;Kassahun, Chanyalew Worku&lt;/author&gt;&lt;author&gt;Abate, Addisu Taye&lt;/author&gt;&lt;author&gt;Tezera, Zewdu Baye&lt;/author&gt;&lt;author&gt;Beshah, Debrewok Tesgera&lt;/author&gt;&lt;author&gt;Agegnehu, Chilot Desta&lt;/author&gt;&lt;author&gt;Getnet, Mehmmed Adem&lt;/author&gt;&lt;author&gt;Abate, Hailemichael Kindie&lt;/author&gt;&lt;author&gt;Yazew, Birhaneslasie Gebeyehu&lt;/author&gt;&lt;author&gt;Alemu, Mahlet Temesgen&lt;/author&gt;&lt;/authors&gt;&lt;/contributors&gt;&lt;titles&gt;&lt;title&gt;Incidence and Associated Factors of Failed First Peripheral Intravenous Catheters among Adult Patients at Medical Surgical Wards in Public Referral Hospitals of West Amhara, Ethiopia, 2021&lt;/title&gt;&lt;secondary-title&gt;Nursing Research and Practice&lt;/secondary-title&gt;&lt;/titles&gt;&lt;periodical&gt;&lt;full-title&gt;Nursing research and practice&lt;/full-title&gt;&lt;/periodical&gt;&lt;pages&gt;8261225&lt;/pages&gt;&lt;volume&gt;2022&lt;/volume&gt;&lt;number&gt;1&lt;/number&gt;&lt;dates&gt;&lt;year&gt;2022&lt;/year&gt;&lt;/dates&gt;&lt;isbn&gt;2090-1437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449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assahun, Abate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22449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, title</w:t>
            </w:r>
          </w:p>
        </w:tc>
      </w:tr>
      <w:tr w:rsidR="000A513E" w:rsidRPr="004F0292" w:rsidTr="000A513E">
        <w:trPr>
          <w:trHeight w:val="324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449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shamo&lt;/Author&gt;&lt;Year&gt;2023&lt;/Year&gt;&lt;RecNum&gt;144&lt;/RecNum&gt;&lt;DisplayText&gt;(Shashamo, Yesera et al. 2023)&lt;/DisplayText&gt;&lt;record&gt;&lt;rec-number&gt;144&lt;/rec-number&gt;&lt;foreign-keys&gt;&lt;key app="EN" db-id="9e5zrafat202s6ett205rvvlp5twsesssrea" timestamp="1730721412"&gt;144&lt;/key&gt;&lt;/foreign-keys&gt;&lt;ref-type name="Journal Article"&gt;17&lt;/ref-type&gt;&lt;contributors&gt;&lt;authors&gt;&lt;author&gt;Shashamo, Bereket Beyene&lt;/author&gt;&lt;author&gt;Yesera, Gesila Endashaw&lt;/author&gt;&lt;author&gt;Abate, Meseret Girma&lt;/author&gt;&lt;author&gt;Madebo, Wubshet Estifanos&lt;/author&gt;&lt;author&gt;Digesa, Lankamo Ena&lt;/author&gt;&lt;author&gt;Choramo, Tamiru Chonka&lt;/author&gt;&lt;/authors&gt;&lt;/contributors&gt;&lt;titles&gt;&lt;title&gt;Patient safety culture and associated factors among nurses working at public hospitals in Gamo Zone, Southern Ethiopia&lt;/title&gt;&lt;secondary-title&gt;BMC Health Services Research&lt;/secondary-title&gt;&lt;/titles&gt;&lt;periodical&gt;&lt;full-title&gt;BMC Health Services Research&lt;/full-title&gt;&lt;/periodical&gt;&lt;volume&gt;23&lt;/volume&gt;&lt;dates&gt;&lt;year&gt;2023&lt;/year&gt;&lt;/dates&gt;&lt;urls&gt;&lt;/urls&gt;&lt;/record&gt;&lt;/Cite&gt;&lt;Cite&gt;&lt;Author&gt;Shashamo&lt;/Author&gt;&lt;Year&gt;2023&lt;/Year&gt;&lt;RecNum&gt;144&lt;/RecNum&gt;&lt;record&gt;&lt;rec-number&gt;144&lt;/rec-number&gt;&lt;foreign-keys&gt;&lt;key app="EN" db-id="9e5zrafat202s6ett205rvvlp5twsesssrea" timestamp="1730721412"&gt;144&lt;/key&gt;&lt;/foreign-keys&gt;&lt;ref-type name="Journal Article"&gt;17&lt;/ref-type&gt;&lt;contributors&gt;&lt;authors&gt;&lt;author&gt;Shashamo, Bereket Beyene&lt;/author&gt;&lt;author&gt;Yesera, Gesila Endashaw&lt;/author&gt;&lt;author&gt;Abate, Meseret Girma&lt;/author&gt;&lt;author&gt;Madebo, Wubshet Estifanos&lt;/author&gt;&lt;author&gt;Digesa, Lankamo Ena&lt;/author&gt;&lt;author&gt;Choramo, Tamiru Chonka&lt;/author&gt;&lt;/authors&gt;&lt;/contributors&gt;&lt;titles&gt;&lt;title&gt;Patient safety culture and associated factors among nurses working at public hospitals in Gamo Zone, Southern Ethiopia&lt;/title&gt;&lt;secondary-title&gt;BMC Health Services Research&lt;/secondary-title&gt;&lt;/titles&gt;&lt;periodical&gt;&lt;full-title&gt;BMC Health Services Research&lt;/full-title&gt;&lt;/periodical&gt;&lt;volume&gt;23&lt;/volume&gt;&lt;dates&gt;&lt;year&gt;2023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449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hashamo, Yesera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22449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outcome and abstract</w:t>
            </w:r>
          </w:p>
        </w:tc>
      </w:tr>
      <w:tr w:rsidR="000A513E" w:rsidRPr="004F0292" w:rsidTr="000A513E">
        <w:trPr>
          <w:trHeight w:val="221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449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mi&lt;/Author&gt;&lt;Year&gt;2016&lt;/Year&gt;&lt;RecNum&gt;145&lt;/RecNum&gt;&lt;DisplayText&gt;(Wami, Demssie et al. 2016)&lt;/DisplayText&gt;&lt;record&gt;&lt;rec-number&gt;145&lt;/rec-number&gt;&lt;foreign-keys&gt;&lt;key app="EN" db-id="9e5zrafat202s6ett205rvvlp5twsesssrea" timestamp="1730721529"&gt;145&lt;/key&gt;&lt;/foreign-keys&gt;&lt;ref-type name="Journal Article"&gt;17&lt;/ref-type&gt;&lt;contributors&gt;&lt;authors&gt;&lt;author&gt;Wami, Sintayehu Daba&lt;/author&gt;&lt;author&gt;Demssie, Amsalu Feleke&lt;/author&gt;&lt;author&gt;Wassie, Molla Mesele&lt;/author&gt;&lt;author&gt;Ahmed, Ansha Nega&lt;/author&gt;&lt;/authors&gt;&lt;/contributors&gt;&lt;titles&gt;&lt;title&gt;Patient safety culture and associated factors: A quantitative and qualitative study of healthcare workers’ view in Jimma zone Hospitals, Southwest Ethiopia&lt;/title&gt;&lt;secondary-title&gt;BMC health services research&lt;/secondary-title&gt;&lt;/titles&gt;&lt;periodical&gt;&lt;full-title&gt;BMC Health Services Research&lt;/full-title&gt;&lt;/periodical&gt;&lt;pages&gt;1-10&lt;/pages&gt;&lt;volume&gt;16&lt;/volume&gt;&lt;dates&gt;&lt;year&gt;2016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449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Wami, Demssie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22449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Abstract and title</w:t>
            </w:r>
          </w:p>
        </w:tc>
      </w:tr>
      <w:tr w:rsidR="000A513E" w:rsidRPr="004F0292" w:rsidTr="000A513E">
        <w:trPr>
          <w:trHeight w:val="209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449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fework&lt;/Author&gt;&lt;Year&gt;2023&lt;/Year&gt;&lt;RecNum&gt;146&lt;/RecNum&gt;&lt;DisplayText&gt;(Afework, Tamene et al. 2023)&lt;/DisplayText&gt;&lt;record&gt;&lt;rec-number&gt;146&lt;/rec-number&gt;&lt;foreign-keys&gt;&lt;key app="EN" db-id="9e5zrafat202s6ett205rvvlp5twsesssrea" timestamp="1730721632"&gt;146&lt;/key&gt;&lt;/foreign-keys&gt;&lt;ref-type name="Journal Article"&gt;17&lt;/ref-type&gt;&lt;contributors&gt;&lt;authors&gt;&lt;author&gt;Afework, Abel&lt;/author&gt;&lt;author&gt;Tamene, Aiggan&lt;/author&gt;&lt;author&gt;Tesfaye, Amanuel&lt;/author&gt;&lt;author&gt;Tafa, Abera&lt;/author&gt;&lt;author&gt;Gemede, Sisay&lt;/author&gt;&lt;/authors&gt;&lt;/contributors&gt;&lt;titles&gt;&lt;title&gt;Status and factors affecting patient safety culture at Dilla University teaching hospital: a mixed-method cross-sectional study&lt;/title&gt;&lt;secondary-title&gt;Risk Management and Healthcare Policy&lt;/secondary-title&gt;&lt;/titles&gt;&lt;periodical&gt;&lt;full-title&gt;Risk management and healthcare policy&lt;/full-title&gt;&lt;/periodical&gt;&lt;pages&gt;1157-1169&lt;/pages&gt;&lt;dates&gt;&lt;year&gt;2023&lt;/year&gt;&lt;/dates&gt;&lt;isbn&gt;1179-1594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449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fework, Tamene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22449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0A513E" w:rsidRPr="004F0292" w:rsidTr="000A513E">
        <w:trPr>
          <w:trHeight w:val="113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2449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kelcho&lt;/Author&gt;&lt;Year&gt;2024&lt;/Year&gt;&lt;RecNum&gt;147&lt;/RecNum&gt;&lt;DisplayText&gt;(Bekelcho, Birgoda et al. 2024)&lt;/DisplayText&gt;&lt;record&gt;&lt;rec-number&gt;147&lt;/rec-number&gt;&lt;foreign-keys&gt;&lt;key app="EN" db-id="9e5zrafat202s6ett205rvvlp5twsesssrea" timestamp="1730721711"&gt;147&lt;/key&gt;&lt;/foreign-keys&gt;&lt;ref-type name="Journal Article"&gt;17&lt;/ref-type&gt;&lt;contributors&gt;&lt;authors&gt;&lt;author&gt;Bekelcho, Tariku&lt;/author&gt;&lt;author&gt;Birgoda, Gebremaryam Temesgen&lt;/author&gt;&lt;author&gt;Leul, Hawi&lt;/author&gt;&lt;author&gt;Maile, Maechel&lt;/author&gt;&lt;author&gt;Alemayehu, Micheal&lt;/author&gt;&lt;author&gt;Olani, Ararso Baru&lt;/author&gt;&lt;/authors&gt;&lt;/contributors&gt;&lt;titles&gt;&lt;title&gt;Near miss road traffic accidents and associated factors among truck drivers in Gamo zone, southern Ethiopia by using a contributory factors interaction model&lt;/title&gt;&lt;secondary-title&gt;Frontiers in Public Health&lt;/secondary-title&gt;&lt;/titles&gt;&lt;periodical&gt;&lt;full-title&gt;Frontiers in Public Health&lt;/full-title&gt;&lt;/periodical&gt;&lt;pages&gt;1386521&lt;/pages&gt;&lt;volume&gt;12&lt;/volume&gt;&lt;dates&gt;&lt;year&gt;2024&lt;/year&gt;&lt;/dates&gt;&lt;isbn&gt;2296-256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2449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ekelcho, Birgoda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22449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149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itole&lt;/Author&gt;&lt;Year&gt;2024&lt;/Year&gt;&lt;RecNum&gt;148&lt;/RecNum&gt;&lt;DisplayText&gt;(Toitole, Danaso et al. 2024)&lt;/DisplayText&gt;&lt;record&gt;&lt;rec-number&gt;148&lt;/rec-number&gt;&lt;foreign-keys&gt;&lt;key app="EN" db-id="9e5zrafat202s6ett205rvvlp5twsesssrea" timestamp="1730721805"&gt;148&lt;/key&gt;&lt;/foreign-keys&gt;&lt;ref-type name="Journal Article"&gt;17&lt;/ref-type&gt;&lt;contributors&gt;&lt;authors&gt;&lt;author&gt;Toitole, Kusse Koirita&lt;/author&gt;&lt;author&gt;Danaso, Fekade Tesfaye&lt;/author&gt;&lt;author&gt;Alto, Saron Assefa&lt;/author&gt;&lt;author&gt;Mohammed, Tofik&lt;/author&gt;&lt;author&gt;Dejene, Sisay&lt;/author&gt;&lt;author&gt;Boynito, Wanzahun Godana&lt;/author&gt;&lt;/authors&gt;&lt;/contributors&gt;&lt;titles&gt;&lt;title&gt;Factors associated with self-reported medical errors among undergraduate health science students in southern Ethiopia&lt;/title&gt;&lt;secondary-title&gt;Frontiers in Medicine&lt;/secondary-title&gt;&lt;/titles&gt;&lt;periodical&gt;&lt;full-title&gt;Frontiers in Medicine&lt;/full-title&gt;&lt;/periodical&gt;&lt;pages&gt;1354270&lt;/pages&gt;&lt;volume&gt;11&lt;/volume&gt;&lt;dates&gt;&lt;year&gt;2024&lt;/year&gt;&lt;/dates&gt;&lt;isbn&gt;2296-858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Toitole, Danaso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 and abstract</w:t>
            </w:r>
          </w:p>
        </w:tc>
      </w:tr>
      <w:tr w:rsidR="000A513E" w:rsidRPr="004F0292" w:rsidTr="000A513E">
        <w:trPr>
          <w:trHeight w:val="233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leke&lt;/Author&gt;&lt;Year&gt;2015&lt;/Year&gt;&lt;RecNum&gt;149&lt;/RecNum&gt;&lt;DisplayText&gt;(Feleke, Mulatu et al. 2015)&lt;/DisplayText&gt;&lt;record&gt;&lt;rec-number&gt;149&lt;/rec-number&gt;&lt;foreign-keys&gt;&lt;key app="EN" db-id="9e5zrafat202s6ett205rvvlp5twsesssrea" timestamp="1730721897"&gt;149&lt;/key&gt;&lt;/foreign-keys&gt;&lt;ref-type name="Journal Article"&gt;17&lt;/ref-type&gt;&lt;contributors&gt;&lt;authors&gt;&lt;author&gt;Feleke, Senafikish Amsalu&lt;/author&gt;&lt;author&gt;Mulatu, Muluadam Abebe&lt;/author&gt;&lt;author&gt;Yesmaw, Yeshaneh Seyoum&lt;/author&gt;&lt;/authors&gt;&lt;/contributors&gt;&lt;titles&gt;&lt;title&gt;Medication administration error: magnitude and associated factors among nurses in Ethiopia&lt;/title&gt;&lt;secondary-title&gt;BMC nursing&lt;/secondary-title&gt;&lt;/titles&gt;&lt;periodical&gt;&lt;full-title&gt;BMC nursing&lt;/full-title&gt;&lt;/periodical&gt;&lt;pages&gt;1-8&lt;/pages&gt;&lt;volume&gt;14&lt;/volume&gt;&lt;dates&gt;&lt;year&gt;2015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Feleke, Mulatu et al. 2015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264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zayinambaho&lt;/Author&gt;&lt;Year&gt;2024&lt;/Year&gt;&lt;RecNum&gt;150&lt;/RecNum&gt;&lt;DisplayText&gt;(Nzayinambaho, Murekatete et al. 2024)&lt;/DisplayText&gt;&lt;record&gt;&lt;rec-number&gt;150&lt;/rec-number&gt;&lt;foreign-keys&gt;&lt;key app="EN" db-id="9e5zrafat202s6ett205rvvlp5twsesssrea" timestamp="1730722076"&gt;150&lt;/key&gt;&lt;/foreign-keys&gt;&lt;ref-type name="Journal Article"&gt;17&lt;/ref-type&gt;&lt;contributors&gt;&lt;authors&gt;&lt;author&gt;Nzayinambaho, Jean Paul&lt;/author&gt;&lt;author&gt;Murekatete, Ancille&lt;/author&gt;&lt;author&gt;Musengamana, Valens&lt;/author&gt;&lt;author&gt;Rugwizangoga, Belson&lt;/author&gt;&lt;/authors&gt;&lt;/contributors&gt;&lt;titles&gt;&lt;title&gt;Assessment of factors affecting incident reporting among nurses working at a tertiary hospital in Rwanda&lt;/title&gt;&lt;secondary-title&gt;Rwanda Public Health Bulletin&lt;/secondary-title&gt;&lt;/titles&gt;&lt;periodical&gt;&lt;full-title&gt;Rwanda Public Health Bulletin&lt;/full-title&gt;&lt;/periodical&gt;&lt;pages&gt;36-43&lt;/pages&gt;&lt;volume&gt;5&lt;/volume&gt;&lt;number&gt;3&lt;/number&gt;&lt;dates&gt;&lt;year&gt;2024&lt;/year&gt;&lt;/dates&gt;&lt;isbn&gt;2663-4651&lt;/isbn&gt;&lt;urls&gt;&lt;/urls&gt;&lt;/record&gt;&lt;/Cite&gt;&lt;Cite&gt;&lt;Author&gt;Nzayinambaho&lt;/Author&gt;&lt;Year&gt;2024&lt;/Year&gt;&lt;RecNum&gt;150&lt;/RecNum&gt;&lt;record&gt;&lt;rec-number&gt;150&lt;/rec-number&gt;&lt;foreign-keys&gt;&lt;key app="EN" db-id="9e5zrafat202s6ett205rvvlp5twsesssrea" timestamp="1730722076"&gt;150&lt;/key&gt;&lt;/foreign-keys&gt;&lt;ref-type name="Journal Article"&gt;17&lt;/ref-type&gt;&lt;contributors&gt;&lt;authors&gt;&lt;author&gt;Nzayinambaho, Jean Paul&lt;/author&gt;&lt;author&gt;Murekatete, Ancille&lt;/author&gt;&lt;author&gt;Musengamana, Valens&lt;/author&gt;&lt;author&gt;Rugwizangoga, Belson&lt;/author&gt;&lt;/authors&gt;&lt;/contributors&gt;&lt;titles&gt;&lt;title&gt;Assessment of factors affecting incident reporting among nurses working at a tertiary hospital in Rwanda&lt;/title&gt;&lt;secondary-title&gt;Rwanda Public Health Bulletin&lt;/secondary-title&gt;&lt;/titles&gt;&lt;periodical&gt;&lt;full-title&gt;Rwanda Public Health Bulletin&lt;/full-title&gt;&lt;/periodical&gt;&lt;pages&gt;36-43&lt;/pages&gt;&lt;volume&gt;5&lt;/volume&gt;&lt;number&gt;3&lt;/number&gt;&lt;dates&gt;&lt;year&gt;2024&lt;/year&gt;&lt;/dates&gt;&lt;isbn&gt;2663-465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Nzayinambaho, Murekatete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</w:t>
            </w:r>
          </w:p>
        </w:tc>
      </w:tr>
      <w:tr w:rsidR="000A513E" w:rsidRPr="004F0292" w:rsidTr="000A513E">
        <w:trPr>
          <w:trHeight w:val="312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lcnU8L0F1dGhvcj48WWVhcj4yMDIyPC9ZZWFyPjxS
ZWNOdW0+MTUxPC9SZWNOdW0+PERpc3BsYXlUZXh0PihIYXJlcnUsIE5lZ2Fzc2EgZXQgYWwuIDIw
MjIpPC9EaXNwbGF5VGV4dD48cmVjb3JkPjxyZWMtbnVtYmVyPjE1MTwvcmVjLW51bWJlcj48Zm9y
ZWlnbi1rZXlzPjxrZXkgYXBwPSJFTiIgZGItaWQ9IjllNXpyYWZhdDIwMnM2ZXR0MjA1cnZ2bHA1
dHdzZXNzc3JlYSIgdGltZXN0YW1wPSIxNzMwNzIyMTYzIj4xNTE8L2tleT48L2ZvcmVpZ24ta2V5
cz48cmVmLXR5cGUgbmFtZT0iSm91cm5hbCBBcnRpY2xlIj4xNzwvcmVmLXR5cGU+PGNvbnRyaWJ1
dG9ycz48YXV0aG9ycz48YXV0aG9yPkhhcmVydSwgSGFidGFtdSBFbmRhc2hhdzwvYXV0aG9yPjxh
dXRob3I+TmVnYXNzYSwgQmVsYXk8L2F1dGhvcj48YXV0aG9yPkthc3NhIEFiZWJlLCBSZXRhPC9h
dXRob3I+PGF1dGhvcj5Bc2hlbmFmaSwgRWRlbjwvYXV0aG9yPjxhdXRob3I+WmVuZWJlLCBHZXRh
Y2hldyBBc3NlZmE8L2F1dGhvcj48YXV0aG9yPkRlYmVsYSwgQmVyaGFudSBHaWRpc2E8L2F1dGhv
cj48YXV0aG9yPkFzaHVybywgWmVtYWNodTwvYXV0aG9yPjxhdXRob3I+RXNoZXRlIFNvYm9rc2Es
IE5lZ2FzYTwvYXV0aG9yPjwvYXV0aG9ycz48L2NvbnRyaWJ1dG9ycz48dGl0bGVzPjx0aXRsZT5U
aGUgZXBpZGVtaW9sb2d5IG9mIHJvYWQgdHJhZmZpYyBhY2NpZGVudHMgYW5kIGFzc29jaWF0ZWQg
ZmFjdG9ycyBhbW9uZyBkcml2ZXJzIGluIERpbGxhIFRvd24sIFNvdXRoZXJuIEV0aGlvcGlhPC90
aXRsZT48c2Vjb25kYXJ5LXRpdGxlPkZyb250aWVycyBpbiBwdWJsaWMgaGVhbHRoPC9zZWNvbmRh
cnktdGl0bGU+PC90aXRsZXM+PHBlcmlvZGljYWw+PGZ1bGwtdGl0bGU+RnJvbnRpZXJzIGluIFB1
YmxpYyBIZWFsdGg8L2Z1bGwtdGl0bGU+PC9wZXJpb2RpY2FsPjxwYWdlcz4xMDA3MzA4PC9wYWdl
cz48dm9sdW1lPjEwPC92b2x1bWU+PGRhdGVzPjx5ZWFyPjIwMjI8L3llYXI+PC9kYXRlcz48aXNi
bj4yMjk2LTI1NjU8L2lzYm4+PHVybHM+PC91cmxzPjwvcmVjb3JkPjwvQ2l0ZT48Q2l0ZT48QXV0
aG9yPkhhcmVydTwvQXV0aG9yPjxZZWFyPjIwMjI8L1llYXI+PFJlY051bT4xNTE8L1JlY051bT48
cmVjb3JkPjxyZWMtbnVtYmVyPjE1MTwvcmVjLW51bWJlcj48Zm9yZWlnbi1rZXlzPjxrZXkgYXBw
PSJFTiIgZGItaWQ9IjllNXpyYWZhdDIwMnM2ZXR0MjA1cnZ2bHA1dHdzZXNzc3JlYSIgdGltZXN0
YW1wPSIxNzMwNzIyMTYzIj4xNTE8L2tleT48L2ZvcmVpZ24ta2V5cz48cmVmLXR5cGUgbmFtZT0i
Sm91cm5hbCBBcnRpY2xlIj4xNzwvcmVmLXR5cGU+PGNvbnRyaWJ1dG9ycz48YXV0aG9ycz48YXV0
aG9yPkhhcmVydSwgSGFidGFtdSBFbmRhc2hhdzwvYXV0aG9yPjxhdXRob3I+TmVnYXNzYSwgQmVs
YXk8L2F1dGhvcj48YXV0aG9yPkthc3NhIEFiZWJlLCBSZXRhPC9hdXRob3I+PGF1dGhvcj5Bc2hl
bmFmaSwgRWRlbjwvYXV0aG9yPjxhdXRob3I+WmVuZWJlLCBHZXRhY2hldyBBc3NlZmE8L2F1dGhv
cj48YXV0aG9yPkRlYmVsYSwgQmVyaGFudSBHaWRpc2E8L2F1dGhvcj48YXV0aG9yPkFzaHVybywg
WmVtYWNodTwvYXV0aG9yPjxhdXRob3I+RXNoZXRlIFNvYm9rc2EsIE5lZ2FzYTwvYXV0aG9yPjwv
YXV0aG9ycz48L2NvbnRyaWJ1dG9ycz48dGl0bGVzPjx0aXRsZT5UaGUgZXBpZGVtaW9sb2d5IG9m
IHJvYWQgdHJhZmZpYyBhY2NpZGVudHMgYW5kIGFzc29jaWF0ZWQgZmFjdG9ycyBhbW9uZyBkcml2
ZXJzIGluIERpbGxhIFRvd24sIFNvdXRoZXJuIEV0aGlvcGlhPC90aXRsZT48c2Vjb25kYXJ5LXRp
dGxlPkZyb250aWVycyBpbiBwdWJsaWMgaGVhbHRoPC9zZWNvbmRhcnktdGl0bGU+PC90aXRsZXM+
PHBlcmlvZGljYWw+PGZ1bGwtdGl0bGU+RnJvbnRpZXJzIGluIFB1YmxpYyBIZWFsdGg8L2Z1bGwt
dGl0bGU+PC9wZXJpb2RpY2FsPjxwYWdlcz4xMDA3MzA4PC9wYWdlcz48dm9sdW1lPjEwPC92b2x1
bWU+PGRhdGVzPjx5ZWFyPjIwMjI8L3llYXI+PC9kYXRlcz48aXNibj4yMjk2LTI1NjU8L2lzYm4+
PHVybHM+PC91cmxzPjwvcmVjb3JkPjwvQ2l0ZT48L0VuZE5vdGU+AG==
</w:fldData>
              </w:fldChar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lcnU8L0F1dGhvcj48WWVhcj4yMDIyPC9ZZWFyPjxS
ZWNOdW0+MTUxPC9SZWNOdW0+PERpc3BsYXlUZXh0PihIYXJlcnUsIE5lZ2Fzc2EgZXQgYWwuIDIw
MjIpPC9EaXNwbGF5VGV4dD48cmVjb3JkPjxyZWMtbnVtYmVyPjE1MTwvcmVjLW51bWJlcj48Zm9y
ZWlnbi1rZXlzPjxrZXkgYXBwPSJFTiIgZGItaWQ9IjllNXpyYWZhdDIwMnM2ZXR0MjA1cnZ2bHA1
dHdzZXNzc3JlYSIgdGltZXN0YW1wPSIxNzMwNzIyMTYzIj4xNTE8L2tleT48L2ZvcmVpZ24ta2V5
cz48cmVmLXR5cGUgbmFtZT0iSm91cm5hbCBBcnRpY2xlIj4xNzwvcmVmLXR5cGU+PGNvbnRyaWJ1
dG9ycz48YXV0aG9ycz48YXV0aG9yPkhhcmVydSwgSGFidGFtdSBFbmRhc2hhdzwvYXV0aG9yPjxh
dXRob3I+TmVnYXNzYSwgQmVsYXk8L2F1dGhvcj48YXV0aG9yPkthc3NhIEFiZWJlLCBSZXRhPC9h
dXRob3I+PGF1dGhvcj5Bc2hlbmFmaSwgRWRlbjwvYXV0aG9yPjxhdXRob3I+WmVuZWJlLCBHZXRh
Y2hldyBBc3NlZmE8L2F1dGhvcj48YXV0aG9yPkRlYmVsYSwgQmVyaGFudSBHaWRpc2E8L2F1dGhv
cj48YXV0aG9yPkFzaHVybywgWmVtYWNodTwvYXV0aG9yPjxhdXRob3I+RXNoZXRlIFNvYm9rc2Es
IE5lZ2FzYTwvYXV0aG9yPjwvYXV0aG9ycz48L2NvbnRyaWJ1dG9ycz48dGl0bGVzPjx0aXRsZT5U
aGUgZXBpZGVtaW9sb2d5IG9mIHJvYWQgdHJhZmZpYyBhY2NpZGVudHMgYW5kIGFzc29jaWF0ZWQg
ZmFjdG9ycyBhbW9uZyBkcml2ZXJzIGluIERpbGxhIFRvd24sIFNvdXRoZXJuIEV0aGlvcGlhPC90
aXRsZT48c2Vjb25kYXJ5LXRpdGxlPkZyb250aWVycyBpbiBwdWJsaWMgaGVhbHRoPC9zZWNvbmRh
cnktdGl0bGU+PC90aXRsZXM+PHBlcmlvZGljYWw+PGZ1bGwtdGl0bGU+RnJvbnRpZXJzIGluIFB1
YmxpYyBIZWFsdGg8L2Z1bGwtdGl0bGU+PC9wZXJpb2RpY2FsPjxwYWdlcz4xMDA3MzA4PC9wYWdl
cz48dm9sdW1lPjEwPC92b2x1bWU+PGRhdGVzPjx5ZWFyPjIwMjI8L3llYXI+PC9kYXRlcz48aXNi
bj4yMjk2LTI1NjU8L2lzYm4+PHVybHM+PC91cmxzPjwvcmVjb3JkPjwvQ2l0ZT48Q2l0ZT48QXV0
aG9yPkhhcmVydTwvQXV0aG9yPjxZZWFyPjIwMjI8L1llYXI+PFJlY051bT4xNTE8L1JlY051bT48
cmVjb3JkPjxyZWMtbnVtYmVyPjE1MTwvcmVjLW51bWJlcj48Zm9yZWlnbi1rZXlzPjxrZXkgYXBw
PSJFTiIgZGItaWQ9IjllNXpyYWZhdDIwMnM2ZXR0MjA1cnZ2bHA1dHdzZXNzc3JlYSIgdGltZXN0
YW1wPSIxNzMwNzIyMTYzIj4xNTE8L2tleT48L2ZvcmVpZ24ta2V5cz48cmVmLXR5cGUgbmFtZT0i
Sm91cm5hbCBBcnRpY2xlIj4xNzwvcmVmLXR5cGU+PGNvbnRyaWJ1dG9ycz48YXV0aG9ycz48YXV0
aG9yPkhhcmVydSwgSGFidGFtdSBFbmRhc2hhdzwvYXV0aG9yPjxhdXRob3I+TmVnYXNzYSwgQmVs
YXk8L2F1dGhvcj48YXV0aG9yPkthc3NhIEFiZWJlLCBSZXRhPC9hdXRob3I+PGF1dGhvcj5Bc2hl
bmFmaSwgRWRlbjwvYXV0aG9yPjxhdXRob3I+WmVuZWJlLCBHZXRhY2hldyBBc3NlZmE8L2F1dGhv
cj48YXV0aG9yPkRlYmVsYSwgQmVyaGFudSBHaWRpc2E8L2F1dGhvcj48YXV0aG9yPkFzaHVybywg
WmVtYWNodTwvYXV0aG9yPjxhdXRob3I+RXNoZXRlIFNvYm9rc2EsIE5lZ2FzYTwvYXV0aG9yPjwv
YXV0aG9ycz48L2NvbnRyaWJ1dG9ycz48dGl0bGVzPjx0aXRsZT5UaGUgZXBpZGVtaW9sb2d5IG9m
IHJvYWQgdHJhZmZpYyBhY2NpZGVudHMgYW5kIGFzc29jaWF0ZWQgZmFjdG9ycyBhbW9uZyBkcml2
ZXJzIGluIERpbGxhIFRvd24sIFNvdXRoZXJuIEV0aGlvcGlhPC90aXRsZT48c2Vjb25kYXJ5LXRp
dGxlPkZyb250aWVycyBpbiBwdWJsaWMgaGVhbHRoPC9zZWNvbmRhcnktdGl0bGU+PC90aXRsZXM+
PHBlcmlvZGljYWw+PGZ1bGwtdGl0bGU+RnJvbnRpZXJzIGluIFB1YmxpYyBIZWFsdGg8L2Z1bGwt
dGl0bGU+PC9wZXJpb2RpY2FsPjxwYWdlcz4xMDA3MzA4PC9wYWdlcz48dm9sdW1lPjEwPC92b2x1
bWU+PGRhdGVzPjx5ZWFyPjIwMjI8L3llYXI+PC9kYXRlcz48aXNibj4yMjk2LTI1NjU8L2lzYm4+
PHVybHM+PC91cmxzPjwvcmVjb3JkPjwvQ2l0ZT48L0VuZE5vdGU+AG==
</w:fldData>
              </w:fldChar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Hareru, Negassa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 and title</w:t>
            </w:r>
          </w:p>
        </w:tc>
      </w:tr>
      <w:tr w:rsidR="000A513E" w:rsidRPr="004F0292" w:rsidTr="000A513E">
        <w:trPr>
          <w:trHeight w:val="209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yanaw&lt;/Author&gt;&lt;Year&gt;2023&lt;/Year&gt;&lt;RecNum&gt;152&lt;/RecNum&gt;&lt;DisplayText&gt;(Ayanaw, Worede et al. 2023)&lt;/DisplayText&gt;&lt;record&gt;&lt;rec-number&gt;152&lt;/rec-number&gt;&lt;foreign-keys&gt;&lt;key app="EN" db-id="9e5zrafat202s6ett205rvvlp5twsesssrea" timestamp="1730722275"&gt;152&lt;/key&gt;&lt;/foreign-keys&gt;&lt;ref-type name="Journal Article"&gt;17&lt;/ref-type&gt;&lt;contributors&gt;&lt;authors&gt;&lt;author&gt;Ayanaw, Tezeta&lt;/author&gt;&lt;author&gt;Worede, Eshetu Abera&lt;/author&gt;&lt;author&gt;Alemayehu, Mekuriaw&lt;/author&gt;&lt;author&gt;Worku, Walelegn&lt;/author&gt;&lt;author&gt;Abere, Giziew&lt;/author&gt;&lt;author&gt;Betew, Bikes Destaw&lt;/author&gt;&lt;/authors&gt;&lt;/contributors&gt;&lt;titles&gt;&lt;title&gt;Patient safety culture and associated factors among health care providers in government and private hospitals, Bahir Dar City Northwest, Ethiopia, 2022: a comparative cross-sectional study&lt;/title&gt;&lt;secondary-title&gt;BMC Health Services Research&lt;/secondary-title&gt;&lt;/titles&gt;&lt;periodical&gt;&lt;full-title&gt;BMC Health Services Research&lt;/full-title&gt;&lt;/periodical&gt;&lt;pages&gt;765&lt;/pages&gt;&lt;volume&gt;23&lt;/volume&gt;&lt;number&gt;1&lt;/number&gt;&lt;dates&gt;&lt;year&gt;2023&lt;/year&gt;&lt;/dates&gt;&lt;isbn&gt;1472-696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yanaw, Worede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161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ilu&lt;/Author&gt;&lt;Year&gt;2020&lt;/Year&gt;&lt;RecNum&gt;153&lt;/RecNum&gt;&lt;DisplayText&gt;(Sahilu, Getachew et al. 2020)&lt;/DisplayText&gt;&lt;record&gt;&lt;rec-number&gt;153&lt;/rec-number&gt;&lt;foreign-keys&gt;&lt;key app="EN" db-id="9e5zrafat202s6ett205rvvlp5twsesssrea" timestamp="1730722342"&gt;153&lt;/key&gt;&lt;/foreign-keys&gt;&lt;ref-type name="Journal Article"&gt;17&lt;/ref-type&gt;&lt;contributors&gt;&lt;authors&gt;&lt;author&gt;Sahilu, Tamiru&lt;/author&gt;&lt;author&gt;Getachew, Mestawet&lt;/author&gt;&lt;author&gt;Melaku, Tsegaye&lt;/author&gt;&lt;author&gt;Sheleme, Tadesse&lt;/author&gt;&lt;/authors&gt;&lt;/contributors&gt;&lt;titles&gt;&lt;title&gt;Adverse drug events and contributing factors among hospitalized adult patients at Jimma medical center, Southwest Ethiopia: a prospective observational study&lt;/title&gt;&lt;secondary-title&gt;Current Therapeutic Research&lt;/secondary-title&gt;&lt;/titles&gt;&lt;periodical&gt;&lt;full-title&gt;Current Therapeutic Research&lt;/full-title&gt;&lt;/periodical&gt;&lt;pages&gt;100611&lt;/pages&gt;&lt;volume&gt;93&lt;/volume&gt;&lt;dates&gt;&lt;year&gt;2020&lt;/year&gt;&lt;/dates&gt;&lt;isbn&gt;0011-393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ahilu, Getachew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study outcome</w:t>
            </w:r>
          </w:p>
        </w:tc>
      </w:tr>
      <w:tr w:rsidR="000A513E" w:rsidRPr="004F0292" w:rsidTr="000A513E">
        <w:trPr>
          <w:trHeight w:val="197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hannes&lt;/Author&gt;&lt;Year&gt;2019&lt;/Year&gt;&lt;RecNum&gt;154&lt;/RecNum&gt;&lt;DisplayText&gt;(Yohannes, Lessa et al. 2019)&lt;/DisplayText&gt;&lt;record&gt;&lt;rec-number&gt;154&lt;/rec-number&gt;&lt;foreign-keys&gt;&lt;key app="EN" db-id="9e5zrafat202s6ett205rvvlp5twsesssrea" timestamp="1730722422"&gt;154&lt;/key&gt;&lt;/foreign-keys&gt;&lt;ref-type name="Journal Article"&gt;17&lt;/ref-type&gt;&lt;contributors&gt;&lt;authors&gt;&lt;author&gt;Yohannes, Tsedale&lt;/author&gt;&lt;author&gt;Lessa, Lemma&lt;/author&gt;&lt;author&gt;Negash, Solomon&lt;/author&gt;&lt;/authors&gt;&lt;/contributors&gt;&lt;titles&gt;&lt;title&gt;Information security incident response management in an Ethiopian bank: A gap analysis&lt;/title&gt;&lt;/titles&gt;&lt;dates&gt;&lt;year&gt;2019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Yohannes, Lessa et al.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 and title</w:t>
            </w:r>
          </w:p>
        </w:tc>
      </w:tr>
      <w:tr w:rsidR="000A513E" w:rsidRPr="004F0292" w:rsidTr="000A513E">
        <w:trPr>
          <w:trHeight w:val="288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gaz&lt;/Author&gt;&lt;Year&gt;2019&lt;/Year&gt;&lt;RecNum&gt;155&lt;/RecNum&gt;&lt;DisplayText&gt;(Abegaz and Gebremedhin 2019)&lt;/DisplayText&gt;&lt;record&gt;&lt;rec-number&gt;155&lt;/rec-number&gt;&lt;foreign-keys&gt;&lt;key app="EN" db-id="9e5zrafat202s6ett205rvvlp5twsesssrea" timestamp="1730722535"&gt;155&lt;/key&gt;&lt;/foreign-keys&gt;&lt;ref-type name="Journal Article"&gt;17&lt;/ref-type&gt;&lt;contributors&gt;&lt;authors&gt;&lt;author&gt;Abegaz, Teferi&lt;/author&gt;&lt;author&gt;Gebremedhin, Samson&lt;/author&gt;&lt;/authors&gt;&lt;/contributors&gt;&lt;titles&gt;&lt;title&gt;Magnitude of road traffic accident related injuries and fatalities in Ethiopia&lt;/title&gt;&lt;secondary-title&gt;PloS one&lt;/secondary-title&gt;&lt;/titles&gt;&lt;periodical&gt;&lt;full-title&gt;PLoS one&lt;/full-title&gt;&lt;/periodical&gt;&lt;pages&gt;e0202240&lt;/pages&gt;&lt;volume&gt;14&lt;/volume&gt;&lt;number&gt;1&lt;/number&gt;&lt;dates&gt;&lt;year&gt;2019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begaz and Gebremedhin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Outcome and title</w:t>
            </w:r>
          </w:p>
        </w:tc>
      </w:tr>
      <w:tr w:rsidR="000A513E" w:rsidRPr="004F0292" w:rsidTr="000A513E">
        <w:trPr>
          <w:trHeight w:val="252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MMA&lt;/Author&gt;&lt;Year&gt;2018&lt;/Year&gt;&lt;RecNum&gt;156&lt;/RecNum&gt;&lt;DisplayText&gt;(JIMMA 2018)&lt;/DisplayText&gt;&lt;record&gt;&lt;rec-number&gt;156&lt;/rec-number&gt;&lt;foreign-keys&gt;&lt;key app="EN" db-id="9e5zrafat202s6ett205rvvlp5twsesssrea" timestamp="1730722637"&gt;156&lt;/key&gt;&lt;/foreign-keys&gt;&lt;ref-type name="Thesis"&gt;32&lt;/ref-type&gt;&lt;contributors&gt;&lt;authors&gt;&lt;author&gt;JIMMA, ETHIOPIA&lt;/author&gt;&lt;/authors&gt;&lt;/contributors&gt;&lt;titles&gt;&lt;title&gt;PATIENT SAFETY CULTURE AND ASSOCIATED FACTORS AMONG HEALTH CARE WORKERS IN GAMO GOFA ZONE PUBLIC HOSPITALS, SOUTHERN ETHIOPIA&lt;/title&gt;&lt;/titles&gt;&lt;dates&gt;&lt;year&gt;2018&lt;/year&gt;&lt;/dates&gt;&lt;publisher&gt;JIMMA UNIVERSITY&lt;/publisher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JIMMA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173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weidat&lt;/Author&gt;&lt;Year&gt;2023&lt;/Year&gt;&lt;RecNum&gt;157&lt;/RecNum&gt;&lt;DisplayText&gt;(Oweidat, Al-Mugheed et al. 2023)&lt;/DisplayText&gt;&lt;record&gt;&lt;rec-number&gt;157&lt;/rec-number&gt;&lt;foreign-keys&gt;&lt;key app="EN" db-id="9e5zrafat202s6ett205rvvlp5twsesssrea" timestamp="1730722708"&gt;157&lt;/key&gt;&lt;/foreign-keys&gt;&lt;ref-type name="Journal Article"&gt;17&lt;/ref-type&gt;&lt;contributors&gt;&lt;authors&gt;&lt;author&gt;Oweidat, Islam&lt;/author&gt;&lt;author&gt;Al-Mugheed, Khalid&lt;/author&gt;&lt;author&gt;Alsenany, Samira Ahmed&lt;/author&gt;&lt;author&gt;Abdelaliem, Sally Mohammed Farghaly&lt;/author&gt;&lt;author&gt;Alzoubi, Majdi M&lt;/author&gt;&lt;/authors&gt;&lt;/contributors&gt;&lt;titles&gt;&lt;title&gt;Awareness of reporting practices and barriers to incident reporting among nurses&lt;/title&gt;&lt;secondary-title&gt;BMC nursing&lt;/secondary-title&gt;&lt;/titles&gt;&lt;periodical&gt;&lt;full-title&gt;BMC nursing&lt;/full-title&gt;&lt;/periodical&gt;&lt;pages&gt;231&lt;/pages&gt;&lt;volume&gt;22&lt;/volume&gt;&lt;number&gt;1&lt;/number&gt;&lt;dates&gt;&lt;year&gt;2023&lt;/year&gt;&lt;/dates&gt;&lt;isbn&gt;1472-695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Oweidat, Al-Mugheed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 and outcome</w:t>
            </w:r>
          </w:p>
        </w:tc>
      </w:tr>
      <w:tr w:rsidR="000A513E" w:rsidRPr="004F0292" w:rsidTr="000A513E">
        <w:trPr>
          <w:trHeight w:val="197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zaw&lt;/Author&gt;&lt;Year&gt;2018&lt;/Year&gt;&lt;RecNum&gt;158&lt;/RecNum&gt;&lt;DisplayText&gt;(Gizaw, Hailu et al. 2018)&lt;/DisplayText&gt;&lt;record&gt;&lt;rec-number&gt;158&lt;/rec-number&gt;&lt;foreign-keys&gt;&lt;key app="EN" db-id="9e5zrafat202s6ett205rvvlp5twsesssrea" timestamp="1730722780"&gt;158&lt;/key&gt;&lt;/foreign-keys&gt;&lt;ref-type name="Journal Article"&gt;17&lt;/ref-type&gt;&lt;contributors&gt;&lt;authors&gt;&lt;author&gt;Gizaw, A Belay&lt;/author&gt;&lt;author&gt;Hailu, F Balcha&lt;/author&gt;&lt;author&gt;Negese, D Tamiru&lt;/author&gt;&lt;/authors&gt;&lt;/contributors&gt;&lt;titles&gt;&lt;title&gt;Perception towards patient safety practice and associated factors among health care providers of Jimma Zone Public Hospitals&lt;/title&gt;&lt;secondary-title&gt;Adv Tech Biol Med&lt;/secondary-title&gt;&lt;/titles&gt;&lt;periodical&gt;&lt;full-title&gt;Adv Tech Biol Med&lt;/full-title&gt;&lt;/periodical&gt;&lt;pages&gt;2379-1764&lt;/pages&gt;&lt;volume&gt;6&lt;/volume&gt;&lt;number&gt;261&lt;/number&gt;&lt;dates&gt;&lt;year&gt;2018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izaw, Hailu et al.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149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C1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rsulo&lt;/Author&gt;&lt;Year&gt;2022&lt;/Year&gt;&lt;RecNum&gt;159&lt;/RecNum&gt;&lt;DisplayText&gt;(Ersulo, Yizengaw et al. 2022)&lt;/DisplayText&gt;&lt;record&gt;&lt;rec-number&gt;159&lt;/rec-number&gt;&lt;foreign-keys&gt;&lt;key app="EN" db-id="9e5zrafat202s6ett205rvvlp5twsesssrea" timestamp="1730722919"&gt;159&lt;/key&gt;&lt;/foreign-keys&gt;&lt;ref-type name="Journal Article"&gt;17&lt;/ref-type&gt;&lt;contributors&gt;&lt;authors&gt;&lt;author&gt;Ersulo, Teketel Alemu&lt;/author&gt;&lt;author&gt;Yizengaw, Mengist Awoke&lt;/author&gt;&lt;author&gt;Tesfaye, Behailu Terefe&lt;/author&gt;&lt;/authors&gt;&lt;/contributors&gt;&lt;titles&gt;&lt;title&gt;Incidence of adverse drug events in patients hospitalized in the medical wards of a teaching referral hospital in Ethiopia: a prospective observational study&lt;/title&gt;&lt;secondary-title&gt;BMC Pharmacology and Toxicology&lt;/secondary-title&gt;&lt;/titles&gt;&lt;periodical&gt;&lt;full-title&gt;BMC Pharmacology and Toxicology&lt;/full-title&gt;&lt;/periodical&gt;&lt;pages&gt;30&lt;/pages&gt;&lt;volume&gt;23&lt;/volume&gt;&lt;number&gt;1&lt;/number&gt;&lt;dates&gt;&lt;year&gt;2022&lt;/year&gt;&lt;/dates&gt;&lt;isbn&gt;2050-651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C1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rsulo, Yizengaw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E2C1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0A513E" w:rsidRPr="004F0292" w:rsidTr="000A513E">
        <w:trPr>
          <w:trHeight w:val="192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5F73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yede&lt;/Author&gt;&lt;Year&gt;2024&lt;/Year&gt;&lt;RecNum&gt;160&lt;/RecNum&gt;&lt;DisplayText&gt;(Zeyede, Jemaneh et al. 2024)&lt;/DisplayText&gt;&lt;record&gt;&lt;rec-number&gt;160&lt;/rec-number&gt;&lt;foreign-keys&gt;&lt;key app="EN" db-id="9e5zrafat202s6ett205rvvlp5twsesssrea" timestamp="1730723010"&gt;160&lt;/key&gt;&lt;/foreign-keys&gt;&lt;ref-type name="Journal Article"&gt;17&lt;/ref-type&gt;&lt;contributors&gt;&lt;authors&gt;&lt;author&gt;Zeyede, Genet&lt;/author&gt;&lt;author&gt;Jemaneh, Agaredech&lt;/author&gt;&lt;author&gt;Adaye, Yonas&lt;/author&gt;&lt;/authors&gt;&lt;/contributors&gt;&lt;titles&gt;&lt;title&gt;Media reporting of ethnic identity-based violence and personal security challenges in North Shoa, Ethiopia&lt;/title&gt;&lt;secondary-title&gt;Cogent Social Sciences&lt;/secondary-title&gt;&lt;/titles&gt;&lt;periodical&gt;&lt;full-title&gt;Cogent Social Sciences&lt;/full-title&gt;&lt;/periodical&gt;&lt;pages&gt;2386709&lt;/pages&gt;&lt;volume&gt;10&lt;/volume&gt;&lt;number&gt;1&lt;/number&gt;&lt;dates&gt;&lt;year&gt;2024&lt;/year&gt;&lt;/dates&gt;&lt;isbn&gt;2331-1886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5F73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Zeyede, Jemaneh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, design and title</w:t>
            </w:r>
          </w:p>
        </w:tc>
      </w:tr>
      <w:tr w:rsidR="000A513E" w:rsidRPr="004F0292" w:rsidTr="000A513E">
        <w:trPr>
          <w:trHeight w:val="324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5F73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re&lt;/Author&gt;&lt;Year&gt;2020&lt;/Year&gt;&lt;RecNum&gt;161&lt;/RecNum&gt;&lt;DisplayText&gt;(Gore 2020)&lt;/DisplayText&gt;&lt;record&gt;&lt;rec-number&gt;161&lt;/rec-number&gt;&lt;foreign-keys&gt;&lt;key app="EN" db-id="9e5zrafat202s6ett205rvvlp5twsesssrea" timestamp="1730723095"&gt;161&lt;/key&gt;&lt;/foreign-keys&gt;&lt;ref-type name="Journal Article"&gt;17&lt;/ref-type&gt;&lt;contributors&gt;&lt;authors&gt;&lt;author&gt;Gore, Temesgen Kelaye&lt;/author&gt;&lt;/authors&gt;&lt;/contributors&gt;&lt;titles&gt;&lt;title&gt;Burden of Occupational Accident and Injury in South Nation Nationalities and Peoples Regional State of Ethiopia&lt;/title&gt;&lt;/titles&gt;&lt;dates&gt;&lt;year&gt;2020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5F73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ore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0A513E" w:rsidRPr="004F0292" w:rsidTr="000A513E">
        <w:trPr>
          <w:trHeight w:val="252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5F73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uma&lt;/Author&gt;&lt;Year&gt;2020&lt;/Year&gt;&lt;RecNum&gt;162&lt;/RecNum&gt;&lt;DisplayText&gt;(Garuma, Woldie et al. 2020)&lt;/DisplayText&gt;&lt;record&gt;&lt;rec-number&gt;162&lt;/rec-number&gt;&lt;foreign-keys&gt;&lt;key app="EN" db-id="9e5zrafat202s6ett205rvvlp5twsesssrea" timestamp="1730723162"&gt;162&lt;/key&gt;&lt;/foreign-keys&gt;&lt;ref-type name="Journal Article"&gt;17&lt;/ref-type&gt;&lt;contributors&gt;&lt;authors&gt;&lt;author&gt;Garuma, Melkamu&lt;/author&gt;&lt;author&gt;Woldie, Mirkuzie&lt;/author&gt;&lt;author&gt;Kebene, Feyera Gebissa&lt;/author&gt;&lt;/authors&gt;&lt;/contributors&gt;&lt;titles&gt;&lt;title&gt;Areas of potential improvement for hospitals’ patient-safety culture in Western Ethiopia&lt;/title&gt;&lt;secondary-title&gt;Drug, Healthcare and Patient Safety&lt;/secondary-title&gt;&lt;/titles&gt;&lt;periodical&gt;&lt;full-title&gt;Drug, healthcare and patient safety&lt;/full-title&gt;&lt;/periodical&gt;&lt;pages&gt;113-123&lt;/pages&gt;&lt;dates&gt;&lt;year&gt;2020&lt;/year&gt;&lt;/dates&gt;&lt;isbn&gt;1179-136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5F73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aruma, Woldie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0A513E" w:rsidRPr="004F0292" w:rsidTr="00815F73">
        <w:trPr>
          <w:trHeight w:val="336"/>
        </w:trPr>
        <w:tc>
          <w:tcPr>
            <w:tcW w:w="4500" w:type="dxa"/>
          </w:tcPr>
          <w:p w:rsidR="000A513E" w:rsidRPr="004F0292" w:rsidRDefault="000A513E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5F73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te&lt;/Author&gt;&lt;Year&gt;2015&lt;/Year&gt;&lt;RecNum&gt;163&lt;/RecNum&gt;&lt;DisplayText&gt;(Fute, Mengesha et al. 2015)&lt;/DisplayText&gt;&lt;record&gt;&lt;rec-number&gt;163&lt;/rec-number&gt;&lt;foreign-keys&gt;&lt;key app="EN" db-id="9e5zrafat202s6ett205rvvlp5twsesssrea" timestamp="1730723228"&gt;163&lt;/key&gt;&lt;/foreign-keys&gt;&lt;ref-type name="Journal Article"&gt;17&lt;/ref-type&gt;&lt;contributors&gt;&lt;authors&gt;&lt;author&gt;Fute, Mathewos&lt;/author&gt;&lt;author&gt;Mengesha, Zelalem Birhanu&lt;/author&gt;&lt;author&gt;Wakgari, Negash&lt;/author&gt;&lt;author&gt;Tessema, Gizachew Assefa&lt;/author&gt;&lt;/authors&gt;&lt;/contributors&gt;&lt;titles&gt;&lt;title&gt;High prevalence of workplace violence among nurses working at public health facilities in Southern Ethiopia&lt;/title&gt;&lt;secondary-title&gt;BMC nursing&lt;/secondary-title&gt;&lt;/titles&gt;&lt;periodical&gt;&lt;full-title&gt;BMC nursing&lt;/full-title&gt;&lt;/periodical&gt;&lt;pages&gt;1-5&lt;/pages&gt;&lt;volume&gt;14&lt;/volume&gt;&lt;dates&gt;&lt;year&gt;2015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5F73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Fute, Mengesha et al. 2015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0A513E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815F73" w:rsidRPr="004F0292" w:rsidTr="00815F73">
        <w:trPr>
          <w:trHeight w:val="173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46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lera&lt;/Author&gt;&lt;Year&gt;2024&lt;/Year&gt;&lt;RecNum&gt;164&lt;/RecNum&gt;&lt;DisplayText&gt;(Tolera, Weldesenbet et al. 2024)&lt;/DisplayText&gt;&lt;record&gt;&lt;rec-number&gt;164&lt;/rec-number&gt;&lt;foreign-keys&gt;&lt;key app="EN" db-id="9e5zrafat202s6ett205rvvlp5twsesssrea" timestamp="1730723711"&gt;164&lt;/key&gt;&lt;/foreign-keys&gt;&lt;ref-type name="Journal Article"&gt;17&lt;/ref-type&gt;&lt;contributors&gt;&lt;authors&gt;&lt;author&gt;Tolera, Abebe&lt;/author&gt;&lt;author&gt;Weldesenbet, Adisu Birhanu&lt;/author&gt;&lt;author&gt;Regassa, Lemma Demissie&lt;/author&gt;&lt;author&gt;Tusa, Biruk Shalmeno&lt;/author&gt;&lt;author&gt;Merga, Bedasa Taye&lt;/author&gt;&lt;author&gt;Tariku, Mandaras&lt;/author&gt;&lt;author&gt;Cheru, Abera&lt;/author&gt;&lt;author&gt;Enyew, Daniel Birhanie&lt;/author&gt;&lt;author&gt;Gemeda, Assefa Tola&lt;/author&gt;&lt;/authors&gt;&lt;/contributors&gt;&lt;titles&gt;&lt;title&gt;Health service providers experience of psycho-emotional violence and associated factors among urban hospitals in Eastern Ethiopia&lt;/title&gt;&lt;secondary-title&gt;Frontiers in public health&lt;/secondary-title&gt;&lt;/titles&gt;&lt;periodical&gt;&lt;full-title&gt;Frontiers in Public Health&lt;/full-title&gt;&lt;/periodical&gt;&lt;pages&gt;1361243&lt;/pages&gt;&lt;volume&gt;12&lt;/volume&gt;&lt;dates&gt;&lt;year&gt;2024&lt;/year&gt;&lt;/dates&gt;&lt;isbn&gt;2296-256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46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Tolera, Weldesenbet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20346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815F73" w:rsidRPr="004F0292" w:rsidTr="00815F73">
        <w:trPr>
          <w:trHeight w:val="221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46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saye&lt;/Author&gt;&lt;Year&gt;2022&lt;/Year&gt;&lt;RecNum&gt;165&lt;/RecNum&gt;&lt;DisplayText&gt;(Kasaye, Beshir et al. 2022)&lt;/DisplayText&gt;&lt;record&gt;&lt;rec-number&gt;165&lt;/rec-number&gt;&lt;foreign-keys&gt;&lt;key app="EN" db-id="9e5zrafat202s6ett205rvvlp5twsesssrea" timestamp="1730723825"&gt;165&lt;/key&gt;&lt;/foreign-keys&gt;&lt;ref-type name="Journal Article"&gt;17&lt;/ref-type&gt;&lt;contributors&gt;&lt;authors&gt;&lt;author&gt;Kasaye, Mulugeta Desalegn&lt;/author&gt;&lt;author&gt;Beshir, Miftah Abdella&lt;/author&gt;&lt;author&gt;Endehabtu, Berhanu Fikadie&lt;/author&gt;&lt;author&gt;Tilahun, Binyam&lt;/author&gt;&lt;author&gt;Guadie, Habtamu Alganeh&lt;/author&gt;&lt;author&gt;Awol, Shekur Mohammed&lt;/author&gt;&lt;author&gt;Kalayou, Mulugeta Hayelom&lt;/author&gt;&lt;author&gt;Yilma, Tesfahun Melese&lt;/author&gt;&lt;/authors&gt;&lt;/contributors&gt;&lt;titles&gt;&lt;title&gt;Medical documentation practice and associated factors among health workers at private hospitals in the Amhara region, Ethiopia 2021&lt;/title&gt;&lt;secondary-title&gt;BMC Health Services Research&lt;/secondary-title&gt;&lt;/titles&gt;&lt;periodical&gt;&lt;full-title&gt;BMC Health Services Research&lt;/full-title&gt;&lt;/periodical&gt;&lt;pages&gt;465&lt;/pages&gt;&lt;volume&gt;22&lt;/volume&gt;&lt;number&gt;1&lt;/number&gt;&lt;dates&gt;&lt;year&gt;2022&lt;/year&gt;&lt;/dates&gt;&lt;isbn&gt;1472-696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46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asaye, Beshir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20346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815F73" w:rsidRPr="004F0292" w:rsidTr="00815F73">
        <w:trPr>
          <w:trHeight w:val="149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46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wol&lt;/Author&gt;&lt;Year&gt;2020&lt;/Year&gt;&lt;RecNum&gt;166&lt;/RecNum&gt;&lt;DisplayText&gt;(Awol, Birhanu et al. 2020)&lt;/DisplayText&gt;&lt;record&gt;&lt;rec-number&gt;166&lt;/rec-number&gt;&lt;foreign-keys&gt;&lt;key app="EN" db-id="9e5zrafat202s6ett205rvvlp5twsesssrea" timestamp="1730723914"&gt;166&lt;/key&gt;&lt;/foreign-keys&gt;&lt;ref-type name="Journal Article"&gt;17&lt;/ref-type&gt;&lt;contributors&gt;&lt;authors&gt;&lt;author&gt;Awol, Shekur Mohammed&lt;/author&gt;&lt;author&gt;Birhanu, Abreham Yeneneh&lt;/author&gt;&lt;author&gt;Mekonnen, Zeleke Abebaw&lt;/author&gt;&lt;author&gt;Gashu, Kassahun Dessie&lt;/author&gt;&lt;author&gt;Shiferaw, Atsede Mazengia&lt;/author&gt;&lt;author&gt;Endehabtu, Berhanu Fikadie&lt;/author&gt;&lt;author&gt;Kalayou, Mulugeta Haylom&lt;/author&gt;&lt;author&gt;Guadie, Habtamu Alganeh&lt;/author&gt;&lt;author&gt;Tilahun, Binyam&lt;/author&gt;&lt;/authors&gt;&lt;/contributors&gt;&lt;titles&gt;&lt;title&gt;Health professionals’ readiness and its associated factors to implement electronic medical record system in four selected primary hospitals in Ethiopia&lt;/title&gt;&lt;secondary-title&gt;Advances in medical education and practice&lt;/secondary-title&gt;&lt;/titles&gt;&lt;periodical&gt;&lt;full-title&gt;Advances in medical education and practice&lt;/full-title&gt;&lt;/periodical&gt;&lt;pages&gt;147-154&lt;/pages&gt;&lt;dates&gt;&lt;year&gt;2020&lt;/year&gt;&lt;/dates&gt;&lt;isbn&gt;1179-7258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46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wol, Birhanu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20346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815F73" w:rsidRPr="004F0292" w:rsidTr="00815F73">
        <w:trPr>
          <w:trHeight w:val="288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46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ore&lt;/Author&gt;&lt;Year&gt;2022&lt;/Year&gt;&lt;RecNum&gt;167&lt;/RecNum&gt;&lt;DisplayText&gt;(Abore, Debiso et al. 2022)&lt;/DisplayText&gt;&lt;record&gt;&lt;rec-number&gt;167&lt;/rec-number&gt;&lt;foreign-keys&gt;&lt;key app="EN" db-id="9e5zrafat202s6ett205rvvlp5twsesssrea" timestamp="1730723991"&gt;167&lt;/key&gt;&lt;/foreign-keys&gt;&lt;ref-type name="Journal Article"&gt;17&lt;/ref-type&gt;&lt;contributors&gt;&lt;authors&gt;&lt;author&gt;Abore, Kibruyisfaw Weldeab&lt;/author&gt;&lt;author&gt;Debiso, Alemu Tamiso&lt;/author&gt;&lt;author&gt;Birhanu, Betelhem Eshetu&lt;/author&gt;&lt;author&gt;Bua, Bezahegn Zerihun&lt;/author&gt;&lt;author&gt;Negeri, Keneni Gutema&lt;/author&gt;&lt;/authors&gt;&lt;/contributors&gt;&lt;titles&gt;&lt;title&gt;Health professionals’ readiness to implement electronic medical recording system and associated factors in public general hospitals of Sidama region, Ethiopia&lt;/title&gt;&lt;secondary-title&gt;Plos one&lt;/secondary-title&gt;&lt;/titles&gt;&lt;periodical&gt;&lt;full-title&gt;PLoS one&lt;/full-title&gt;&lt;/periodical&gt;&lt;pages&gt;e0276371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46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bore, Debiso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20346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815F73" w:rsidRPr="004F0292" w:rsidTr="00815F73">
        <w:trPr>
          <w:trHeight w:val="221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46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le&lt;/Author&gt;&lt;Year&gt;2023&lt;/Year&gt;&lt;RecNum&gt;168&lt;/RecNum&gt;&lt;DisplayText&gt;(Walle, Shibabaw et al. 2023)&lt;/DisplayText&gt;&lt;record&gt;&lt;rec-number&gt;168&lt;/rec-number&gt;&lt;foreign-keys&gt;&lt;key app="EN" db-id="9e5zrafat202s6ett205rvvlp5twsesssrea" timestamp="1730724071"&gt;168&lt;/key&gt;&lt;/foreign-keys&gt;&lt;ref-type name="Journal Article"&gt;17&lt;/ref-type&gt;&lt;contributors&gt;&lt;authors&gt;&lt;author&gt;Walle, Agmasie Damtew&lt;/author&gt;&lt;author&gt;Shibabaw, Adamu Ambachew&lt;/author&gt;&lt;author&gt;Atinafu, Wabi Temesgen&lt;/author&gt;&lt;author&gt;Adem, Jibril Bashir&lt;/author&gt;&lt;author&gt;Demsash, Addisalem Workie&lt;/author&gt;&lt;author&gt;Baykemagn, Nebebe Demis&lt;/author&gt;&lt;author&gt;Kebede, Shimels Derso&lt;/author&gt;&lt;author&gt;Ferede, Tigist Andargie&lt;/author&gt;&lt;author&gt;Tegegne, Masresha Derese&lt;/author&gt;&lt;author&gt;Wubante, Sisay Maru&lt;/author&gt;&lt;/authors&gt;&lt;/contributors&gt;&lt;titles&gt;&lt;title&gt;Readiness to use electronic medical record systems and its associated factors among health care professionals in Ethiopia: A systematic review and meta-analysis&lt;/title&gt;&lt;secondary-title&gt;Informatics in Medicine Unlocked&lt;/secondary-title&gt;&lt;/titles&gt;&lt;periodical&gt;&lt;full-title&gt;Informatics in Medicine Unlocked&lt;/full-title&gt;&lt;/periodical&gt;&lt;pages&gt;101140&lt;/pages&gt;&lt;volume&gt;36&lt;/volume&gt;&lt;dates&gt;&lt;year&gt;2023&lt;/year&gt;&lt;/dates&gt;&lt;isbn&gt;2352-9148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46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Walle, Shibabaw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20346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design and title</w:t>
            </w:r>
          </w:p>
        </w:tc>
      </w:tr>
      <w:tr w:rsidR="00815F73" w:rsidRPr="004F0292" w:rsidTr="00815F73">
        <w:trPr>
          <w:trHeight w:val="233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46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konnen&lt;/Author&gt;&lt;Year&gt;2019&lt;/Year&gt;&lt;RecNum&gt;169&lt;/RecNum&gt;&lt;DisplayText&gt;(Mekonnen, Yenealem et al. 2019)&lt;/DisplayText&gt;&lt;record&gt;&lt;rec-number&gt;169&lt;/rec-number&gt;&lt;foreign-keys&gt;&lt;key app="EN" db-id="9e5zrafat202s6ett205rvvlp5twsesssrea" timestamp="1730724156"&gt;169&lt;/key&gt;&lt;/foreign-keys&gt;&lt;ref-type name="Journal Article"&gt;17&lt;/ref-type&gt;&lt;contributors&gt;&lt;authors&gt;&lt;author&gt;Mekonnen, Tesfaye Hambisa&lt;/author&gt;&lt;author&gt;Yenealem, Dawit Getachew&lt;/author&gt;&lt;author&gt;Tolosa, Beyene Mindaye&lt;/author&gt;&lt;/authors&gt;&lt;/contributors&gt;&lt;titles&gt;&lt;title&gt;Self-report occupational-related contact dermatitis: prevalence and risk factors among healthcare workers in Gondar town, Northwest Ethiopia, 2018—a cross-sectional study&lt;/title&gt;&lt;secondary-title&gt;Environmental health and preventive medicine&lt;/secondary-title&gt;&lt;/titles&gt;&lt;periodical&gt;&lt;full-title&gt;Environmental health and preventive medicine&lt;/full-title&gt;&lt;/periodical&gt;&lt;pages&gt;1-9&lt;/pages&gt;&lt;volume&gt;24&lt;/volume&gt;&lt;dates&gt;&lt;year&gt;2019&lt;/year&gt;&lt;/dates&gt;&lt;isbn&gt;1342-078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46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ekonnen, Yenealem et al.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20346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study population and abstract</w:t>
            </w:r>
          </w:p>
        </w:tc>
      </w:tr>
      <w:tr w:rsidR="00815F73" w:rsidRPr="004F0292" w:rsidTr="00815F73">
        <w:trPr>
          <w:trHeight w:val="209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46C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bse&lt;/Author&gt;&lt;Year&gt;2020&lt;/Year&gt;&lt;RecNum&gt;170&lt;/RecNum&gt;&lt;DisplayText&gt;(Obse and Ataguba 2020)&lt;/DisplayText&gt;&lt;record&gt;&lt;rec-number&gt;170&lt;/rec-number&gt;&lt;foreign-keys&gt;&lt;key app="EN" db-id="9e5zrafat202s6ett205rvvlp5twsesssrea" timestamp="1730724262"&gt;170&lt;/key&gt;&lt;/foreign-keys&gt;&lt;ref-type name="Journal Article"&gt;17&lt;/ref-type&gt;&lt;contributors&gt;&lt;authors&gt;&lt;author&gt;Obse, Amarech G&lt;/author&gt;&lt;author&gt;Ataguba, John E&lt;/author&gt;&lt;/authors&gt;&lt;/contributors&gt;&lt;titles&gt;&lt;title&gt;Assessing medical impoverishment and associated factors in health care in Ethiopia&lt;/title&gt;&lt;secondary-title&gt;BMC international health and human rights&lt;/secondary-title&gt;&lt;/titles&gt;&lt;periodical&gt;&lt;full-title&gt;BMC international health and human rights&lt;/full-title&gt;&lt;/periodical&gt;&lt;pages&gt;1-9&lt;/pages&gt;&lt;volume&gt;20&lt;/volume&gt;&lt;dates&gt;&lt;year&gt;2020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46C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Obse and Ataguba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20346C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815F73" w:rsidRPr="004F0292" w:rsidTr="00815F73">
        <w:trPr>
          <w:trHeight w:val="221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zu&lt;/Author&gt;&lt;Year&gt;2014&lt;/Year&gt;&lt;RecNum&gt;171&lt;/RecNum&gt;&lt;DisplayText&gt;(Bezu, Seifu et al. 2014)&lt;/DisplayText&gt;&lt;record&gt;&lt;rec-number&gt;171&lt;/rec-number&gt;&lt;foreign-keys&gt;&lt;key app="EN" db-id="9e5zrafat202s6ett205rvvlp5twsesssrea" timestamp="1730793006"&gt;171&lt;/key&gt;&lt;/foreign-keys&gt;&lt;ref-type name="Journal Article"&gt;17&lt;/ref-type&gt;&lt;contributors&gt;&lt;authors&gt;&lt;author&gt;Bezu, Haregewoin&lt;/author&gt;&lt;author&gt;Seifu, Daniel&lt;/author&gt;&lt;author&gt;Yimer, Getnet&lt;/author&gt;&lt;author&gt;Mebrhatu, Tesfamariam&lt;/author&gt;&lt;/authors&gt;&lt;/contributors&gt;&lt;titles&gt;&lt;title&gt;Prevalence and risk factors of adverse drug reactions associated multidrug resistant tuberculosis treatments in selected treatment centers in Addis Ababa Ethiopia&lt;/title&gt;&lt;secondary-title&gt;Journal of Tuberculosis Research&lt;/secondary-title&gt;&lt;/titles&gt;&lt;periodical&gt;&lt;full-title&gt;Journal of Tuberculosis Research&lt;/full-title&gt;&lt;/periodical&gt;&lt;pages&gt;144-154&lt;/pages&gt;&lt;volume&gt;2&lt;/volume&gt;&lt;number&gt;3&lt;/number&gt;&lt;dates&gt;&lt;year&gt;2014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ezu, Seifu et al. 201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815F73" w:rsidRPr="004F0292" w:rsidTr="00815F73">
        <w:trPr>
          <w:trHeight w:val="173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gamo&lt;/Author&gt;&lt;Year&gt;2018&lt;/Year&gt;&lt;RecNum&gt;172&lt;/RecNum&gt;&lt;DisplayText&gt;(Angamo, Chalmers et al. 2018)&lt;/DisplayText&gt;&lt;record&gt;&lt;rec-number&gt;172&lt;/rec-number&gt;&lt;foreign-keys&gt;&lt;key app="EN" db-id="9e5zrafat202s6ett205rvvlp5twsesssrea" timestamp="1730793131"&gt;172&lt;/key&gt;&lt;/foreign-keys&gt;&lt;ref-type name="Journal Article"&gt;17&lt;/ref-type&gt;&lt;contributors&gt;&lt;authors&gt;&lt;author&gt;Angamo, MT&lt;/author&gt;&lt;author&gt;Chalmers, Leanne&lt;/author&gt;&lt;author&gt;Curtain, CM&lt;/author&gt;&lt;author&gt;Yilma, D&lt;/author&gt;&lt;author&gt;Bereznicki, Luke&lt;/author&gt;&lt;/authors&gt;&lt;/contributors&gt;&lt;titles&gt;&lt;title&gt;Mortality from adverse drug reaction‐related hospitalizations in south‐west Ethiopia: A cross‐sectional study&lt;/title&gt;&lt;secondary-title&gt;Journal of clinical pharmacy and therapeutics&lt;/secondary-title&gt;&lt;/titles&gt;&lt;periodical&gt;&lt;full-title&gt;Journal of clinical pharmacy and therapeutics&lt;/full-title&gt;&lt;/periodical&gt;&lt;pages&gt;790-798&lt;/pages&gt;&lt;volume&gt;43&lt;/volume&gt;&lt;number&gt;6&lt;/number&gt;&lt;dates&gt;&lt;year&gt;2018&lt;/year&gt;&lt;/dates&gt;&lt;isbn&gt;0269-4727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ngamo, Chalmers et al.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 and title</w:t>
            </w:r>
          </w:p>
        </w:tc>
      </w:tr>
      <w:tr w:rsidR="00815F73" w:rsidRPr="004F0292" w:rsidTr="00815F73">
        <w:trPr>
          <w:trHeight w:val="221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ndekie&lt;/Author&gt;&lt;Year&gt;2023&lt;/Year&gt;&lt;RecNum&gt;173&lt;/RecNum&gt;&lt;DisplayText&gt;(Sendekie, Netere et al. 2023)&lt;/DisplayText&gt;&lt;record&gt;&lt;rec-number&gt;173&lt;/rec-number&gt;&lt;foreign-keys&gt;&lt;key app="EN" db-id="9e5zrafat202s6ett205rvvlp5twsesssrea" timestamp="1730793236"&gt;173&lt;/key&gt;&lt;/foreign-keys&gt;&lt;ref-type name="Journal Article"&gt;17&lt;/ref-type&gt;&lt;contributors&gt;&lt;authors&gt;&lt;author&gt;Sendekie, Ashenafi Kibret&lt;/author&gt;&lt;author&gt;Netere, Adeladlew Kassie&lt;/author&gt;&lt;author&gt;Tesfaye, Samuel&lt;/author&gt;&lt;author&gt;Dagnew, Ephrem Mebratu&lt;/author&gt;&lt;author&gt;Belachew, Eyayaw Ashete&lt;/author&gt;&lt;/authors&gt;&lt;/contributors&gt;&lt;titles&gt;&lt;title&gt;Incidence and patterns of adverse drug reactions among adult patients hospitalized in the University of Gondar comprehensive specialized hospital: A prospective observational follow-up study&lt;/title&gt;&lt;secondary-title&gt;PLoS One&lt;/secondary-title&gt;&lt;/titles&gt;&lt;periodical&gt;&lt;full-title&gt;PLoS one&lt;/full-title&gt;&lt;/periodical&gt;&lt;pages&gt;e0282096&lt;/pages&gt;&lt;volume&gt;18&lt;/volume&gt;&lt;number&gt;2&lt;/number&gt;&lt;dates&gt;&lt;year&gt;2023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endekie, Netere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, outcome and title</w:t>
            </w:r>
          </w:p>
        </w:tc>
      </w:tr>
      <w:tr w:rsidR="00815F73" w:rsidRPr="004F0292" w:rsidTr="00815F73">
        <w:trPr>
          <w:trHeight w:val="185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rmias&lt;/Author&gt;&lt;Year&gt;2011&lt;/Year&gt;&lt;RecNum&gt;174&lt;/RecNum&gt;&lt;DisplayText&gt;(Ermias, Gurmesa et al. 2011)&lt;/DisplayText&gt;&lt;record&gt;&lt;rec-number&gt;174&lt;/rec-number&gt;&lt;foreign-keys&gt;&lt;key app="EN" db-id="9e5zrafat202s6ett205rvvlp5twsesssrea" timestamp="1730793337"&gt;174&lt;/key&gt;&lt;/foreign-keys&gt;&lt;ref-type name="Journal Article"&gt;17&lt;/ref-type&gt;&lt;contributors&gt;&lt;authors&gt;&lt;author&gt;Ermias, Abiy&lt;/author&gt;&lt;author&gt;Gurmesa, Getahun&lt;/author&gt;&lt;author&gt;Mesfin, Mengiste&lt;/author&gt;&lt;author&gt;Mengistu, Assegid&lt;/author&gt;&lt;/authors&gt;&lt;/contributors&gt;&lt;titles&gt;&lt;title&gt;Adverse drug reaction monitoring in Ethiopia: Analysis of case reports, 2002-2007&lt;/title&gt;&lt;secondary-title&gt;Ethiopian Journal of Health Development&lt;/secondary-title&gt;&lt;/titles&gt;&lt;periodical&gt;&lt;full-title&gt;Ethiopian Journal of Health Development&lt;/full-title&gt;&lt;/periodical&gt;&lt;pages&gt;168-173&lt;/pages&gt;&lt;volume&gt;25&lt;/volume&gt;&lt;number&gt;2&lt;/number&gt;&lt;dates&gt;&lt;year&gt;2011&lt;/year&gt;&lt;/dates&gt;&lt;isbn&gt;1021-679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rmias, Gurmesa et al. 201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design and population and title</w:t>
            </w:r>
          </w:p>
        </w:tc>
      </w:tr>
      <w:tr w:rsidR="00815F73" w:rsidRPr="004F0292" w:rsidTr="00815F73">
        <w:trPr>
          <w:trHeight w:val="312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ega&lt;/Author&gt;&lt;Year&gt;2024&lt;/Year&gt;&lt;RecNum&gt;175&lt;/RecNum&gt;&lt;DisplayText&gt;(Tsega, Habtamu et al. 2024)&lt;/DisplayText&gt;&lt;record&gt;&lt;rec-number&gt;175&lt;/rec-number&gt;&lt;foreign-keys&gt;&lt;key app="EN" db-id="9e5zrafat202s6ett205rvvlp5twsesssrea" timestamp="1730793441"&gt;175&lt;/key&gt;&lt;/foreign-keys&gt;&lt;ref-type name="Journal Article"&gt;17&lt;/ref-type&gt;&lt;contributors&gt;&lt;authors&gt;&lt;author&gt;Tsega, Bantegizie Senay&lt;/author&gt;&lt;author&gt;Habtamu, Abebe&lt;/author&gt;&lt;author&gt;Wubie, Moges&lt;/author&gt;&lt;author&gt;Telayneh, Animut Takele&lt;/author&gt;&lt;author&gt;Endalew, Bekalu&lt;/author&gt;&lt;author&gt;Habtegiorgis, Samuel Derbie&lt;/author&gt;&lt;author&gt;Birhanu, Molla Yigzaw&lt;/author&gt;&lt;author&gt;Kebede, Worku Misganaw&lt;/author&gt;&lt;author&gt;Bishaw, Keralem Anteneh&lt;/author&gt;&lt;/authors&gt;&lt;/contributors&gt;&lt;titles&gt;&lt;title&gt;Time to major adverse drug reactions and its predictors among children on antiretroviral treatment at northwest Amhara selected public hospitals northwest; Ethiopia, 2023&lt;/title&gt;&lt;secondary-title&gt;PloS one&lt;/secondary-title&gt;&lt;/titles&gt;&lt;periodical&gt;&lt;full-title&gt;PLoS one&lt;/full-title&gt;&lt;/periodical&gt;&lt;pages&gt;e0309796&lt;/pages&gt;&lt;volume&gt;19&lt;/volume&gt;&lt;number&gt;10&lt;/number&gt;&lt;dates&gt;&lt;year&gt;2024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Tsega, Habtamu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design and population</w:t>
            </w:r>
          </w:p>
        </w:tc>
      </w:tr>
      <w:tr w:rsidR="00815F73" w:rsidRPr="004F0292" w:rsidTr="00815F73">
        <w:trPr>
          <w:trHeight w:val="264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desa&lt;/Author&gt;&lt;Year&gt;2021&lt;/Year&gt;&lt;RecNum&gt;176&lt;/RecNum&gt;&lt;DisplayText&gt;(Yadesa, Kitutu et al. 2021)&lt;/DisplayText&gt;&lt;record&gt;&lt;rec-number&gt;176&lt;/rec-number&gt;&lt;foreign-keys&gt;&lt;key app="EN" db-id="9e5zrafat202s6ett205rvvlp5twsesssrea" timestamp="1730793544"&gt;176&lt;/key&gt;&lt;/foreign-keys&gt;&lt;ref-type name="Journal Article"&gt;17&lt;/ref-type&gt;&lt;contributors&gt;&lt;authors&gt;&lt;author&gt;Yadesa, Tadele Mekuriya&lt;/author&gt;&lt;author&gt;Kitutu, Freddy Eric&lt;/author&gt;&lt;author&gt;Deyno, Serawit&lt;/author&gt;&lt;author&gt;Ogwang, Patrick Engeu&lt;/author&gt;&lt;author&gt;Tamukong, Robert&lt;/author&gt;&lt;author&gt;Alele, Paul E&lt;/author&gt;&lt;/authors&gt;&lt;/contributors&gt;&lt;titles&gt;&lt;title&gt;Prevalence, characteristics and predicting risk factors of adverse drug reactions among hospitalized older adults: a systematic review and meta-analysis&lt;/title&gt;&lt;secondary-title&gt;SAGE Open Medicine&lt;/secondary-title&gt;&lt;/titles&gt;&lt;periodical&gt;&lt;full-title&gt;SAGE Open Medicine&lt;/full-title&gt;&lt;/periodical&gt;&lt;pages&gt;20503121211039099&lt;/pages&gt;&lt;volume&gt;9&lt;/volume&gt;&lt;dates&gt;&lt;year&gt;2021&lt;/year&gt;&lt;/dates&gt;&lt;isbn&gt;2050-312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Yadesa, Kitutu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, title and outcome</w:t>
            </w:r>
          </w:p>
        </w:tc>
      </w:tr>
      <w:tr w:rsidR="00815F73" w:rsidRPr="004F0292" w:rsidTr="00815F73">
        <w:trPr>
          <w:trHeight w:val="252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e&lt;/Author&gt;&lt;Year&gt;2013&lt;/Year&gt;&lt;RecNum&gt;177&lt;/RecNum&gt;&lt;DisplayText&gt;(Haile, Ayen et al. 2013)&lt;/DisplayText&gt;&lt;record&gt;&lt;rec-number&gt;177&lt;/rec-number&gt;&lt;foreign-keys&gt;&lt;key app="EN" db-id="9e5zrafat202s6ett205rvvlp5twsesssrea" timestamp="1730793622"&gt;177&lt;/key&gt;&lt;/foreign-keys&gt;&lt;ref-type name="Journal Article"&gt;17&lt;/ref-type&gt;&lt;contributors&gt;&lt;authors&gt;&lt;author&gt;Haile, Demissew Berihun&lt;/author&gt;&lt;author&gt;Ayen, Wubeante Yenet&lt;/author&gt;&lt;author&gt;Tiwari, Pramil&lt;/author&gt;&lt;/authors&gt;&lt;/contributors&gt;&lt;titles&gt;&lt;title&gt;Prevalence and assessment of factors contributing to adverse drug reactions in wards of a tertiary care hospital, India&lt;/title&gt;&lt;secondary-title&gt;Ethiopian journal of health sciences&lt;/secondary-title&gt;&lt;/titles&gt;&lt;periodical&gt;&lt;full-title&gt;Ethiopian journal of health sciences&lt;/full-title&gt;&lt;/periodical&gt;&lt;pages&gt;39-48&lt;/pages&gt;&lt;volume&gt;23&lt;/volume&gt;&lt;number&gt;1&lt;/number&gt;&lt;dates&gt;&lt;year&gt;2013&lt;/year&gt;&lt;/dates&gt;&lt;isbn&gt;2413-717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Haile, Ayen et al. 201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, area and abstract</w:t>
            </w:r>
          </w:p>
        </w:tc>
      </w:tr>
      <w:tr w:rsidR="00815F73" w:rsidRPr="004F0292" w:rsidTr="00815F73">
        <w:trPr>
          <w:trHeight w:val="336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rsulo&lt;/Author&gt;&lt;Year&gt;2022&lt;/Year&gt;&lt;RecNum&gt;178&lt;/RecNum&gt;&lt;DisplayText&gt;(Ersulo, Yizengaw et al. 2022)&lt;/DisplayText&gt;&lt;record&gt;&lt;rec-number&gt;178&lt;/rec-number&gt;&lt;foreign-keys&gt;&lt;key app="EN" db-id="9e5zrafat202s6ett205rvvlp5twsesssrea" timestamp="1730793830"&gt;178&lt;/key&gt;&lt;/foreign-keys&gt;&lt;ref-type name="Journal Article"&gt;17&lt;/ref-type&gt;&lt;contributors&gt;&lt;authors&gt;&lt;author&gt;Ersulo, Teketel Alemu&lt;/author&gt;&lt;author&gt;Yizengaw, Mengist Awoke&lt;/author&gt;&lt;author&gt;Tesfaye, Behailu Terefe&lt;/author&gt;&lt;/authors&gt;&lt;/contributors&gt;&lt;titles&gt;&lt;title&gt;Incidence of adverse drug events in patients hospitalized in the medical wards of a teaching referral hospital in Ethiopia: a prospective observational study&lt;/title&gt;&lt;secondary-title&gt;BMC Pharmacology and Toxicology&lt;/secondary-title&gt;&lt;/titles&gt;&lt;periodical&gt;&lt;full-title&gt;BMC Pharmacology and Toxicology&lt;/full-title&gt;&lt;/periodical&gt;&lt;pages&gt;30&lt;/pages&gt;&lt;volume&gt;23&lt;/volume&gt;&lt;number&gt;1&lt;/number&gt;&lt;dates&gt;&lt;year&gt;2022&lt;/year&gt;&lt;/dates&gt;&lt;isbn&gt;2050-651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rsulo, Yizengaw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</w:t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</w:tr>
      <w:tr w:rsidR="00815F73" w:rsidRPr="004F0292" w:rsidTr="00815F73">
        <w:trPr>
          <w:trHeight w:val="312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1A37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rhane&lt;/Author&gt;&lt;Year&gt;2021&lt;/Year&gt;&lt;RecNum&gt;179&lt;/RecNum&gt;&lt;DisplayText&gt;(Birhane, Islam et al. 2021)&lt;/DisplayText&gt;&lt;record&gt;&lt;rec-number&gt;179&lt;/rec-number&gt;&lt;foreign-keys&gt;&lt;key app="EN" db-id="9e5zrafat202s6ett205rvvlp5twsesssrea" timestamp="1730793919"&gt;179&lt;/key&gt;&lt;/foreign-keys&gt;&lt;ref-type name="Journal Article"&gt;17&lt;/ref-type&gt;&lt;contributors&gt;&lt;authors&gt;&lt;author&gt;Birhane, Hailye&lt;/author&gt;&lt;author&gt;Islam, Mojahidul&lt;/author&gt;&lt;author&gt;Hmariam, Damen&lt;/author&gt;&lt;author&gt;Singh, Vijender&lt;/author&gt;&lt;/authors&gt;&lt;/contributors&gt;&lt;titles&gt;&lt;title&gt;Pharmacovigilance: Adverse drug reactions (ADRs) in pediatric patients in Ethiopia. Retrospective study&lt;/title&gt;&lt;secondary-title&gt;Research Journal of Pharmacy and Technology&lt;/secondary-title&gt;&lt;/titles&gt;&lt;periodical&gt;&lt;full-title&gt;Research Journal of Pharmacy and Technology&lt;/full-title&gt;&lt;/periodical&gt;&lt;pages&gt;1499-1506&lt;/pages&gt;&lt;volume&gt;14&lt;/volume&gt;&lt;number&gt;3&lt;/number&gt;&lt;dates&gt;&lt;year&gt;2021&lt;/year&gt;&lt;/dates&gt;&lt;isbn&gt;0974-3618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A37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irhane, Islam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E81A3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Design, title and population</w:t>
            </w:r>
          </w:p>
        </w:tc>
      </w:tr>
      <w:tr w:rsidR="00815F73" w:rsidRPr="004F0292" w:rsidTr="00815F73">
        <w:trPr>
          <w:trHeight w:val="336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shetie&lt;/Author&gt;&lt;Year&gt;2015&lt;/Year&gt;&lt;RecNum&gt;180&lt;/RecNum&gt;&lt;DisplayText&gt;(Eshetie, Hailemeskel et al. 2015)&lt;/DisplayText&gt;&lt;record&gt;&lt;rec-number&gt;180&lt;/rec-number&gt;&lt;foreign-keys&gt;&lt;key app="EN" db-id="9e5zrafat202s6ett205rvvlp5twsesssrea" timestamp="1730794117"&gt;180&lt;/key&gt;&lt;/foreign-keys&gt;&lt;ref-type name="Journal Article"&gt;17&lt;/ref-type&gt;&lt;contributors&gt;&lt;authors&gt;&lt;author&gt;Eshetie, Tesfahun Chanie&lt;/author&gt;&lt;author&gt;Hailemeskel, Bisrat&lt;/author&gt;&lt;author&gt;Mekonnen, Negussu&lt;/author&gt;&lt;author&gt;Paulos, Getahun&lt;/author&gt;&lt;author&gt;Mekonnen, Alemayehu Berhane&lt;/author&gt;&lt;author&gt;Girma, Tsinuel&lt;/author&gt;&lt;/authors&gt;&lt;/contributors&gt;&lt;titles&gt;&lt;title&gt;Adverse drug events in hospitalized children at Ethiopian University Hospital: a prospective observational study&lt;/title&gt;&lt;secondary-title&gt;BMC pediatrics&lt;/secondary-title&gt;&lt;/titles&gt;&lt;periodical&gt;&lt;full-title&gt;BMC pediatrics&lt;/full-title&gt;&lt;/periodical&gt;&lt;pages&gt;1-8&lt;/pages&gt;&lt;volume&gt;15&lt;/volume&gt;&lt;dates&gt;&lt;year&gt;2015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shetie, Hailemeskel et al. 2015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Outcome of the study and title</w:t>
            </w:r>
          </w:p>
        </w:tc>
      </w:tr>
      <w:tr w:rsidR="00815F73" w:rsidRPr="004F0292" w:rsidTr="00815F73">
        <w:trPr>
          <w:trHeight w:val="245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jeta&lt;/Author&gt;&lt;Year&gt;2021&lt;/Year&gt;&lt;RecNum&gt;181&lt;/RecNum&gt;&lt;DisplayText&gt;(Ejeta, Aferu et al. 2021)&lt;/DisplayText&gt;&lt;record&gt;&lt;rec-number&gt;181&lt;/rec-number&gt;&lt;foreign-keys&gt;&lt;key app="EN" db-id="9e5zrafat202s6ett205rvvlp5twsesssrea" timestamp="1730794236"&gt;181&lt;/key&gt;&lt;/foreign-keys&gt;&lt;ref-type name="Journal Article"&gt;17&lt;/ref-type&gt;&lt;contributors&gt;&lt;authors&gt;&lt;author&gt;Ejeta, Fikadu&lt;/author&gt;&lt;author&gt;Aferu, Temesgen&lt;/author&gt;&lt;author&gt;Feyisa, Diriba&lt;/author&gt;&lt;author&gt;Kebede, Oliyad&lt;/author&gt;&lt;author&gt;Siraj, Jafer&lt;/author&gt;&lt;author&gt;Hammeso, Workineh Woldeselassie&lt;/author&gt;&lt;author&gt;Tadesse, Esayas&lt;/author&gt;&lt;author&gt;Tinishku, Alemayehu&lt;/author&gt;&lt;/authors&gt;&lt;/contributors&gt;&lt;titles&gt;&lt;title&gt;Adverse drug reaction and its predictors among psychiatric patients taking psychotropic medications at the Mizan-Tepi University Teaching Hospital&lt;/title&gt;&lt;secondary-title&gt;Neuropsychiatric Disease and Treatment&lt;/secondary-title&gt;&lt;/titles&gt;&lt;periodical&gt;&lt;full-title&gt;Neuropsychiatric Disease and Treatment&lt;/full-title&gt;&lt;/periodical&gt;&lt;pages&gt;3827-3835&lt;/pages&gt;&lt;dates&gt;&lt;year&gt;2021&lt;/year&gt;&lt;/dates&gt;&lt;isbn&gt;1176-6328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jeta, Aferu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 and title</w:t>
            </w:r>
          </w:p>
        </w:tc>
      </w:tr>
      <w:tr w:rsidR="00815F73" w:rsidRPr="004F0292" w:rsidTr="00815F73">
        <w:trPr>
          <w:trHeight w:val="276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yele&lt;/Author&gt;&lt;Year&gt;2021&lt;/Year&gt;&lt;RecNum&gt;183&lt;/RecNum&gt;&lt;DisplayText&gt;(Ayele and Tesfaye 2021)&lt;/DisplayText&gt;&lt;record&gt;&lt;rec-number&gt;183&lt;/rec-number&gt;&lt;foreign-keys&gt;&lt;key app="EN" db-id="9e5zrafat202s6ett205rvvlp5twsesssrea" timestamp="1730794442"&gt;183&lt;/key&gt;&lt;/foreign-keys&gt;&lt;ref-type name="Journal Article"&gt;17&lt;/ref-type&gt;&lt;contributors&gt;&lt;authors&gt;&lt;author&gt;Ayele, Yohanes&lt;/author&gt;&lt;author&gt;Tesfaye, Zelalem Tilahun&lt;/author&gt;&lt;/authors&gt;&lt;/contributors&gt;&lt;titles&gt;&lt;title&gt;Drug-related problems in Ethiopian public healthcare settings: Systematic review and meta-analysis&lt;/title&gt;&lt;secondary-title&gt;SAGE open medicine&lt;/secondary-title&gt;&lt;/titles&gt;&lt;periodical&gt;&lt;full-title&gt;SAGE Open Medicine&lt;/full-title&gt;&lt;/periodical&gt;&lt;pages&gt;20503121211009728&lt;/pages&gt;&lt;volume&gt;9&lt;/volume&gt;&lt;dates&gt;&lt;year&gt;2021&lt;/year&gt;&lt;/dates&gt;&lt;isbn&gt;2050-312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yele and Tesfaye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study outcome</w:t>
            </w:r>
          </w:p>
        </w:tc>
      </w:tr>
      <w:tr w:rsidR="00815F73" w:rsidRPr="004F0292" w:rsidTr="00815F73">
        <w:trPr>
          <w:trHeight w:val="300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rarra&lt;/Author&gt;&lt;Year&gt;2017&lt;/Year&gt;&lt;RecNum&gt;184&lt;/RecNum&gt;&lt;DisplayText&gt;(Birarra, Heye et al. 2017)&lt;/DisplayText&gt;&lt;record&gt;&lt;rec-number&gt;184&lt;/rec-number&gt;&lt;foreign-keys&gt;&lt;key app="EN" db-id="9e5zrafat202s6ett205rvvlp5twsesssrea" timestamp="1730794550"&gt;184&lt;/key&gt;&lt;/foreign-keys&gt;&lt;ref-type name="Journal Article"&gt;17&lt;/ref-type&gt;&lt;contributors&gt;&lt;authors&gt;&lt;author&gt;Birarra, Mequanent Kassa&lt;/author&gt;&lt;author&gt;Heye, Tigist Bacha&lt;/author&gt;&lt;author&gt;Shibeshi, Workineh&lt;/author&gt;&lt;/authors&gt;&lt;/contributors&gt;&lt;titles&gt;&lt;title&gt;Assessment of drug-related problems in pediatric ward of Zewditu Memorial Referral Hospital, Addis Ababa, Ethiopia&lt;/title&gt;&lt;secondary-title&gt;International journal of clinical pharmacy&lt;/secondary-title&gt;&lt;/titles&gt;&lt;periodical&gt;&lt;full-title&gt;International Journal of Clinical Pharmacy&lt;/full-title&gt;&lt;/periodical&gt;&lt;pages&gt;1039-1046&lt;/pages&gt;&lt;volume&gt;39&lt;/volume&gt;&lt;dates&gt;&lt;year&gt;2017&lt;/year&gt;&lt;/dates&gt;&lt;isbn&gt;2210-77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irarra, Heye et al. 2017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, abstract and title</w:t>
            </w:r>
          </w:p>
        </w:tc>
      </w:tr>
      <w:tr w:rsidR="00815F73" w:rsidRPr="004F0292" w:rsidTr="00815F73">
        <w:trPr>
          <w:trHeight w:val="276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achew&lt;/Author&gt;&lt;Year&gt;2016&lt;/Year&gt;&lt;RecNum&gt;185&lt;/RecNum&gt;&lt;DisplayText&gt;(Belachew, Erku et al. 2016)&lt;/DisplayText&gt;&lt;record&gt;&lt;rec-number&gt;185&lt;/rec-number&gt;&lt;foreign-keys&gt;&lt;key app="EN" db-id="9e5zrafat202s6ett205rvvlp5twsesssrea" timestamp="1730794678"&gt;185&lt;/key&gt;&lt;/foreign-keys&gt;&lt;ref-type name="Journal Article"&gt;17&lt;/ref-type&gt;&lt;contributors&gt;&lt;authors&gt;&lt;author&gt;Belachew, Sewunet Admasu&lt;/author&gt;&lt;author&gt;Erku, Daniel Asfaw&lt;/author&gt;&lt;author&gt;Mekuria, Abebe Basazn&lt;/author&gt;&lt;author&gt;Gebresillassie, Begashaw Melaku&lt;/author&gt;&lt;/authors&gt;&lt;/contributors&gt;&lt;titles&gt;&lt;title&gt;Pattern of chemotherapy-related adverse effects among adult cancer patients treated at Gondar University Referral Hospital, Ethiopia: A cross-sectional study&lt;/title&gt;&lt;secondary-title&gt;Drug, healthcare and patient safety&lt;/secondary-title&gt;&lt;/titles&gt;&lt;periodical&gt;&lt;full-title&gt;Drug, healthcare and patient safety&lt;/full-title&gt;&lt;/periodical&gt;&lt;pages&gt;83-90&lt;/pages&gt;&lt;dates&gt;&lt;year&gt;2016&lt;/year&gt;&lt;/dates&gt;&lt;isbn&gt;1179-136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elachew, Erku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815F73" w:rsidRPr="004F0292" w:rsidTr="00815F73">
        <w:trPr>
          <w:trHeight w:val="348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rid&lt;/Author&gt;&lt;Year&gt;2019&lt;/Year&gt;&lt;RecNum&gt;186&lt;/RecNum&gt;&lt;DisplayText&gt;(Merid, Gezie et al. 2019)&lt;/DisplayText&gt;&lt;record&gt;&lt;rec-number&gt;186&lt;/rec-number&gt;&lt;foreign-keys&gt;&lt;key app="EN" db-id="9e5zrafat202s6ett205rvvlp5twsesssrea" timestamp="1730794760"&gt;186&lt;/key&gt;&lt;/foreign-keys&gt;&lt;ref-type name="Journal Article"&gt;17&lt;/ref-type&gt;&lt;contributors&gt;&lt;authors&gt;&lt;author&gt;Merid, Mehari Woldemariam&lt;/author&gt;&lt;author&gt;Gezie, Lemma Derseh&lt;/author&gt;&lt;author&gt;Kassa, Getahun Molla&lt;/author&gt;&lt;author&gt;Muluneh, Atalay Goshu&lt;/author&gt;&lt;author&gt;Akalu, Temesgen Yihunie&lt;/author&gt;&lt;author&gt;Yenit, Melaku Kindie&lt;/author&gt;&lt;/authors&gt;&lt;/contributors&gt;&lt;titles&gt;&lt;title&gt;Incidence and predictors of major adverse drug events among drug-resistant tuberculosis patients on second-line anti-tuberculosis treatment in Amhara regional state public hospitals; Ethiopia: a retrospective cohort study&lt;/title&gt;&lt;secondary-title&gt;BMC infectious diseases&lt;/secondary-title&gt;&lt;/titles&gt;&lt;periodical&gt;&lt;full-title&gt;BMC infectious diseases&lt;/full-title&gt;&lt;/periodical&gt;&lt;pages&gt;1-12&lt;/pages&gt;&lt;volume&gt;19&lt;/volume&gt;&lt;dates&gt;&lt;year&gt;2019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Merid, Gezie et al.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815F73" w:rsidRPr="004F0292" w:rsidTr="00815F73">
        <w:trPr>
          <w:trHeight w:val="288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edow&lt;/Author&gt;&lt;Year&gt;2019&lt;/Year&gt;&lt;RecNum&gt;187&lt;/RecNum&gt;&lt;DisplayText&gt;(Garedow, Mulisa Bobasa et al. 2019)&lt;/DisplayText&gt;&lt;record&gt;&lt;rec-number&gt;187&lt;/rec-number&gt;&lt;foreign-keys&gt;&lt;key app="EN" db-id="9e5zrafat202s6ett205rvvlp5twsesssrea" timestamp="1730794846"&gt;187&lt;/key&gt;&lt;/foreign-keys&gt;&lt;ref-type name="Journal Article"&gt;17&lt;/ref-type&gt;&lt;contributors&gt;&lt;authors&gt;&lt;author&gt;Garedow, Aster Wakjira&lt;/author&gt;&lt;author&gt;Mulisa Bobasa, Eshetu&lt;/author&gt;&lt;author&gt;Desalegn Wolide, Amare&lt;/author&gt;&lt;author&gt;Kerga Dibaba, Fantu&lt;/author&gt;&lt;author&gt;Gashe Fufa, Fanta&lt;/author&gt;&lt;author&gt;Idilu Tufa, Birtukan&lt;/author&gt;&lt;author&gt;Debalke, Serkadis&lt;/author&gt;&lt;author&gt;Kumela Goro, Kabaye&lt;/author&gt;&lt;/authors&gt;&lt;/contributors&gt;&lt;titles&gt;&lt;title&gt;Drug‐related problems and associated factors among patients admitted with chronic kidney disease at jimma university medical center, jimma zone, jimma, southwest Ethiopia: a hospital‐based prospective observational study&lt;/title&gt;&lt;secondary-title&gt;International journal of nephrology&lt;/secondary-title&gt;&lt;/titles&gt;&lt;periodical&gt;&lt;full-title&gt;International journal of nephrology&lt;/full-title&gt;&lt;/periodical&gt;&lt;pages&gt;1504371&lt;/pages&gt;&lt;volume&gt;2019&lt;/volume&gt;&lt;number&gt;1&lt;/number&gt;&lt;dates&gt;&lt;year&gt;2019&lt;/year&gt;&lt;/dates&gt;&lt;isbn&gt;2090-2158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aredow, Mulisa Bobasa et al.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815F73" w:rsidRPr="004F0292" w:rsidTr="00815F73">
        <w:trPr>
          <w:trHeight w:val="221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emeskel&lt;/Author&gt;&lt;Year&gt;2021&lt;/Year&gt;&lt;RecNum&gt;188&lt;/RecNum&gt;&lt;DisplayText&gt;(Gebremeskel, Gebreyowhans et al. 2021)&lt;/DisplayText&gt;&lt;record&gt;&lt;rec-number&gt;188&lt;/rec-number&gt;&lt;foreign-keys&gt;&lt;key app="EN" db-id="9e5zrafat202s6ett205rvvlp5twsesssrea" timestamp="1730794942"&gt;188&lt;/key&gt;&lt;/foreign-keys&gt;&lt;ref-type name="Journal Article"&gt;17&lt;/ref-type&gt;&lt;contributors&gt;&lt;authors&gt;&lt;author&gt;Gebremeskel, Teferi Gebru&lt;/author&gt;&lt;author&gt;Gebreyowhans, Destalem&lt;/author&gt;&lt;author&gt;Abrha Gesesew, Hailay&lt;/author&gt;&lt;author&gt;Ward, Paul R&lt;/author&gt;&lt;/authors&gt;&lt;/contributors&gt;&lt;titles&gt;&lt;title&gt;Incidence and predictors of severe adverse drug reaction among patients on antiretroviral therapy in Tigray, Ethiopia: a retrospective cohort study&lt;/title&gt;&lt;secondary-title&gt;HIV/AIDS-Research and Palliative Care&lt;/secondary-title&gt;&lt;/titles&gt;&lt;periodical&gt;&lt;full-title&gt;HIV/AIDS-Research and Palliative Care&lt;/full-title&gt;&lt;/periodical&gt;&lt;pages&gt;641-649&lt;/pages&gt;&lt;dates&gt;&lt;year&gt;2021&lt;/year&gt;&lt;/dates&gt;&lt;isbn&gt;1179-137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ebremeskel, Gebreyowhans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population and title</w:t>
            </w:r>
          </w:p>
        </w:tc>
      </w:tr>
      <w:tr w:rsidR="00815F73" w:rsidRPr="004F0292" w:rsidTr="00815F73">
        <w:trPr>
          <w:trHeight w:val="252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aro&lt;/Author&gt;&lt;Year&gt;2022&lt;/Year&gt;&lt;RecNum&gt;189&lt;/RecNum&gt;&lt;DisplayText&gt;(Shararo, Asebe et al. 2022)&lt;/DisplayText&gt;&lt;record&gt;&lt;rec-number&gt;189&lt;/rec-number&gt;&lt;foreign-keys&gt;&lt;key app="EN" db-id="9e5zrafat202s6ett205rvvlp5twsesssrea" timestamp="1730795021"&gt;189&lt;/key&gt;&lt;/foreign-keys&gt;&lt;ref-type name="Journal Article"&gt;17&lt;/ref-type&gt;&lt;contributors&gt;&lt;authors&gt;&lt;author&gt;Shararo, Fikru Letose&lt;/author&gt;&lt;author&gt;Asebe, Degemu Sahlu&lt;/author&gt;&lt;author&gt;Teshome, Hawine Teshome&lt;/author&gt;&lt;author&gt;Jabo, Sahle Asfaw&lt;/author&gt;&lt;/authors&gt;&lt;/contributors&gt;&lt;titles&gt;&lt;title&gt;Prevalence and Determinant of Adverse Drug Reactions Among MDR-TB Patients Attending St. Peter’s TB Specialized Hospital, Addis Ababa, Ethiopia&lt;/title&gt;&lt;secondary-title&gt;medRxiv&lt;/secondary-title&gt;&lt;/titles&gt;&lt;periodical&gt;&lt;full-title&gt;medRxiv&lt;/full-title&gt;&lt;/periodical&gt;&lt;pages&gt;2022.08. 03.22278306&lt;/pages&gt;&lt;dates&gt;&lt;year&gt;2022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hararo, Asebe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population of study</w:t>
            </w:r>
          </w:p>
        </w:tc>
      </w:tr>
      <w:tr w:rsidR="00815F73" w:rsidRPr="004F0292" w:rsidTr="00815F73">
        <w:trPr>
          <w:trHeight w:val="348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9557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gale&lt;/Author&gt;&lt;Year&gt;2022&lt;/Year&gt;&lt;RecNum&gt;190&lt;/RecNum&gt;&lt;DisplayText&gt;(Bogale, Tenaw et al. 2022)&lt;/DisplayText&gt;&lt;record&gt;&lt;rec-number&gt;190&lt;/rec-number&gt;&lt;foreign-keys&gt;&lt;key app="EN" db-id="9e5zrafat202s6ett205rvvlp5twsesssrea" timestamp="1730795166"&gt;190&lt;/key&gt;&lt;/foreign-keys&gt;&lt;ref-type name="Journal Article"&gt;17&lt;/ref-type&gt;&lt;contributors&gt;&lt;authors&gt;&lt;author&gt;Bogale, Lemlem&lt;/author&gt;&lt;author&gt;Tenaw, Denekew&lt;/author&gt;&lt;author&gt;Tsegaye, Tewodros&lt;/author&gt;&lt;author&gt;Abdulkadir, Mohamed&lt;/author&gt;&lt;author&gt;Akalu, Temesgen Yihunie&lt;/author&gt;&lt;/authors&gt;&lt;/contributors&gt;&lt;titles&gt;&lt;title&gt;A Score to Predict the Risk of Major Adverse Drug Reactions Among Multi-Drug Resistant Tuberculosis Patients in Southern Ethiopia, 2014–2019&lt;/title&gt;&lt;secondary-title&gt;Infection and Drug Resistance&lt;/secondary-title&gt;&lt;/titles&gt;&lt;periodical&gt;&lt;full-title&gt;Infection and Drug Resistance&lt;/full-title&gt;&lt;/periodical&gt;&lt;pages&gt;2055-2065&lt;/pages&gt;&lt;dates&gt;&lt;year&gt;2022&lt;/year&gt;&lt;/dates&gt;&lt;isbn&gt;1178-697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9557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ogale, Tenaw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79557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815F73" w:rsidRPr="004F0292" w:rsidTr="00815F73">
        <w:trPr>
          <w:trHeight w:val="216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4A7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dele&lt;/Author&gt;&lt;Year&gt;2016&lt;/Year&gt;&lt;RecNum&gt;191&lt;/RecNum&gt;&lt;DisplayText&gt;(Tadele, Hiruy et al. 2016)&lt;/DisplayText&gt;&lt;record&gt;&lt;rec-number&gt;191&lt;/rec-number&gt;&lt;foreign-keys&gt;&lt;key app="EN" db-id="9e5zrafat202s6ett205rvvlp5twsesssrea" timestamp="1730795233"&gt;191&lt;/key&gt;&lt;/foreign-keys&gt;&lt;ref-type name="Journal Article"&gt;17&lt;/ref-type&gt;&lt;contributors&gt;&lt;authors&gt;&lt;author&gt;Tadele, Ashenif&lt;/author&gt;&lt;author&gt;Hiruy, Neway&lt;/author&gt;&lt;author&gt;Shumye, Ashenafi&lt;/author&gt;&lt;/authors&gt;&lt;/contributors&gt;&lt;titles&gt;&lt;title&gt;Adverse Drug Reaction of Highly Active Antiretroviral Therapy on Adult Patients at Debre Markose Referal Hospital, Ethiopia: A Retrospective Study&lt;/title&gt;&lt;secondary-title&gt;Ethiop J Pub Hlth Nutr&lt;/secondary-title&gt;&lt;/titles&gt;&lt;periodical&gt;&lt;full-title&gt;Ethiop J Pub Hlth Nutr&lt;/full-title&gt;&lt;/periodical&gt;&lt;pages&gt;13-9&lt;/pages&gt;&lt;volume&gt;1&lt;/volume&gt;&lt;number&gt;1&lt;/number&gt;&lt;dates&gt;&lt;year&gt;2016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4A7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Tadele, Hiruy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Design, population and title</w:t>
            </w:r>
          </w:p>
        </w:tc>
      </w:tr>
      <w:tr w:rsidR="00815F73" w:rsidRPr="004F0292" w:rsidTr="00815F73">
        <w:trPr>
          <w:trHeight w:val="288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4A7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mal&lt;/Author&gt;&lt;Year&gt;2022&lt;/Year&gt;&lt;RecNum&gt;192&lt;/RecNum&gt;&lt;DisplayText&gt;(Kemal, Shewaga et al. 2022)&lt;/DisplayText&gt;&lt;record&gt;&lt;rec-number&gt;192&lt;/rec-number&gt;&lt;foreign-keys&gt;&lt;key app="EN" db-id="9e5zrafat202s6ett205rvvlp5twsesssrea" timestamp="1730795323"&gt;192&lt;/key&gt;&lt;/foreign-keys&gt;&lt;ref-type name="Journal Article"&gt;17&lt;/ref-type&gt;&lt;contributors&gt;&lt;authors&gt;&lt;author&gt;Kemal, Leila Kenzu&lt;/author&gt;&lt;author&gt;Shewaga, Tigist Goshu&lt;/author&gt;&lt;author&gt;Sema, Faisel Dula&lt;/author&gt;&lt;/authors&gt;&lt;/contributors&gt;&lt;titles&gt;&lt;title&gt;Drug‐Related Hospital Admissions and Associated Factors among Adults Admitted to Felege Hiwot Comprehensive and Specialized Hospital, North West Ethiopia&lt;/title&gt;&lt;secondary-title&gt;Journal of Environmental and Public Health&lt;/secondary-title&gt;&lt;/titles&gt;&lt;periodical&gt;&lt;full-title&gt;Journal of Environmental and Public Health&lt;/full-title&gt;&lt;/periodical&gt;&lt;pages&gt;6767488&lt;/pages&gt;&lt;volume&gt;2022&lt;/volume&gt;&lt;number&gt;1&lt;/number&gt;&lt;dates&gt;&lt;year&gt;2022&lt;/year&gt;&lt;/dates&gt;&lt;isbn&gt;1687-981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4A7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emal, Shewaga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815F73" w:rsidRPr="004F0292" w:rsidTr="00815F73">
        <w:trPr>
          <w:trHeight w:val="233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4A7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gena&lt;/Author&gt;&lt;Year&gt;2022&lt;/Year&gt;&lt;RecNum&gt;193&lt;/RecNum&gt;&lt;DisplayText&gt;(Shegena, Nigussie et al. 2022)&lt;/DisplayText&gt;&lt;record&gt;&lt;rec-number&gt;193&lt;/rec-number&gt;&lt;foreign-keys&gt;&lt;key app="EN" db-id="9e5zrafat202s6ett205rvvlp5twsesssrea" timestamp="1730795393"&gt;193&lt;/key&gt;&lt;/foreign-keys&gt;&lt;ref-type name="Journal Article"&gt;17&lt;/ref-type&gt;&lt;contributors&gt;&lt;authors&gt;&lt;author&gt;Shegena, Efrata Ashuro&lt;/author&gt;&lt;author&gt;Nigussie, Konjit Abebe&lt;/author&gt;&lt;author&gt;Tamukong, Robert&lt;/author&gt;&lt;author&gt;Lumori, Boniface Amanee Elias&lt;/author&gt;&lt;author&gt;Yadesa, Tadele Mekuriya&lt;/author&gt;&lt;/authors&gt;&lt;/contributors&gt;&lt;titles&gt;&lt;title&gt;Prevalence and factors associated with adverse drug reactions among heart failure patients hospitalized at Mbarara Regional Referral Hospital, Uganda&lt;/title&gt;&lt;secondary-title&gt;BMC Cardiovascular Disorders&lt;/secondary-title&gt;&lt;/titles&gt;&lt;periodical&gt;&lt;full-title&gt;BMC Cardiovascular Disorders&lt;/full-title&gt;&lt;/periodical&gt;&lt;pages&gt;480&lt;/pages&gt;&lt;volume&gt;22&lt;/volume&gt;&lt;number&gt;1&lt;/number&gt;&lt;dates&gt;&lt;year&gt;2022&lt;/year&gt;&lt;/dates&gt;&lt;isbn&gt;1471-226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4A7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hegena, Nigussie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outcome</w:t>
            </w:r>
          </w:p>
        </w:tc>
      </w:tr>
      <w:tr w:rsidR="00815F73" w:rsidRPr="004F0292" w:rsidTr="00815F73">
        <w:trPr>
          <w:trHeight w:val="264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4A7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jigu&lt;/Author&gt;&lt;Year&gt;2018&lt;/Year&gt;&lt;RecNum&gt;194&lt;/RecNum&gt;&lt;DisplayText&gt;(Ejigu, Gehzu et al. 2018)&lt;/DisplayText&gt;&lt;record&gt;&lt;rec-number&gt;194&lt;/rec-number&gt;&lt;foreign-keys&gt;&lt;key app="EN" db-id="9e5zrafat202s6ett205rvvlp5twsesssrea" timestamp="1730795489"&gt;194&lt;/key&gt;&lt;/foreign-keys&gt;&lt;ref-type name="Journal Article"&gt;17&lt;/ref-type&gt;&lt;contributors&gt;&lt;authors&gt;&lt;author&gt;Ejigu, Abebe&lt;/author&gt;&lt;author&gt;Gehzu, Mussie&lt;/author&gt;&lt;author&gt;Haileselassie, Werissaw&lt;/author&gt;&lt;/authors&gt;&lt;/contributors&gt;&lt;titles&gt;&lt;title&gt;Adverse drug reactions causing treatment change among patients taking highly active antiretroviral therapy in health care facilities of Mekelle, Ethiopia&lt;/title&gt;&lt;secondary-title&gt;Journal of Applied Pharmaceutical Science&lt;/secondary-title&gt;&lt;/titles&gt;&lt;periodical&gt;&lt;full-title&gt;Journal of Applied Pharmaceutical Science&lt;/full-title&gt;&lt;/periodical&gt;&lt;pages&gt;104-110&lt;/pages&gt;&lt;volume&gt;8&lt;/volume&gt;&lt;number&gt;3&lt;/number&gt;&lt;dates&gt;&lt;year&gt;2018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4A7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jigu, Gehzu et al.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815F73" w:rsidRPr="004F0292" w:rsidTr="00974A70">
        <w:trPr>
          <w:trHeight w:val="348"/>
        </w:trPr>
        <w:tc>
          <w:tcPr>
            <w:tcW w:w="4500" w:type="dxa"/>
          </w:tcPr>
          <w:p w:rsidR="00815F73" w:rsidRPr="004F0292" w:rsidRDefault="00815F73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4A70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say&lt;/Author&gt;&lt;Year&gt;2021&lt;/Year&gt;&lt;RecNum&gt;195&lt;/RecNum&gt;&lt;DisplayText&gt;(Sisay and Wami 2021)&lt;/DisplayText&gt;&lt;record&gt;&lt;rec-number&gt;195&lt;/rec-number&gt;&lt;foreign-keys&gt;&lt;key app="EN" db-id="9e5zrafat202s6ett205rvvlp5twsesssrea" timestamp="1730795562"&gt;195&lt;/key&gt;&lt;/foreign-keys&gt;&lt;ref-type name="Journal Article"&gt;17&lt;/ref-type&gt;&lt;contributors&gt;&lt;authors&gt;&lt;author&gt;Sisay, Tariku&lt;/author&gt;&lt;author&gt;Wami, Roza&lt;/author&gt;&lt;/authors&gt;&lt;/contributors&gt;&lt;titles&gt;&lt;title&gt;Adverse drug reactions among major depressive disorders: patterns by age and gender&lt;/title&gt;&lt;secondary-title&gt;Heliyon&lt;/secondary-title&gt;&lt;/titles&gt;&lt;periodical&gt;&lt;full-title&gt;Heliyon&lt;/full-title&gt;&lt;/periodical&gt;&lt;volume&gt;7&lt;/volume&gt;&lt;number&gt;12&lt;/number&gt;&lt;dates&gt;&lt;year&gt;2021&lt;/year&gt;&lt;/dates&gt;&lt;isbn&gt;2405-844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4A70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isay and Wami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815F73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population</w:t>
            </w:r>
          </w:p>
        </w:tc>
      </w:tr>
      <w:tr w:rsidR="00974A70" w:rsidRPr="004F0292" w:rsidTr="00974A70">
        <w:trPr>
          <w:trHeight w:val="197"/>
        </w:trPr>
        <w:tc>
          <w:tcPr>
            <w:tcW w:w="4500" w:type="dxa"/>
          </w:tcPr>
          <w:p w:rsidR="00974A70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E3D9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gnaw&lt;/Author&gt;&lt;Year&gt;2024&lt;/Year&gt;&lt;RecNum&gt;196&lt;/RecNum&gt;&lt;DisplayText&gt;(Dagnaw, Indracanti et al. 2024)&lt;/DisplayText&gt;&lt;record&gt;&lt;rec-number&gt;196&lt;/rec-number&gt;&lt;foreign-keys&gt;&lt;key app="EN" db-id="9e5zrafat202s6ett205rvvlp5twsesssrea" timestamp="1730796082"&gt;196&lt;/key&gt;&lt;/foreign-keys&gt;&lt;ref-type name="Journal Article"&gt;17&lt;/ref-type&gt;&lt;contributors&gt;&lt;authors&gt;&lt;author&gt;Dagnaw, Mequanente&lt;/author&gt;&lt;author&gt;Indracanti, Meera&lt;/author&gt;&lt;author&gt;Geremew, Bisrat Misganaw&lt;/author&gt;&lt;author&gt;Mekonnen, Esubalew Asmare&lt;/author&gt;&lt;author&gt;Tekle, Muluken&lt;/author&gt;&lt;author&gt;Muche, Mulu&lt;/author&gt;&lt;author&gt;Gelaw, Dagnachew Wassie&lt;/author&gt;&lt;author&gt;Amera, Bogale Damtew&lt;/author&gt;&lt;/authors&gt;&lt;/contributors&gt;&lt;titles&gt;&lt;title&gt;Time to develop adverse drug reactions and associated factors among children HIV positive patients on antiretroviral treatment in North West Amhara Specialized Hospitals: Retrospective cohort study, 2022&lt;/title&gt;&lt;secondary-title&gt;Health Science Reports&lt;/secondary-title&gt;&lt;/titles&gt;&lt;periodical&gt;&lt;full-title&gt;Health Science Reports&lt;/full-title&gt;&lt;/periodical&gt;&lt;pages&gt;e1933&lt;/pages&gt;&lt;volume&gt;7&lt;/volume&gt;&lt;number&gt;2&lt;/number&gt;&lt;dates&gt;&lt;year&gt;2024&lt;/year&gt;&lt;/dates&gt;&lt;isbn&gt;2398-883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E3D9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Dagnaw, Indracanti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974A70" w:rsidRPr="004F0292" w:rsidRDefault="007E3D9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974A70" w:rsidRPr="004F0292" w:rsidTr="00974A70">
        <w:trPr>
          <w:trHeight w:val="221"/>
        </w:trPr>
        <w:tc>
          <w:tcPr>
            <w:tcW w:w="4500" w:type="dxa"/>
          </w:tcPr>
          <w:p w:rsidR="00974A70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E3D9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emariam&lt;/Author&gt;&lt;Year&gt;2024&lt;/Year&gt;&lt;RecNum&gt;197&lt;/RecNum&gt;&lt;DisplayText&gt;(Gebremariam, Sema et al. 2024)&lt;/DisplayText&gt;&lt;record&gt;&lt;rec-number&gt;197&lt;/rec-number&gt;&lt;foreign-keys&gt;&lt;key app="EN" db-id="9e5zrafat202s6ett205rvvlp5twsesssrea" timestamp="1730796180"&gt;197&lt;/key&gt;&lt;/foreign-keys&gt;&lt;ref-type name="Journal Article"&gt;17&lt;/ref-type&gt;&lt;contributors&gt;&lt;authors&gt;&lt;author&gt;Gebremariam, Saron Naji&lt;/author&gt;&lt;author&gt;Sema, Faisel Dula&lt;/author&gt;&lt;author&gt;Jara, Abdisa Gemedi&lt;/author&gt;&lt;author&gt;Mekonnen, Gizework Alemnew&lt;/author&gt;&lt;/authors&gt;&lt;/contributors&gt;&lt;titles&gt;&lt;title&gt;Medication-Related Hospital Admission Among Patients Admitted to the Emergency Ward at the University of Gondar, North West Ethiopia: A Cross Sectional Study&lt;/title&gt;&lt;secondary-title&gt;Drug, Healthcare and Patient Safety&lt;/secondary-title&gt;&lt;/titles&gt;&lt;periodical&gt;&lt;full-title&gt;Drug, healthcare and patient safety&lt;/full-title&gt;&lt;/periodical&gt;&lt;pages&gt;75-88&lt;/pages&gt;&lt;dates&gt;&lt;year&gt;2024&lt;/year&gt;&lt;/dates&gt;&lt;isbn&gt;1179-136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E3D9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ebremariam, Sema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974A70" w:rsidRPr="004F0292" w:rsidRDefault="007E3D9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974A70" w:rsidRPr="004F0292" w:rsidTr="00974A70">
        <w:trPr>
          <w:trHeight w:val="233"/>
        </w:trPr>
        <w:tc>
          <w:tcPr>
            <w:tcW w:w="4500" w:type="dxa"/>
          </w:tcPr>
          <w:p w:rsidR="00974A70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E3D9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ushemererwa&lt;/Author&gt;&lt;Year&gt;2023&lt;/Year&gt;&lt;RecNum&gt;198&lt;/RecNum&gt;&lt;DisplayText&gt;(Kushemererwa, Nuwagira et al. 2023)&lt;/DisplayText&gt;&lt;record&gt;&lt;rec-number&gt;198&lt;/rec-number&gt;&lt;foreign-keys&gt;&lt;key app="EN" db-id="9e5zrafat202s6ett205rvvlp5twsesssrea" timestamp="1730796290"&gt;198&lt;/key&gt;&lt;/foreign-keys&gt;&lt;ref-type name="Journal Article"&gt;17&lt;/ref-type&gt;&lt;contributors&gt;&lt;authors&gt;&lt;author&gt;Kushemererwa, Oliver&lt;/author&gt;&lt;author&gt;Nuwagira, Edwin&lt;/author&gt;&lt;author&gt;Kiptoo, Joshua&lt;/author&gt;&lt;author&gt;Yadesa, Tadele Mekuriya&lt;/author&gt;&lt;/authors&gt;&lt;/contributors&gt;&lt;titles&gt;&lt;title&gt;Adverse drug reactions and associated factors in multidrug-resistant tuberculosis: A retrospective review of patient medical records at Mbarara Regional Referral Hospital, Uganda&lt;/title&gt;&lt;secondary-title&gt;SAGE Open Medicine&lt;/secondary-title&gt;&lt;/titles&gt;&lt;periodical&gt;&lt;full-title&gt;SAGE Open Medicine&lt;/full-title&gt;&lt;/periodical&gt;&lt;pages&gt;20503121231171350&lt;/pages&gt;&lt;volume&gt;11&lt;/volume&gt;&lt;dates&gt;&lt;year&gt;2023&lt;/year&gt;&lt;/dates&gt;&lt;isbn&gt;2050-312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E3D9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ushemererwa, Nuwagira et al. 2023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974A70" w:rsidRPr="004F0292" w:rsidRDefault="007E3D9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 and title</w:t>
            </w:r>
          </w:p>
        </w:tc>
      </w:tr>
      <w:tr w:rsidR="00974A70" w:rsidRPr="004F0292" w:rsidTr="00974A70">
        <w:trPr>
          <w:trHeight w:val="137"/>
        </w:trPr>
        <w:tc>
          <w:tcPr>
            <w:tcW w:w="4500" w:type="dxa"/>
          </w:tcPr>
          <w:p w:rsidR="00974A70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E3D9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bessa&lt;/Author&gt;&lt;Year&gt;2024&lt;/Year&gt;&lt;RecNum&gt;199&lt;/RecNum&gt;&lt;DisplayText&gt;(Anbessa, Hawulte et al. 2024)&lt;/DisplayText&gt;&lt;record&gt;&lt;rec-number&gt;199&lt;/rec-number&gt;&lt;foreign-keys&gt;&lt;key app="EN" db-id="9e5zrafat202s6ett205rvvlp5twsesssrea" timestamp="1730796378"&gt;199&lt;/key&gt;&lt;/foreign-keys&gt;&lt;ref-type name="Journal Article"&gt;17&lt;/ref-type&gt;&lt;contributors&gt;&lt;authors&gt;&lt;author&gt;Anbessa, Obsa&lt;/author&gt;&lt;author&gt;Hawulte, Behailu&lt;/author&gt;&lt;author&gt;Dingeta, Tariku&lt;/author&gt;&lt;author&gt;Birhanu, Abdi&lt;/author&gt;&lt;/authors&gt;&lt;/contributors&gt;&lt;titles&gt;&lt;title&gt;Incidence and Predictors of Severe Adverse Drug Reactions among Patients on Antiretroviral Drugs in Harari Regional State, Eastern Ethiopia&lt;/title&gt;&lt;secondary-title&gt;Canadian Journal of Infectious Diseases and Medical Microbiology&lt;/secondary-title&gt;&lt;/titles&gt;&lt;periodical&gt;&lt;full-title&gt;Canadian Journal of Infectious Diseases and Medical Microbiology&lt;/full-title&gt;&lt;/periodical&gt;&lt;pages&gt;5580728&lt;/pages&gt;&lt;volume&gt;2024&lt;/volume&gt;&lt;number&gt;1&lt;/number&gt;&lt;dates&gt;&lt;year&gt;2024&lt;/year&gt;&lt;/dates&gt;&lt;isbn&gt;1918-149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E3D9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nbessa, Hawulte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974A70" w:rsidRPr="004F0292" w:rsidRDefault="007E3D9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974A70" w:rsidRPr="004F0292" w:rsidTr="00974A70">
        <w:trPr>
          <w:trHeight w:val="185"/>
        </w:trPr>
        <w:tc>
          <w:tcPr>
            <w:tcW w:w="4500" w:type="dxa"/>
          </w:tcPr>
          <w:p w:rsidR="00974A70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E3D99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hta&lt;/Author&gt;&lt;Year&gt;2020&lt;/Year&gt;&lt;RecNum&gt;200&lt;/RecNum&gt;&lt;DisplayText&gt;(Bahta, Berhe et al. 2020)&lt;/DisplayText&gt;&lt;record&gt;&lt;rec-number&gt;200&lt;/rec-number&gt;&lt;foreign-keys&gt;&lt;key app="EN" db-id="9e5zrafat202s6ett205rvvlp5twsesssrea" timestamp="1730796475"&gt;200&lt;/key&gt;&lt;/foreign-keys&gt;&lt;ref-type name="Journal Article"&gt;17&lt;/ref-type&gt;&lt;contributors&gt;&lt;authors&gt;&lt;author&gt;Bahta, Merhawi&lt;/author&gt;&lt;author&gt;Berhe, Tzeggai&lt;/author&gt;&lt;author&gt;Russom, Mulugeta&lt;/author&gt;&lt;author&gt;Tesfamariam, Eyasu H&lt;/author&gt;&lt;author&gt;Ogbaghebriel, Azieb&lt;/author&gt;&lt;/authors&gt;&lt;/contributors&gt;&lt;titles&gt;&lt;title&gt;Magnitude, nature, and risk factors of adverse drug reactions associated with first generation antipsychotics in outpatients with schizophrenia: a cross-sectional study&lt;/title&gt;&lt;secondary-title&gt;Integrated Pharmacy Research and Practice&lt;/secondary-title&gt;&lt;/titles&gt;&lt;periodical&gt;&lt;full-title&gt;Integrated Pharmacy Research and Practice&lt;/full-title&gt;&lt;/periodical&gt;&lt;pages&gt;205-217&lt;/pages&gt;&lt;dates&gt;&lt;year&gt;2020&lt;/year&gt;&lt;/dates&gt;&lt;isbn&gt;2230-5254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E3D99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ahta, Berhe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974A70" w:rsidRPr="004F0292" w:rsidRDefault="007E3D99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Study area and title</w:t>
            </w:r>
          </w:p>
        </w:tc>
      </w:tr>
      <w:tr w:rsidR="00974A70" w:rsidRPr="004F0292" w:rsidTr="00974A70">
        <w:trPr>
          <w:trHeight w:val="221"/>
        </w:trPr>
        <w:tc>
          <w:tcPr>
            <w:tcW w:w="4500" w:type="dxa"/>
          </w:tcPr>
          <w:p w:rsidR="00974A70" w:rsidRPr="004F0292" w:rsidRDefault="00974A70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52D71"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ngeda&lt;/Author&gt;&lt;Year&gt;2016&lt;/Year&gt;&lt;RecNum&gt;201&lt;/RecNum&gt;&lt;DisplayText&gt;(Engeda 2016)&lt;/DisplayText&gt;&lt;record&gt;&lt;rec-number&gt;201&lt;/rec-number&gt;&lt;foreign-keys&gt;&lt;key app="EN" db-id="9e5zrafat202s6ett205rvvlp5twsesssrea" timestamp="1730797044"&gt;201&lt;/key&gt;&lt;/foreign-keys&gt;&lt;ref-type name="Journal Article"&gt;17&lt;/ref-type&gt;&lt;contributors&gt;&lt;authors&gt;&lt;author&gt;Engeda, Eshetu Haileselassie&lt;/author&gt;&lt;/authors&gt;&lt;/contributors&gt;&lt;titles&gt;&lt;title&gt;Incident reporting behaviours and associated factors among nurses working in Gondar University Comprehensive Specialized Hospital, Northwest Ethiopia&lt;/title&gt;&lt;secondary-title&gt;Scientifica&lt;/secondary-title&gt;&lt;/titles&gt;&lt;periodical&gt;&lt;full-title&gt;Scientifica&lt;/full-title&gt;&lt;/periodical&gt;&lt;pages&gt;6748301&lt;/pages&gt;&lt;volume&gt;2016&lt;/volume&gt;&lt;number&gt;1&lt;/number&gt;&lt;dates&gt;&lt;year&gt;2016&lt;/year&gt;&lt;/dates&gt;&lt;isbn&gt;2090-908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52D71"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ngeda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974A70" w:rsidRPr="004F0292" w:rsidRDefault="00252D71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252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shete&lt;/Author&gt;&lt;Year&gt;2021&lt;/Year&gt;&lt;RecNum&gt;202&lt;/RecNum&gt;&lt;DisplayText&gt;(Eshete, Tesfaye et al. 2021)&lt;/DisplayText&gt;&lt;record&gt;&lt;rec-number&gt;202&lt;/rec-number&gt;&lt;foreign-keys&gt;&lt;key app="EN" db-id="9e5zrafat202s6ett205rvvlp5twsesssrea" timestamp="1730797201"&gt;202&lt;/key&gt;&lt;/foreign-keys&gt;&lt;ref-type name="Journal Article"&gt;17&lt;/ref-type&gt;&lt;contributors&gt;&lt;authors&gt;&lt;author&gt;Eshete, Yeshiambew&lt;/author&gt;&lt;author&gt;Tesfaye, Bekele&lt;/author&gt;&lt;author&gt;Dagnew, Zewdu&lt;/author&gt;&lt;author&gt;Kefale, Demewoz&lt;/author&gt;&lt;author&gt;Mesfin Belay, Demke&lt;/author&gt;&lt;author&gt;Minuye, Binyam&lt;/author&gt;&lt;/authors&gt;&lt;/contributors&gt;&lt;titles&gt;&lt;title&gt;Critical Incident Disclosing Behaviors and Associated Factors among Nurses Working in Amhara Region Referral Hospitals, Northwest Ethiopia: A Cross‐Sectional Study&lt;/title&gt;&lt;secondary-title&gt;Critical care research and practice&lt;/secondary-title&gt;&lt;/titles&gt;&lt;periodical&gt;&lt;full-title&gt;Critical care research and practice&lt;/full-title&gt;&lt;/periodical&gt;&lt;pages&gt;8813368&lt;/pages&gt;&lt;volume&gt;2021&lt;/volume&gt;&lt;number&gt;1&lt;/number&gt;&lt;dates&gt;&lt;year&gt;2021&lt;/year&gt;&lt;/dates&gt;&lt;isbn&gt;2090-131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Eshete, Tesfaye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173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egnehu&lt;/Author&gt;&lt;Year&gt;2019&lt;/Year&gt;&lt;RecNum&gt;203&lt;/RecNum&gt;&lt;DisplayText&gt;(Agegnehu, Alemu et al. 2019)&lt;/DisplayText&gt;&lt;record&gt;&lt;rec-number&gt;203&lt;/rec-number&gt;&lt;foreign-keys&gt;&lt;key app="EN" db-id="9e5zrafat202s6ett205rvvlp5twsesssrea" timestamp="1730797311"&gt;203&lt;/key&gt;&lt;/foreign-keys&gt;&lt;ref-type name="Journal Article"&gt;17&lt;/ref-type&gt;&lt;contributors&gt;&lt;authors&gt;&lt;author&gt;Agegnehu, W&lt;/author&gt;&lt;author&gt;Alemu, A&lt;/author&gt;&lt;author&gt;Ololo, S&lt;/author&gt;&lt;/authors&gt;&lt;/contributors&gt;&lt;titles&gt;&lt;title&gt;Incident reporting behaviors and associated factors among health care professionals working in public hospitals in Addis Ababa, Ethiopia 2017&lt;/title&gt;&lt;secondary-title&gt;MOJ Public Health&lt;/secondary-title&gt;&lt;/titles&gt;&lt;periodical&gt;&lt;full-title&gt;MOJ Public Health&lt;/full-title&gt;&lt;/periodical&gt;&lt;pages&gt;182-7&lt;/pages&gt;&lt;volume&gt;8&lt;/volume&gt;&lt;number&gt;5&lt;/number&gt;&lt;dates&gt;&lt;year&gt;2019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gegnehu, Alemu et al.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197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lew&lt;/Author&gt;&lt;Year&gt;2021&lt;/Year&gt;&lt;RecNum&gt;204&lt;/RecNum&gt;&lt;DisplayText&gt;(Yalew and Yitayew 2021)&lt;/DisplayText&gt;&lt;record&gt;&lt;rec-number&gt;204&lt;/rec-number&gt;&lt;foreign-keys&gt;&lt;key app="EN" db-id="9e5zrafat202s6ett205rvvlp5twsesssrea" timestamp="1730797406"&gt;204&lt;/key&gt;&lt;/foreign-keys&gt;&lt;ref-type name="Journal Article"&gt;17&lt;/ref-type&gt;&lt;contributors&gt;&lt;authors&gt;&lt;author&gt;Yalew, Zemen Mengesha&lt;/author&gt;&lt;author&gt;Yitayew, Yibeltal Asmamaw&lt;/author&gt;&lt;/authors&gt;&lt;/contributors&gt;&lt;titles&gt;&lt;title&gt;Clinical incident reporting behaviors and associated factors among health professionals in Dessie comprehensive specialized hospital, Amhara Region, Ethiopia: a mixed method study&lt;/title&gt;&lt;secondary-title&gt;BMC Health Services Research&lt;/secondary-title&gt;&lt;/titles&gt;&lt;periodical&gt;&lt;full-title&gt;BMC Health Services Research&lt;/full-title&gt;&lt;/periodical&gt;&lt;pages&gt;1-8&lt;/pages&gt;&lt;volume&gt;21&lt;/volume&gt;&lt;dates&gt;&lt;year&gt;2021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Yalew and Yitayew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168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fale&lt;/Author&gt;&lt;Year&gt;2017&lt;/Year&gt;&lt;RecNum&gt;205&lt;/RecNum&gt;&lt;DisplayText&gt;(Kefale, Tefera et al. 2017)&lt;/DisplayText&gt;&lt;record&gt;&lt;rec-number&gt;205&lt;/rec-number&gt;&lt;foreign-keys&gt;&lt;key app="EN" db-id="9e5zrafat202s6ett205rvvlp5twsesssrea" timestamp="1730797501"&gt;205&lt;/key&gt;&lt;/foreign-keys&gt;&lt;ref-type name="Journal Article"&gt;17&lt;/ref-type&gt;&lt;contributors&gt;&lt;authors&gt;&lt;author&gt;Kefale, Adane Teshome&lt;/author&gt;&lt;author&gt;Tefera, Beza Dereje&lt;/author&gt;&lt;author&gt;Biru, Tessema Tsehay&lt;/author&gt;&lt;/authors&gt;&lt;/contributors&gt;&lt;titles&gt;&lt;title&gt;Knowledge, attitude and practice of healthcare professionals towards adverse drug reaction reporting at inpatient wards of tertiary hospital, Ethiopia&lt;/title&gt;&lt;secondary-title&gt;Journal of Drug Delivery and Therapeutics&lt;/secondary-title&gt;&lt;/titles&gt;&lt;periodical&gt;&lt;full-title&gt;Journal of Drug Delivery and Therapeutics&lt;/full-title&gt;&lt;/periodical&gt;&lt;pages&gt;97-102&lt;/pages&gt;&lt;volume&gt;7&lt;/volume&gt;&lt;number&gt;4&lt;/number&gt;&lt;dates&gt;&lt;year&gt;2017&lt;/year&gt;&lt;/dates&gt;&lt;isbn&gt;2250-1177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efale, Tefera et al. 2017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161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dey&lt;/Author&gt;&lt;Year&gt;2020&lt;/Year&gt;&lt;RecNum&gt;206&lt;/RecNum&gt;&lt;DisplayText&gt;(Gidey, Seifu et al. 2020)&lt;/DisplayText&gt;&lt;record&gt;&lt;rec-number&gt;206&lt;/rec-number&gt;&lt;foreign-keys&gt;&lt;key app="EN" db-id="9e5zrafat202s6ett205rvvlp5twsesssrea" timestamp="1730797588"&gt;206&lt;/key&gt;&lt;/foreign-keys&gt;&lt;ref-type name="Journal Article"&gt;17&lt;/ref-type&gt;&lt;contributors&gt;&lt;authors&gt;&lt;author&gt;Gidey, Kidu&lt;/author&gt;&lt;author&gt;Seifu, Mohammedamin&lt;/author&gt;&lt;author&gt;Hailu, Berhane Yohannes&lt;/author&gt;&lt;author&gt;Asgedom, Solomon Weldegebreal&lt;/author&gt;&lt;author&gt;Niriayo, Yirga Legesse&lt;/author&gt;&lt;/authors&gt;&lt;/contributors&gt;&lt;titles&gt;&lt;title&gt;Healthcare professionals knowledge, attitude and practice of adverse drug reactions reporting in Ethiopia: a cross-sectional study&lt;/title&gt;&lt;secondary-title&gt;BMJ open&lt;/secondary-title&gt;&lt;/titles&gt;&lt;periodical&gt;&lt;full-title&gt;BMJ open&lt;/full-title&gt;&lt;/periodical&gt;&lt;pages&gt;e034553&lt;/pages&gt;&lt;volume&gt;10&lt;/volume&gt;&lt;number&gt;2&lt;/number&gt;&lt;dates&gt;&lt;year&gt;2020&lt;/year&gt;&lt;/dates&gt;&lt;isbn&gt;2044-605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idey, Seifu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209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ssa Alemu&lt;/Author&gt;&lt;Year&gt;2019&lt;/Year&gt;&lt;RecNum&gt;207&lt;/RecNum&gt;&lt;DisplayText&gt;(Kassa Alemu and Biru 2019)&lt;/DisplayText&gt;&lt;record&gt;&lt;rec-number&gt;207&lt;/rec-number&gt;&lt;foreign-keys&gt;&lt;key app="EN" db-id="9e5zrafat202s6ett205rvvlp5twsesssrea" timestamp="1730797666"&gt;207&lt;/key&gt;&lt;/foreign-keys&gt;&lt;ref-type name="Journal Article"&gt;17&lt;/ref-type&gt;&lt;contributors&gt;&lt;authors&gt;&lt;author&gt;Kassa Alemu, Belete&lt;/author&gt;&lt;author&gt;Biru, Tessema Tsehay&lt;/author&gt;&lt;/authors&gt;&lt;/contributors&gt;&lt;titles&gt;&lt;title&gt;Health Care Professionals’ Knowledge, Attitude, and Practice towards Adverse Drug Reaction Reporting and Associated Factors at Selected Public Hospitals in Northeast Ethiopia: A Cross‐Sectional Study&lt;/title&gt;&lt;secondary-title&gt;BioMed research international&lt;/secondary-title&gt;&lt;/titles&gt;&lt;periodical&gt;&lt;full-title&gt;BioMed research international&lt;/full-title&gt;&lt;/periodical&gt;&lt;pages&gt;8690546&lt;/pages&gt;&lt;volume&gt;2019&lt;/volume&gt;&lt;number&gt;1&lt;/number&gt;&lt;dates&gt;&lt;year&gt;2019&lt;/year&gt;&lt;/dates&gt;&lt;isbn&gt;2314-614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assa Alemu and Biru 2019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288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rmesa&lt;/Author&gt;&lt;Year&gt;2016&lt;/Year&gt;&lt;RecNum&gt;208&lt;/RecNum&gt;&lt;DisplayText&gt;(Gurmesa and Dedefo 2016)&lt;/DisplayText&gt;&lt;record&gt;&lt;rec-number&gt;208&lt;/rec-number&gt;&lt;foreign-keys&gt;&lt;key app="EN" db-id="9e5zrafat202s6ett205rvvlp5twsesssrea" timestamp="1730797742"&gt;208&lt;/key&gt;&lt;/foreign-keys&gt;&lt;ref-type name="Journal Article"&gt;17&lt;/ref-type&gt;&lt;contributors&gt;&lt;authors&gt;&lt;author&gt;Gurmesa, Lense Temesgen&lt;/author&gt;&lt;author&gt;Dedefo, Mohammed Gebre&lt;/author&gt;&lt;/authors&gt;&lt;/contributors&gt;&lt;titles&gt;&lt;title&gt;Factors affecting adverse drug reaction reporting of healthcare professionals and their knowledge, attitude, and practice towards ADR reporting in Nekemte Town, West Ethiopia&lt;/title&gt;&lt;secondary-title&gt;BioMed Research International&lt;/secondary-title&gt;&lt;/titles&gt;&lt;periodical&gt;&lt;full-title&gt;BioMed research international&lt;/full-title&gt;&lt;/periodical&gt;&lt;pages&gt;5728462&lt;/pages&gt;&lt;volume&gt;2016&lt;/volume&gt;&lt;number&gt;1&lt;/number&gt;&lt;dates&gt;&lt;year&gt;2016&lt;/year&gt;&lt;/dates&gt;&lt;isbn&gt;2314-6141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Gurmesa and Dedefo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12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nko&lt;/Author&gt;&lt;Year&gt;2018&lt;/Year&gt;&lt;RecNum&gt;209&lt;/RecNum&gt;&lt;DisplayText&gt;(Shanko and Abdela 2018)&lt;/DisplayText&gt;&lt;record&gt;&lt;rec-number&gt;209&lt;/rec-number&gt;&lt;foreign-keys&gt;&lt;key app="EN" db-id="9e5zrafat202s6ett205rvvlp5twsesssrea" timestamp="1730797825"&gt;209&lt;/key&gt;&lt;/foreign-keys&gt;&lt;ref-type name="Journal Article"&gt;17&lt;/ref-type&gt;&lt;contributors&gt;&lt;authors&gt;&lt;author&gt;Shanko, Hussen&lt;/author&gt;&lt;author&gt;Abdela, Jemal&lt;/author&gt;&lt;/authors&gt;&lt;/contributors&gt;&lt;titles&gt;&lt;title&gt;Knowledge, attitudes, and practices of health care professionals toward adverse drug reaction reporting in Hiwot Fana Specialized University Hospital, Harar, Eastern Ethiopia: a cross-sectional study&lt;/title&gt;&lt;secondary-title&gt;Hospital Pharmacy&lt;/secondary-title&gt;&lt;/titles&gt;&lt;periodical&gt;&lt;full-title&gt;Hospital Pharmacy&lt;/full-title&gt;&lt;/periodical&gt;&lt;pages&gt;177-187&lt;/pages&gt;&lt;volume&gt;53&lt;/volume&gt;&lt;number&gt;3&lt;/number&gt;&lt;dates&gt;&lt;year&gt;2018&lt;/year&gt;&lt;/dates&gt;&lt;isbn&gt;0018-5787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hanko and Abdela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00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ua&lt;/Author&gt;&lt;Year&gt;2014&lt;/Year&gt;&lt;RecNum&gt;210&lt;/RecNum&gt;&lt;DisplayText&gt;(Hailua, Bhagavathulab et al. 2014)&lt;/DisplayText&gt;&lt;record&gt;&lt;rec-number&gt;210&lt;/rec-number&gt;&lt;foreign-keys&gt;&lt;key app="EN" db-id="9e5zrafat202s6ett205rvvlp5twsesssrea" timestamp="1730797899"&gt;210&lt;/key&gt;&lt;/foreign-keys&gt;&lt;ref-type name="Journal Article"&gt;17&lt;/ref-type&gt;&lt;contributors&gt;&lt;authors&gt;&lt;author&gt;Hailua, Wubshet&lt;/author&gt;&lt;author&gt;Bhagavathulab, Akshaya Srikanth&lt;/author&gt;&lt;author&gt;Admassiec, Endalkachew&lt;/author&gt;&lt;author&gt;Pateld, Isha&lt;/author&gt;&lt;author&gt;Khane, Tahir Mehmood&lt;/author&gt;&lt;/authors&gt;&lt;/contributors&gt;&lt;titles&gt;&lt;title&gt;Knowledge, attitude and practices towards adverse drug reaction reporting in Gondar, Ethiopia&lt;/title&gt;&lt;secondary-title&gt;Age&lt;/secondary-title&gt;&lt;/titles&gt;&lt;periodical&gt;&lt;full-title&gt;Age&lt;/full-title&gt;&lt;/periodical&gt;&lt;pages&gt;114&lt;/pages&gt;&lt;volume&gt;20&lt;/volume&gt;&lt;number&gt;30&lt;/number&gt;&lt;dates&gt;&lt;year&gt;2014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Hailua, Bhagavathulab et al. 201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149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imamu&lt;/Author&gt;&lt;Year&gt;2021&lt;/Year&gt;&lt;RecNum&gt;211&lt;/RecNum&gt;&lt;DisplayText&gt;(Zimamu, Agimas et al. 2021)&lt;/DisplayText&gt;&lt;record&gt;&lt;rec-number&gt;211&lt;/rec-number&gt;&lt;foreign-keys&gt;&lt;key app="EN" db-id="9e5zrafat202s6ett205rvvlp5twsesssrea" timestamp="1730801439"&gt;211&lt;/key&gt;&lt;/foreign-keys&gt;&lt;ref-type name="Journal Article"&gt;17&lt;/ref-type&gt;&lt;contributors&gt;&lt;authors&gt;&lt;author&gt;Zimamu, Libsuye Yalgaw&lt;/author&gt;&lt;author&gt;Agimas, Muluken Chanie&lt;/author&gt;&lt;author&gt;Wubet, Gashaw Mehiret&lt;/author&gt;&lt;/authors&gt;&lt;/contributors&gt;&lt;titles&gt;&lt;title&gt;Assessment of Knowledge, Attitude, and Practice of Adverse Drug Reaction Reporting Among Community Pharmacy in Gondar Town, Ethiopia, 2021&lt;/title&gt;&lt;/titles&gt;&lt;dates&gt;&lt;year&gt;2021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Zimamu, Agimas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180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ssa&lt;/Author&gt;&lt;Year&gt;2017&lt;/Year&gt;&lt;RecNum&gt;212&lt;/RecNum&gt;&lt;DisplayText&gt;(Kassa, Mulu et al. 2017)&lt;/DisplayText&gt;&lt;record&gt;&lt;rec-number&gt;212&lt;/rec-number&gt;&lt;foreign-keys&gt;&lt;key app="EN" db-id="9e5zrafat202s6ett205rvvlp5twsesssrea" timestamp="1730801562"&gt;212&lt;/key&gt;&lt;/foreign-keys&gt;&lt;ref-type name="Journal Article"&gt;17&lt;/ref-type&gt;&lt;contributors&gt;&lt;authors&gt;&lt;author&gt;Kassa, Belete&lt;/author&gt;&lt;author&gt;Mulu, Adugnaw&lt;/author&gt;&lt;author&gt;Geresu, Berhanu&lt;/author&gt;&lt;/authors&gt;&lt;/contributors&gt;&lt;titles&gt;&lt;title&gt;Health care providers knowledge, attitude and experience of adverse drug reaction reporting&lt;/title&gt;&lt;secondary-title&gt;African Journal of Pharmacy and Pharmacology&lt;/secondary-title&gt;&lt;/titles&gt;&lt;periodical&gt;&lt;full-title&gt;African Journal of Pharmacy and Pharmacology&lt;/full-title&gt;&lt;/periodical&gt;&lt;pages&gt;362-367&lt;/pages&gt;&lt;volume&gt;11&lt;/volume&gt;&lt;number&gt;31&lt;/number&gt;&lt;dates&gt;&lt;year&gt;2017&lt;/year&gt;&lt;/dates&gt;&lt;isbn&gt;1996-0816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Kassa, Mulu et al. 2017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36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dew&lt;/Author&gt;&lt;Year&gt;2020&lt;/Year&gt;&lt;RecNum&gt;213&lt;/RecNum&gt;&lt;DisplayText&gt;(Nadew, Beyene et al. 2020)&lt;/DisplayText&gt;&lt;record&gt;&lt;rec-number&gt;213&lt;/rec-number&gt;&lt;foreign-keys&gt;&lt;key app="EN" db-id="9e5zrafat202s6ett205rvvlp5twsesssrea" timestamp="1730801725"&gt;213&lt;/key&gt;&lt;/foreign-keys&gt;&lt;ref-type name="Journal Article"&gt;17&lt;/ref-type&gt;&lt;contributors&gt;&lt;authors&gt;&lt;author&gt;Nadew, Solomon Shiferaw&lt;/author&gt;&lt;author&gt;Beyene, Kidanemariam G/Michael&lt;/author&gt;&lt;author&gt;Beza, Solomon Worku&lt;/author&gt;&lt;/authors&gt;&lt;/contributors&gt;&lt;titles&gt;&lt;title&gt;Adverse drug reaction reporting practice and associated factors among medical doctors in government hospitals in Addis Ababa, Ethiopia&lt;/title&gt;&lt;secondary-title&gt;Plos one&lt;/secondary-title&gt;&lt;/titles&gt;&lt;periodical&gt;&lt;full-title&gt;PLoS one&lt;/full-title&gt;&lt;/periodical&gt;&lt;pages&gt;e0227712&lt;/pages&gt;&lt;volume&gt;15&lt;/volume&gt;&lt;number&gt;1&lt;/number&gt;&lt;dates&gt;&lt;year&gt;2020&lt;/year&gt;&lt;/dates&gt;&lt;isbn&gt;1932-62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Nadew, Beyene et al. 2020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00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le&lt;/Author&gt;&lt;Year&gt;2016&lt;/Year&gt;&lt;RecNum&gt;214&lt;/RecNum&gt;&lt;DisplayText&gt;(Bule, Hamido et al. 2016)&lt;/DisplayText&gt;&lt;record&gt;&lt;rec-number&gt;214&lt;/rec-number&gt;&lt;foreign-keys&gt;&lt;key app="EN" db-id="9e5zrafat202s6ett205rvvlp5twsesssrea" timestamp="1730801790"&gt;214&lt;/key&gt;&lt;/foreign-keys&gt;&lt;ref-type name="Journal Article"&gt;17&lt;/ref-type&gt;&lt;contributors&gt;&lt;authors&gt;&lt;author&gt;Bule, Mohammed Hussen&lt;/author&gt;&lt;author&gt;Hamido, Beyan Abrahim&lt;/author&gt;&lt;author&gt;Chala, Tesemma Sileshi&lt;/author&gt;&lt;author&gt;Kefeni, Gabisa Tuji&lt;/author&gt;&lt;/authors&gt;&lt;/contributors&gt;&lt;titles&gt;&lt;title&gt;Knowledge, attitudes and practices of healthcare professionals towards adverse drug reaction reporting in Adama hospital medical college, east Shoa zone, Oromia regional state, Ethiopia&lt;/title&gt;&lt;secondary-title&gt;The Pharma Innovation&lt;/secondary-title&gt;&lt;/titles&gt;&lt;periodical&gt;&lt;full-title&gt;The Pharma Innovation&lt;/full-title&gt;&lt;/periodical&gt;&lt;pages&gt;24&lt;/pages&gt;&lt;volume&gt;5&lt;/volume&gt;&lt;number&gt;7, Part A&lt;/number&gt;&lt;dates&gt;&lt;year&gt;2016&lt;/year&gt;&lt;/dates&gt;&lt;isbn&gt;2277-7695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ule, Hamido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12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efa&lt;/Author&gt;&lt;Year&gt;2021&lt;/Year&gt;&lt;RecNum&gt;215&lt;/RecNum&gt;&lt;DisplayText&gt;(Asefa, Dagne et al. 2021)&lt;/DisplayText&gt;&lt;record&gt;&lt;rec-number&gt;215&lt;/rec-number&gt;&lt;foreign-keys&gt;&lt;key app="EN" db-id="9e5zrafat202s6ett205rvvlp5twsesssrea" timestamp="1730801873"&gt;215&lt;/key&gt;&lt;/foreign-keys&gt;&lt;ref-type name="Journal Article"&gt;17&lt;/ref-type&gt;&lt;contributors&gt;&lt;authors&gt;&lt;author&gt;Asefa, Kokebie kefelegn&lt;/author&gt;&lt;author&gt;Dagne, Deguale&lt;/author&gt;&lt;author&gt;Mekonnen, Wassie Negash&lt;/author&gt;&lt;/authors&gt;&lt;/contributors&gt;&lt;titles&gt;&lt;title&gt;Medication Administration Error Reporting and Associated Factors among Nurses Working in Public Hospitals, Ethiopia: A Cross‐Sectional Study&lt;/title&gt;&lt;secondary-title&gt;Nursing research and practice&lt;/secondary-title&gt;&lt;/titles&gt;&lt;periodical&gt;&lt;full-title&gt;Nursing research and practice&lt;/full-title&gt;&lt;/periodical&gt;&lt;pages&gt;1384168&lt;/pages&gt;&lt;volume&gt;2021&lt;/volume&gt;&lt;number&gt;1&lt;/number&gt;&lt;dates&gt;&lt;year&gt;2021&lt;/year&gt;&lt;/dates&gt;&lt;isbn&gt;2090-1437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sefa, Dagne et al. 2021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252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5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fftu&lt;/Author&gt;&lt;Year&gt;2016&lt;/Year&gt;&lt;RecNum&gt;216&lt;/RecNum&gt;&lt;DisplayText&gt;(Bifftu, Dachew et al. 2016)&lt;/DisplayText&gt;&lt;record&gt;&lt;rec-number&gt;216&lt;/rec-number&gt;&lt;foreign-keys&gt;&lt;key app="EN" db-id="9e5zrafat202s6ett205rvvlp5twsesssrea" timestamp="1730801938"&gt;216&lt;/key&gt;&lt;/foreign-keys&gt;&lt;ref-type name="Journal Article"&gt;17&lt;/ref-type&gt;&lt;contributors&gt;&lt;authors&gt;&lt;author&gt;Bifftu, Berhanu Boru&lt;/author&gt;&lt;author&gt;Dachew, Berihun Assefa&lt;/author&gt;&lt;author&gt;Tiruneh, Bewket Tadesse&lt;/author&gt;&lt;author&gt;Beshah, Debrework Tesgera&lt;/author&gt;&lt;/authors&gt;&lt;/contributors&gt;&lt;titles&gt;&lt;title&gt;Medication administration error reporting and associated factors among nurses working at the University of Gondar referral hospital, Northwest Ethiopia, 2015&lt;/title&gt;&lt;secondary-title&gt;BMC nursing&lt;/secondary-title&gt;&lt;/titles&gt;&lt;periodical&gt;&lt;full-title&gt;BMC nursing&lt;/full-title&gt;&lt;/periodical&gt;&lt;pages&gt;1-7&lt;/pages&gt;&lt;volume&gt;15&lt;/volume&gt;&lt;dates&gt;&lt;year&gt;2016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Bifftu, Dachew et al. 2016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12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6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mber&lt;/Author&gt;&lt;Year&gt;2018&lt;/Year&gt;&lt;RecNum&gt;217&lt;/RecNum&gt;&lt;DisplayText&gt;(Jember, Hailu et al. 2018)&lt;/DisplayText&gt;&lt;record&gt;&lt;rec-number&gt;217&lt;/rec-number&gt;&lt;foreign-keys&gt;&lt;key app="EN" db-id="9e5zrafat202s6ett205rvvlp5twsesssrea" timestamp="1730802010"&gt;217&lt;/key&gt;&lt;/foreign-keys&gt;&lt;ref-type name="Journal Article"&gt;17&lt;/ref-type&gt;&lt;contributors&gt;&lt;authors&gt;&lt;author&gt;Jember, Abebaw&lt;/author&gt;&lt;author&gt;Hailu, Mignote&lt;/author&gt;&lt;author&gt;Messele, Anteneh&lt;/author&gt;&lt;author&gt;Demeke, Tesfaye&lt;/author&gt;&lt;author&gt;Hassen, Mohammed&lt;/author&gt;&lt;/authors&gt;&lt;/contributors&gt;&lt;titles&gt;&lt;title&gt;Proportion of medication error reporting and associated factors among nurses: a cross sectional study&lt;/title&gt;&lt;secondary-title&gt;BMC nursing&lt;/secondary-title&gt;&lt;/titles&gt;&lt;periodical&gt;&lt;full-title&gt;BMC nursing&lt;/full-title&gt;&lt;/periodical&gt;&lt;pages&gt;1-8&lt;/pages&gt;&lt;volume&gt;17&lt;/volume&gt;&lt;dates&gt;&lt;year&gt;2018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Jember, Hailu et al.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00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7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far&lt;/Author&gt;&lt;Year&gt;2022&lt;/Year&gt;&lt;RecNum&gt;218&lt;/RecNum&gt;&lt;DisplayText&gt;(Jifar and Ketebo 2022)&lt;/DisplayText&gt;&lt;record&gt;&lt;rec-number&gt;218&lt;/rec-number&gt;&lt;foreign-keys&gt;&lt;key app="EN" db-id="9e5zrafat202s6ett205rvvlp5twsesssrea" timestamp="1730802090"&gt;218&lt;/key&gt;&lt;/foreign-keys&gt;&lt;ref-type name="Journal Article"&gt;17&lt;/ref-type&gt;&lt;contributors&gt;&lt;authors&gt;&lt;author&gt;Jifar, Wakuma Wakene&lt;/author&gt;&lt;author&gt;Ketebo, Buta Hawas&lt;/author&gt;&lt;/authors&gt;&lt;/contributors&gt;&lt;titles&gt;&lt;title&gt;Barriers to Reporting Adverse drug reaction among Health Care Providers In Ethiopia&lt;/title&gt;&lt;/titles&gt;&lt;dates&gt;&lt;year&gt;2022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Jifar and Ketebo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324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8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raj&lt;/Author&gt;&lt;Year&gt;2022&lt;/Year&gt;&lt;RecNum&gt;219&lt;/RecNum&gt;&lt;DisplayText&gt;(Siraj, Shafi et al. 2022)&lt;/DisplayText&gt;&lt;record&gt;&lt;rec-number&gt;219&lt;/rec-number&gt;&lt;foreign-keys&gt;&lt;key app="EN" db-id="9e5zrafat202s6ett205rvvlp5twsesssrea" timestamp="1730802160"&gt;219&lt;/key&gt;&lt;/foreign-keys&gt;&lt;ref-type name="Journal Article"&gt;17&lt;/ref-type&gt;&lt;contributors&gt;&lt;authors&gt;&lt;author&gt;Siraj, Jafer&lt;/author&gt;&lt;author&gt;Shafi, Miftah&lt;/author&gt;&lt;author&gt;Ejeta, Fikadu&lt;/author&gt;&lt;author&gt;Feyisa, Diriba&lt;/author&gt;&lt;author&gt;Kebede, Oliyad&lt;/author&gt;&lt;author&gt;Hassen, Suleman&lt;/author&gt;&lt;/authors&gt;&lt;/contributors&gt;&lt;titles&gt;&lt;title&gt;Willingness, attitude, and associated factors towards adverse drug reaction reporting among healthcare providers in mizan tepi university teaching hospital, southwest Ethiopia&lt;/title&gt;&lt;secondary-title&gt;Advances in Pharmacological and Pharmaceutical Sciences&lt;/secondary-title&gt;&lt;/titles&gt;&lt;periodical&gt;&lt;full-title&gt;Advances in Pharmacological and Pharmaceutical Sciences&lt;/full-title&gt;&lt;/periodical&gt;&lt;pages&gt;1368624&lt;/pages&gt;&lt;volume&gt;2022&lt;/volume&gt;&lt;number&gt;1&lt;/number&gt;&lt;dates&gt;&lt;year&gt;2022&lt;/year&gt;&lt;/dates&gt;&lt;isbn&gt;2633-4690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iraj, Shafi et al. 2022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408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29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cho&lt;/Author&gt;&lt;Year&gt;2014&lt;/Year&gt;&lt;RecNum&gt;220&lt;/RecNum&gt;&lt;DisplayText&gt;(Necho and Worku 2014)&lt;/DisplayText&gt;&lt;record&gt;&lt;rec-number&gt;220&lt;/rec-number&gt;&lt;foreign-keys&gt;&lt;key app="EN" db-id="9e5zrafat202s6ett205rvvlp5twsesssrea" timestamp="1730802253"&gt;220&lt;/key&gt;&lt;/foreign-keys&gt;&lt;ref-type name="Journal Article"&gt;17&lt;/ref-type&gt;&lt;contributors&gt;&lt;authors&gt;&lt;author&gt;Necho, W&lt;/author&gt;&lt;author&gt;Worku, A&lt;/author&gt;&lt;/authors&gt;&lt;/contributors&gt;&lt;titles&gt;&lt;title&gt;Assessment of knowledge, attitude and practice of health professionals towards adverse drug reaction reporting and factors associated with reporting&lt;/title&gt;&lt;secondary-title&gt;J Pharmacovigilance&lt;/secondary-title&gt;&lt;/titles&gt;&lt;periodical&gt;&lt;full-title&gt;J Pharmacovigilance&lt;/full-title&gt;&lt;/periodical&gt;&lt;pages&gt;135&lt;/pages&gt;&lt;volume&gt;2&lt;/volume&gt;&lt;number&gt;4&lt;/number&gt;&lt;dates&gt;&lt;year&gt;2014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Necho and Worku 201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252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id&lt;/Author&gt;&lt;Year&gt;2018&lt;/Year&gt;&lt;RecNum&gt;221&lt;/RecNum&gt;&lt;DisplayText&gt;(Seid, Kasahun et al. 2018)&lt;/DisplayText&gt;&lt;record&gt;&lt;rec-number&gt;221&lt;/rec-number&gt;&lt;foreign-keys&gt;&lt;key app="EN" db-id="9e5zrafat202s6ett205rvvlp5twsesssrea" timestamp="1730802318"&gt;221&lt;/key&gt;&lt;/foreign-keys&gt;&lt;ref-type name="Journal Article"&gt;17&lt;/ref-type&gt;&lt;contributors&gt;&lt;authors&gt;&lt;author&gt;Seid, Mohammed Assen&lt;/author&gt;&lt;author&gt;Kasahun, Asmamaw Emagn&lt;/author&gt;&lt;author&gt;Mante, Bamlak Markos&lt;/author&gt;&lt;author&gt;Gebremariam, Saron Naji&lt;/author&gt;&lt;/authors&gt;&lt;/contributors&gt;&lt;titles&gt;&lt;title&gt;Healthcare professionals’ knowledge, attitude and practice towards adverse drug reaction (ADR) reporting at the health center level in Ethiopia&lt;/title&gt;&lt;secondary-title&gt;International Journal of Clinical Pharmacy&lt;/secondary-title&gt;&lt;/titles&gt;&lt;periodical&gt;&lt;full-title&gt;International Journal of Clinical Pharmacy&lt;/full-title&gt;&lt;/periodical&gt;&lt;pages&gt;895-902&lt;/pages&gt;&lt;volume&gt;40&lt;/volume&gt;&lt;dates&gt;&lt;year&gt;2018&lt;/year&gt;&lt;/dates&gt;&lt;isbn&gt;2210-7703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eid, Kasahun et al. 201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288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31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ay&lt;/Author&gt;&lt;Year&gt;2008&lt;/Year&gt;&lt;RecNum&gt;222&lt;/RecNum&gt;&lt;DisplayText&gt;(Abay and Dires 2008)&lt;/DisplayText&gt;&lt;record&gt;&lt;rec-number&gt;222&lt;/rec-number&gt;&lt;foreign-keys&gt;&lt;key app="EN" db-id="9e5zrafat202s6ett205rvvlp5twsesssrea" timestamp="1730802395"&gt;222&lt;/key&gt;&lt;/foreign-keys&gt;&lt;ref-type name="Journal Article"&gt;17&lt;/ref-type&gt;&lt;contributors&gt;&lt;authors&gt;&lt;author&gt;Abay, Solomon Mequanente&lt;/author&gt;&lt;author&gt;Dires, Teshome&lt;/author&gt;&lt;/authors&gt;&lt;/contributors&gt;&lt;titles&gt;&lt;title&gt;Spontaneous adverse drug reaction reporting and the obstacle in Amhara Region Referral Hospitals, Ethiopia&lt;/title&gt;&lt;secondary-title&gt;PhOL Newsletter&lt;/secondary-title&gt;&lt;/titles&gt;&lt;periodical&gt;&lt;full-title&gt;PhOL Newsletter&lt;/full-title&gt;&lt;/periodical&gt;&lt;pages&gt;26-33&lt;/pages&gt;&lt;volume&gt;33&lt;/volume&gt;&lt;dates&gt;&lt;year&gt;2008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Abay and Dires 2008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209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msu&lt;/Author&gt;&lt;Year&gt;2024&lt;/Year&gt;&lt;RecNum&gt;223&lt;/RecNum&gt;&lt;DisplayText&gt;(Shemsu, Dechasa et al. 2024)&lt;/DisplayText&gt;&lt;record&gt;&lt;rec-number&gt;223&lt;/rec-number&gt;&lt;foreign-keys&gt;&lt;key app="EN" db-id="9e5zrafat202s6ett205rvvlp5twsesssrea" timestamp="1730802461"&gt;223&lt;/key&gt;&lt;/foreign-keys&gt;&lt;ref-type name="Journal Article"&gt;17&lt;/ref-type&gt;&lt;contributors&gt;&lt;authors&gt;&lt;author&gt;Shemsu, Amina&lt;/author&gt;&lt;author&gt;Dechasa, Abebe&lt;/author&gt;&lt;author&gt;Ayana, Mulatu&lt;/author&gt;&lt;author&gt;Tura, Meseret Robi&lt;/author&gt;&lt;/authors&gt;&lt;/contributors&gt;&lt;titles&gt;&lt;title&gt;Patient Safety Incident Reporting Behavior and Its Associated Factors among Healthcare Professionals in Hadiya Zone, Ethiopia: A Facility Based Cross-Sectional Study&lt;/title&gt;&lt;secondary-title&gt;International Journal of Nursing Studies Advances&lt;/secondary-title&gt;&lt;/titles&gt;&lt;periodical&gt;&lt;full-title&gt;International Journal of Nursing Studies Advances&lt;/full-title&gt;&lt;/periodical&gt;&lt;pages&gt;100209&lt;/pages&gt;&lt;dates&gt;&lt;year&gt;2024&lt;/year&gt;&lt;/dates&gt;&lt;isbn&gt;2666-142X&lt;/isbn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Shemsu, Dechasa et al. 2024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  <w:tr w:rsidR="00C43397" w:rsidRPr="004F0292" w:rsidTr="00974A70">
        <w:trPr>
          <w:trHeight w:val="180"/>
        </w:trPr>
        <w:tc>
          <w:tcPr>
            <w:tcW w:w="4500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133.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029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riku&lt;/Author&gt;&lt;Year&gt;2015&lt;/Year&gt;&lt;RecNum&gt;224&lt;/RecNum&gt;&lt;DisplayText&gt;(Tariku, Mulisa et al. 2015)&lt;/DisplayText&gt;&lt;record&gt;&lt;rec-number&gt;224&lt;/rec-number&gt;&lt;foreign-keys&gt;&lt;key app="EN" db-id="9e5zrafat202s6ett205rvvlp5twsesssrea" timestamp="1730802849"&gt;224&lt;/key&gt;&lt;/foreign-keys&gt;&lt;ref-type name="Journal Article"&gt;17&lt;/ref-type&gt;&lt;contributors&gt;&lt;authors&gt;&lt;author&gt;Tariku, B&lt;/author&gt;&lt;author&gt;Mulisa, E&lt;/author&gt;&lt;author&gt;Tesema, S&lt;/author&gt;&lt;/authors&gt;&lt;/contributors&gt;&lt;titles&gt;&lt;title&gt;Health professionals’ knowledge, attitude and practices towards adverse drug reaction reporting in Nekemte Hospital, Ethiopia&lt;/title&gt;&lt;secondary-title&gt;MD-Medical Data&lt;/secondary-title&gt;&lt;/titles&gt;&lt;periodical&gt;&lt;full-title&gt;MD-Medical Data&lt;/full-title&gt;&lt;/periodical&gt;&lt;pages&gt;041â&lt;/pages&gt;&lt;volume&gt;7&lt;/volume&gt;&lt;number&gt;1&lt;/number&gt;&lt;dates&gt;&lt;year&gt;2015&lt;/year&gt;&lt;/dates&gt;&lt;urls&gt;&lt;/urls&gt;&lt;/record&gt;&lt;/Cite&gt;&lt;/EndNote&gt;</w:instrTex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0292">
              <w:rPr>
                <w:rFonts w:ascii="Times New Roman" w:hAnsi="Times New Roman" w:cs="Times New Roman"/>
                <w:noProof/>
                <w:sz w:val="24"/>
                <w:szCs w:val="24"/>
              </w:rPr>
              <w:t>(Tariku, Mulisa et al. 2015)</w:t>
            </w:r>
            <w:r w:rsidR="00021B0C" w:rsidRPr="004F029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84" w:type="dxa"/>
          </w:tcPr>
          <w:p w:rsidR="00C43397" w:rsidRPr="004F0292" w:rsidRDefault="00C43397" w:rsidP="004F02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92">
              <w:rPr>
                <w:rFonts w:ascii="Times New Roman" w:hAnsi="Times New Roman" w:cs="Times New Roman"/>
                <w:sz w:val="24"/>
                <w:szCs w:val="24"/>
              </w:rPr>
              <w:t>Included in this systematic review</w:t>
            </w:r>
          </w:p>
        </w:tc>
      </w:tr>
    </w:tbl>
    <w:p w:rsidR="001B2EC1" w:rsidRPr="004F0292" w:rsidRDefault="001B2EC1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B2EC1" w:rsidRPr="004F0292" w:rsidRDefault="001B2EC1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5025" w:rsidRPr="004F0292" w:rsidRDefault="00415025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5025" w:rsidRPr="004F0292" w:rsidRDefault="00415025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80896" w:rsidRPr="004F0292" w:rsidRDefault="00180896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34E2D" w:rsidRPr="004F0292" w:rsidRDefault="00F34E2D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34E2D" w:rsidRPr="004F0292" w:rsidRDefault="00F34E2D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2DC" w:rsidRPr="004F0292" w:rsidRDefault="003D02DC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E3D99" w:rsidRPr="004F0292" w:rsidRDefault="007E3D99" w:rsidP="004F02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E3D99" w:rsidRPr="004F0292" w:rsidSect="00E04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zrafat202s6ett205rvvlp5twsesssrea&quot;&gt;My EndNote Library&lt;record-ids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/record-ids&gt;&lt;/item&gt;&lt;/Libraries&gt;"/>
  </w:docVars>
  <w:rsids>
    <w:rsidRoot w:val="00EE7E05"/>
    <w:rsid w:val="00021B0C"/>
    <w:rsid w:val="000426DF"/>
    <w:rsid w:val="00092897"/>
    <w:rsid w:val="000A513E"/>
    <w:rsid w:val="001304BC"/>
    <w:rsid w:val="00180896"/>
    <w:rsid w:val="001B2EC1"/>
    <w:rsid w:val="0020346C"/>
    <w:rsid w:val="0022449C"/>
    <w:rsid w:val="00252D71"/>
    <w:rsid w:val="002B7F9D"/>
    <w:rsid w:val="00364314"/>
    <w:rsid w:val="003D02DC"/>
    <w:rsid w:val="003D59B6"/>
    <w:rsid w:val="00400717"/>
    <w:rsid w:val="00415025"/>
    <w:rsid w:val="004530BC"/>
    <w:rsid w:val="004C665D"/>
    <w:rsid w:val="004D374B"/>
    <w:rsid w:val="004F0292"/>
    <w:rsid w:val="006B4524"/>
    <w:rsid w:val="00723004"/>
    <w:rsid w:val="00795579"/>
    <w:rsid w:val="007B7D9E"/>
    <w:rsid w:val="007E3D99"/>
    <w:rsid w:val="00815F73"/>
    <w:rsid w:val="008E2C10"/>
    <w:rsid w:val="00974A70"/>
    <w:rsid w:val="00A04003"/>
    <w:rsid w:val="00B22327"/>
    <w:rsid w:val="00C27AF5"/>
    <w:rsid w:val="00C43397"/>
    <w:rsid w:val="00CC23BE"/>
    <w:rsid w:val="00CC2D2F"/>
    <w:rsid w:val="00CD2AA5"/>
    <w:rsid w:val="00CF6AAA"/>
    <w:rsid w:val="00E04714"/>
    <w:rsid w:val="00E81A37"/>
    <w:rsid w:val="00EB511E"/>
    <w:rsid w:val="00EE7E05"/>
    <w:rsid w:val="00F34E2D"/>
    <w:rsid w:val="00F6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30B960-F21F-416A-9ED8-996849EF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E0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F6A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A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6A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6AA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6</Pages>
  <Words>20526</Words>
  <Characters>117001</Characters>
  <Application>Microsoft Office Word</Application>
  <DocSecurity>0</DocSecurity>
  <Lines>975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4-11-03T05:34:00Z</dcterms:created>
  <dcterms:modified xsi:type="dcterms:W3CDTF">2025-01-26T12:40:00Z</dcterms:modified>
</cp:coreProperties>
</file>